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6C0929" w14:textId="077B364E" w:rsidR="00B87B81" w:rsidRPr="00B87B81" w:rsidRDefault="003847A3" w:rsidP="00356749">
      <w:pPr>
        <w:pStyle w:val="afe"/>
        <w:jc w:val="both"/>
      </w:pPr>
      <w:bookmarkStart w:id="0" w:name="OLE_LINK68"/>
      <w:bookmarkStart w:id="1" w:name="OLE_LINK39"/>
      <w:r>
        <w:t>Supplementary M</w:t>
      </w:r>
      <w:r w:rsidRPr="003847A3">
        <w:t>aterial</w:t>
      </w:r>
    </w:p>
    <w:p w14:paraId="5BF7FB01" w14:textId="30B5B2D9" w:rsidR="00294576" w:rsidRPr="00294576" w:rsidRDefault="00F44D04" w:rsidP="00356749">
      <w:pPr>
        <w:pStyle w:val="afe"/>
        <w:jc w:val="both"/>
      </w:pPr>
      <w:r w:rsidRPr="00F44D04">
        <w:t>Low-Molecular-Weight Heparin-Functionali</w:t>
      </w:r>
      <w:r w:rsidRPr="00490869">
        <w:t xml:space="preserve">zed </w:t>
      </w:r>
      <w:bookmarkStart w:id="2" w:name="OLE_LINK4"/>
      <w:bookmarkStart w:id="3" w:name="OLE_LINK35"/>
      <w:r w:rsidR="00714D1A" w:rsidRPr="00490869">
        <w:rPr>
          <w:szCs w:val="24"/>
          <w:lang w:eastAsia="zh-CN"/>
        </w:rPr>
        <w:t xml:space="preserve">Chitosan-Chondroitin </w:t>
      </w:r>
      <w:r w:rsidR="00A8343A" w:rsidRPr="00490869">
        <w:rPr>
          <w:szCs w:val="24"/>
          <w:lang w:eastAsia="zh-CN"/>
        </w:rPr>
        <w:t>S</w:t>
      </w:r>
      <w:r w:rsidR="00714D1A" w:rsidRPr="00490869">
        <w:rPr>
          <w:szCs w:val="24"/>
          <w:lang w:eastAsia="zh-CN"/>
        </w:rPr>
        <w:t>ulfate</w:t>
      </w:r>
      <w:r w:rsidR="00714D1A" w:rsidRPr="00490869">
        <w:t xml:space="preserve"> </w:t>
      </w:r>
      <w:r w:rsidRPr="00490869">
        <w:t>Hydrogels</w:t>
      </w:r>
      <w:bookmarkEnd w:id="0"/>
      <w:bookmarkEnd w:id="2"/>
      <w:bookmarkEnd w:id="3"/>
      <w:r w:rsidRPr="00490869">
        <w:t xml:space="preserve"> for Controlled Release of </w:t>
      </w:r>
      <w:r w:rsidR="00714D1A" w:rsidRPr="00490869">
        <w:t>TGF</w:t>
      </w:r>
      <w:r w:rsidRPr="00490869">
        <w:t xml:space="preserve">-β3 and in Vitro </w:t>
      </w:r>
      <w:proofErr w:type="spellStart"/>
      <w:r w:rsidRPr="00490869">
        <w:t>Neocartilage</w:t>
      </w:r>
      <w:proofErr w:type="spellEnd"/>
      <w:r w:rsidRPr="00490869">
        <w:t xml:space="preserve"> Formation</w:t>
      </w:r>
      <w:bookmarkEnd w:id="1"/>
    </w:p>
    <w:p w14:paraId="4334080E" w14:textId="77777777" w:rsidR="003D2656" w:rsidRPr="00E13F94" w:rsidRDefault="003D2656" w:rsidP="003D2656">
      <w:pPr>
        <w:pStyle w:val="AuthorList"/>
        <w:jc w:val="both"/>
      </w:pPr>
      <w:r w:rsidRPr="00E13F94">
        <w:t>Y</w:t>
      </w:r>
      <w:r>
        <w:rPr>
          <w:lang w:eastAsia="zh-CN"/>
        </w:rPr>
        <w:t>ou-</w:t>
      </w:r>
      <w:proofErr w:type="spellStart"/>
      <w:r>
        <w:rPr>
          <w:lang w:eastAsia="zh-CN"/>
        </w:rPr>
        <w:t>R</w:t>
      </w:r>
      <w:r w:rsidRPr="00E13F94">
        <w:rPr>
          <w:lang w:eastAsia="zh-CN"/>
        </w:rPr>
        <w:t>ong</w:t>
      </w:r>
      <w:proofErr w:type="spellEnd"/>
      <w:r w:rsidRPr="00E13F94">
        <w:t xml:space="preserve"> C</w:t>
      </w:r>
      <w:r w:rsidRPr="00E13F94">
        <w:rPr>
          <w:lang w:eastAsia="zh-CN"/>
        </w:rPr>
        <w:t>hen</w:t>
      </w:r>
      <w:r w:rsidRPr="00E13F94">
        <w:rPr>
          <w:vertAlign w:val="superscript"/>
        </w:rPr>
        <w:t>1†</w:t>
      </w:r>
      <w:r w:rsidRPr="00E13F94">
        <w:t>, Z</w:t>
      </w:r>
      <w:r w:rsidRPr="00E13F94">
        <w:rPr>
          <w:lang w:eastAsia="zh-CN"/>
        </w:rPr>
        <w:t>hu-</w:t>
      </w:r>
      <w:r>
        <w:rPr>
          <w:lang w:eastAsia="zh-CN"/>
        </w:rPr>
        <w:t>X</w:t>
      </w:r>
      <w:r w:rsidRPr="00E13F94">
        <w:rPr>
          <w:lang w:eastAsia="zh-CN"/>
        </w:rPr>
        <w:t>ing</w:t>
      </w:r>
      <w:r w:rsidRPr="00E13F94">
        <w:t xml:space="preserve"> Z</w:t>
      </w:r>
      <w:r w:rsidRPr="00E13F94">
        <w:rPr>
          <w:lang w:eastAsia="zh-CN"/>
        </w:rPr>
        <w:t>hou</w:t>
      </w:r>
      <w:r w:rsidRPr="00E13F94">
        <w:rPr>
          <w:vertAlign w:val="superscript"/>
          <w:lang w:eastAsia="zh-CN"/>
        </w:rPr>
        <w:t>1</w:t>
      </w:r>
      <w:r w:rsidRPr="00E13F94">
        <w:rPr>
          <w:vertAlign w:val="superscript"/>
        </w:rPr>
        <w:t>†</w:t>
      </w:r>
      <w:r w:rsidRPr="00E13F94">
        <w:rPr>
          <w:lang w:eastAsia="zh-CN"/>
        </w:rPr>
        <w:t xml:space="preserve">, </w:t>
      </w:r>
      <w:r>
        <w:rPr>
          <w:lang w:eastAsia="zh-CN"/>
        </w:rPr>
        <w:t>Ji-Ying Zhang</w:t>
      </w:r>
      <w:r w:rsidRPr="00E13F94">
        <w:rPr>
          <w:vertAlign w:val="superscript"/>
        </w:rPr>
        <w:t>1</w:t>
      </w:r>
      <w:r w:rsidRPr="00E13F94">
        <w:rPr>
          <w:lang w:eastAsia="zh-CN"/>
        </w:rPr>
        <w:t xml:space="preserve">, </w:t>
      </w:r>
      <w:r>
        <w:rPr>
          <w:lang w:eastAsia="zh-CN"/>
        </w:rPr>
        <w:t>Fu-Zhen Yuan</w:t>
      </w:r>
      <w:r w:rsidRPr="00E13F94">
        <w:rPr>
          <w:vertAlign w:val="superscript"/>
        </w:rPr>
        <w:t>1</w:t>
      </w:r>
      <w:r>
        <w:rPr>
          <w:lang w:eastAsia="zh-CN"/>
        </w:rPr>
        <w:t>, Bing-Bing Xu</w:t>
      </w:r>
      <w:r w:rsidRPr="00E13F94">
        <w:rPr>
          <w:vertAlign w:val="superscript"/>
        </w:rPr>
        <w:t>1</w:t>
      </w:r>
      <w:r>
        <w:rPr>
          <w:lang w:eastAsia="zh-CN"/>
        </w:rPr>
        <w:t>, Jian Guan</w:t>
      </w:r>
      <w:r w:rsidRPr="00E13F94">
        <w:rPr>
          <w:vertAlign w:val="superscript"/>
        </w:rPr>
        <w:t>1</w:t>
      </w:r>
      <w:r>
        <w:rPr>
          <w:lang w:eastAsia="zh-CN"/>
        </w:rPr>
        <w:t>, Chao Han</w:t>
      </w:r>
      <w:r>
        <w:rPr>
          <w:vertAlign w:val="superscript"/>
        </w:rPr>
        <w:t>1,2</w:t>
      </w:r>
      <w:r>
        <w:rPr>
          <w:lang w:eastAsia="zh-CN"/>
        </w:rPr>
        <w:t>, Dong Jiang</w:t>
      </w:r>
      <w:r w:rsidRPr="00E13F94">
        <w:rPr>
          <w:vertAlign w:val="superscript"/>
        </w:rPr>
        <w:t>1</w:t>
      </w:r>
      <w:r>
        <w:rPr>
          <w:lang w:eastAsia="zh-CN"/>
        </w:rPr>
        <w:t>, Yan-Y</w:t>
      </w:r>
      <w:r w:rsidRPr="00E13F94">
        <w:rPr>
          <w:lang w:eastAsia="zh-CN"/>
        </w:rPr>
        <w:t>u Yang</w:t>
      </w:r>
      <w:r>
        <w:rPr>
          <w:vertAlign w:val="superscript"/>
        </w:rPr>
        <w:t>3,4</w:t>
      </w:r>
      <w:r w:rsidRPr="00E13F94">
        <w:rPr>
          <w:vertAlign w:val="superscript"/>
        </w:rPr>
        <w:t>*</w:t>
      </w:r>
      <w:r w:rsidRPr="00E13F94">
        <w:rPr>
          <w:lang w:eastAsia="zh-CN"/>
        </w:rPr>
        <w:t xml:space="preserve">, </w:t>
      </w:r>
      <w:proofErr w:type="spellStart"/>
      <w:r>
        <w:rPr>
          <w:lang w:eastAsia="zh-CN"/>
        </w:rPr>
        <w:t>Jia-K</w:t>
      </w:r>
      <w:r w:rsidRPr="00E13F94">
        <w:rPr>
          <w:lang w:eastAsia="zh-CN"/>
        </w:rPr>
        <w:t>uo</w:t>
      </w:r>
      <w:proofErr w:type="spellEnd"/>
      <w:r w:rsidRPr="00E13F94">
        <w:rPr>
          <w:lang w:eastAsia="zh-CN"/>
        </w:rPr>
        <w:t xml:space="preserve"> Yu</w:t>
      </w:r>
      <w:r w:rsidRPr="00E13F94">
        <w:rPr>
          <w:vertAlign w:val="superscript"/>
        </w:rPr>
        <w:t>1*</w:t>
      </w:r>
    </w:p>
    <w:p w14:paraId="3E25D41B" w14:textId="77777777" w:rsidR="003D2656" w:rsidRDefault="003D2656" w:rsidP="003D2656">
      <w:pPr>
        <w:spacing w:after="0"/>
        <w:rPr>
          <w:rFonts w:cs="Times New Roman"/>
          <w:szCs w:val="24"/>
        </w:rPr>
      </w:pPr>
      <w:r w:rsidRPr="00E13F94">
        <w:rPr>
          <w:rFonts w:cs="Times New Roman"/>
          <w:szCs w:val="24"/>
          <w:vertAlign w:val="superscript"/>
        </w:rPr>
        <w:t>1</w:t>
      </w:r>
      <w:bookmarkStart w:id="4" w:name="OLE_LINK86"/>
      <w:r w:rsidRPr="00E13F94">
        <w:rPr>
          <w:rFonts w:cs="Times New Roman"/>
          <w:szCs w:val="24"/>
        </w:rPr>
        <w:t xml:space="preserve">Knee Surgery Department of the Institute of Sports Medicine, Peking University Third Hospital, No. 49 North, Garden Road, </w:t>
      </w:r>
      <w:proofErr w:type="spellStart"/>
      <w:r w:rsidRPr="00E13F94">
        <w:rPr>
          <w:rFonts w:cs="Times New Roman"/>
          <w:szCs w:val="24"/>
        </w:rPr>
        <w:t>Haidian</w:t>
      </w:r>
      <w:proofErr w:type="spellEnd"/>
      <w:r w:rsidRPr="00E13F94">
        <w:rPr>
          <w:rFonts w:cs="Times New Roman"/>
          <w:szCs w:val="24"/>
        </w:rPr>
        <w:t>, Beijing 100191, China</w:t>
      </w:r>
      <w:bookmarkEnd w:id="4"/>
    </w:p>
    <w:p w14:paraId="4C46F38A" w14:textId="7EE715E6" w:rsidR="003D2656" w:rsidRDefault="003D2656" w:rsidP="003D2656">
      <w:pPr>
        <w:spacing w:after="0"/>
        <w:jc w:val="both"/>
        <w:rPr>
          <w:vertAlign w:val="superscript"/>
        </w:rPr>
      </w:pPr>
      <w:r>
        <w:rPr>
          <w:vertAlign w:val="superscript"/>
        </w:rPr>
        <w:t>2</w:t>
      </w:r>
      <w:r w:rsidR="00C81A59">
        <w:t>S</w:t>
      </w:r>
      <w:r w:rsidR="00C81A59">
        <w:rPr>
          <w:rFonts w:hint="eastAsia"/>
          <w:lang w:eastAsia="zh-CN"/>
        </w:rPr>
        <w:t>chool</w:t>
      </w:r>
      <w:r w:rsidR="00C81A59">
        <w:t xml:space="preserve"> </w:t>
      </w:r>
      <w:r w:rsidR="00C81A59">
        <w:rPr>
          <w:rFonts w:hint="eastAsia"/>
          <w:lang w:eastAsia="zh-CN"/>
        </w:rPr>
        <w:t>of</w:t>
      </w:r>
      <w:r w:rsidR="00C81A59">
        <w:t xml:space="preserve"> C</w:t>
      </w:r>
      <w:r w:rsidR="00C81A59">
        <w:rPr>
          <w:rFonts w:hint="eastAsia"/>
          <w:lang w:eastAsia="zh-CN"/>
        </w:rPr>
        <w:t>linical</w:t>
      </w:r>
      <w:r w:rsidR="00C81A59">
        <w:t xml:space="preserve"> M</w:t>
      </w:r>
      <w:r w:rsidR="00C81A59">
        <w:rPr>
          <w:rFonts w:hint="eastAsia"/>
          <w:lang w:eastAsia="zh-CN"/>
        </w:rPr>
        <w:t>edicine,</w:t>
      </w:r>
      <w:r w:rsidR="00C81A59">
        <w:rPr>
          <w:lang w:eastAsia="zh-CN"/>
        </w:rPr>
        <w:t xml:space="preserve"> </w:t>
      </w:r>
      <w:bookmarkStart w:id="5" w:name="_GoBack"/>
      <w:bookmarkEnd w:id="5"/>
      <w:r w:rsidRPr="00EE78BC">
        <w:t xml:space="preserve">Weifang Medical University, No.7166 West, </w:t>
      </w:r>
      <w:proofErr w:type="spellStart"/>
      <w:r w:rsidRPr="00EE78BC">
        <w:t>Baotong</w:t>
      </w:r>
      <w:proofErr w:type="spellEnd"/>
      <w:r w:rsidRPr="00EE78BC">
        <w:t xml:space="preserve"> street, </w:t>
      </w:r>
      <w:proofErr w:type="spellStart"/>
      <w:r w:rsidRPr="00EE78BC">
        <w:t>Weicheng</w:t>
      </w:r>
      <w:proofErr w:type="spellEnd"/>
      <w:r w:rsidRPr="00EE78BC">
        <w:t>, Weifang 261053, China</w:t>
      </w:r>
    </w:p>
    <w:p w14:paraId="58F9C5E8" w14:textId="77777777" w:rsidR="003D2656" w:rsidRDefault="003D2656" w:rsidP="003D2656">
      <w:pPr>
        <w:spacing w:after="0"/>
        <w:jc w:val="both"/>
        <w:rPr>
          <w:rFonts w:cs="Times New Roman"/>
          <w:szCs w:val="24"/>
        </w:rPr>
      </w:pPr>
      <w:r>
        <w:rPr>
          <w:vertAlign w:val="superscript"/>
        </w:rPr>
        <w:t>3</w:t>
      </w:r>
      <w:r w:rsidRPr="00286EE4">
        <w:rPr>
          <w:rFonts w:cs="Times New Roman"/>
          <w:szCs w:val="24"/>
        </w:rPr>
        <w:t>Beijing National Laboratory for Molecular Sciences</w:t>
      </w:r>
      <w:r>
        <w:rPr>
          <w:rFonts w:cs="Times New Roman"/>
          <w:szCs w:val="24"/>
        </w:rPr>
        <w:t xml:space="preserve">, </w:t>
      </w:r>
      <w:r w:rsidRPr="00286EE4">
        <w:rPr>
          <w:rFonts w:cs="Times New Roman"/>
          <w:szCs w:val="24"/>
        </w:rPr>
        <w:t>State Key Laboratory of Polymer Physics &amp; Chemistry</w:t>
      </w:r>
      <w:r>
        <w:rPr>
          <w:rFonts w:cs="Times New Roman"/>
          <w:szCs w:val="24"/>
        </w:rPr>
        <w:t xml:space="preserve">, </w:t>
      </w:r>
      <w:r w:rsidRPr="00286EE4">
        <w:rPr>
          <w:rFonts w:cs="Times New Roman"/>
          <w:szCs w:val="24"/>
        </w:rPr>
        <w:t>Institute of Chemistry Chinese Academy of Sciences</w:t>
      </w:r>
      <w:r>
        <w:rPr>
          <w:rFonts w:cs="Times New Roman"/>
          <w:szCs w:val="24"/>
        </w:rPr>
        <w:t xml:space="preserve">, </w:t>
      </w:r>
      <w:r w:rsidRPr="00286EE4">
        <w:rPr>
          <w:rFonts w:cs="Times New Roman"/>
          <w:szCs w:val="24"/>
        </w:rPr>
        <w:t>Beijing 100190, China</w:t>
      </w:r>
    </w:p>
    <w:p w14:paraId="012A27C8" w14:textId="77777777" w:rsidR="003D2656" w:rsidRPr="00E13F94" w:rsidRDefault="003D2656" w:rsidP="003D2656">
      <w:pPr>
        <w:spacing w:after="0"/>
        <w:jc w:val="both"/>
        <w:rPr>
          <w:rFonts w:cs="Times New Roman"/>
          <w:szCs w:val="24"/>
        </w:rPr>
      </w:pPr>
      <w:r>
        <w:rPr>
          <w:vertAlign w:val="superscript"/>
        </w:rPr>
        <w:t>4</w:t>
      </w:r>
      <w:r w:rsidRPr="005830FC">
        <w:rPr>
          <w:rFonts w:cs="Times New Roman"/>
          <w:szCs w:val="24"/>
        </w:rPr>
        <w:t>College of Materials Science and Engineering, Zhengzhou University, Zhengzhou, Henan 450001, China</w:t>
      </w:r>
    </w:p>
    <w:p w14:paraId="4944D69B" w14:textId="77777777" w:rsidR="003D2656" w:rsidRPr="00E13F94" w:rsidRDefault="003D2656" w:rsidP="003D2656">
      <w:pPr>
        <w:spacing w:after="0"/>
        <w:rPr>
          <w:rFonts w:cs="Times New Roman"/>
          <w:szCs w:val="24"/>
        </w:rPr>
      </w:pPr>
      <w:r w:rsidRPr="00E13F94">
        <w:rPr>
          <w:rFonts w:cs="Times New Roman"/>
          <w:szCs w:val="24"/>
        </w:rPr>
        <w:t>† These authors contributed equally to this work.</w:t>
      </w:r>
    </w:p>
    <w:p w14:paraId="31D84B64" w14:textId="5D7538E5" w:rsidR="00074C5A" w:rsidRDefault="00074C5A" w:rsidP="00356749">
      <w:pPr>
        <w:spacing w:before="240" w:after="360"/>
        <w:contextualSpacing/>
        <w:rPr>
          <w:rFonts w:cs="Times New Roman"/>
          <w:sz w:val="36"/>
        </w:rPr>
      </w:pPr>
    </w:p>
    <w:p w14:paraId="751482CD" w14:textId="77777777" w:rsidR="00234C9D" w:rsidRPr="00074C5A" w:rsidRDefault="00234C9D" w:rsidP="00356749">
      <w:pPr>
        <w:spacing w:before="240" w:after="360"/>
        <w:contextualSpacing/>
        <w:rPr>
          <w:rFonts w:cs="Times New Roman"/>
          <w:sz w:val="36"/>
        </w:rPr>
      </w:pPr>
    </w:p>
    <w:p w14:paraId="51D0FB17" w14:textId="77777777" w:rsidR="00074C5A" w:rsidRPr="00074C5A" w:rsidRDefault="00074C5A" w:rsidP="00356749">
      <w:pPr>
        <w:spacing w:before="240" w:after="360"/>
        <w:rPr>
          <w:rFonts w:cs="Times New Roman"/>
          <w:noProof/>
          <w:szCs w:val="18"/>
          <w:lang w:eastAsia="zh-CN"/>
        </w:rPr>
      </w:pPr>
      <w:r w:rsidRPr="00074C5A">
        <w:rPr>
          <w:rFonts w:cs="Times New Roman"/>
          <w:b/>
          <w:szCs w:val="18"/>
        </w:rPr>
        <w:t>Table S1</w:t>
      </w:r>
      <w:r w:rsidRPr="00074C5A">
        <w:rPr>
          <w:rFonts w:cs="Times New Roman"/>
          <w:noProof/>
          <w:szCs w:val="18"/>
          <w:lang w:eastAsia="zh-CN"/>
        </w:rPr>
        <w:t>. Primer sequences used for real-time PCR</w:t>
      </w:r>
    </w:p>
    <w:tbl>
      <w:tblPr>
        <w:tblStyle w:val="ab"/>
        <w:tblW w:w="0" w:type="auto"/>
        <w:jc w:val="center"/>
        <w:tblLook w:val="04A0" w:firstRow="1" w:lastRow="0" w:firstColumn="1" w:lastColumn="0" w:noHBand="0" w:noVBand="1"/>
      </w:tblPr>
      <w:tblGrid>
        <w:gridCol w:w="1270"/>
        <w:gridCol w:w="3616"/>
        <w:gridCol w:w="3563"/>
      </w:tblGrid>
      <w:tr w:rsidR="00074C5A" w:rsidRPr="00074C5A" w14:paraId="4BC61F64" w14:textId="77777777" w:rsidTr="00C36E5D">
        <w:trPr>
          <w:trHeight w:val="541"/>
          <w:jc w:val="center"/>
        </w:trPr>
        <w:tc>
          <w:tcPr>
            <w:tcW w:w="12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3D914C" w14:textId="77777777" w:rsidR="00074C5A" w:rsidRPr="00074C5A" w:rsidRDefault="00074C5A" w:rsidP="00356749">
            <w:pPr>
              <w:spacing w:before="240" w:after="360"/>
              <w:jc w:val="center"/>
              <w:rPr>
                <w:rFonts w:cs="Times New Roman"/>
                <w:noProof/>
                <w:szCs w:val="18"/>
                <w:lang w:eastAsia="zh-CN"/>
              </w:rPr>
            </w:pPr>
            <w:r w:rsidRPr="00074C5A">
              <w:rPr>
                <w:rFonts w:cs="Times New Roman"/>
                <w:noProof/>
                <w:szCs w:val="18"/>
                <w:lang w:eastAsia="zh-CN"/>
              </w:rPr>
              <w:t>Gene</w:t>
            </w:r>
          </w:p>
        </w:tc>
        <w:tc>
          <w:tcPr>
            <w:tcW w:w="361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FBF8B0" w14:textId="77777777" w:rsidR="00074C5A" w:rsidRPr="00074C5A" w:rsidRDefault="00074C5A" w:rsidP="00356749">
            <w:pPr>
              <w:spacing w:before="240" w:after="360"/>
              <w:jc w:val="center"/>
              <w:rPr>
                <w:rFonts w:cs="Times New Roman"/>
                <w:noProof/>
                <w:szCs w:val="18"/>
                <w:lang w:eastAsia="zh-CN"/>
              </w:rPr>
            </w:pPr>
            <w:r w:rsidRPr="00074C5A">
              <w:rPr>
                <w:rFonts w:cs="Times New Roman"/>
                <w:noProof/>
                <w:szCs w:val="18"/>
                <w:lang w:eastAsia="zh-CN"/>
              </w:rPr>
              <w:t>Forward primers (5'−3')</w:t>
            </w:r>
          </w:p>
        </w:tc>
        <w:tc>
          <w:tcPr>
            <w:tcW w:w="356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8036E1" w14:textId="77777777" w:rsidR="00074C5A" w:rsidRPr="00074C5A" w:rsidRDefault="00074C5A" w:rsidP="00356749">
            <w:pPr>
              <w:spacing w:before="240" w:after="360"/>
              <w:jc w:val="center"/>
              <w:rPr>
                <w:rFonts w:cs="Times New Roman"/>
                <w:noProof/>
                <w:szCs w:val="18"/>
                <w:lang w:eastAsia="zh-CN"/>
              </w:rPr>
            </w:pPr>
            <w:r w:rsidRPr="00074C5A">
              <w:rPr>
                <w:rFonts w:cs="Times New Roman"/>
                <w:noProof/>
                <w:szCs w:val="18"/>
                <w:lang w:eastAsia="zh-CN"/>
              </w:rPr>
              <w:t>Reverse primers (5'−3')</w:t>
            </w:r>
          </w:p>
        </w:tc>
      </w:tr>
      <w:tr w:rsidR="00074C5A" w:rsidRPr="00074C5A" w14:paraId="3F0FFAD3" w14:textId="77777777" w:rsidTr="00C36E5D">
        <w:trPr>
          <w:trHeight w:val="465"/>
          <w:jc w:val="center"/>
        </w:trPr>
        <w:tc>
          <w:tcPr>
            <w:tcW w:w="1270" w:type="dxa"/>
            <w:tcBorders>
              <w:left w:val="nil"/>
              <w:bottom w:val="nil"/>
              <w:right w:val="nil"/>
            </w:tcBorders>
            <w:vAlign w:val="center"/>
          </w:tcPr>
          <w:p w14:paraId="0AAF2E60" w14:textId="77777777" w:rsidR="00074C5A" w:rsidRPr="00074C5A" w:rsidRDefault="00074C5A" w:rsidP="00356749">
            <w:pPr>
              <w:spacing w:before="240" w:after="360"/>
              <w:jc w:val="center"/>
              <w:rPr>
                <w:rFonts w:cs="Times New Roman"/>
                <w:noProof/>
                <w:szCs w:val="18"/>
                <w:lang w:eastAsia="zh-CN"/>
              </w:rPr>
            </w:pPr>
            <w:r w:rsidRPr="00074C5A">
              <w:rPr>
                <w:rFonts w:cs="Times New Roman"/>
                <w:noProof/>
                <w:szCs w:val="18"/>
                <w:lang w:eastAsia="zh-CN"/>
              </w:rPr>
              <w:t>COL-2</w:t>
            </w:r>
          </w:p>
        </w:tc>
        <w:tc>
          <w:tcPr>
            <w:tcW w:w="3616" w:type="dxa"/>
            <w:tcBorders>
              <w:left w:val="nil"/>
              <w:bottom w:val="nil"/>
              <w:right w:val="nil"/>
            </w:tcBorders>
            <w:vAlign w:val="center"/>
          </w:tcPr>
          <w:p w14:paraId="7D92D3B1" w14:textId="77777777" w:rsidR="00074C5A" w:rsidRPr="00074C5A" w:rsidRDefault="00074C5A" w:rsidP="00356749">
            <w:pPr>
              <w:spacing w:before="240" w:after="360"/>
              <w:jc w:val="center"/>
              <w:rPr>
                <w:rFonts w:cs="Times New Roman"/>
                <w:noProof/>
                <w:szCs w:val="18"/>
                <w:lang w:eastAsia="zh-CN"/>
              </w:rPr>
            </w:pPr>
            <w:r w:rsidRPr="00074C5A">
              <w:rPr>
                <w:rFonts w:cs="Times New Roman"/>
                <w:noProof/>
                <w:szCs w:val="18"/>
                <w:lang w:eastAsia="zh-CN"/>
              </w:rPr>
              <w:t>CCACGCTCAAGTCCCTCAAC</w:t>
            </w:r>
          </w:p>
        </w:tc>
        <w:tc>
          <w:tcPr>
            <w:tcW w:w="3563" w:type="dxa"/>
            <w:tcBorders>
              <w:left w:val="nil"/>
              <w:bottom w:val="nil"/>
              <w:right w:val="nil"/>
            </w:tcBorders>
            <w:vAlign w:val="center"/>
          </w:tcPr>
          <w:p w14:paraId="04D01DB2" w14:textId="77777777" w:rsidR="00074C5A" w:rsidRPr="00074C5A" w:rsidRDefault="00074C5A" w:rsidP="00356749">
            <w:pPr>
              <w:spacing w:before="240" w:after="360"/>
              <w:jc w:val="center"/>
              <w:rPr>
                <w:rFonts w:cs="Times New Roman"/>
                <w:noProof/>
                <w:szCs w:val="18"/>
                <w:lang w:eastAsia="zh-CN"/>
              </w:rPr>
            </w:pPr>
            <w:r w:rsidRPr="00074C5A">
              <w:rPr>
                <w:rFonts w:cs="Times New Roman"/>
                <w:noProof/>
                <w:szCs w:val="18"/>
                <w:lang w:eastAsia="zh-CN"/>
              </w:rPr>
              <w:t>AGTCACCGCTCTTCCACTCG</w:t>
            </w:r>
          </w:p>
        </w:tc>
      </w:tr>
      <w:tr w:rsidR="00074C5A" w:rsidRPr="00074C5A" w14:paraId="35E5AC2C" w14:textId="77777777" w:rsidTr="00C36E5D">
        <w:trPr>
          <w:jc w:val="center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63D3A" w14:textId="77777777" w:rsidR="00074C5A" w:rsidRPr="00074C5A" w:rsidRDefault="00074C5A" w:rsidP="00356749">
            <w:pPr>
              <w:spacing w:before="240" w:after="360"/>
              <w:jc w:val="center"/>
              <w:rPr>
                <w:rFonts w:cs="Times New Roman"/>
                <w:noProof/>
                <w:szCs w:val="18"/>
                <w:lang w:eastAsia="zh-CN"/>
              </w:rPr>
            </w:pPr>
            <w:r w:rsidRPr="00074C5A">
              <w:rPr>
                <w:rFonts w:cs="Times New Roman"/>
                <w:noProof/>
                <w:szCs w:val="18"/>
                <w:lang w:eastAsia="zh-CN"/>
              </w:rPr>
              <w:t>AGC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7CC55" w14:textId="77777777" w:rsidR="00074C5A" w:rsidRPr="00074C5A" w:rsidRDefault="00074C5A" w:rsidP="00356749">
            <w:pPr>
              <w:spacing w:before="240" w:after="360"/>
              <w:jc w:val="center"/>
              <w:rPr>
                <w:rFonts w:cs="Times New Roman"/>
                <w:noProof/>
                <w:szCs w:val="18"/>
                <w:lang w:eastAsia="zh-CN"/>
              </w:rPr>
            </w:pPr>
            <w:r w:rsidRPr="00074C5A">
              <w:rPr>
                <w:rFonts w:cs="Times New Roman"/>
                <w:noProof/>
                <w:szCs w:val="18"/>
                <w:lang w:eastAsia="zh-CN"/>
              </w:rPr>
              <w:t>CGTGGTCTGGACAGGTGCTA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6D928" w14:textId="77777777" w:rsidR="00074C5A" w:rsidRPr="00074C5A" w:rsidRDefault="00074C5A" w:rsidP="00356749">
            <w:pPr>
              <w:spacing w:before="240" w:after="360"/>
              <w:jc w:val="center"/>
              <w:rPr>
                <w:rFonts w:cs="Times New Roman"/>
                <w:noProof/>
                <w:szCs w:val="18"/>
                <w:lang w:eastAsia="zh-CN"/>
              </w:rPr>
            </w:pPr>
            <w:r w:rsidRPr="00074C5A">
              <w:rPr>
                <w:rFonts w:cs="Times New Roman"/>
                <w:noProof/>
                <w:szCs w:val="18"/>
                <w:lang w:eastAsia="zh-CN"/>
              </w:rPr>
              <w:t>GGTTGGGGTAGAGGTAGACG</w:t>
            </w:r>
          </w:p>
        </w:tc>
      </w:tr>
      <w:tr w:rsidR="00074C5A" w:rsidRPr="00074C5A" w14:paraId="62EA9C5A" w14:textId="77777777" w:rsidTr="00C36E5D">
        <w:trPr>
          <w:jc w:val="center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AE941" w14:textId="77777777" w:rsidR="00074C5A" w:rsidRPr="00074C5A" w:rsidRDefault="00074C5A" w:rsidP="00356749">
            <w:pPr>
              <w:spacing w:before="240" w:after="360"/>
              <w:jc w:val="center"/>
              <w:rPr>
                <w:rFonts w:cs="Times New Roman"/>
                <w:noProof/>
                <w:szCs w:val="18"/>
                <w:lang w:eastAsia="zh-CN"/>
              </w:rPr>
            </w:pPr>
            <w:r w:rsidRPr="00074C5A">
              <w:rPr>
                <w:rFonts w:cs="Times New Roman"/>
                <w:noProof/>
                <w:szCs w:val="18"/>
                <w:lang w:eastAsia="zh-CN"/>
              </w:rPr>
              <w:t>COL-10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33137" w14:textId="77777777" w:rsidR="00074C5A" w:rsidRPr="00074C5A" w:rsidRDefault="00074C5A" w:rsidP="00356749">
            <w:pPr>
              <w:spacing w:before="240" w:after="360"/>
              <w:jc w:val="center"/>
              <w:rPr>
                <w:rFonts w:cs="Times New Roman"/>
                <w:noProof/>
                <w:szCs w:val="18"/>
                <w:lang w:eastAsia="zh-CN"/>
              </w:rPr>
            </w:pPr>
            <w:r w:rsidRPr="00074C5A">
              <w:rPr>
                <w:rFonts w:cs="Times New Roman"/>
                <w:noProof/>
                <w:szCs w:val="18"/>
                <w:lang w:eastAsia="zh-CN"/>
              </w:rPr>
              <w:t>AAGTGGACCGAAAGGAGACA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3D335" w14:textId="77777777" w:rsidR="00074C5A" w:rsidRPr="00074C5A" w:rsidRDefault="00074C5A" w:rsidP="00356749">
            <w:pPr>
              <w:spacing w:before="240" w:after="360"/>
              <w:jc w:val="center"/>
              <w:rPr>
                <w:rFonts w:cs="Times New Roman"/>
                <w:noProof/>
                <w:szCs w:val="18"/>
                <w:lang w:eastAsia="zh-CN"/>
              </w:rPr>
            </w:pPr>
            <w:r w:rsidRPr="00074C5A">
              <w:rPr>
                <w:rFonts w:cs="Times New Roman"/>
                <w:noProof/>
                <w:szCs w:val="18"/>
                <w:lang w:eastAsia="zh-CN"/>
              </w:rPr>
              <w:t>TGGAAACCCATTCTCACCTC</w:t>
            </w:r>
          </w:p>
        </w:tc>
      </w:tr>
      <w:tr w:rsidR="00074C5A" w:rsidRPr="00074C5A" w14:paraId="6249E89B" w14:textId="77777777" w:rsidTr="00C36E5D">
        <w:trPr>
          <w:jc w:val="center"/>
        </w:trPr>
        <w:tc>
          <w:tcPr>
            <w:tcW w:w="1270" w:type="dxa"/>
            <w:tcBorders>
              <w:top w:val="nil"/>
              <w:left w:val="nil"/>
              <w:right w:val="nil"/>
            </w:tcBorders>
            <w:vAlign w:val="center"/>
          </w:tcPr>
          <w:p w14:paraId="5D7D0B86" w14:textId="77777777" w:rsidR="00074C5A" w:rsidRPr="00074C5A" w:rsidRDefault="00074C5A" w:rsidP="00356749">
            <w:pPr>
              <w:spacing w:before="240" w:after="360"/>
              <w:jc w:val="center"/>
              <w:rPr>
                <w:rFonts w:cs="Times New Roman"/>
                <w:noProof/>
                <w:szCs w:val="18"/>
                <w:lang w:eastAsia="zh-CN"/>
              </w:rPr>
            </w:pPr>
            <w:r w:rsidRPr="00074C5A">
              <w:rPr>
                <w:rFonts w:cs="Times New Roman"/>
                <w:noProof/>
                <w:szCs w:val="18"/>
                <w:lang w:eastAsia="zh-CN"/>
              </w:rPr>
              <w:t>GAPDH</w:t>
            </w:r>
          </w:p>
        </w:tc>
        <w:tc>
          <w:tcPr>
            <w:tcW w:w="3616" w:type="dxa"/>
            <w:tcBorders>
              <w:top w:val="nil"/>
              <w:left w:val="nil"/>
              <w:right w:val="nil"/>
            </w:tcBorders>
            <w:vAlign w:val="center"/>
          </w:tcPr>
          <w:p w14:paraId="213003ED" w14:textId="77777777" w:rsidR="00074C5A" w:rsidRPr="00074C5A" w:rsidRDefault="00074C5A" w:rsidP="00356749">
            <w:pPr>
              <w:spacing w:before="240" w:after="360"/>
              <w:jc w:val="center"/>
              <w:rPr>
                <w:rFonts w:cs="Times New Roman"/>
                <w:noProof/>
                <w:szCs w:val="18"/>
                <w:lang w:eastAsia="zh-CN"/>
              </w:rPr>
            </w:pPr>
            <w:r w:rsidRPr="00074C5A">
              <w:rPr>
                <w:rFonts w:cs="Times New Roman"/>
                <w:noProof/>
                <w:szCs w:val="18"/>
                <w:lang w:eastAsia="zh-CN"/>
              </w:rPr>
              <w:t>CCATCACCATCTTCCAGGAG</w:t>
            </w:r>
          </w:p>
        </w:tc>
        <w:tc>
          <w:tcPr>
            <w:tcW w:w="3563" w:type="dxa"/>
            <w:tcBorders>
              <w:top w:val="nil"/>
              <w:left w:val="nil"/>
              <w:right w:val="nil"/>
            </w:tcBorders>
            <w:vAlign w:val="center"/>
          </w:tcPr>
          <w:p w14:paraId="4A135252" w14:textId="77777777" w:rsidR="00074C5A" w:rsidRPr="00074C5A" w:rsidRDefault="00074C5A" w:rsidP="00356749">
            <w:pPr>
              <w:spacing w:before="240" w:after="360"/>
              <w:jc w:val="center"/>
              <w:rPr>
                <w:rFonts w:cs="Times New Roman"/>
                <w:noProof/>
                <w:szCs w:val="18"/>
                <w:lang w:eastAsia="zh-CN"/>
              </w:rPr>
            </w:pPr>
            <w:r w:rsidRPr="00074C5A">
              <w:rPr>
                <w:rFonts w:cs="Times New Roman"/>
                <w:noProof/>
                <w:szCs w:val="18"/>
                <w:lang w:eastAsia="zh-CN"/>
              </w:rPr>
              <w:t>GATGATGACCCTTTTGGCTC</w:t>
            </w:r>
          </w:p>
        </w:tc>
      </w:tr>
    </w:tbl>
    <w:p w14:paraId="7CF26D28" w14:textId="50F7962C" w:rsidR="00317E37" w:rsidRPr="00234C9D" w:rsidRDefault="00074C5A" w:rsidP="00356749">
      <w:pPr>
        <w:spacing w:before="240" w:after="360"/>
        <w:rPr>
          <w:rFonts w:cs="Times New Roman"/>
          <w:noProof/>
          <w:szCs w:val="18"/>
          <w:lang w:eastAsia="zh-CN"/>
        </w:rPr>
      </w:pPr>
      <w:r w:rsidRPr="00074C5A">
        <w:rPr>
          <w:rFonts w:cs="Times New Roman"/>
          <w:noProof/>
          <w:szCs w:val="18"/>
          <w:lang w:eastAsia="zh-CN"/>
        </w:rPr>
        <w:t>COL-2: collagen type-2; AGC: aggrecan; COL-10: collagen type-10; GAPDH: glyceraldehyde-3-phosphate dehydrogenase</w:t>
      </w:r>
    </w:p>
    <w:p w14:paraId="2EBDF8A3" w14:textId="48F8541D" w:rsidR="00074C5A" w:rsidRPr="0010472B" w:rsidRDefault="00074C5A" w:rsidP="00356749">
      <w:pPr>
        <w:spacing w:before="240" w:after="360"/>
        <w:contextualSpacing/>
        <w:rPr>
          <w:rFonts w:cs="Times New Roman"/>
          <w:sz w:val="36"/>
        </w:rPr>
      </w:pPr>
    </w:p>
    <w:p w14:paraId="79BFC0A3" w14:textId="4C4E20D4" w:rsidR="00074C5A" w:rsidRPr="0010472B" w:rsidRDefault="00074C5A" w:rsidP="00356749">
      <w:pPr>
        <w:spacing w:before="240" w:after="360"/>
        <w:contextualSpacing/>
        <w:rPr>
          <w:rFonts w:cs="Times New Roman"/>
          <w:sz w:val="36"/>
        </w:rPr>
      </w:pPr>
    </w:p>
    <w:p w14:paraId="6C4E4958" w14:textId="35BCF11D" w:rsidR="00074C5A" w:rsidRDefault="00074C5A" w:rsidP="007A2544">
      <w:pPr>
        <w:widowControl w:val="0"/>
        <w:autoSpaceDE w:val="0"/>
        <w:autoSpaceDN w:val="0"/>
        <w:adjustRightInd w:val="0"/>
        <w:spacing w:before="240" w:after="360"/>
        <w:ind w:left="240" w:hangingChars="100" w:hanging="240"/>
        <w:jc w:val="center"/>
        <w:rPr>
          <w:rFonts w:cs="Times New Roman"/>
          <w:szCs w:val="24"/>
        </w:rPr>
      </w:pPr>
      <w:r w:rsidRPr="00671EA7">
        <w:rPr>
          <w:noProof/>
          <w:lang w:eastAsia="zh-CN"/>
        </w:rPr>
        <w:drawing>
          <wp:inline distT="0" distB="0" distL="0" distR="0" wp14:anchorId="1782C4E3" wp14:editId="0EC805F2">
            <wp:extent cx="5625986" cy="4295046"/>
            <wp:effectExtent l="0" t="0" r="0" b="0"/>
            <wp:docPr id="2" name="图片 2" descr="C:\Users\KEEP MOVING\Desktop\论文修改\1、图片整理\6、用于发表的图片（300dpi）\10、流变测试-时间+力学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KEEP MOVING\Desktop\论文修改\1、图片整理\6、用于发表的图片（300dpi）\10、流变测试-时间+力学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8576" cy="42970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D8DE10" w14:textId="4BD0ECA4" w:rsidR="00074C5A" w:rsidRPr="00074C5A" w:rsidRDefault="00074C5A" w:rsidP="00356749">
      <w:pPr>
        <w:widowControl w:val="0"/>
        <w:autoSpaceDE w:val="0"/>
        <w:autoSpaceDN w:val="0"/>
        <w:adjustRightInd w:val="0"/>
        <w:spacing w:before="240" w:after="360"/>
        <w:ind w:left="241" w:hangingChars="100" w:hanging="241"/>
        <w:jc w:val="both"/>
        <w:rPr>
          <w:rFonts w:cs="Times New Roman"/>
          <w:szCs w:val="24"/>
        </w:rPr>
      </w:pPr>
      <w:r w:rsidRPr="00074C5A">
        <w:rPr>
          <w:rFonts w:cs="Times New Roman"/>
          <w:b/>
          <w:szCs w:val="24"/>
        </w:rPr>
        <w:t>Figure S1.</w:t>
      </w:r>
      <w:r w:rsidRPr="00074C5A">
        <w:rPr>
          <w:rFonts w:cs="Times New Roman"/>
          <w:szCs w:val="24"/>
        </w:rPr>
        <w:t xml:space="preserve"> Rheological Measurements of time sweeps experiments to determine the gelation time. The time of the crossover point correspond to the gelation time</w:t>
      </w:r>
    </w:p>
    <w:p w14:paraId="2C7AB5C9" w14:textId="3B097C96" w:rsidR="00074C5A" w:rsidRDefault="00074C5A" w:rsidP="00356749">
      <w:pPr>
        <w:widowControl w:val="0"/>
        <w:autoSpaceDE w:val="0"/>
        <w:autoSpaceDN w:val="0"/>
        <w:adjustRightInd w:val="0"/>
        <w:spacing w:before="240" w:after="360"/>
        <w:ind w:left="240" w:hangingChars="100" w:hanging="240"/>
        <w:jc w:val="both"/>
        <w:rPr>
          <w:rFonts w:cs="Times New Roman"/>
          <w:szCs w:val="24"/>
        </w:rPr>
      </w:pPr>
    </w:p>
    <w:p w14:paraId="75FD49DA" w14:textId="6934C82B" w:rsidR="00074C5A" w:rsidRDefault="00074C5A" w:rsidP="00356749">
      <w:pPr>
        <w:widowControl w:val="0"/>
        <w:autoSpaceDE w:val="0"/>
        <w:autoSpaceDN w:val="0"/>
        <w:adjustRightInd w:val="0"/>
        <w:spacing w:before="240" w:after="360"/>
        <w:ind w:left="240" w:hangingChars="100" w:hanging="240"/>
        <w:jc w:val="both"/>
        <w:rPr>
          <w:rFonts w:cs="Times New Roman"/>
          <w:szCs w:val="24"/>
        </w:rPr>
      </w:pPr>
    </w:p>
    <w:p w14:paraId="28F000F3" w14:textId="49DA4228" w:rsidR="00074C5A" w:rsidRDefault="000C5D8C" w:rsidP="00630818">
      <w:pPr>
        <w:widowControl w:val="0"/>
        <w:autoSpaceDE w:val="0"/>
        <w:autoSpaceDN w:val="0"/>
        <w:adjustRightInd w:val="0"/>
        <w:spacing w:before="240" w:after="360"/>
        <w:ind w:left="180" w:hangingChars="100" w:hanging="180"/>
        <w:jc w:val="center"/>
        <w:rPr>
          <w:rFonts w:cs="Times New Roman"/>
          <w:szCs w:val="24"/>
        </w:rPr>
      </w:pPr>
      <w:r>
        <w:rPr>
          <w:rFonts w:ascii="Arial" w:hAnsi="Arial" w:cs="Arial"/>
          <w:noProof/>
          <w:sz w:val="18"/>
          <w:szCs w:val="20"/>
          <w:lang w:eastAsia="zh-CN"/>
        </w:rPr>
        <w:lastRenderedPageBreak/>
        <w:drawing>
          <wp:inline distT="0" distB="0" distL="0" distR="0" wp14:anchorId="5528C688" wp14:editId="18552C9F">
            <wp:extent cx="5391150" cy="4025900"/>
            <wp:effectExtent l="0" t="0" r="0" b="0"/>
            <wp:docPr id="3" name="图片 3" descr="流变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流变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4025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03EAFA" w14:textId="61E51F41" w:rsidR="00480930" w:rsidRDefault="00977D97" w:rsidP="00480930">
      <w:pPr>
        <w:widowControl w:val="0"/>
        <w:autoSpaceDE w:val="0"/>
        <w:autoSpaceDN w:val="0"/>
        <w:adjustRightInd w:val="0"/>
        <w:spacing w:before="240" w:after="360"/>
        <w:ind w:left="241" w:hangingChars="100" w:hanging="241"/>
        <w:jc w:val="both"/>
        <w:rPr>
          <w:rFonts w:cs="Times New Roman"/>
          <w:szCs w:val="24"/>
        </w:rPr>
      </w:pPr>
      <w:r w:rsidRPr="00977D97">
        <w:rPr>
          <w:rFonts w:cs="Times New Roman"/>
          <w:b/>
          <w:szCs w:val="24"/>
        </w:rPr>
        <w:t>Figure S2.</w:t>
      </w:r>
      <w:r w:rsidRPr="00977D97">
        <w:rPr>
          <w:rFonts w:cs="Times New Roman"/>
          <w:szCs w:val="24"/>
        </w:rPr>
        <w:t xml:space="preserve"> Rheological Measurements of oscillatory frequency sweeps experiments used to assess the shear modulus of hydrogels.</w:t>
      </w:r>
    </w:p>
    <w:sectPr w:rsidR="00480930" w:rsidSect="004F3BC9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B0C7482" w14:textId="77777777" w:rsidR="00A36981" w:rsidRDefault="00A36981" w:rsidP="00117666">
      <w:pPr>
        <w:spacing w:after="0"/>
      </w:pPr>
      <w:r>
        <w:separator/>
      </w:r>
    </w:p>
  </w:endnote>
  <w:endnote w:type="continuationSeparator" w:id="0">
    <w:p w14:paraId="6D6CCC1F" w14:textId="77777777" w:rsidR="00A36981" w:rsidRDefault="00A3698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73D3D87" w14:textId="65B9A9A3" w:rsidR="002C7069" w:rsidRPr="00577C4C" w:rsidRDefault="002C7069">
    <w:pPr>
      <w:pStyle w:val="a9"/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1EADB07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5BE3FC9C" w:rsidR="002C7069" w:rsidRPr="00577C4C" w:rsidRDefault="002C7069">
                          <w:pPr>
                            <w:pStyle w:val="a9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81A59" w:rsidRPr="00C81A59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214951C5" w14:textId="5BE3FC9C" w:rsidR="002C7069" w:rsidRPr="00577C4C" w:rsidRDefault="002C7069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81A59" w:rsidRPr="00C81A59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970BFF2" w14:textId="77777777" w:rsidR="002C7069" w:rsidRPr="00577C4C" w:rsidRDefault="002C7069">
    <w:pPr>
      <w:pStyle w:val="a9"/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1F5AF8B1" w:rsidR="002C7069" w:rsidRPr="00577C4C" w:rsidRDefault="002C7069">
                          <w:pPr>
                            <w:pStyle w:val="a9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81A59" w:rsidRPr="00C81A59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74D070C5" w14:textId="1F5AF8B1" w:rsidR="002C7069" w:rsidRPr="00577C4C" w:rsidRDefault="002C7069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81A59" w:rsidRPr="00C81A59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81A430C" w14:textId="77777777" w:rsidR="00A36981" w:rsidRDefault="00A36981" w:rsidP="00117666">
      <w:pPr>
        <w:spacing w:after="0"/>
      </w:pPr>
      <w:r>
        <w:separator/>
      </w:r>
    </w:p>
  </w:footnote>
  <w:footnote w:type="continuationSeparator" w:id="0">
    <w:p w14:paraId="0585A8B7" w14:textId="77777777" w:rsidR="00A36981" w:rsidRDefault="00A3698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3613A34" w14:textId="77777777" w:rsidR="002C7069" w:rsidRPr="007E3148" w:rsidRDefault="002C7069" w:rsidP="00BD7196">
    <w:pPr>
      <w:pStyle w:val="a7"/>
      <w:jc w:val="right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A2F27F1" w14:textId="1464BBD1" w:rsidR="002C7069" w:rsidRDefault="002C7069" w:rsidP="00A53000">
    <w:pPr>
      <w:pStyle w:val="a7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NE.Ref{02FC9FC9-9973-4D25-A213-C49BE6A35174}" w:val=" ADDIN NE.Ref.{02FC9FC9-9973-4D25-A213-C49BE6A35174}&lt;Citation&gt;&lt;Group&gt;&lt;References&gt;&lt;Item&gt;&lt;ID&gt;926&lt;/ID&gt;&lt;UID&gt;{CD1F18F5-42F5-4BFB-BA72-B8871C609111}&lt;/UID&gt;&lt;Title&gt;Injectable gelatin derivative hydrogels with sustained vascular endothelial growth factor release for induced angiogenesis&lt;/Title&gt;&lt;Template&gt;Journal Article&lt;/Template&gt;&lt;Star&gt;0&lt;/Star&gt;&lt;Tag&gt;0&lt;/Tag&gt;&lt;Author&gt;Li, Zhe; Qu, Tiejun; Ding, Chen; Ma, Chi; Sun, Hongchen; Li, Shirong; Liu, Xiaohua&lt;/Author&gt;&lt;Year&gt;2015&lt;/Year&gt;&lt;Details&gt;&lt;_doi&gt;10.1016/j.actbio.2014.11.002&lt;/_doi&gt;&lt;_created&gt;62899719&lt;/_created&gt;&lt;_modified&gt;62899719&lt;/_modified&gt;&lt;_url&gt;https://linkinghub.elsevier.com/retrieve/pii/S1742706114004942_x000d__x000a_https://api.elsevier.com/content/article/PII:S1742706114004942?httpAccept=text/xml&lt;/_url&gt;&lt;_journal&gt;Acta Biomaterialia&lt;/_journal&gt;&lt;_volume&gt;13&lt;/_volume&gt;&lt;_pages&gt;88-100&lt;/_pages&gt;&lt;_tertiary_title&gt;Acta Biomaterialia&lt;/_tertiary_title&gt;&lt;_isbn&gt;17427061&lt;/_isbn&gt;&lt;_accessed&gt;62899719&lt;/_accessed&gt;&lt;_db_updated&gt;CrossRef&lt;/_db_updated&gt;&lt;_impact_factor&gt;   6.638&lt;/_impact_factor&gt;&lt;_collection_scope&gt;SCI;SCIE&lt;/_collection_scope&gt;&lt;/Details&gt;&lt;Extra&gt;&lt;DBUID&gt;{F96A950B-833F-4880-A151-76DA2D6A2879}&lt;/DBUID&gt;&lt;/Extra&gt;&lt;/Item&gt;&lt;/References&gt;&lt;/Group&gt;&lt;Group&gt;&lt;References&gt;&lt;Item&gt;&lt;ID&gt;949&lt;/ID&gt;&lt;UID&gt;{1E291CDA-5005-490D-89B4-A2A18B6D93D5}&lt;/UID&gt;&lt;Title&gt;Production of heparin-functionalized hydrogels for the development of responsive and controlled growth factor delivery systems&lt;/Title&gt;&lt;Template&gt;Journal Article&lt;/Template&gt;&lt;Star&gt;0&lt;/Star&gt;&lt;Tag&gt;0&lt;/Tag&gt;&lt;Author&gt;Nie, Ting; Baldwin, Aaron; Yamaguchi, Nori; Kiick, Kristi L&lt;/Author&gt;&lt;Year&gt;2007&lt;/Year&gt;&lt;Details&gt;&lt;_doi&gt;10.1016/j.jconrel.2007.04.019&lt;/_doi&gt;&lt;_created&gt;62899726&lt;/_created&gt;&lt;_modified&gt;62899726&lt;/_modified&gt;&lt;_url&gt;https://linkinghub.elsevier.com/retrieve/pii/S0168365907002131_x000d__x000a_https://api.elsevier.com/content/article/PII:S0168365907002131?httpAccept=text/xml&lt;/_url&gt;&lt;_journal&gt;Journal of Controlled Release&lt;/_journal&gt;&lt;_volume&gt;122&lt;/_volume&gt;&lt;_issue&gt;3&lt;/_issue&gt;&lt;_pages&gt;287-296&lt;/_pages&gt;&lt;_tertiary_title&gt;Journal of Controlled Release&lt;/_tertiary_title&gt;&lt;_isbn&gt;01683659&lt;/_isbn&gt;&lt;_accessed&gt;62899726&lt;/_accessed&gt;&lt;_db_updated&gt;CrossRef&lt;/_db_updated&gt;&lt;_impact_factor&gt;   7.901&lt;/_impact_factor&gt;&lt;_collection_scope&gt;SCI;SCIE;EI&lt;/_collection_scope&gt;&lt;/Details&gt;&lt;Extra&gt;&lt;DBUID&gt;{F96A950B-833F-4880-A151-76DA2D6A2879}&lt;/DBUID&gt;&lt;/Extra&gt;&lt;/Item&gt;&lt;/References&gt;&lt;/Group&gt;&lt;/Citation&gt;_x000a_"/>
    <w:docVar w:name="NE.Ref{04CB2CE5-0D18-4E4F-A068-DEAB9FACBC0B}" w:val=" ADDIN NE.Ref.{04CB2CE5-0D18-4E4F-A068-DEAB9FACBC0B}&lt;Citation&gt;&lt;Group&gt;&lt;References&gt;&lt;Item&gt;&lt;ID&gt;933&lt;/ID&gt;&lt;UID&gt;{05FA2EA4-4186-42CF-B6A2-D75F519BC106}&lt;/UID&gt;&lt;Title&gt;Preparation and Characterization of Chitosan/β-Glycerophosphate Thermal-Sensitive Hydrogel Reinforced by Graphene Oxide&lt;/Title&gt;&lt;Template&gt;Journal Article&lt;/Template&gt;&lt;Star&gt;0&lt;/Star&gt;&lt;Tag&gt;0&lt;/Tag&gt;&lt;Author&gt;Qin, Han; Wang, Jian; Wang, Tong; Gao, Xiaomeng; Wan, Qianbing; Pei, Xibo&lt;/Author&gt;&lt;Year&gt;2018&lt;/Year&gt;&lt;Details&gt;&lt;_doi&gt;10.3389/fchem.2018.00565&lt;/_doi&gt;&lt;_created&gt;62899720&lt;/_created&gt;&lt;_modified&gt;62899721&lt;/_modified&gt;&lt;_url&gt;https://www.frontiersin.org/article/10.3389/fchem.2018.00565/full_x000d__x000a_https://www.frontiersin.org/article/10.3389/fchem.2018.00565/full&lt;/_url&gt;&lt;_journal&gt;Frontiers in Chemistry&lt;/_journal&gt;&lt;_volume&gt;6&lt;/_volume&gt;&lt;_tertiary_title&gt;Front. Chem.&lt;/_tertiary_title&gt;&lt;_date&gt;62530560&lt;/_date&gt;&lt;_isbn&gt;2296-2646&lt;/_isbn&gt;&lt;_accessed&gt;62899721&lt;/_accessed&gt;&lt;_db_updated&gt;CrossRef&lt;/_db_updated&gt;&lt;_impact_factor&gt;   3.782&lt;/_impact_factor&gt;&lt;_collection_scope&gt;SCIE&lt;/_collection_scope&gt;&lt;/Details&gt;&lt;Extra&gt;&lt;DBUID&gt;{F96A950B-833F-4880-A151-76DA2D6A2879}&lt;/DBUID&gt;&lt;/Extra&gt;&lt;/Item&gt;&lt;/References&gt;&lt;/Group&gt;&lt;/Citation&gt;_x000a_"/>
    <w:docVar w:name="NE.Ref{06137008-DD63-4DD6-BD2A-502D80B3F1E6}" w:val=" ADDIN NE.Ref.{06137008-DD63-4DD6-BD2A-502D80B3F1E6}&lt;Citation&gt;&lt;Group&gt;&lt;References&gt;&lt;Item&gt;&lt;ID&gt;918&lt;/ID&gt;&lt;UID&gt;{9921FF1C-938C-48F7-B64F-98F41162E6BB}&lt;/UID&gt;&lt;Title&gt;Effect of gamma-rays on carboxymethyl chitosan for use as antioxidant and preservative coating for peach fruit&lt;/Title&gt;&lt;Template&gt;Journal Article&lt;/Template&gt;&lt;Star&gt;0&lt;/Star&gt;&lt;Tag&gt;0&lt;/Tag&gt;&lt;Author&gt;Elbarbary, A M; Mostafa, T B&lt;/Author&gt;&lt;Year&gt;2014&lt;/Year&gt;&lt;Details&gt;&lt;_accession_num&gt;24607167&lt;/_accession_num&gt;&lt;_author_adr&gt;Polymer Chemistry Department, National Center for Radiation Research and Technology, Nasr City, Cairo, Egypt. Electronic address: amelbarbary@yahoo.com.; College of Women, Ain Shams University, Cairo, Egypt.&lt;/_author_adr&gt;&lt;_created&gt;62887362&lt;/_created&gt;&lt;_date&gt;2014-04-15&lt;/_date&gt;&lt;_date_display&gt;2014 Apr 15&lt;/_date_display&gt;&lt;_db_updated&gt;PubMed&lt;/_db_updated&gt;&lt;_doi&gt;10.1016/j.carbpol.2014.01.021&lt;/_doi&gt;&lt;_impact_factor&gt;   6.044&lt;/_impact_factor&gt;&lt;_isbn&gt;1879-1344 (Electronic); 0144-8617 (Linking)&lt;/_isbn&gt;&lt;_journal&gt;Carbohydr Polym&lt;/_journal&gt;&lt;_keywords&gt;Anti-Infective Agents/*chemistry/pharmacology/radiation effects; Antioxidants/*chemistry/pharmacology/radiation effects; Aspergillus nidulans/drug effects; Candida albicans/drug effects; Chitosan/*analogs &amp;amp;amp; derivatives/chemistry/pharmacology/radiation effects; Escherichia coli/drug effects; Food Preservation; Food Preservatives/*chemistry/pharmacology/radiation effects; Fruit/drug effects; *Gamma Rays; Prunus/drug effects; Staphylococcus aureus/drug effectsAntioxidant activity; Carboxymethyl chitosan; Degradation; Peach fruit; Preservation; Radiation&lt;/_keywords&gt;&lt;_language&gt;eng&lt;/_language&gt;&lt;_modified&gt;62887379&lt;/_modified&gt;&lt;_ori_publication&gt;Copyright (c) 2014 Elsevier Ltd. All rights reserved.&lt;/_ori_publication&gt;&lt;_pages&gt;109-17&lt;/_pages&gt;&lt;_tertiary_title&gt;Carbohydrate polymers&lt;/_tertiary_title&gt;&lt;_type_work&gt;Journal Article; Research Support, Non-U.S. Gov&amp;apos;t&lt;/_type_work&gt;&lt;_url&gt;http://www.ncbi.nlm.nih.gov/entrez/query.fcgi?cmd=Retrieve&amp;amp;db=pubmed&amp;amp;dopt=Abstract&amp;amp;list_uids=24607167&amp;amp;query_hl=1&lt;/_url&gt;&lt;_volume&gt;104&lt;/_volume&gt;&lt;/Details&gt;&lt;Extra&gt;&lt;DBUID&gt;{F96A950B-833F-4880-A151-76DA2D6A2879}&lt;/DBUID&gt;&lt;/Extra&gt;&lt;/Item&gt;&lt;/References&gt;&lt;/Group&gt;&lt;Group&gt;&lt;References&gt;&lt;Item&gt;&lt;ID&gt;919&lt;/ID&gt;&lt;UID&gt;{E4145BD5-AE69-4A0B-917F-2A4766445C2F}&lt;/UID&gt;&lt;Title&gt;Synthesis, characterization and antimicrobial activity of Schiff bases from chitosan and salicylaldehyde/TiO2 nanocomposite membrane&lt;/Title&gt;&lt;Template&gt;Journal Article&lt;/Template&gt;&lt;Star&gt;0&lt;/Star&gt;&lt;Tag&gt;0&lt;/Tag&gt;&lt;Author&gt;Montaser, A S; Wassel, A R; Al-Shaye&amp;apos;A, O N&lt;/Author&gt;&lt;Year&gt;2019&lt;/Year&gt;&lt;Details&gt;&lt;_accession_num&gt;30502423&lt;/_accession_num&gt;&lt;_author_adr&gt;Pretreatment &amp;amp;amp; Finishing of Cellulose Based Textiles Department, National Research Center, Dokki, Giza 12622, Egypt; Forest Biomaterial Department, College of Natural Resources, North Carolina State University, Raleigh, Campus box 8005,  USA. Electronic address: amontas@ncsu.edu.; Electron Microscope &amp;amp;amp; Thin Film Department, Physics Division, National Research Center, Dokki, Giza 12622, Egypt.; Center of Desert Studies (CDS), University of Anbar, Ramadi, Anbar, Iraq.&lt;/_author_adr&gt;&lt;_collection_scope&gt;SCI;SCIE&lt;/_collection_scope&gt;&lt;_created&gt;62887379&lt;/_created&gt;&lt;_date&gt;2019-03-01&lt;/_date&gt;&lt;_date_display&gt;2019 Mar 1&lt;/_date_display&gt;&lt;_db_updated&gt;PubMed&lt;/_db_updated&gt;&lt;_doi&gt;10.1016/j.ijbiomac.2018.11.229&lt;/_doi&gt;&lt;_impact_factor&gt;   4.784&lt;/_impact_factor&gt;&lt;_isbn&gt;1879-0003 (Electronic); 0141-8130 (Linking)&lt;/_isbn&gt;&lt;_journal&gt;Int J Biol Macromol&lt;/_journal&gt;&lt;_keywords&gt;Aldehydes/*chemistry; Anti-Bacterial Agents/*chemical synthesis/pharmacology; Chitosan/chemistry; Cross-Linking Reagents/chemistry; Membranes, Artificial; Metal Nanoparticles/*chemistry/ultrastructure; Microbial Sensitivity Tests; Nanocomposites/*chemistry/ultrastructure; Pseudomonas aeruginosa/drug effects/growth &amp;amp;amp; development; Schiff Bases/*chemical synthesis/pharmacology; Staphylococcus aureus/drug effects/growth &amp;amp;amp; development; Tensile Strength; Titanium/*chemistry/pharmacologyAntibacterial activity; Chitosan; Membrane; Salicylaldehyde; Schiff base; TiO(2) NPs&lt;/_keywords&gt;&lt;_language&gt;eng&lt;/_language&gt;&lt;_modified&gt;62887379&lt;/_modified&gt;&lt;_ori_publication&gt;Copyright (c) 2018 Elsevier B.V. All rights reserved.&lt;/_ori_publication&gt;&lt;_pages&gt;802-809&lt;/_pages&gt;&lt;_tertiary_title&gt;International journal of biological macromolecules&lt;/_tertiary_title&gt;&lt;_type_work&gt;Journal Article&lt;/_type_work&gt;&lt;_url&gt;http://www.ncbi.nlm.nih.gov/entrez/query.fcgi?cmd=Retrieve&amp;amp;db=pubmed&amp;amp;dopt=Abstract&amp;amp;list_uids=30502423&amp;amp;query_hl=1&lt;/_url&gt;&lt;_volume&gt;124&lt;/_volume&gt;&lt;/Details&gt;&lt;Extra&gt;&lt;DBUID&gt;{F96A950B-833F-4880-A151-76DA2D6A2879}&lt;/DBUID&gt;&lt;/Extra&gt;&lt;/Item&gt;&lt;/References&gt;&lt;/Group&gt;&lt;/Citation&gt;_x000a_"/>
    <w:docVar w:name="NE.Ref{07B269DF-58EC-4A10-B95B-D7AA78F80C82}" w:val=" ADDIN NE.Ref.{07B269DF-58EC-4A10-B95B-D7AA78F80C82}&lt;Citation&gt;&lt;Group&gt;&lt;References&gt;&lt;Item&gt;&lt;ID&gt;977&lt;/ID&gt;&lt;UID&gt;{65F8F538-E263-4D7B-AB5B-6F2EE6CA8D65}&lt;/UID&gt;&lt;Title&gt;Photo-crosslinkable, injectable sericin hydrogel as 3D biomimetic extracellular matrix for minimally invasive repairing cartilage&lt;/Title&gt;&lt;Template&gt;Journal Article&lt;/Template&gt;&lt;Star&gt;0&lt;/Star&gt;&lt;Tag&gt;0&lt;/Tag&gt;&lt;Author&gt;Qi, C; Liu, J; Jin, Y; Xu, L; Wang, G; Wang, Z; Wang, L&lt;/Author&gt;&lt;Year&gt;2018&lt;/Year&gt;&lt;Details&gt;&lt;_accession_num&gt;29455069&lt;/_accession_num&gt;&lt;_author_adr&gt;Research Center for Tissue Engineering and Regenerative Medicine, Union Hospital, Tongji Medical College, Huazhong University of Science and Technology, Wuhan, 430022, China.; Research Center for Tissue Engineering and Regenerative Medicine, Union Hospital, Tongji Medical College, Huazhong University of Science and Technology, Wuhan, 430022, China.; Department of Respiration, Union Hospital, Tongji Medical College, Huazhong University of Science and Technology, Wuhan, 430022, China.; Research Center for Tissue Engineering and Regenerative Medicine, Union Hospital, Tongji Medical College, Huazhong University of Science and Technology, Wuhan, 430022, China.; Department of Gastrointestinal Surgery, Union Hospital, Tongji Medical College, Huazhong University of Science and Technology, Wuhan, 430022, China. Electronic address: wgb@hust.edu.cn.; Research Center for Tissue Engineering and Regenerative Medicine, Union Hospital, Tongji Medical College, Huazhong University of Science and Technology, Wuhan, 430022, China; Department of Gastrointestinal Surgery, Union Hospital, Tongji Medical College, Huazhong University of Science and Technology, Wuhan, 430022, China. Electronic address: zhengwang@hust.edu.cn.; Research Center for Tissue Engineering and Regenerative Medicine, Union Hospital, Tongji Medical College, Huazhong University of Science and Technology, Wuhan, 430022, China; Department of Clinical Laboratory, Union Hospital, Tongji Medical  College, Huazhong University of Science and Technology, Wuhan, 430022, China. Electronic address: lin_wang@hust.edu.cn.&lt;/_author_adr&gt;&lt;_date_display&gt;2018 May&lt;/_date_display&gt;&lt;_date&gt;2018-05-01&lt;/_date&gt;&lt;_doi&gt;10.1016/j.biomaterials.2018.02.016&lt;/_doi&gt;&lt;_isbn&gt;1878-5905 (Electronic); 0142-9612 (Linking)&lt;/_isbn&gt;&lt;_journal&gt;Biomaterials&lt;/_journal&gt;&lt;_keywords&gt;Animals; Biomimetic Materials/*chemistry; Biomimetics; Cartilage, Articular/*cytology; Cell Adhesion; Cell Line; Cell Proliferation; Cell Survival; Chondrocytes/cytology; Chondrogenesis; Cross-Linking Reagents/*chemistry; Extracellular Matrix/*chemistry; Horseradish Peroxidase/administration &amp;amp;amp; dosage; Hydrogels; Injections, Subcutaneous; Methacrylates/chemistry; Mice; Myoblasts/cytology; Photochemical Processes; RAW 264.7 Cells; Sericins/*chemistry; Tissue Engineering; Tissue Scaffolds*Cartilage tissue engineering; *Hydrogel; *Photo-crosslinking; *Sericin&lt;/_keywords&gt;&lt;_language&gt;eng&lt;/_language&gt;&lt;_ori_publication&gt;Copyright (c) 2018 Elsevier Ltd. All rights reserved.&lt;/_ori_publication&gt;&lt;_pages&gt;89-104&lt;/_pages&gt;&lt;_tertiary_title&gt;Biomaterials&lt;/_tertiary_title&gt;&lt;_type_work&gt;Journal Article; Research Support, Non-U.S. Gov&amp;apos;t&lt;/_type_work&gt;&lt;_url&gt;http://www.ncbi.nlm.nih.gov/entrez/query.fcgi?cmd=Retrieve&amp;amp;db=pubmed&amp;amp;dopt=Abstract&amp;amp;list_uids=29455069&amp;amp;query_hl=1&lt;/_url&gt;&lt;_volume&gt;163&lt;/_volume&gt;&lt;_created&gt;62918005&lt;/_created&gt;&lt;_modified&gt;62918005&lt;/_modified&gt;&lt;_db_updated&gt;PubMed&lt;/_db_updated&gt;&lt;_impact_factor&gt;  10.273&lt;/_impact_factor&gt;&lt;_collection_scope&gt;SCI;SCIE;EI&lt;/_collection_scope&gt;&lt;/Details&gt;&lt;Extra&gt;&lt;DBUID&gt;{F96A950B-833F-4880-A151-76DA2D6A2879}&lt;/DBUID&gt;&lt;/Extra&gt;&lt;/Item&gt;&lt;/References&gt;&lt;/Group&gt;&lt;/Citation&gt;_x000a_"/>
    <w:docVar w:name="NE.Ref{07BDA402-0925-4BDF-8130-672880DA4AFB}" w:val=" ADDIN NE.Ref.{07BDA402-0925-4BDF-8130-672880DA4AFB}&lt;Citation&gt;&lt;Group&gt;&lt;References&gt;&lt;Item&gt;&lt;ID&gt;972&lt;/ID&gt;&lt;UID&gt;{D6265385-D75D-4C99-AF91-F8DAF9F4E81B}&lt;/UID&gt;&lt;Title&gt;Preservation of Knee Articular Cartilage&lt;/Title&gt;&lt;Template&gt;Journal Article&lt;/Template&gt;&lt;Star&gt;0&lt;/Star&gt;&lt;Tag&gt;0&lt;/Tag&gt;&lt;Author&gt;Redondo, M L; Naveen, N B; Liu, J N; Tauro, T M; Southworth, T M; Cole, B J&lt;/Author&gt;&lt;Year&gt;2018&lt;/Year&gt;&lt;Details&gt;&lt;_accessed&gt;62917963&lt;/_accessed&gt;&lt;_accession_num&gt;30395060&lt;/_accession_num&gt;&lt;_author_adr&gt;Department of Orthopedic Surgery, Rush University Medical Center, Chicago, IL.; Department of Orthopedic Surgery, Rush University Medical Center, Chicago, IL.; Department of Orthopedic Surgery, Loma Linda University, Loma Linda, CA.; Department of Orthopedic Surgery, Rush University Medical Center, Chicago, IL.; Department of Orthopedic Surgery, Rush University Medical Center, Chicago, IL.; Department of Orthopedic Surgery, Rush University Medical Center, Chicago, IL.&lt;/_author_adr&gt;&lt;_created&gt;62917963&lt;/_created&gt;&lt;_date&gt;62543520&lt;/_date&gt;&lt;_date_display&gt;2018 Dec&lt;/_date_display&gt;&lt;_db_updated&gt;PubMed&lt;/_db_updated&gt;&lt;_doi&gt;10.1097/JSA.0000000000000226&lt;/_doi&gt;&lt;_impact_factor&gt;   1.181&lt;/_impact_factor&gt;&lt;_isbn&gt;1538-1951 (Electronic); 1062-8592 (Linking)&lt;/_isbn&gt;&lt;_issue&gt;4&lt;/_issue&gt;&lt;_journal&gt;Sports Med Arthrosc Rev&lt;/_journal&gt;&lt;_keywords&gt;Arthroplasty, Subchondral/*methods/trends; Cartilage/transplantation; Cartilage, Articular/physiopathology/*surgery; Humans; Knee Joint/*physiopathology/surgery; Orthopedic Procedures/*trends; Osteoarthritis, Knee/surgery&lt;/_keywords&gt;&lt;_language&gt;eng&lt;/_language&gt;&lt;_modified&gt;62917963&lt;/_modified&gt;&lt;_pages&gt;e23-e30&lt;/_pages&gt;&lt;_tertiary_title&gt;Sports medicine and arthroscopy review&lt;/_tertiary_title&gt;&lt;_type_work&gt;Journal Article; Review&lt;/_type_work&gt;&lt;_url&gt;http://www.ncbi.nlm.nih.gov/entrez/query.fcgi?cmd=Retrieve&amp;amp;db=pubmed&amp;amp;dopt=Abstract&amp;amp;list_uids=30395060&amp;amp;query_hl=1&lt;/_url&gt;&lt;_volume&gt;26&lt;/_volume&gt;&lt;/Details&gt;&lt;Extra&gt;&lt;DBUID&gt;{F96A950B-833F-4880-A151-76DA2D6A2879}&lt;/DBUID&gt;&lt;/Extra&gt;&lt;/Item&gt;&lt;/References&gt;&lt;/Group&gt;&lt;/Citation&gt;_x000a_"/>
    <w:docVar w:name="NE.Ref{0A4D2FA1-9A3A-47A0-AB11-2555AE2452B5}" w:val=" ADDIN NE.Ref.{0A4D2FA1-9A3A-47A0-AB11-2555AE2452B5}&lt;Citation&gt;&lt;Group&gt;&lt;References&gt;&lt;Item&gt;&lt;ID&gt;971&lt;/ID&gt;&lt;UID&gt;{A50F0A71-3A06-4E6C-AF05-BFC64BE863F5}&lt;/UID&gt;&lt;Title&gt;Biomaterials for articular cartilage tissue engineering: Learning from biology&lt;/Title&gt;&lt;Template&gt;Journal Article&lt;/Template&gt;&lt;Star&gt;0&lt;/Star&gt;&lt;Tag&gt;0&lt;/Tag&gt;&lt;Author&gt;Armiento, A R; Stoddart, M J; Alini, M; Eglin, D&lt;/Author&gt;&lt;Year&gt;2018&lt;/Year&gt;&lt;Details&gt;&lt;_accession_num&gt;29128537&lt;/_accession_num&gt;&lt;_author_adr&gt;AO Research Institute Davos, Davos Platz, Switzerland. Electronic address: angela.armiento@aofoundation.org.; AO Research Institute Davos, Davos Platz, Switzerland; University Medical Center, Albert-Ludwigs University, Freiburg, Germany. Electronic address: martin.stoddart@aofoundation.org.; AO Research Institute Davos, Davos Platz, Switzerland. Electronic address: mauro.alini@aofoundation.org.; AO Research Institute Davos, Davos Platz, Switzerland. Electronic address: david.eglin@aofoundation.org.&lt;/_author_adr&gt;&lt;_date_display&gt;2018 Jan&lt;/_date_display&gt;&lt;_date&gt;2018-01-01&lt;/_date&gt;&lt;_doi&gt;10.1016/j.actbio.2017.11.021&lt;/_doi&gt;&lt;_isbn&gt;1878-7568 (Electronic); 1742-7061 (Linking)&lt;/_isbn&gt;&lt;_journal&gt;Acta Biomater&lt;/_journal&gt;&lt;_keywords&gt;Animals; *Biocompatible Materials; Biomechanical Phenomena; Cartilage, Articular/growth &amp;amp;amp; development/*physiology; Humans; Regeneration; *Tissue EngineeringArticular cartilage; Biomaterials; Biomechanics; Bioprinting; Extracellular matrix; Tissue engineering&lt;/_keywords&gt;&lt;_language&gt;eng&lt;/_language&gt;&lt;_ori_publication&gt;Copyright (c) 2017 Acta Materialia Inc. Published by Elsevier Ltd. All rights_x000d__x000a_      reserved.&lt;/_ori_publication&gt;&lt;_pages&gt;1-20&lt;/_pages&gt;&lt;_tertiary_title&gt;Acta biomaterialia&lt;/_tertiary_title&gt;&lt;_type_work&gt;Journal Article; Review&lt;/_type_work&gt;&lt;_url&gt;http://www.ncbi.nlm.nih.gov/entrez/query.fcgi?cmd=Retrieve&amp;amp;db=pubmed&amp;amp;dopt=Abstract&amp;amp;list_uids=29128537&amp;amp;query_hl=1&lt;/_url&gt;&lt;_volume&gt;65&lt;/_volume&gt;&lt;_created&gt;62917957&lt;/_created&gt;&lt;_modified&gt;62917958&lt;/_modified&gt;&lt;_db_updated&gt;PubMed&lt;/_db_updated&gt;&lt;_impact_factor&gt;   6.638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0CD07DDE-CD56-49F3-A407-46D0FB70B0EB}" w:val=" ADDIN NE.Ref.{0CD07DDE-CD56-49F3-A407-46D0FB70B0EB}&lt;Citation&gt;&lt;Group&gt;&lt;References&gt;&lt;Item&gt;&lt;ID&gt;995&lt;/ID&gt;&lt;UID&gt;{1E475CEF-C960-4A40-81EB-D3DE1ADFA311}&lt;/UID&gt;&lt;Title&gt;Repair of osteochondral defects using injectable chitosan-based hydrogel encapsulated synovial fluid-derived mesenchymal stem cells in a rabbit model&lt;/Title&gt;&lt;Template&gt;Journal Article&lt;/Template&gt;&lt;Star&gt;0&lt;/Star&gt;&lt;Tag&gt;0&lt;/Tag&gt;&lt;Author&gt;Jia, Zhaofeng; Zhu, Feiyan; Li, Xingfu; Liang, Qian; Zhuo, Zhenjian; Huang, Jianghong; Duan, Li; Xiong, Jianyi; Wang, Daping&lt;/Author&gt;&lt;Year&gt;2019&lt;/Year&gt;&lt;Details&gt;&lt;_accessed&gt;62918384&lt;/_accessed&gt;&lt;_created&gt;62918384&lt;/_created&gt;&lt;_db_updated&gt;CrossRef&lt;/_db_updated&gt;&lt;_doi&gt;10.1016/j.msec.2019.01.115&lt;/_doi&gt;&lt;_impact_factor&gt;   4.959&lt;/_impact_factor&gt;&lt;_isbn&gt;09284931&lt;/_isbn&gt;&lt;_journal&gt;Materials Science and Engineering: C&lt;/_journal&gt;&lt;_modified&gt;62918384&lt;/_modified&gt;&lt;_pages&gt;541-551&lt;/_pages&gt;&lt;_tertiary_title&gt;Materials Science and Engineering: C&lt;/_tertiary_title&gt;&lt;_url&gt;https://linkinghub.elsevier.com/retrieve/pii/S0928493118311548_x000d__x000a_https://api.elsevier.com/content/article/PII:S0928493118311548?httpAccept=text/xml&lt;/_url&gt;&lt;_volume&gt;99&lt;/_volume&gt;&lt;/Details&gt;&lt;Extra&gt;&lt;DBUID&gt;{F96A950B-833F-4880-A151-76DA2D6A2879}&lt;/DBUID&gt;&lt;/Extra&gt;&lt;/Item&gt;&lt;/References&gt;&lt;/Group&gt;&lt;/Citation&gt;_x000a_"/>
    <w:docVar w:name="NE.Ref{0DB60A37-9E61-4CD9-B39C-B92173823AEA}" w:val=" ADDIN NE.Ref.{0DB60A37-9E61-4CD9-B39C-B92173823AEA}&lt;Citation&gt;&lt;Group&gt;&lt;References&gt;&lt;Item&gt;&lt;ID&gt;968&lt;/ID&gt;&lt;UID&gt;{A5319135-C2C0-410B-A4CC-FB5E2CBD70DE}&lt;/UID&gt;&lt;Title&gt;Mesenchymal stem cell-derived extracellular matrix enhances chondrogenic phenotype of and cartilage formation by encapsulated chondrocytes in vitro and in vivo&lt;/Title&gt;&lt;Template&gt;Journal Article&lt;/Template&gt;&lt;Star&gt;0&lt;/Star&gt;&lt;Tag&gt;0&lt;/Tag&gt;&lt;Author&gt;Yang, Yuanheng; Lin, Hang; Shen, He; Wang, Bing; Lei, Guanghua; Tuan, Rocky S&lt;/Author&gt;&lt;Year&gt;2018&lt;/Year&gt;&lt;Details&gt;&lt;_doi&gt;10.1016/j.actbio.2017.12.043&lt;/_doi&gt;&lt;_created&gt;62899960&lt;/_created&gt;&lt;_modified&gt;62899960&lt;/_modified&gt;&lt;_url&gt;https://linkinghub.elsevier.com/retrieve/pii/S1742706118300023_x000d__x000a_https://api.elsevier.com/content/article/PII:S1742706118300023?httpAccept=text/xml&lt;/_url&gt;&lt;_journal&gt;Acta Biomaterialia&lt;/_journal&gt;&lt;_volume&gt;69&lt;/_volume&gt;&lt;_pages&gt;71-82&lt;/_pages&gt;&lt;_tertiary_title&gt;Acta Biomaterialia&lt;/_tertiary_title&gt;&lt;_isbn&gt;17427061&lt;/_isbn&gt;&lt;_accessed&gt;62899960&lt;/_accessed&gt;&lt;_db_updated&gt;CrossRef&lt;/_db_updated&gt;&lt;_impact_factor&gt;   6.638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133D8C68-5C8D-4436-9650-472AB8EBCA36}" w:val=" ADDIN NE.Ref.{133D8C68-5C8D-4436-9650-472AB8EBCA36}&lt;Citation&gt;&lt;Group&gt;&lt;References&gt;&lt;Item&gt;&lt;ID&gt;939&lt;/ID&gt;&lt;UID&gt;{90EF73FE-1A56-4FAC-B35D-50314400AE1C}&lt;/UID&gt;&lt;Title&gt;Bioactive factor delivery strategies from engineered polymer hydrogels for therapeutic medicine&lt;/Title&gt;&lt;Template&gt;Journal Article&lt;/Template&gt;&lt;Star&gt;0&lt;/Star&gt;&lt;Tag&gt;0&lt;/Tag&gt;&lt;Author&gt;Nguyen, Minh Khanh; Alsberg, Eben&lt;/Author&gt;&lt;Year&gt;2014&lt;/Year&gt;&lt;Details&gt;&lt;_doi&gt;10.1016/j.progpolymsci.2013.12.001&lt;/_doi&gt;&lt;_created&gt;62899725&lt;/_created&gt;&lt;_modified&gt;62899725&lt;/_modified&gt;&lt;_url&gt;https://linkinghub.elsevier.com/retrieve/pii/S0079670013001469_x000d__x000a_https://api.elsevier.com/content/article/PII:S0079670013001469?httpAccept=text/xml&lt;/_url&gt;&lt;_journal&gt;Progress in Polymer Science&lt;/_journal&gt;&lt;_volume&gt;39&lt;/_volume&gt;&lt;_issue&gt;7&lt;/_issue&gt;&lt;_pages&gt;1235-1265&lt;/_pages&gt;&lt;_tertiary_title&gt;Progress in Polymer Science&lt;/_tertiary_title&gt;&lt;_isbn&gt;00796700&lt;/_isbn&gt;&lt;_accessed&gt;62899725&lt;/_accessed&gt;&lt;_db_updated&gt;CrossRef&lt;/_db_updated&gt;&lt;_impact_factor&gt;  24.505&lt;/_impact_factor&gt;&lt;_collection_scope&gt;SCI;SCIE;EI&lt;/_collection_scope&gt;&lt;/Details&gt;&lt;Extra&gt;&lt;DBUID&gt;{F96A950B-833F-4880-A151-76DA2D6A2879}&lt;/DBUID&gt;&lt;/Extra&gt;&lt;/Item&gt;&lt;/References&gt;&lt;/Group&gt;&lt;/Citation&gt;_x000a_"/>
    <w:docVar w:name="NE.Ref{138605ED-16E2-491C-8762-4B1535D784EC}" w:val=" ADDIN NE.Ref.{138605ED-16E2-491C-8762-4B1535D784EC}&lt;Citation&gt;&lt;Group&gt;&lt;References&gt;&lt;Item&gt;&lt;ID&gt;978&lt;/ID&gt;&lt;UID&gt;{4E26B352-F6FE-4902-987C-60C650D63047}&lt;/UID&gt;&lt;Title&gt;Hyaluronan/collagen hydrogels containing sulfated hyaluronan improve wound healing by sustained release of heparin-binding EGF-like growth factor&lt;/Title&gt;&lt;Template&gt;Journal Article&lt;/Template&gt;&lt;Star&gt;0&lt;/Star&gt;&lt;Tag&gt;0&lt;/Tag&gt;&lt;Author&gt;Thones, S; Rother, S; Wippold, T; Blaszkiewicz, J; Balamurugan, K; Moeller, S; Ruiz-Gomez, G; Schnabelrauch, M; Scharnweber, D; Saalbach, A; Rademann, J; Pisabarro, M T; Hintze, V; Anderegg, U&lt;/Author&gt;&lt;Year&gt;2019&lt;/Year&gt;&lt;Details&gt;&lt;_accession_num&gt;30660005&lt;/_accession_num&gt;&lt;_author_adr&gt;Department of Dermatology, Venereology and Allergology, Leipzig University, Johannisallee 30, 04103 Leipzig, Germany.; Institute of Materials Science, Max Bergmann Center of Biomaterials, TU Dresden,  Budapester Strasse 27, 01069 Dresden, Germany.; Department of Dermatology, Venereology and Allergology, Leipzig University, Johannisallee 30, 04103 Leipzig, Germany.; Institute of Pharmacy, Medicinal Chemistry, Freie Universitat Berlin, Konigin-Luise-Strasse 2+4, 14195 Berlin, Germany.; Structural Bioinformatics, BIOTEC TU Dresden, Tatzberg 47-51, Dresden 01307, Germany.; Biomaterials Department, INNOVENT e.V., Prussingstrasse 27B, 07745 Jena, Germany.; Structural Bioinformatics, BIOTEC TU Dresden, Tatzberg 47-51, Dresden 01307, Germany.; Biomaterials Department, INNOVENT e.V., Prussingstrasse 27B, 07745 Jena, Germany.; Institute of Materials Science, Max Bergmann Center of Biomaterials, TU Dresden,  Budapester Strasse 27, 01069 Dresden, Germany.; Department of Dermatology, Venereology and Allergology, Leipzig University, Johannisallee 30, 04103 Leipzig, Germany.; Institute of Pharmacy, Medicinal Chemistry, Freie Universitat Berlin, Konigin-Luise-Strasse 2+4, 14195 Berlin, Germany.; Structural Bioinformatics, BIOTEC TU Dresden, Tatzberg 47-51, Dresden 01307, Germany.; Institute of Materials Science, Max Bergmann Center of Biomaterials, TU Dresden,  Budapester Strasse 27, 01069 Dresden, Germany.; Department of Dermatology, Venereology and Allergology, Leipzig University, Johannisallee 30, 04103 Leipzig, Germany. Electronic address: ulf.anderegg@medizin.uni-leipzig.de.&lt;/_author_adr&gt;&lt;_date_display&gt;2019 Mar 1&lt;/_date_display&gt;&lt;_date&gt;2019-03-01&lt;/_date&gt;&lt;_doi&gt;10.1016/j.actbio.2019.01.029&lt;/_doi&gt;&lt;_isbn&gt;1878-7568 (Electronic); 1742-7061 (Linking)&lt;/_isbn&gt;&lt;_journal&gt;Acta Biomater&lt;/_journal&gt;&lt;_keywords&gt;Biomimetic material; Extracellular matrix (ECM); Fibroblasts; Heparin-binding epidermal growth factor-like growth factor (HB-EGF); Hyaluronan; Hydrogel; Sulfated hyaluronan; Surface plasmon resonance; Wound healing&lt;/_keywords&gt;&lt;_language&gt;eng&lt;/_language&gt;&lt;_ori_publication&gt;Copyright (c) 2019 Acta Materialia Inc. Published by Elsevier Ltd. All rights_x000d__x000a_      reserved.&lt;/_ori_publication&gt;&lt;_pages&gt;135-147&lt;/_pages&gt;&lt;_tertiary_title&gt;Acta biomaterialia&lt;/_tertiary_title&gt;&lt;_type_work&gt;Journal Article&lt;/_type_work&gt;&lt;_url&gt;http://www.ncbi.nlm.nih.gov/entrez/query.fcgi?cmd=Retrieve&amp;amp;db=pubmed&amp;amp;dopt=Abstract&amp;amp;list_uids=30660005&amp;amp;query_hl=1&lt;/_url&gt;&lt;_volume&gt;86&lt;/_volume&gt;&lt;_created&gt;62918008&lt;/_created&gt;&lt;_modified&gt;62918008&lt;/_modified&gt;&lt;_db_updated&gt;PubMed&lt;/_db_updated&gt;&lt;_impact_factor&gt;   6.638&lt;/_impact_factor&gt;&lt;_collection_scope&gt;SCI;SCIE&lt;/_collection_scope&gt;&lt;/Details&gt;&lt;Extra&gt;&lt;DBUID&gt;{F96A950B-833F-4880-A151-76DA2D6A2879}&lt;/DBUID&gt;&lt;/Extra&gt;&lt;/Item&gt;&lt;/References&gt;&lt;/Group&gt;&lt;Group&gt;&lt;References&gt;&lt;Item&gt;&lt;ID&gt;980&lt;/ID&gt;&lt;UID&gt;{D7DA82AB-F458-4415-903F-60777901B8A6}&lt;/UID&gt;&lt;Title&gt;Guided osteoporotic bone regeneration with composite scaffolds of mineralized ECM/heparin membrane loaded with BMP2-related peptide&lt;/Title&gt;&lt;Template&gt;Journal Article&lt;/Template&gt;&lt;Star&gt;0&lt;/Star&gt;&lt;Tag&gt;0&lt;/Tag&gt;&lt;Author&gt;Sun, Tingfang; Liu, Man; Yao, Sheng; Ji, Yanhui; Shi, Lei; Tang, Kai; Xiong, Zekang; Yang, Fan; Chen, Kaifang; Guo, Xiaodong&lt;/Author&gt;&lt;Year&gt;2018&lt;/Year&gt;&lt;Details&gt;&lt;_doi&gt;10.2147/IJN.S152698&lt;/_doi&gt;&lt;_created&gt;62918017&lt;/_created&gt;&lt;_modified&gt;62918017&lt;/_modified&gt;&lt;_url&gt;https://www.dovepress.com/guided-osteoporotic-bone-regeneration-with-composite-scaffolds-of-mine-peer-reviewed-article-IJN_x000d__x000a_https://www.dovepress.com/getfile.php?fileID=40420&lt;/_url&gt;&lt;_volume&gt;Volume 13&lt;/_volume&gt;&lt;_pages&gt;791-804&lt;/_pages&gt;&lt;_tertiary_title&gt;IJN&lt;/_tertiary_title&gt;&lt;_isbn&gt;1178-2013&lt;/_isbn&gt;&lt;_accessed&gt;62918017&lt;/_accessed&gt;&lt;_db_updated&gt;CrossRef&lt;/_db_updated&gt;&lt;_impact_factor&gt;   4.471&lt;/_impact_factor&gt;&lt;/Details&gt;&lt;Extra&gt;&lt;DBUID&gt;{F96A950B-833F-4880-A151-76DA2D6A2879}&lt;/DBUID&gt;&lt;/Extra&gt;&lt;/Item&gt;&lt;/References&gt;&lt;/Group&gt;&lt;/Citation&gt;_x000a_"/>
    <w:docVar w:name="NE.Ref{1836CB1B-98E6-4209-B664-725691947624}" w:val=" ADDIN NE.Ref.{1836CB1B-98E6-4209-B664-725691947624}&lt;Citation&gt;&lt;Group&gt;&lt;References&gt;&lt;Item&gt;&lt;ID&gt;928&lt;/ID&gt;&lt;UID&gt;{EC0E6DCD-C1B1-4D0F-B5FE-BDD0DCD921D1}&lt;/UID&gt;&lt;Title&gt;Improved angiogenesis and healing in crush syndrome by fibroblast growth factor-2-containing low-molecular-weight heparin (Fragmin)/protamine nanoparticles&lt;/Title&gt;&lt;Template&gt;Journal Article&lt;/Template&gt;&lt;Star&gt;0&lt;/Star&gt;&lt;Tag&gt;0&lt;/Tag&gt;&lt;Author&gt;Takikawa, M; Nakamura, S; Ishihara, M; Takabayashi, Y; Fujita, M; Hattori, H; Kushibiki, T; Ishihara, M&lt;/Author&gt;&lt;Year&gt;2015&lt;/Year&gt;&lt;Details&gt;&lt;_doi&gt;10.1016/j.jss.2015.03.022&lt;/_doi&gt;&lt;_created&gt;62899719&lt;/_created&gt;&lt;_modified&gt;62899719&lt;/_modified&gt;&lt;_url&gt;http://www.ncbi.nlm.nih.gov/entrez/query.fcgi?cmd=Retrieve&amp;amp;db=pubmed&amp;amp;dopt=Abstract&amp;amp;list_uids=25864985&amp;amp;query_hl=1&lt;/_url&gt;&lt;_journal&gt;J Surg Res&lt;/_journal&gt;&lt;_volume&gt;196&lt;/_volume&gt;&lt;_issue&gt;2&lt;/_issue&gt;&lt;_pages&gt;247-57&lt;/_pages&gt;&lt;_tertiary_title&gt;The Journal of surgical research&lt;/_tertiary_title&gt;&lt;_date_display&gt;2015 Jun 15&lt;/_date_display&gt;&lt;_date&gt;60721920&lt;/_date&gt;&lt;_type_work&gt;Journal Article&lt;/_type_work&gt;&lt;_isbn&gt;1095-8673 (Electronic); 0022-4804 (Linking)&lt;/_isbn&gt;&lt;_ori_publication&gt;Copyright (c) 2015 Elsevier Inc. All rights reserved.&lt;/_ori_publication&gt;&lt;_accession_num&gt;25864985&lt;/_accession_num&gt;&lt;_keywords&gt;Animals; Anticoagulants/*administration &amp;amp;amp; dosage; Crush Syndrome/*drug therapy/pathology; Dalteparin/*administration &amp;amp;amp; dosage; Disease Models, Animal; Drug Evaluation, Preclinical; Drug Therapy, Combination; Edema/prevention &amp;amp;amp; control; Fibroblast Growth Factor 2/*administration &amp;amp;amp; dosage; Injections, Intralesional; Locomotion/drug effects; Lower Extremity/blood supply/pathology; Male; Nanoparticles/administration &amp;amp;amp; dosage; Neovascularization, Physiologic/*drug effects; Protamines/*administration &amp;amp;amp; dosage; Rats, Sprague-Dawley; Regional Blood Flow/drug effectsCrush syndrome; Drug delivery carrier; Growth factor; Nanoparticle; Reperfusion injury&lt;/_keywords&gt;&lt;_author_adr&gt;Department of Medical Engineering, National Defense Medical College, Tokorozawa,  Japan.; Research Institute, National Defense Medical College, Tokorozawa, Japan.; Research Institute, National Defense Medical College, Tokorozawa, Japan. Electronic address: ishihara@ndmc.ac.jp.; Department of Plastic Surgery, National Defense Medical College, Tokorozawa, Japan.; Research Institute, National Defense Medical College, Tokorozawa, Japan; Second Division, Aeromedical Laboratory, Japan Air Self-Defense Force, Tachikawa, Japan.; Research Institute, National Defense Medical College, Tokorozawa, Japan.; Department of Medical Engineering, National Defense Medical College, Tokorozawa,  Japan.; Department of Medical Engineering, National Defense Medical College, Tokorozawa,  Japan.&lt;/_author_adr&gt;&lt;_language&gt;eng&lt;/_language&gt;&lt;_accessed&gt;62899719&lt;/_accessed&gt;&lt;_db_updated&gt;PubMed&lt;/_db_updated&gt;&lt;_impact_factor&gt;   1.872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184939D7-416D-4712-826A-0716C32B098B}" w:val=" ADDIN NE.Ref.{184939D7-416D-4712-826A-0716C32B098B}&lt;Citation&gt;&lt;Group&gt;&lt;References&gt;&lt;Item&gt;&lt;ID&gt;897&lt;/ID&gt;&lt;UID&gt;{5F279442-B754-4C70-9B8A-19B31653A035}&lt;/UID&gt;&lt;Title&gt;Preservation of Knee Articular Cartilage&lt;/Title&gt;&lt;Template&gt;Journal Article&lt;/Template&gt;&lt;Star&gt;0&lt;/Star&gt;&lt;Tag&gt;0&lt;/Tag&gt;&lt;Author&gt;Redondo, M L; Naveen, N B; Liu, J N; Tauro, T M; Southworth, T M; Cole, B J&lt;/Author&gt;&lt;Year&gt;2018&lt;/Year&gt;&lt;Details&gt;&lt;_accession_num&gt;30395060&lt;/_accession_num&gt;&lt;_author_adr&gt;Department of Orthopedic Surgery, Rush University Medical Center, Chicago, IL.; Department of Orthopedic Surgery, Rush University Medical Center, Chicago, IL.; Department of Orthopedic Surgery, Loma Linda University, Loma Linda, CA.; Department of Orthopedic Surgery, Rush University Medical Center, Chicago, IL.; Department of Orthopedic Surgery, Rush University Medical Center, Chicago, IL.; Department of Orthopedic Surgery, Rush University Medical Center, Chicago, IL.&lt;/_author_adr&gt;&lt;_created&gt;62775314&lt;/_created&gt;&lt;_date&gt;2018-12-01&lt;/_date&gt;&lt;_date_display&gt;2018 Dec&lt;/_date_display&gt;&lt;_db_updated&gt;PubMed&lt;/_db_updated&gt;&lt;_doi&gt;10.1097/JSA.0000000000000226&lt;/_doi&gt;&lt;_impact_factor&gt;   1.181&lt;/_impact_factor&gt;&lt;_isbn&gt;1538-1951 (Electronic); 1062-8592 (Linking)&lt;/_isbn&gt;&lt;_issue&gt;4&lt;/_issue&gt;&lt;_journal&gt;Sports Med Arthrosc Rev&lt;/_journal&gt;&lt;_keywords&gt;Arthroplasty, Subchondral/*methods/trends; Cartilage/transplantation; Cartilage, Articular/physiopathology/*surgery; Humans; Knee Joint/*physiopathology/surgery; Orthopedic Procedures/*trends; Osteoarthritis, Knee/surgery&lt;/_keywords&gt;&lt;_language&gt;eng&lt;/_language&gt;&lt;_modified&gt;62899936&lt;/_modified&gt;&lt;_pages&gt;e23-e30&lt;/_pages&gt;&lt;_tertiary_title&gt;Sports medicine and arthroscopy review&lt;/_tertiary_title&gt;&lt;_type_work&gt;Journal Article; Review&lt;/_type_work&gt;&lt;_url&gt;http://www.ncbi.nlm.nih.gov/entrez/query.fcgi?cmd=Retrieve&amp;amp;db=pubmed&amp;amp;dopt=Abstract&amp;amp;list_uids=30395060&amp;amp;query_hl=1&lt;/_url&gt;&lt;_volume&gt;26&lt;/_volume&gt;&lt;/Details&gt;&lt;Extra&gt;&lt;DBUID&gt;{F96A950B-833F-4880-A151-76DA2D6A2879}&lt;/DBUID&gt;&lt;/Extra&gt;&lt;/Item&gt;&lt;/References&gt;&lt;/Group&gt;&lt;/Citation&gt;_x000a_"/>
    <w:docVar w:name="NE.Ref{1ACFCED0-41DA-42AD-BC37-972C094B3332}" w:val=" ADDIN NE.Ref.{1ACFCED0-41DA-42AD-BC37-972C094B3332}&lt;Citation&gt;&lt;Group&gt;&lt;References&gt;&lt;Item&gt;&lt;ID&gt;920&lt;/ID&gt;&lt;UID&gt;{076D6AE1-9CA3-4403-AA44-28C1D6408979}&lt;/UID&gt;&lt;Title&gt;Influence of Layer-by-Layer Polyelectrolyte Deposition and EDC/NHS Activated Heparin Immobilization onto Silk  Fibroin Fabric&lt;/Title&gt;&lt;Template&gt;Journal Article&lt;/Template&gt;&lt;Star&gt;1&lt;/Star&gt;&lt;Tag&gt;0&lt;/Tag&gt;&lt;Author&gt;Elahi, M; Guan, Guoping; Wang, Lu; King, Martin&lt;/Author&gt;&lt;Year&gt;2014&lt;/Year&gt;&lt;Details&gt;&lt;_accessed&gt;62918426&lt;/_accessed&gt;&lt;_collection_scope&gt;SCIE;EI&lt;/_collection_scope&gt;&lt;_created&gt;62887561&lt;/_created&gt;&lt;_date&gt;60102720&lt;/_date&gt;&lt;_db_updated&gt;CrossRef&lt;/_db_updated&gt;&lt;_doi&gt;10.3390/ma7042956&lt;/_doi&gt;&lt;_impact_factor&gt;   2.972&lt;/_impact_factor&gt;&lt;_isbn&gt;1996-1944&lt;/_isbn&gt;&lt;_issue&gt;4&lt;/_issue&gt;&lt;_journal&gt;Materials&lt;/_journal&gt;&lt;_modified&gt;62919796&lt;/_modified&gt;&lt;_pages&gt;2956-2977&lt;/_pages&gt;&lt;_tertiary_title&gt;Materials&lt;/_tertiary_title&gt;&lt;_url&gt;http://www.mdpi.com/1996-1944/7/4/2956_x000d__x000a_http://www.mdpi.com/1996-1944/7/4/2956/pdf&lt;/_url&gt;&lt;_volume&gt;7&lt;/_volume&gt;&lt;/Details&gt;&lt;Extra&gt;&lt;DBUID&gt;{F96A950B-833F-4880-A151-76DA2D6A2879}&lt;/DBUID&gt;&lt;/Extra&gt;&lt;/Item&gt;&lt;/References&gt;&lt;/Group&gt;&lt;/Citation&gt;_x000a_"/>
    <w:docVar w:name="NE.Ref{202D0FA3-25B2-4F88-8785-48FCDF23868C}" w:val=" ADDIN NE.Ref.{202D0FA3-25B2-4F88-8785-48FCDF23868C}&lt;Citation&gt;&lt;Group&gt;&lt;References&gt;&lt;Item&gt;&lt;ID&gt;920&lt;/ID&gt;&lt;UID&gt;{076D6AE1-9CA3-4403-AA44-28C1D6408979}&lt;/UID&gt;&lt;Title&gt;Influence of Layer-by-Layer Polyelectrolyte Deposition and EDC/NHS Activated Heparin Immobilization onto Silk  Fibroin Fabric&lt;/Title&gt;&lt;Template&gt;Journal Article&lt;/Template&gt;&lt;Star&gt;0&lt;/Star&gt;&lt;Tag&gt;0&lt;/Tag&gt;&lt;Author&gt;Elahi, M; Guan, Guoping; Wang, Lu; King, Martin&lt;/Author&gt;&lt;Year&gt;2014&lt;/Year&gt;&lt;Details&gt;&lt;_accessed&gt;62899880&lt;/_accessed&gt;&lt;_collection_scope&gt;SCIE;EI&lt;/_collection_scope&gt;&lt;_created&gt;62887561&lt;/_created&gt;&lt;_date&gt;60102720&lt;/_date&gt;&lt;_db_updated&gt;CrossRef&lt;/_db_updated&gt;&lt;_doi&gt;10.3390/ma7042956&lt;/_doi&gt;&lt;_impact_factor&gt;   2.972&lt;/_impact_factor&gt;&lt;_isbn&gt;1996-1944&lt;/_isbn&gt;&lt;_issue&gt;4&lt;/_issue&gt;&lt;_journal&gt;Materials&lt;/_journal&gt;&lt;_modified&gt;62887561&lt;/_modified&gt;&lt;_pages&gt;2956-2977&lt;/_pages&gt;&lt;_tertiary_title&gt;Materials&lt;/_tertiary_title&gt;&lt;_url&gt;http://www.mdpi.com/1996-1944/7/4/2956_x000d__x000a_http://www.mdpi.com/1996-1944/7/4/2956/pdf&lt;/_url&gt;&lt;_volume&gt;7&lt;/_volume&gt;&lt;/Details&gt;&lt;Extra&gt;&lt;DBUID&gt;{F96A950B-833F-4880-A151-76DA2D6A2879}&lt;/DBUID&gt;&lt;/Extra&gt;&lt;/Item&gt;&lt;/References&gt;&lt;/Group&gt;&lt;/Citation&gt;_x000a_"/>
    <w:docVar w:name="NE.Ref{2364650A-A49A-44FE-8AD5-3273A99D5F7E}" w:val=" ADDIN NE.Ref.{2364650A-A49A-44FE-8AD5-3273A99D5F7E}&lt;Citation&gt;&lt;Group&gt;&lt;References&gt;&lt;Item&gt;&lt;ID&gt;972&lt;/ID&gt;&lt;UID&gt;{D6265385-D75D-4C99-AF91-F8DAF9F4E81B}&lt;/UID&gt;&lt;Title&gt;Preservation of Knee Articular Cartilage&lt;/Title&gt;&lt;Template&gt;Journal Article&lt;/Template&gt;&lt;Star&gt;0&lt;/Star&gt;&lt;Tag&gt;0&lt;/Tag&gt;&lt;Author&gt;Redondo, M L; Naveen, N B; Liu, J N; Tauro, T M; Southworth, T M; Cole, B J&lt;/Author&gt;&lt;Year&gt;2018&lt;/Year&gt;&lt;Details&gt;&lt;_created&gt;62917963&lt;/_created&gt;&lt;_modified&gt;62917963&lt;/_modified&gt;&lt;_url&gt;http://www.ncbi.nlm.nih.gov/entrez/query.fcgi?cmd=Retrieve&amp;amp;db=pubmed&amp;amp;dopt=Abstract&amp;amp;list_uids=30395060&amp;amp;query_hl=1&lt;/_url&gt;&lt;_journal&gt;Sports Med Arthrosc Rev&lt;/_journal&gt;&lt;_volume&gt;26&lt;/_volume&gt;&lt;_issue&gt;4&lt;/_issue&gt;&lt;_pages&gt;e23-e30&lt;/_pages&gt;&lt;_tertiary_title&gt;Sports medicine and arthroscopy review&lt;/_tertiary_title&gt;&lt;_doi&gt;10.1097/JSA.0000000000000226&lt;/_doi&gt;&lt;_date_display&gt;2018 Dec&lt;/_date_display&gt;&lt;_date&gt;62543520&lt;/_date&gt;&lt;_type_work&gt;Journal Article; Review&lt;/_type_work&gt;&lt;_isbn&gt;1538-1951 (Electronic); 1062-8592 (Linking)&lt;/_isbn&gt;&lt;_accession_num&gt;30395060&lt;/_accession_num&gt;&lt;_keywords&gt;Arthroplasty, Subchondral/*methods/trends; Cartilage/transplantation; Cartilage, Articular/physiopathology/*surgery; Humans; Knee Joint/*physiopathology/surgery; Orthopedic Procedures/*trends; Osteoarthritis, Knee/surgery&lt;/_keywords&gt;&lt;_author_adr&gt;Department of Orthopedic Surgery, Rush University Medical Center, Chicago, IL.; Department of Orthopedic Surgery, Rush University Medical Center, Chicago, IL.; Department of Orthopedic Surgery, Loma Linda University, Loma Linda, CA.; Department of Orthopedic Surgery, Rush University Medical Center, Chicago, IL.; Department of Orthopedic Surgery, Rush University Medical Center, Chicago, IL.; Department of Orthopedic Surgery, Rush University Medical Center, Chicago, IL.&lt;/_author_adr&gt;&lt;_language&gt;eng&lt;/_language&gt;&lt;_accessed&gt;62917963&lt;/_accessed&gt;&lt;_db_updated&gt;PubMed&lt;/_db_updated&gt;&lt;_impact_factor&gt;   1.181&lt;/_impact_factor&gt;&lt;/Details&gt;&lt;Extra&gt;&lt;DBUID&gt;{F96A950B-833F-4880-A151-76DA2D6A2879}&lt;/DBUID&gt;&lt;/Extra&gt;&lt;/Item&gt;&lt;/References&gt;&lt;/Group&gt;&lt;/Citation&gt;_x000a_"/>
    <w:docVar w:name="NE.Ref{24F3093C-7A5F-4471-8AC1-782533075C21}" w:val=" ADDIN NE.Ref.{24F3093C-7A5F-4471-8AC1-782533075C21}&lt;Citation&gt;&lt;Group&gt;&lt;References&gt;&lt;Item&gt;&lt;ID&gt;931&lt;/ID&gt;&lt;UID&gt;{DA3986D5-421C-4A0B-B20D-788BE88F1D80}&lt;/UID&gt;&lt;Title&gt;Construction of tough, in situ forming double-network hydrogels with good biocompatibility&lt;/Title&gt;&lt;Template&gt;Journal Article&lt;/Template&gt;&lt;Star&gt;0&lt;/Star&gt;&lt;Tag&gt;0&lt;/Tag&gt;&lt;Author&gt;Bu, Yazhong; Shen, Hong; Yang, Fei; Yang, Yanyu; Wang, Xing; Wu, Decheng&lt;/Author&gt;&lt;Year&gt;2017&lt;/Year&gt;&lt;Details&gt;&lt;_accessed&gt;62918396&lt;/_accessed&gt;&lt;_created&gt;62899719&lt;/_created&gt;&lt;_date&gt;61536960&lt;/_date&gt;&lt;_date_display&gt;2017&lt;/_date_display&gt;&lt;_db_updated&gt;PKU Search&lt;/_db_updated&gt;&lt;_doi&gt;10.1021/acsami.6b15364&lt;/_doi&gt;&lt;_impact_factor&gt;   8.456&lt;/_impact_factor&gt;&lt;_isbn&gt;1944-8244&lt;/_isbn&gt;&lt;_issue&gt;3&lt;/_issue&gt;&lt;_journal&gt;ACS Applied Materials and Interfaces&lt;/_journal&gt;&lt;_keywords&gt;Biocompatible; Peg; Hydrogels; Agarose; Double Network; HIGH MECHANICAL STRENGTH; CELL ENCAPSULATION; PROTEIN; MATERIALS SCIENCE, MULTIDISCIPLINARY; CROSS-LINKING; NANOSCIENCE &amp;amp; NANOTECHNOLOGY; CONTROLLED DRUG-RELEASE; DELIVERY; ADHESIVE PROPERTY; FLUORESCENCE; POLY(ETHYLENE GLYCOL); TISSUE-ADHESIVE; Biocompatible Materials; Sepharose; Polyethylene Glycols; Hydrogels - chemistry; Tissue Engineering; Index Medicus&lt;/_keywords&gt;&lt;_modified&gt;62899884&lt;/_modified&gt;&lt;_number&gt;1&lt;/_number&gt;&lt;_ori_publication&gt;AMER CHEMICAL SOC&lt;/_ori_publication&gt;&lt;_pages&gt;2205-2212&lt;/_pages&gt;&lt;_place_published&gt;WASHINGTON&lt;/_place_published&gt;&lt;_url&gt;http://pku.summon.serialssolutions.com/2.0.0/link/0/eLvHCXMwjV1Lb9QwEB5BTyBEy7PhsTISiAsBP2InOdJVl4qXkFouvVh-pVqBNis2K9F_j8dJ2rJ72XOcKJoZe76xP38DIPh7mm-sCU3pWWC2tlTVNsjSC2cCLcqiRuVqjleJz79VX3_w2bH8fL39sXmgz9kH41bYGUfZOFUV6oCivB5CounpuAIrwRN1MdbnRV7F_DWKNW69_n8y2kKYKB_q2uV6tZ2V5JCBZvu7_-wB3B9QJvnYh8UDuBUWD-HuDe3BR3COrTpH8VjSNuQM-_W8I_MFOZ13azJrkSVzQSLCtr9D_r2ni5OTS_-nvYgJleAOLvnUtp4czdtEZe96pu3lY_g5Oz6bnuRDo4XcJSVS4xohvBKOWmZ4LGAa5lhDTawdXSiM8RFmOOVFWVmmnI8mDcF5rlxRxIInOPEE7hkk5C-6dHHPHwJxsiwq70rpIwoIytmYIivhrK-t9YKHDN6OptfLXlhDpwNxznRvNj2YLYNXo2d0jH080DCL0K5XGrFGmRBIBk97l119i1c0BpaoMnjT-_D6iV5xTXUlk1weVmC6-9tlcLgxTuH2WFlLmsHrm96_GpAuNvM6glTMKzIDtsuw6aC9jpoD3bOdrfAc7nBEFJTlXL6AvRgg4SXcXv5aT1LwT5Cn8GWS6oF_gR8Fgg&lt;/_url&gt;&lt;_volume&gt;9&lt;/_volume&gt;&lt;/Details&gt;&lt;Extra&gt;&lt;DBUID&gt;{F96A950B-833F-4880-A151-76DA2D6A2879}&lt;/DBUID&gt;&lt;/Extra&gt;&lt;/Item&gt;&lt;/References&gt;&lt;/Group&gt;&lt;/Citation&gt;_x000a_"/>
    <w:docVar w:name="NE.Ref{2A2BB073-3E8B-47C5-81ED-39143BEFAACA}" w:val=" ADDIN NE.Ref.{2A2BB073-3E8B-47C5-81ED-39143BEFAACA}&lt;Citation&gt;&lt;Group&gt;&lt;References&gt;&lt;Item&gt;&lt;ID&gt;934&lt;/ID&gt;&lt;UID&gt;{125FB9EB-EDC1-4714-8E58-1EFAEEC8B17B}&lt;/UID&gt;&lt;Title&gt;A New Source of Mesenchymal Stem Cells for Articular Cartilage Repair&lt;/Title&gt;&lt;Template&gt;Journal Article&lt;/Template&gt;&lt;Star&gt;0&lt;/Star&gt;&lt;Tag&gt;0&lt;/Tag&gt;&lt;Author&gt;Fu, Wei-Li; Zhou, Chun-Yan; Yu, Jia-Kuo&lt;/Author&gt;&lt;Year&gt;2014&lt;/Year&gt;&lt;Details&gt;&lt;_doi&gt;10.1177/0363546513512778&lt;/_doi&gt;&lt;_created&gt;62899724&lt;/_created&gt;&lt;_modified&gt;62899724&lt;/_modified&gt;&lt;_url&gt;http://journals.sagepub.com/doi/10.1177/0363546513512778_x000d__x000a_http://journals.sagepub.com/doi/pdf/10.1177/0363546513512778&lt;/_url&gt;&lt;_journal&gt;The American Journal of Sports Medicine&lt;/_journal&gt;&lt;_volume&gt;42&lt;/_volume&gt;&lt;_issue&gt;3&lt;/_issue&gt;&lt;_pages&gt;592-601&lt;/_pages&gt;&lt;_tertiary_title&gt;Am J Sports Med&lt;/_tertiary_title&gt;&lt;_isbn&gt;0363-5465&lt;/_isbn&gt;&lt;_accessed&gt;62899724&lt;/_accessed&gt;&lt;_db_updated&gt;CrossRef&lt;/_db_updated&gt;&lt;_impact_factor&gt;   6.093&lt;/_impact_factor&gt;&lt;/Details&gt;&lt;Extra&gt;&lt;DBUID&gt;{F96A950B-833F-4880-A151-76DA2D6A2879}&lt;/DBUID&gt;&lt;/Extra&gt;&lt;/Item&gt;&lt;/References&gt;&lt;/Group&gt;&lt;Group&gt;&lt;References&gt;&lt;Item&gt;&lt;ID&gt;963&lt;/ID&gt;&lt;UID&gt;{03D0B084-9F48-4B8D-9175-E5EB97E37392}&lt;/UID&gt;&lt;Title&gt;Proliferation and apoptosis property of mesenchymal stem cells derived from peripheral blood under the culture conditions of hypoxia and serum deprivation&lt;/Title&gt;&lt;Template&gt;Journal Article&lt;/Template&gt;&lt;Star&gt;0&lt;/Star&gt;&lt;Tag&gt;0&lt;/Tag&gt;&lt;Author&gt;Fu, W L; Jia, Z Q; Wang, W P; Zhang, J Y; Fu, X; Duan, X N; Leung, K K; Zhou, C Y; Yu, J K&lt;/Author&gt;&lt;Year&gt;2011&lt;/Year&gt;&lt;Details&gt;&lt;_accession_num&gt;22340325&lt;/_accession_num&gt;&lt;_author_adr&gt;Institute of Sports Medicine, Peking University Third Hospital, Beijing 100191, China.&lt;/_author_adr&gt;&lt;_date_display&gt;2011 Dec&lt;/_date_display&gt;&lt;_date&gt;2011-12-01&lt;/_date&gt;&lt;_isbn&gt;2542-5641 (Electronic); 0366-6999 (Linking)&lt;/_isbn&gt;&lt;_issue&gt;23&lt;/_issue&gt;&lt;_journal&gt;Chin Med J (Engl)&lt;/_journal&gt;&lt;_keywords&gt;Animals; Apoptosis/*physiology; Cell Hypoxia/physiology; Cell Proliferation; Cells, Cultured; In Situ Nick-End Labeling; Mesenchymal Stem Cells/*cytology; Rabbits&lt;/_keywords&gt;&lt;_language&gt;eng&lt;/_language&gt;&lt;_pages&gt;3959-67&lt;/_pages&gt;&lt;_tertiary_title&gt;Chinese medical journal&lt;/_tertiary_title&gt;&lt;_type_work&gt;Journal Article; Research Support, Non-U.S. Gov&amp;apos;t&lt;/_type_work&gt;&lt;_url&gt;http://www.ncbi.nlm.nih.gov/entrez/query.fcgi?cmd=Retrieve&amp;amp;db=pubmed&amp;amp;dopt=Abstract&amp;amp;list_uids=22340325&amp;amp;query_hl=1&lt;/_url&gt;&lt;_volume&gt;124&lt;/_volume&gt;&lt;_created&gt;62899890&lt;/_created&gt;&lt;_modified&gt;62899891&lt;/_modified&gt;&lt;_db_updated&gt;PubMed&lt;/_db_updated&gt;&lt;_impact_factor&gt;   1.555&lt;/_impact_factor&gt;&lt;/Details&gt;&lt;Extra&gt;&lt;DBUID&gt;{F96A950B-833F-4880-A151-76DA2D6A2879}&lt;/DBUID&gt;&lt;/Extra&gt;&lt;/Item&gt;&lt;/References&gt;&lt;/Group&gt;&lt;/Citation&gt;_x000a_"/>
    <w:docVar w:name="NE.Ref{2BDEDEDF-74CB-41D4-B98F-AFC88BC7F7BE}" w:val=" ADDIN NE.Ref.{2BDEDEDF-74CB-41D4-B98F-AFC88BC7F7BE}&lt;Citation&gt;&lt;Group&gt;&lt;References&gt;&lt;Item&gt;&lt;ID&gt;977&lt;/ID&gt;&lt;UID&gt;{65F8F538-E263-4D7B-AB5B-6F2EE6CA8D65}&lt;/UID&gt;&lt;Title&gt;Photo-crosslinkable, injectable sericin hydrogel as 3D biomimetic extracellular matrix for minimally invasive repairing cartilage&lt;/Title&gt;&lt;Template&gt;Journal Article&lt;/Template&gt;&lt;Star&gt;0&lt;/Star&gt;&lt;Tag&gt;0&lt;/Tag&gt;&lt;Author&gt;Qi, C; Liu, J; Jin, Y; Xu, L; Wang, G; Wang, Z; Wang, L&lt;/Author&gt;&lt;Year&gt;2018&lt;/Year&gt;&lt;Details&gt;&lt;_accession_num&gt;29455069&lt;/_accession_num&gt;&lt;_author_adr&gt;Research Center for Tissue Engineering and Regenerative Medicine, Union Hospital, Tongji Medical College, Huazhong University of Science and Technology, Wuhan, 430022, China.; Research Center for Tissue Engineering and Regenerative Medicine, Union Hospital, Tongji Medical College, Huazhong University of Science and Technology, Wuhan, 430022, China.; Department of Respiration, Union Hospital, Tongji Medical College, Huazhong University of Science and Technology, Wuhan, 430022, China.; Research Center for Tissue Engineering and Regenerative Medicine, Union Hospital, Tongji Medical College, Huazhong University of Science and Technology, Wuhan, 430022, China.; Department of Gastrointestinal Surgery, Union Hospital, Tongji Medical College, Huazhong University of Science and Technology, Wuhan, 430022, China. Electronic address: wgb@hust.edu.cn.; Research Center for Tissue Engineering and Regenerative Medicine, Union Hospital, Tongji Medical College, Huazhong University of Science and Technology, Wuhan, 430022, China; Department of Gastrointestinal Surgery, Union Hospital, Tongji Medical College, Huazhong University of Science and Technology, Wuhan, 430022, China. Electronic address: zhengwang@hust.edu.cn.; Research Center for Tissue Engineering and Regenerative Medicine, Union Hospital, Tongji Medical College, Huazhong University of Science and Technology, Wuhan, 430022, China; Department of Clinical Laboratory, Union Hospital, Tongji Medical  College, Huazhong University of Science and Technology, Wuhan, 430022, China. Electronic address: lin_wang@hust.edu.cn.&lt;/_author_adr&gt;&lt;_collection_scope&gt;SCI;SCIE;EI&lt;/_collection_scope&gt;&lt;_created&gt;62918005&lt;/_created&gt;&lt;_date&gt;2018-05-01&lt;/_date&gt;&lt;_date_display&gt;2018 May&lt;/_date_display&gt;&lt;_db_updated&gt;PubMed&lt;/_db_updated&gt;&lt;_doi&gt;10.1016/j.biomaterials.2018.02.016&lt;/_doi&gt;&lt;_impact_factor&gt;  10.273&lt;/_impact_factor&gt;&lt;_isbn&gt;1878-5905 (Electronic); 0142-9612 (Linking)&lt;/_isbn&gt;&lt;_journal&gt;Biomaterials&lt;/_journal&gt;&lt;_keywords&gt;Animals; Biomimetic Materials/*chemistry; Biomimetics; Cartilage, Articular/*cytology; Cell Adhesion; Cell Line; Cell Proliferation; Cell Survival; Chondrocytes/cytology; Chondrogenesis; Cross-Linking Reagents/*chemistry; Extracellular Matrix/*chemistry; Horseradish Peroxidase/administration &amp;amp;amp; dosage; Hydrogels; Injections, Subcutaneous; Methacrylates/chemistry; Mice; Myoblasts/cytology; Photochemical Processes; RAW 264.7 Cells; Sericins/*chemistry; Tissue Engineering; Tissue Scaffolds*Cartilage tissue engineering; *Hydrogel; *Photo-crosslinking; *Sericin&lt;/_keywords&gt;&lt;_language&gt;eng&lt;/_language&gt;&lt;_modified&gt;62918005&lt;/_modified&gt;&lt;_ori_publication&gt;Copyright (c) 2018 Elsevier Ltd. All rights reserved.&lt;/_ori_publication&gt;&lt;_pages&gt;89-104&lt;/_pages&gt;&lt;_tertiary_title&gt;Biomaterials&lt;/_tertiary_title&gt;&lt;_type_work&gt;Journal Article; Research Support, Non-U.S. Gov&amp;apos;t&lt;/_type_work&gt;&lt;_url&gt;http://www.ncbi.nlm.nih.gov/entrez/query.fcgi?cmd=Retrieve&amp;amp;db=pubmed&amp;amp;dopt=Abstract&amp;amp;list_uids=29455069&amp;amp;query_hl=1&lt;/_url&gt;&lt;_volume&gt;163&lt;/_volume&gt;&lt;/Details&gt;&lt;Extra&gt;&lt;DBUID&gt;{F96A950B-833F-4880-A151-76DA2D6A2879}&lt;/DBUID&gt;&lt;/Extra&gt;&lt;/Item&gt;&lt;/References&gt;&lt;/Group&gt;&lt;/Citation&gt;_x000a_"/>
    <w:docVar w:name="NE.Ref{2D59C152-FFAE-45E0-A96B-17524AC1B39C}" w:val=" ADDIN NE.Ref.{2D59C152-FFAE-45E0-A96B-17524AC1B39C}&lt;Citation&gt;&lt;Group&gt;&lt;References&gt;&lt;Item&gt;&lt;ID&gt;953&lt;/ID&gt;&lt;UID&gt;{39BE77D8-3B63-4AD1-8CD0-5FE31164323C}&lt;/UID&gt;&lt;Title&gt;Electrostatic Forces as Dominant Interactions Between Proteins and Polyanions: an ESI MS Study of Fibroblast Growth Factor Binding to Heparin Oligomers&lt;/Title&gt;&lt;Template&gt;Journal Article&lt;/Template&gt;&lt;Star&gt;0&lt;/Star&gt;&lt;Tag&gt;0&lt;/Tag&gt;&lt;Author&gt;Minsky, Burcu Baykal; Dubin, Paul L; Kaltashov, Igor A&lt;/Author&gt;&lt;Year&gt;2017&lt;/Year&gt;&lt;Details&gt;&lt;_doi&gt;10.1007/s13361-017-1596-0&lt;/_doi&gt;&lt;_created&gt;62899752&lt;/_created&gt;&lt;_modified&gt;62899752&lt;/_modified&gt;&lt;_url&gt;http://link.springer.com/10.1007/s13361-017-1596-0_x000d__x000a_http://link.springer.com/content/pdf/10.1007/s13361-017-1596-0.pdf&lt;/_url&gt;&lt;_journal&gt;Journal of The American Society for Mass Spectrometry&lt;/_journal&gt;&lt;_volume&gt;28&lt;/_volume&gt;&lt;_issue&gt;4&lt;/_issue&gt;&lt;_pages&gt;758-767&lt;/_pages&gt;&lt;_tertiary_title&gt;J. Am. Soc. Mass Spectrom.&lt;/_tertiary_title&gt;&lt;_isbn&gt;1044-0305&lt;/_isbn&gt;&lt;_accessed&gt;62899752&lt;/_accessed&gt;&lt;_db_updated&gt;CrossRef&lt;/_db_updated&gt;&lt;_impact_factor&gt;   3.202&lt;/_impact_factor&gt;&lt;_collection_scope&gt;SCI;SCIE;EI&lt;/_collection_scope&gt;&lt;/Details&gt;&lt;Extra&gt;&lt;DBUID&gt;{F96A950B-833F-4880-A151-76DA2D6A2879}&lt;/DBUID&gt;&lt;/Extra&gt;&lt;/Item&gt;&lt;/References&gt;&lt;/Group&gt;&lt;/Citation&gt;_x000a_"/>
    <w:docVar w:name="NE.Ref{2E4BDAD1-6E6E-49F2-B085-159337698D52}" w:val=" ADDIN NE.Ref.{2E4BDAD1-6E6E-49F2-B085-159337698D52}&lt;Citation&gt;&lt;Group&gt;&lt;References&gt;&lt;Item&gt;&lt;ID&gt;953&lt;/ID&gt;&lt;UID&gt;{39BE77D8-3B63-4AD1-8CD0-5FE31164323C}&lt;/UID&gt;&lt;Title&gt;Electrostatic Forces as Dominant Interactions Between Proteins and Polyanions: an ESI MS Study of Fibroblast Growth Factor Binding to Heparin Oligomers&lt;/Title&gt;&lt;Template&gt;Journal Article&lt;/Template&gt;&lt;Star&gt;0&lt;/Star&gt;&lt;Tag&gt;0&lt;/Tag&gt;&lt;Author&gt;Minsky, Burcu Baykal; Dubin, Paul L; Kaltashov, Igor A&lt;/Author&gt;&lt;Year&gt;2017&lt;/Year&gt;&lt;Details&gt;&lt;_doi&gt;10.1007/s13361-017-1596-0&lt;/_doi&gt;&lt;_created&gt;62899752&lt;/_created&gt;&lt;_modified&gt;62899752&lt;/_modified&gt;&lt;_url&gt;http://link.springer.com/10.1007/s13361-017-1596-0_x000d__x000a_http://link.springer.com/content/pdf/10.1007/s13361-017-1596-0.pdf&lt;/_url&gt;&lt;_journal&gt;Journal of The American Society for Mass Spectrometry&lt;/_journal&gt;&lt;_volume&gt;28&lt;/_volume&gt;&lt;_issue&gt;4&lt;/_issue&gt;&lt;_pages&gt;758-767&lt;/_pages&gt;&lt;_tertiary_title&gt;J. Am. Soc. Mass Spectrom.&lt;/_tertiary_title&gt;&lt;_isbn&gt;1044-0305&lt;/_isbn&gt;&lt;_accessed&gt;62899752&lt;/_accessed&gt;&lt;_db_updated&gt;CrossRef&lt;/_db_updated&gt;&lt;_impact_factor&gt;   3.202&lt;/_impact_factor&gt;&lt;_collection_scope&gt;SCI;SCIE;EI&lt;/_collection_scope&gt;&lt;/Details&gt;&lt;Extra&gt;&lt;DBUID&gt;{F96A950B-833F-4880-A151-76DA2D6A2879}&lt;/DBUID&gt;&lt;/Extra&gt;&lt;/Item&gt;&lt;/References&gt;&lt;/Group&gt;&lt;/Citation&gt;_x000a_"/>
    <w:docVar w:name="NE.Ref{3261873C-9164-4BA7-8C50-B98D60B25278}" w:val=" ADDIN NE.Ref.{3261873C-9164-4BA7-8C50-B98D60B25278}&lt;Citation&gt;&lt;Group&gt;&lt;References&gt;&lt;Item&gt;&lt;ID&gt;985&lt;/ID&gt;&lt;UID&gt;{E9845C21-6708-4405-AE9F-0D472E12086D}&lt;/UID&gt;&lt;Title&gt;An in situ photocrosslinkable platelet rich plasma – Complexed hydrogel glue with growth factor controlled release ability to promote cartilage defect repair&lt;/Title&gt;&lt;Template&gt;Journal Article&lt;/Template&gt;&lt;Star&gt;0&lt;/Star&gt;&lt;Tag&gt;0&lt;/Tag&gt;&lt;Author&gt;Liu, Xiaolin; Yang, Yunlong; Niu, Xin; Lin, Qiuning; Zhao, Bizeng; Wang, Yang; Zhu, Linyong&lt;/Author&gt;&lt;Year&gt;2017&lt;/Year&gt;&lt;Details&gt;&lt;_doi&gt;10.1016/j.actbio.2017.05.023&lt;/_doi&gt;&lt;_created&gt;62918309&lt;/_created&gt;&lt;_modified&gt;62918309&lt;/_modified&gt;&lt;_url&gt;https://linkinghub.elsevier.com/retrieve/pii/S1742706117303033_x000d__x000a_https://api.elsevier.com/content/article/PII:S1742706117303033?httpAccept=text/xml&lt;/_url&gt;&lt;_journal&gt;Acta Biomaterialia&lt;/_journal&gt;&lt;_volume&gt;62&lt;/_volume&gt;&lt;_pages&gt;179-187&lt;/_pages&gt;&lt;_tertiary_title&gt;Acta Biomaterialia&lt;/_tertiary_title&gt;&lt;_isbn&gt;17427061&lt;/_isbn&gt;&lt;_accessed&gt;62918309&lt;/_accessed&gt;&lt;_db_updated&gt;CrossRef&lt;/_db_updated&gt;&lt;_impact_factor&gt;   6.638&lt;/_impact_factor&gt;&lt;_collection_scope&gt;SCI;SCIE&lt;/_collection_scope&gt;&lt;/Details&gt;&lt;Extra&gt;&lt;DBUID&gt;{F96A950B-833F-4880-A151-76DA2D6A2879}&lt;/DBUID&gt;&lt;/Extra&gt;&lt;/Item&gt;&lt;/References&gt;&lt;/Group&gt;&lt;Group&gt;&lt;References&gt;&lt;Item&gt;&lt;ID&gt;987&lt;/ID&gt;&lt;UID&gt;{E182DC55-ACBA-46DE-BAE3-E0B9DF1D822B}&lt;/UID&gt;&lt;Title&gt;Platelet-Rich Plasma Derived Growth Factors Contribute to Stem Cell Differentiation in Musculoskeletal Regeneration&lt;/Title&gt;&lt;Template&gt;Journal Article&lt;/Template&gt;&lt;Star&gt;0&lt;/Star&gt;&lt;Tag&gt;0&lt;/Tag&gt;&lt;Author&gt;Qian, Yun; Han, Qixin; Chen, Wei; Song, Jialin; Zhao, Xiaotian; Ouyang, Yuanming; Yuan, Weien; Fan, Cunyi&lt;/Author&gt;&lt;Year&gt;2017&lt;/Year&gt;&lt;Details&gt;&lt;_doi&gt;10.3389/fchem.2017.00089&lt;/_doi&gt;&lt;_created&gt;62918329&lt;/_created&gt;&lt;_modified&gt;62918329&lt;/_modified&gt;&lt;_url&gt;http://journal.frontiersin.org/article/10.3389/fchem.2017.00089/full_x000d__x000a_http://journal.frontiersin.org/article/10.3389/fchem.2017.00089/full&lt;/_url&gt;&lt;_journal&gt;Frontiers in Chemistry&lt;/_journal&gt;&lt;_volume&gt;5&lt;/_volume&gt;&lt;_tertiary_title&gt;Front. Chem.&lt;/_tertiary_title&gt;&lt;_date&gt;61973280&lt;/_date&gt;&lt;_isbn&gt;2296-2646&lt;/_isbn&gt;&lt;_accessed&gt;62918329&lt;/_accessed&gt;&lt;_db_updated&gt;CrossRef&lt;/_db_updated&gt;&lt;_impact_factor&gt;   3.782&lt;/_impact_factor&gt;&lt;_collection_scope&gt;SCIE&lt;/_collection_scope&gt;&lt;/Details&gt;&lt;Extra&gt;&lt;DBUID&gt;{F96A950B-833F-4880-A151-76DA2D6A2879}&lt;/DBUID&gt;&lt;/Extra&gt;&lt;/Item&gt;&lt;/References&gt;&lt;/Group&gt;&lt;/Citation&gt;_x000a_"/>
    <w:docVar w:name="NE.Ref{331337CF-A996-449C-A066-E2966A7C16AF}" w:val=" ADDIN NE.Ref.{331337CF-A996-449C-A066-E2966A7C16AF}&lt;Citation&gt;&lt;Group&gt;&lt;References&gt;&lt;Item&gt;&lt;ID&gt;982&lt;/ID&gt;&lt;UID&gt;{2C243857-B687-414B-A97F-B146ED9CDE30}&lt;/UID&gt;&lt;Title&gt;Administration of low molecular weight and unfractionated heparin during percutaneous coronary intervention&lt;/Title&gt;&lt;Template&gt;Journal Article&lt;/Template&gt;&lt;Star&gt;0&lt;/Star&gt;&lt;Tag&gt;0&lt;/Tag&gt;&lt;Author&gt;Ali-Hassan-Sayegh, Sadegh; Mirhosseini, Seyed Jalil; Shahidzadeh, Azadeh; Mahdavi, Parisa; Tahernejad, Mahbube; Haddad, Fatemeh; Lotfaliani, Mohammad Reza; Sabashnikov, Anton; Popov, Aron-Frederik&lt;/Author&gt;&lt;Year&gt;2016&lt;/Year&gt;&lt;Details&gt;&lt;_accessed&gt;62918034&lt;/_accessed&gt;&lt;_created&gt;62918034&lt;/_created&gt;&lt;_db_updated&gt;CrossRef&lt;/_db_updated&gt;&lt;_doi&gt;10.1016/j.ihj.2016.01.014&lt;/_doi&gt;&lt;_isbn&gt;00194832&lt;/_isbn&gt;&lt;_issue&gt;2&lt;/_issue&gt;&lt;_journal&gt;Indian Heart Journal&lt;/_journal&gt;&lt;_modified&gt;62918034&lt;/_modified&gt;&lt;_pages&gt;213-224&lt;/_pages&gt;&lt;_tertiary_title&gt;Indian Heart Journal&lt;/_tertiary_title&gt;&lt;_url&gt;https://linkinghub.elsevier.com/retrieve/pii/S0019483216000158_x000d__x000a_https://api.elsevier.com/content/article/PII:S0019483216000158?httpAccept=text/xml&lt;/_url&gt;&lt;_volume&gt;68&lt;/_volume&gt;&lt;/Details&gt;&lt;Extra&gt;&lt;DBUID&gt;{F96A950B-833F-4880-A151-76DA2D6A2879}&lt;/DBUID&gt;&lt;/Extra&gt;&lt;/Item&gt;&lt;/References&gt;&lt;/Group&gt;&lt;Group&gt;&lt;References&gt;&lt;Item&gt;&lt;ID&gt;984&lt;/ID&gt;&lt;UID&gt;{E72B4502-58FA-4BEC-BD24-A2E09D0438A8}&lt;/UID&gt;&lt;Title&gt;Fixed dose subcutaneous low molecular weight heparins versus adjusted dose unfractionated heparin for the initial treatment of venous thromboembolism&lt;/Title&gt;&lt;Template&gt;Journal Article&lt;/Template&gt;&lt;Star&gt;0&lt;/Star&gt;&lt;Tag&gt;0&lt;/Tag&gt;&lt;Author&gt;Robertson, L; Jones, L E&lt;/Author&gt;&lt;Year&gt;2017&lt;/Year&gt;&lt;Details&gt;&lt;_accession_num&gt;28182249&lt;/_accession_num&gt;&lt;_author_adr&gt;Department of Vascular Surgery, Freeman Hospital, Newcastle upon Tyne Hospitals NHS Foundation Trust, High Heaton, Newcastle upon Tyne, UK, NE7 7DN.; Department of Vascular Surgery, Freeman Hospital, Newcastle upon Tyne Hospitals NHS Foundation Trust, High Heaton, Newcastle upon Tyne, UK, NE7 7DN.&lt;/_author_adr&gt;&lt;_created&gt;62918046&lt;/_created&gt;&lt;_date&gt;2017-02-09&lt;/_date&gt;&lt;_date_display&gt;2017 Feb 9&lt;/_date_display&gt;&lt;_db_updated&gt;PubMed&lt;/_db_updated&gt;&lt;_doi&gt;10.1002/14651858.CD001100.pub4&lt;/_doi&gt;&lt;_impact_factor&gt;   7.755&lt;/_impact_factor&gt;&lt;_isbn&gt;1469-493X (Electronic); 1361-6137 (Linking)&lt;/_isbn&gt;&lt;_journal&gt;Cochrane Database Syst Rev&lt;/_journal&gt;&lt;_keywords&gt;Anticoagulants/*administration &amp;amp;amp; dosage/adverse effects; Hemorrhage/chemically induced; Heparin/administration &amp;amp;amp; dosage/adverse effects; Heparin, Low-Molecular-Weight/*administration &amp;amp;amp; dosage/adverse effects; Humans; Injections, Subcutaneous; Pulmonary Embolism/*drug therapy/mortality; Randomized Controlled Trials as Topic; Recurrence; Venous Thrombosis/*drug therapy/mortality&lt;/_keywords&gt;&lt;_language&gt;eng&lt;/_language&gt;&lt;_modified&gt;62918302&lt;/_modified&gt;&lt;_pages&gt;CD001100&lt;/_pages&gt;&lt;_tertiary_title&gt;The Cochrane database of systematic reviews&lt;/_tertiary_title&gt;&lt;_type_work&gt;Journal Article; Meta-Analysis; Research Support, Non-U.S. Gov&amp;apos;t; Review; Systematic Review&lt;/_type_work&gt;&lt;_url&gt;http://www.ncbi.nlm.nih.gov/entrez/query.fcgi?cmd=Retrieve&amp;amp;db=pubmed&amp;amp;dopt=Abstract&amp;amp;list_uids=28182249&amp;amp;query_hl=1&lt;/_url&gt;&lt;_volume&gt;2&lt;/_volume&gt;&lt;/Details&gt;&lt;Extra&gt;&lt;DBUID&gt;{F96A950B-833F-4880-A151-76DA2D6A2879}&lt;/DBUID&gt;&lt;/Extra&gt;&lt;/Item&gt;&lt;/References&gt;&lt;/Group&gt;&lt;/Citation&gt;_x000a_"/>
    <w:docVar w:name="NE.Ref{36E79724-306F-498D-A04D-5178E2E3611F}" w:val=" ADDIN NE.Ref.{36E79724-306F-498D-A04D-5178E2E3611F}&lt;Citation&gt;&lt;Group&gt;&lt;References&gt;&lt;Item&gt;&lt;ID&gt;920&lt;/ID&gt;&lt;UID&gt;{076D6AE1-9CA3-4403-AA44-28C1D6408979}&lt;/UID&gt;&lt;Title&gt;Influence of Layer-by-Layer Polyelectrolyte Deposition and EDC/NHS Activated Heparin Immobilization onto Silk  Fibroin Fabric&lt;/Title&gt;&lt;Template&gt;Journal Article&lt;/Template&gt;&lt;Star&gt;0&lt;/Star&gt;&lt;Tag&gt;0&lt;/Tag&gt;&lt;Author&gt;Elahi, M; Guan, Guoping; Wang, Lu; King, Martin&lt;/Author&gt;&lt;Year&gt;2014&lt;/Year&gt;&lt;Details&gt;&lt;_accessed&gt;62899880&lt;/_accessed&gt;&lt;_collection_scope&gt;SCIE;EI&lt;/_collection_scope&gt;&lt;_created&gt;62887561&lt;/_created&gt;&lt;_date&gt;60102720&lt;/_date&gt;&lt;_db_updated&gt;CrossRef&lt;/_db_updated&gt;&lt;_doi&gt;10.3390/ma7042956&lt;/_doi&gt;&lt;_impact_factor&gt;   2.972&lt;/_impact_factor&gt;&lt;_isbn&gt;1996-1944&lt;/_isbn&gt;&lt;_issue&gt;4&lt;/_issue&gt;&lt;_journal&gt;Materials&lt;/_journal&gt;&lt;_modified&gt;62887561&lt;/_modified&gt;&lt;_pages&gt;2956-2977&lt;/_pages&gt;&lt;_tertiary_title&gt;Materials&lt;/_tertiary_title&gt;&lt;_url&gt;http://www.mdpi.com/1996-1944/7/4/2956_x000d__x000a_http://www.mdpi.com/1996-1944/7/4/2956/pdf&lt;/_url&gt;&lt;_volume&gt;7&lt;/_volume&gt;&lt;/Details&gt;&lt;Extra&gt;&lt;DBUID&gt;{F96A950B-833F-4880-A151-76DA2D6A2879}&lt;/DBUID&gt;&lt;/Extra&gt;&lt;/Item&gt;&lt;/References&gt;&lt;/Group&gt;&lt;/Citation&gt;_x000a_"/>
    <w:docVar w:name="NE.Ref{375E298F-8AEC-4A5E-8E32-77AED2A58ED0}" w:val=" ADDIN NE.Ref.{375E298F-8AEC-4A5E-8E32-77AED2A58ED0}&lt;Citation&gt;&lt;Group&gt;&lt;References&gt;&lt;Item&gt;&lt;ID&gt;970&lt;/ID&gt;&lt;UID&gt;{E287891C-F89D-4CA8-BE68-D91F7574766B}&lt;/UID&gt;&lt;Title&gt;Cost-efficacy of Knee Cartilage Defect Treatments in the United States&lt;/Title&gt;&lt;Template&gt;Journal Article&lt;/Template&gt;&lt;Star&gt;0&lt;/Star&gt;&lt;Tag&gt;0&lt;/Tag&gt;&lt;Author&gt;Everhart, Joshua S; Campbell, Andrew B; Abouljoud, Moneer M; Kirven, J Caid; Flanigan, David C&lt;/Author&gt;&lt;Year&gt;2019&lt;/Year&gt;&lt;Details&gt;&lt;_accessed&gt;62917947&lt;/_accessed&gt;&lt;_created&gt;62917947&lt;/_created&gt;&lt;_date&gt;62759520&lt;/_date&gt;&lt;_db_updated&gt;CrossRef&lt;/_db_updated&gt;&lt;_doi&gt;10.1177/0363546519834557&lt;/_doi&gt;&lt;_impact_factor&gt;   6.093&lt;/_impact_factor&gt;&lt;_isbn&gt;0363-5465&lt;/_isbn&gt;&lt;_journal&gt;The American Journal of Sports Medicine&lt;/_journal&gt;&lt;_modified&gt;62917947&lt;/_modified&gt;&lt;_pages&gt;036354651983455&lt;/_pages&gt;&lt;_tertiary_title&gt;Am J Sports Med&lt;/_tertiary_title&gt;&lt;_url&gt;http://journals.sagepub.com/doi/10.1177/0363546519834557_x000d__x000a_http://journals.sagepub.com/doi/pdf/10.1177/0363546519834557&lt;/_url&gt;&lt;/Details&gt;&lt;Extra&gt;&lt;DBUID&gt;{F96A950B-833F-4880-A151-76DA2D6A2879}&lt;/DBUID&gt;&lt;/Extra&gt;&lt;/Item&gt;&lt;/References&gt;&lt;/Group&gt;&lt;/Citation&gt;_x000a_"/>
    <w:docVar w:name="NE.Ref{39DEEB21-936E-4126-AFE2-1D3789FEA5B2}" w:val=" ADDIN NE.Ref.{39DEEB21-936E-4126-AFE2-1D3789FEA5B2}&lt;Citation&gt;&lt;Group&gt;&lt;References&gt;&lt;Item&gt;&lt;ID&gt;954&lt;/ID&gt;&lt;UID&gt;{E905B4B7-AE1B-4544-8719-C88C9D7541B9}&lt;/UID&gt;&lt;Title&gt;Heparin, Heparan Sulphate and the TGF-β Cytokine Superfamily&lt;/Title&gt;&lt;Template&gt;Journal Article&lt;/Template&gt;&lt;Star&gt;0&lt;/Star&gt;&lt;Tag&gt;0&lt;/Tag&gt;&lt;Author/&gt;&lt;Year&gt;2017&lt;/Year&gt;&lt;Details&gt;&lt;_doi&gt;10.3390/molecules22050713&lt;/_doi&gt;&lt;_created&gt;62899755&lt;/_created&gt;&lt;_modified&gt;62899755&lt;/_modified&gt;&lt;_url&gt;http://www.mdpi.com/1420-3049/22/5/713_x000d__x000a_http://www.mdpi.com/1420-3049/22/5/713/pdf&lt;/_url&gt;&lt;_journal&gt;Molecules&lt;/_journal&gt;&lt;_volume&gt;22&lt;/_volume&gt;&lt;_issue&gt;5&lt;/_issue&gt;&lt;_pages&gt;713&lt;/_pages&gt;&lt;_tertiary_title&gt;Molecules&lt;/_tertiary_title&gt;&lt;_date&gt;61706880&lt;/_date&gt;&lt;_isbn&gt;1420-3049&lt;/_isbn&gt;&lt;_accessed&gt;62899755&lt;/_accessed&gt;&lt;_db_updated&gt;CrossRef&lt;/_db_updated&gt;&lt;_impact_factor&gt;   3.060&lt;/_impact_factor&gt;&lt;_collection_scope&gt;SCIE&lt;/_collection_scope&gt;&lt;/Details&gt;&lt;Extra&gt;&lt;DBUID&gt;{F96A950B-833F-4880-A151-76DA2D6A2879}&lt;/DBUID&gt;&lt;/Extra&gt;&lt;/Item&gt;&lt;/References&gt;&lt;/Group&gt;&lt;/Citation&gt;_x000a_"/>
    <w:docVar w:name="NE.Ref{3AF7105D-83E0-497D-8466-255C1E8DF12E}" w:val=" ADDIN NE.Ref.{3AF7105D-83E0-497D-8466-255C1E8DF12E}&lt;Citation&gt;&lt;Group&gt;&lt;References&gt;&lt;Item&gt;&lt;ID&gt;992&lt;/ID&gt;&lt;UID&gt;{D4433CEB-AE08-4E0E-A1D1-1E5271BCD44A}&lt;/UID&gt;&lt;Title&gt;Silk fibroin/cartilage extracellular matrix scaffolds with sequential delivery of TGF-&amp;amp;beta;3 for chondrogenic differentiation of adipose-derived stem cells&lt;/Title&gt;&lt;Template&gt;Journal Article&lt;/Template&gt;&lt;Star&gt;0&lt;/Star&gt;&lt;Tag&gt;0&lt;/Tag&gt;&lt;Author&gt;Yang, Qiang; Teng, Bin-Hong; Wang, Li-Na; Li, Kun; Xu, Chen; Ma, Xin-Long; Zhang, Yang; Kong, De-Ling; Wang, Lian-Yong; Zhao, Yan-Hong&lt;/Author&gt;&lt;Year&gt;2017&lt;/Year&gt;&lt;Details&gt;&lt;_doi&gt;10.2147/IJN.S141888&lt;/_doi&gt;&lt;_created&gt;62918361&lt;/_created&gt;&lt;_modified&gt;62918361&lt;/_modified&gt;&lt;_url&gt;https://www.dovepress.com/silk-fibroincartilage-extracellular-matrix-scaffolds-with-sequential-d-peer-reviewed-article-IJN_x000d__x000a_https://www.dovepress.com/getfile.php?fileID=38343&lt;/_url&gt;&lt;_volume&gt;Volume 12&lt;/_volume&gt;&lt;_pages&gt;6721-6733&lt;/_pages&gt;&lt;_tertiary_title&gt;IJN&lt;/_tertiary_title&gt;&lt;_isbn&gt;1178-2013&lt;/_isbn&gt;&lt;_accessed&gt;62918361&lt;/_accessed&gt;&lt;_db_updated&gt;CrossRef&lt;/_db_updated&gt;&lt;_impact_factor&gt;   4.471&lt;/_impact_factor&gt;&lt;/Details&gt;&lt;Extra&gt;&lt;DBUID&gt;{F96A950B-833F-4880-A151-76DA2D6A2879}&lt;/DBUID&gt;&lt;/Extra&gt;&lt;/Item&gt;&lt;/References&gt;&lt;/Group&gt;&lt;Group&gt;&lt;References&gt;&lt;Item&gt;&lt;ID&gt;994&lt;/ID&gt;&lt;UID&gt;{E8D562AD-FD09-4E36-A41A-6368B12C8989}&lt;/UID&gt;&lt;Title&gt;Enhancing chondrogenesis and mechanical strength retention in physiologically relevant hydrogels with incorporation of hyaluronic acid and direct loading of TGF-β&lt;/Title&gt;&lt;Template&gt;Journal Article&lt;/Template&gt;&lt;Star&gt;0&lt;/Star&gt;&lt;Tag&gt;0&lt;/Tag&gt;&lt;Author&gt;Deng, Yuhao; Sun, Aaron X; Overholt, Kalon J; Yu, Gary Z; Fritch, Madalyn R; Alexander, Peter G; Shen, He; Tuan, Rocky S; Lin, Hang&lt;/Author&gt;&lt;Year&gt;2019&lt;/Year&gt;&lt;Details&gt;&lt;_doi&gt;10.1016/j.actbio.2018.11.022&lt;/_doi&gt;&lt;_created&gt;62918370&lt;/_created&gt;&lt;_modified&gt;62918370&lt;/_modified&gt;&lt;_url&gt;https://linkinghub.elsevier.com/retrieve/pii/S1742706118306767_x000d__x000a_https://dul.usage.elsevier.com/doi/&lt;/_url&gt;&lt;_journal&gt;Acta Biomaterialia&lt;/_journal&gt;&lt;_volume&gt;83&lt;/_volume&gt;&lt;_pages&gt;167-176&lt;/_pages&gt;&lt;_tertiary_title&gt;Acta Biomaterialia&lt;/_tertiary_title&gt;&lt;_isbn&gt;17427061&lt;/_isbn&gt;&lt;_accessed&gt;62918370&lt;/_accessed&gt;&lt;_db_updated&gt;CrossRef&lt;/_db_updated&gt;&lt;_impact_factor&gt;   6.638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3C19103E-E8C6-43DC-8DC9-53C9269BD7AA}" w:val=" ADDIN NE.Ref.{3C19103E-E8C6-43DC-8DC9-53C9269BD7AA}&lt;Citation&gt;&lt;Group&gt;&lt;References&gt;&lt;Item&gt;&lt;ID&gt;998&lt;/ID&gt;&lt;UID&gt;{47EC5A1F-8AAB-4804-A427-B21D6D64CC62}&lt;/UID&gt;&lt;Title&gt;Low Degree Hyaluronic Acid Crosslinking Inducing the Release of TGF-Β1 in Conditioned Medium of Wharton’s Jelly-Derived Stem Cells&lt;/Title&gt;&lt;Template&gt;Journal Article&lt;/Template&gt;&lt;Star&gt;0&lt;/Star&gt;&lt;Tag&gt;0&lt;/Tag&gt;&lt;Author&gt;Ariyati, Nora; Kusworini, Kusworini; Nurdiana, Nurdiana; Wirohadidjojo, Yohanes Widodo&lt;/Author&gt;&lt;Year&gt;2019&lt;/Year&gt;&lt;Details&gt;&lt;_accessed&gt;62918407&lt;/_accessed&gt;&lt;_created&gt;62918407&lt;/_created&gt;&lt;_date&gt;62779680&lt;/_date&gt;&lt;_db_updated&gt;CrossRef&lt;/_db_updated&gt;&lt;_doi&gt;10.3889/oamjms.2019.307&lt;/_doi&gt;&lt;_isbn&gt;1857-9655&lt;/_isbn&gt;&lt;_issue&gt;10&lt;/_issue&gt;&lt;_journal&gt;Open Access Macedonian Journal of Medical Sciences&lt;/_journal&gt;&lt;_modified&gt;62918407&lt;/_modified&gt;&lt;_pages&gt;1572-1575&lt;/_pages&gt;&lt;_tertiary_title&gt;OAMJMS&lt;/_tertiary_title&gt;&lt;_url&gt;http://id-press.eu/mjms/article/view/oamjms.2019.307_x000d__x000a_http://id-press.eu/mjms/article/download/oamjms.2019.307/3397&lt;/_url&gt;&lt;_volume&gt;7&lt;/_volume&gt;&lt;/Details&gt;&lt;Extra&gt;&lt;DBUID&gt;{F96A950B-833F-4880-A151-76DA2D6A2879}&lt;/DBUID&gt;&lt;/Extra&gt;&lt;/Item&gt;&lt;/References&gt;&lt;/Group&gt;&lt;/Citation&gt;_x000a_"/>
    <w:docVar w:name="NE.Ref{3CA6D3B6-77DE-44C5-8174-693F842A11B7}" w:val=" ADDIN NE.Ref.{3CA6D3B6-77DE-44C5-8174-693F842A11B7}&lt;Citation&gt;&lt;Group&gt;&lt;References&gt;&lt;Item&gt;&lt;ID&gt;966&lt;/ID&gt;&lt;UID&gt;{EC512D76-C44C-4B2F-A3E4-51F7A2A23DFF}&lt;/UID&gt;&lt;Title&gt;Orchestrated biomechanical, structural, and biochemical stimuli for engineering anisotropic meniscus&lt;/Title&gt;&lt;Template&gt;Journal Article&lt;/Template&gt;&lt;Star&gt;1&lt;/Star&gt;&lt;Tag&gt;0&lt;/Tag&gt;&lt;Author&gt;Zhang, Z Z; Chen, Y R; Wang, S J; Zhao, F; Wang, X G; Yang, F; Shi, J J; Ge, Z G; Ding, W Y; Yang, Y C; Zou, T Q; Zhang, J Y; Yu, J K; Jiang, D&lt;/Author&gt;&lt;Year&gt;2019&lt;/Year&gt;&lt;Details&gt;&lt;_accession_num&gt;30971451&lt;/_accession_num&gt;&lt;_author_adr&gt;Knee Surgery Department of the Institute of Sports Medicine, Beijing Key Laboratory of Sports Injuries, Peking University Third Hospital, Beijing 100191,  P.R. China.; Department of Orthopaedics, Sun Yat-sen Memorial Hospital, Sun Yat-sen University, Guangzhou 510120, P.R. China.; Knee Surgery Department of the Institute of Sports Medicine, Beijing Key Laboratory of Sports Injuries, Peking University Third Hospital, Beijing 100191,  P.R. China.; Knee Surgery Department of the Institute of Sports Medicine, Beijing Key Laboratory of Sports Injuries, Peking University Third Hospital, Beijing 100191,  P.R. China.; Department of Joint Surgery, Zhongshan Hospital of Xiamen University, Xiamen 361004, P.R. China.; Key Laboratory for Biomechanics and Mechanobiology of Ministry of Education, School of Biological Science and Medical Engineering, Beihang University, Beijing 100191, P.R. China.; Beijing Advanced Innovation Center for Big Data-Based Precision Medicine, Beihang University, Beijing 100083, P.R. China.; Beijing National Laboratory for Molecular Sciences, State Key Laboratory of Polymer Physics and Chemistry, Institute of Chemistry, Chinese Academy of Sciences, Beijing 100190, P.R. China.; Center for Nanomedicine and Department of Anesthesiology, Brigham and Women&amp;apos;s Hospital, Harvard Medical School, Boston, MA 02115, USA.; Department of Biomedical Engineering, College of Engineering, Peking University,  Beijing 100871, P.R. China.; Key Laboratory for Biomechanics and Mechanobiology of Ministry of Education, School of Biological Science and Medical Engineering, Beihang University, Beijing 100191, P.R. China.; Key Laboratory for Biomechanics and Mechanobiology of Ministry of Education, School of Biological Science and Medical Engineering, Beihang University, Beijing 100191, P.R. China.; Key Laboratory for Biomechanics and Mechanobiology of Ministry of Education, School of Biological Science and Medical Engineering, Beihang University, Beijing 100191, P.R. China.; Knee Surgery Department of the Institute of Sports Medicine, Beijing Key Laboratory of Sports Injuries, Peking University Third Hospital, Beijing 100191,  P.R. China.; Knee Surgery Department of the Institute of Sports Medicine, Beijing Key Laboratory of Sports Injuries, Peking University Third Hospital, Beijing 100191,  P.R. China. bysyjiangdong@126.com yujiakuo@126.com.; Knee Surgery Department of the Institute of Sports Medicine, Beijing Key Laboratory of Sports Injuries, Peking University Third Hospital, Beijing 100191,  P.R. China. bysyjiangdong@126.com yujiakuo@126.com.&lt;/_author_adr&gt;&lt;_collection_scope&gt;SCIE&lt;/_collection_scope&gt;&lt;_created&gt;62899905&lt;/_created&gt;&lt;_date&gt;2019-04-10&lt;/_date&gt;&lt;_date_display&gt;2019 Apr 10&lt;/_date_display&gt;&lt;_db_updated&gt;PubMed&lt;/_db_updated&gt;&lt;_doi&gt;10.1126/scitranslmed.aao0750&lt;/_doi&gt;&lt;_impact_factor&gt;  17.161&lt;/_impact_factor&gt;&lt;_isbn&gt;1946-6242 (Electronic); 1946-6234 (Linking)&lt;/_isbn&gt;&lt;_issue&gt;487&lt;/_issue&gt;&lt;_journal&gt;Sci Transl Med&lt;/_journal&gt;&lt;_language&gt;eng&lt;/_language&gt;&lt;_modified&gt;62919806&lt;/_modified&gt;&lt;_ori_publication&gt;Copyright (c) 2019 The Authors, some rights reserved; exclusive licensee American_x000d__x000a_      Association for the Advancement of Science. No claim to original U.S. Government _x000d__x000a_      Works.&lt;/_ori_publication&gt;&lt;_tertiary_title&gt;Science translational medicine&lt;/_tertiary_title&gt;&lt;_type_work&gt;Journal Article&lt;/_type_work&gt;&lt;_url&gt;http://www.ncbi.nlm.nih.gov/entrez/query.fcgi?cmd=Retrieve&amp;amp;db=pubmed&amp;amp;dopt=Abstract&amp;amp;list_uids=30971451&amp;amp;query_hl=1&lt;/_url&gt;&lt;_volume&gt;11&lt;/_volume&gt;&lt;/Details&gt;&lt;Extra&gt;&lt;DBUID&gt;{F96A950B-833F-4880-A151-76DA2D6A2879}&lt;/DBUID&gt;&lt;/Extra&gt;&lt;/Item&gt;&lt;/References&gt;&lt;/Group&gt;&lt;Group&gt;&lt;References&gt;&lt;Item&gt;&lt;ID&gt;936&lt;/ID&gt;&lt;UID&gt;{6D3ED6D7-028F-4D68-B2DA-5ABF0E0E72E3}&lt;/UID&gt;&lt;Title&gt;Chondrogenic Potential of Peripheral Blood Derived Mesenchymal Stem Cells Seeded  on Demineralized Cancellous Bone Scaffolds&lt;/Title&gt;&lt;Template&gt;Journal Article&lt;/Template&gt;&lt;Star&gt;0&lt;/Star&gt;&lt;Tag&gt;0&lt;/Tag&gt;&lt;Author&gt;Wang, S J; Jiang, D; Zhang, Z Z; Huang, A B; Qi, Y S; Wang, H J; Zhang, J Y; Yu, J K&lt;/Author&gt;&lt;Year&gt;2016&lt;/Year&gt;&lt;Details&gt;&lt;_accessed&gt;62918396&lt;/_accessed&gt;&lt;_accession_num&gt;27821864&lt;/_accession_num&gt;&lt;_author_adr&gt;Institute of Sports Medicine, Beijing Key Laboratory of Sports Injuries, Peking University Third Hospital, Beijing 100191, China.; Department of Joint Surgery, Zhongshan Hospital of Xiamen University, Xiamen, China.; Institute of Sports Medicine, Beijing Key Laboratory of Sports Injuries, Peking University Third Hospital, Beijing 100191, China.; Institute of Sports Medicine, Beijing Key Laboratory of Sports Injuries, Peking University Third Hospital, Beijing 100191, China.; Institute of Sports Medicine, Beijing Key Laboratory of Sports Injuries, Peking University Third Hospital, Beijing 100191, China.; Institute of Sports Medicine, Beijing Key Laboratory of Sports Injuries, Peking University Third Hospital, Beijing 100191, China.; Institute of Sports Medicine, Beijing Key Laboratory of Sports Injuries, Peking University Third Hospital, Beijing 100191, China.; Institute of Sports Medicine, Beijing Key Laboratory of Sports Injuries, Peking University Third Hospital, Beijing 100191, China.; Institute of Sports Medicine, Beijing Key Laboratory of Sports Injuries, Peking University Third Hospital, Beijing 100191, China.&lt;/_author_adr&gt;&lt;_created&gt;62899724&lt;/_created&gt;&lt;_date&gt;61459200&lt;/_date&gt;&lt;_date_display&gt;2016 Nov 8&lt;/_date_display&gt;&lt;_db_updated&gt;PubMed&lt;/_db_updated&gt;&lt;_doi&gt;10.1038/srep36400&lt;/_doi&gt;&lt;_impact_factor&gt;   4.011&lt;/_impact_factor&gt;&lt;_isbn&gt;2045-2322 (Electronic); 2045-2322 (Linking)&lt;/_isbn&gt;&lt;_journal&gt;Sci Rep&lt;/_journal&gt;&lt;_keywords&gt;Animals; Cancellous Bone/*cytology; Cell Culture Techniques; Cell Proliferation; Cells, Cultured; Chondrocytes/cytology; *Chondrogenesis; Collagen Type II/genetics/metabolism; Mesenchymal Stem Cells/*cytology; Peripheral Blood Stem Cells/*cytology; SOX9 Transcription Factor/genetics/metabolism; Swine; Tissue Engineering/methods; Tissue Scaffolds&lt;/_keywords&gt;&lt;_language&gt;eng&lt;/_language&gt;&lt;_modified&gt;62899724&lt;/_modified&gt;&lt;_pages&gt;36400&lt;/_pages&gt;&lt;_tertiary_title&gt;Scientific reports&lt;/_tertiary_title&gt;&lt;_type_work&gt;Journal Article; Research Support, Non-U.S. Gov&amp;apos;t&lt;/_type_work&gt;&lt;_url&gt;http://www.ncbi.nlm.nih.gov/entrez/query.fcgi?cmd=Retrieve&amp;amp;db=pubmed&amp;amp;dopt=Abstract&amp;amp;list_uids=27821864&amp;amp;query_hl=1&lt;/_url&gt;&lt;_volume&gt;6&lt;/_volume&gt;&lt;/Details&gt;&lt;Extra&gt;&lt;DBUID&gt;{F96A950B-833F-4880-A151-76DA2D6A2879}&lt;/DBUID&gt;&lt;/Extra&gt;&lt;/Item&gt;&lt;/References&gt;&lt;/Group&gt;&lt;/Citation&gt;_x000a_"/>
    <w:docVar w:name="NE.Ref{3CE41FF7-634A-41A2-BD81-584E0FDE801E}" w:val=" ADDIN NE.Ref.{3CE41FF7-634A-41A2-BD81-584E0FDE801E}&lt;Citation&gt;&lt;Group&gt;&lt;References&gt;&lt;Item&gt;&lt;ID&gt;936&lt;/ID&gt;&lt;UID&gt;{6D3ED6D7-028F-4D68-B2DA-5ABF0E0E72E3}&lt;/UID&gt;&lt;Title&gt;Chondrogenic Potential of Peripheral Blood Derived Mesenchymal Stem Cells Seeded  on Demineralized Cancellous Bone Scaffolds&lt;/Title&gt;&lt;Template&gt;Journal Article&lt;/Template&gt;&lt;Star&gt;0&lt;/Star&gt;&lt;Tag&gt;0&lt;/Tag&gt;&lt;Author&gt;Wang, S J; Jiang, D; Zhang, Z Z; Huang, A B; Qi, Y S; Wang, H J; Zhang, J Y; Yu, J K&lt;/Author&gt;&lt;Year&gt;2016&lt;/Year&gt;&lt;Details&gt;&lt;_doi&gt;10.1038/srep36400&lt;/_doi&gt;&lt;_created&gt;62899724&lt;/_created&gt;&lt;_modified&gt;62899724&lt;/_modified&gt;&lt;_url&gt;http://www.ncbi.nlm.nih.gov/entrez/query.fcgi?cmd=Retrieve&amp;amp;db=pubmed&amp;amp;dopt=Abstract&amp;amp;list_uids=27821864&amp;amp;query_hl=1&lt;/_url&gt;&lt;_journal&gt;Sci Rep&lt;/_journal&gt;&lt;_volume&gt;6&lt;/_volume&gt;&lt;_pages&gt;36400&lt;/_pages&gt;&lt;_tertiary_title&gt;Scientific reports&lt;/_tertiary_title&gt;&lt;_date_display&gt;2016 Nov 8&lt;/_date_display&gt;&lt;_date&gt;61459200&lt;/_date&gt;&lt;_type_work&gt;Journal Article; Research Support, Non-U.S. Gov&amp;apos;t&lt;/_type_work&gt;&lt;_isbn&gt;2045-2322 (Electronic); 2045-2322 (Linking)&lt;/_isbn&gt;&lt;_accession_num&gt;27821864&lt;/_accession_num&gt;&lt;_keywords&gt;Animals; Cancellous Bone/*cytology; Cell Culture Techniques; Cell Proliferation; Cells, Cultured; Chondrocytes/cytology; *Chondrogenesis; Collagen Type II/genetics/metabolism; Mesenchymal Stem Cells/*cytology; Peripheral Blood Stem Cells/*cytology; SOX9 Transcription Factor/genetics/metabolism; Swine; Tissue Engineering/methods; Tissue Scaffolds&lt;/_keywords&gt;&lt;_author_adr&gt;Institute of Sports Medicine, Beijing Key Laboratory of Sports Injuries, Peking University Third Hospital, Beijing 100191, China.; Department of Joint Surgery, Zhongshan Hospital of Xiamen University, Xiamen, China.; Institute of Sports Medicine, Beijing Key Laboratory of Sports Injuries, Peking University Third Hospital, Beijing 100191, China.; Institute of Sports Medicine, Beijing Key Laboratory of Sports Injuries, Peking University Third Hospital, Beijing 100191, China.; Institute of Sports Medicine, Beijing Key Laboratory of Sports Injuries, Peking University Third Hospital, Beijing 100191, China.; Institute of Sports Medicine, Beijing Key Laboratory of Sports Injuries, Peking University Third Hospital, Beijing 100191, China.; Institute of Sports Medicine, Beijing Key Laboratory of Sports Injuries, Peking University Third Hospital, Beijing 100191, China.; Institute of Sports Medicine, Beijing Key Laboratory of Sports Injuries, Peking University Third Hospital, Beijing 100191, China.; Institute of Sports Medicine, Beijing Key Laboratory of Sports Injuries, Peking University Third Hospital, Beijing 100191, China.&lt;/_author_adr&gt;&lt;_language&gt;eng&lt;/_language&gt;&lt;_accessed&gt;62899724&lt;/_accessed&gt;&lt;_db_updated&gt;PubMed&lt;/_db_updated&gt;&lt;_impact_factor&gt;   4.011&lt;/_impact_factor&gt;&lt;/Details&gt;&lt;Extra&gt;&lt;DBUID&gt;{F96A950B-833F-4880-A151-76DA2D6A2879}&lt;/DBUID&gt;&lt;/Extra&gt;&lt;/Item&gt;&lt;/References&gt;&lt;/Group&gt;&lt;/Citation&gt;_x000a_"/>
    <w:docVar w:name="NE.Ref{3CF86C7B-B504-446E-8C84-CA1EB841B6A7}" w:val=" ADDIN NE.Ref.{3CF86C7B-B504-446E-8C84-CA1EB841B6A7}&lt;Citation&gt;&lt;Group&gt;&lt;References&gt;&lt;Item&gt;&lt;ID&gt;963&lt;/ID&gt;&lt;UID&gt;{03D0B084-9F48-4B8D-9175-E5EB97E37392}&lt;/UID&gt;&lt;Title&gt;Proliferation and apoptosis property of mesenchymal stem cells derived from peripheral blood under the culture conditions of hypoxia and serum deprivation&lt;/Title&gt;&lt;Template&gt;Journal Article&lt;/Template&gt;&lt;Star&gt;0&lt;/Star&gt;&lt;Tag&gt;0&lt;/Tag&gt;&lt;Author&gt;Fu, W L; Jia, Z Q; Wang, W P; Zhang, J Y; Fu, X; Duan, X N; Leung, K K; Zhou, C Y; Yu, J K&lt;/Author&gt;&lt;Year&gt;2011&lt;/Year&gt;&lt;Details&gt;&lt;_accessed&gt;62918408&lt;/_accessed&gt;&lt;_accession_num&gt;22340325&lt;/_accession_num&gt;&lt;_author_adr&gt;Institute of Sports Medicine, Peking University Third Hospital, Beijing 100191, China.&lt;/_author_adr&gt;&lt;_created&gt;62899890&lt;/_created&gt;&lt;_date&gt;2011-12-01&lt;/_date&gt;&lt;_date_display&gt;2011 Dec&lt;/_date_display&gt;&lt;_db_updated&gt;PubMed&lt;/_db_updated&gt;&lt;_impact_factor&gt;   1.555&lt;/_impact_factor&gt;&lt;_isbn&gt;2542-5641 (Electronic); 0366-6999 (Linking)&lt;/_isbn&gt;&lt;_issue&gt;23&lt;/_issue&gt;&lt;_journal&gt;Chin Med J (Engl)&lt;/_journal&gt;&lt;_keywords&gt;Animals; Apoptosis/*physiology; Cell Hypoxia/physiology; Cell Proliferation; Cells, Cultured; In Situ Nick-End Labeling; Mesenchymal Stem Cells/*cytology; Rabbits&lt;/_keywords&gt;&lt;_language&gt;eng&lt;/_language&gt;&lt;_modified&gt;62899891&lt;/_modified&gt;&lt;_pages&gt;3959-67&lt;/_pages&gt;&lt;_tertiary_title&gt;Chinese medical journal&lt;/_tertiary_title&gt;&lt;_type_work&gt;Journal Article; Research Support, Non-U.S. Gov&amp;apos;t&lt;/_type_work&gt;&lt;_url&gt;http://www.ncbi.nlm.nih.gov/entrez/query.fcgi?cmd=Retrieve&amp;amp;db=pubmed&amp;amp;dopt=Abstract&amp;amp;list_uids=22340325&amp;amp;query_hl=1&lt;/_url&gt;&lt;_volume&gt;124&lt;/_volume&gt;&lt;/Details&gt;&lt;Extra&gt;&lt;DBUID&gt;{F96A950B-833F-4880-A151-76DA2D6A2879}&lt;/DBUID&gt;&lt;/Extra&gt;&lt;/Item&gt;&lt;/References&gt;&lt;/Group&gt;&lt;/Citation&gt;_x000a_"/>
    <w:docVar w:name="NE.Ref{3CFA4E3A-F1A8-488A-8121-7D05CA3538A6}" w:val=" ADDIN NE.Ref.{3CFA4E3A-F1A8-488A-8121-7D05CA3538A6}&lt;Citation&gt;&lt;Group&gt;&lt;References&gt;&lt;Item&gt;&lt;ID&gt;980&lt;/ID&gt;&lt;UID&gt;{D7DA82AB-F458-4415-903F-60777901B8A6}&lt;/UID&gt;&lt;Title&gt;Guided osteoporotic bone regeneration with composite scaffolds of mineralized ECM/heparin membrane loaded with BMP2-related peptide&lt;/Title&gt;&lt;Template&gt;Journal Article&lt;/Template&gt;&lt;Star&gt;0&lt;/Star&gt;&lt;Tag&gt;0&lt;/Tag&gt;&lt;Author&gt;Sun, Tingfang; Liu, Man; Yao, Sheng; Ji, Yanhui; Shi, Lei; Tang, Kai; Xiong, Zekang; Yang, Fan; Chen, Kaifang; Guo, Xiaodong&lt;/Author&gt;&lt;Year&gt;2018&lt;/Year&gt;&lt;Details&gt;&lt;_accessed&gt;62918017&lt;/_accessed&gt;&lt;_created&gt;62918017&lt;/_created&gt;&lt;_db_updated&gt;CrossRef&lt;/_db_updated&gt;&lt;_doi&gt;10.2147/IJN.S152698&lt;/_doi&gt;&lt;_impact_factor&gt;   4.471&lt;/_impact_factor&gt;&lt;_isbn&gt;1178-2013&lt;/_isbn&gt;&lt;_modified&gt;62918017&lt;/_modified&gt;&lt;_pages&gt;791-804&lt;/_pages&gt;&lt;_tertiary_title&gt;IJN&lt;/_tertiary_title&gt;&lt;_url&gt;https://www.dovepress.com/guided-osteoporotic-bone-regeneration-with-composite-scaffolds-of-mine-peer-reviewed-article-IJN_x000d__x000a_https://www.dovepress.com/getfile.php?fileID=40420&lt;/_url&gt;&lt;_volume&gt;Volume 13&lt;/_volume&gt;&lt;/Details&gt;&lt;Extra&gt;&lt;DBUID&gt;{F96A950B-833F-4880-A151-76DA2D6A2879}&lt;/DBUID&gt;&lt;/Extra&gt;&lt;/Item&gt;&lt;/References&gt;&lt;/Group&gt;&lt;Group&gt;&lt;References&gt;&lt;Item&gt;&lt;ID&gt;978&lt;/ID&gt;&lt;UID&gt;{4E26B352-F6FE-4902-987C-60C650D63047}&lt;/UID&gt;&lt;Title&gt;Hyaluronan/collagen hydrogels containing sulfated hyaluronan improve wound healing by sustained release of heparin-binding EGF-like growth factor&lt;/Title&gt;&lt;Template&gt;Journal Article&lt;/Template&gt;&lt;Star&gt;0&lt;/Star&gt;&lt;Tag&gt;0&lt;/Tag&gt;&lt;Author&gt;Thones, S; Rother, S; Wippold, T; Blaszkiewicz, J; Balamurugan, K; Moeller, S; Ruiz-Gomez, G; Schnabelrauch, M; Scharnweber, D; Saalbach, A; Rademann, J; Pisabarro, M T; Hintze, V; Anderegg, U&lt;/Author&gt;&lt;Year&gt;2019&lt;/Year&gt;&lt;Details&gt;&lt;_accession_num&gt;30660005&lt;/_accession_num&gt;&lt;_author_adr&gt;Department of Dermatology, Venereology and Allergology, Leipzig University, Johannisallee 30, 04103 Leipzig, Germany.; Institute of Materials Science, Max Bergmann Center of Biomaterials, TU Dresden,  Budapester Strasse 27, 01069 Dresden, Germany.; Department of Dermatology, Venereology and Allergology, Leipzig University, Johannisallee 30, 04103 Leipzig, Germany.; Institute of Pharmacy, Medicinal Chemistry, Freie Universitat Berlin, Konigin-Luise-Strasse 2+4, 14195 Berlin, Germany.; Structural Bioinformatics, BIOTEC TU Dresden, Tatzberg 47-51, Dresden 01307, Germany.; Biomaterials Department, INNOVENT e.V., Prussingstrasse 27B, 07745 Jena, Germany.; Structural Bioinformatics, BIOTEC TU Dresden, Tatzberg 47-51, Dresden 01307, Germany.; Biomaterials Department, INNOVENT e.V., Prussingstrasse 27B, 07745 Jena, Germany.; Institute of Materials Science, Max Bergmann Center of Biomaterials, TU Dresden,  Budapester Strasse 27, 01069 Dresden, Germany.; Department of Dermatology, Venereology and Allergology, Leipzig University, Johannisallee 30, 04103 Leipzig, Germany.; Institute of Pharmacy, Medicinal Chemistry, Freie Universitat Berlin, Konigin-Luise-Strasse 2+4, 14195 Berlin, Germany.; Structural Bioinformatics, BIOTEC TU Dresden, Tatzberg 47-51, Dresden 01307, Germany.; Institute of Materials Science, Max Bergmann Center of Biomaterials, TU Dresden,  Budapester Strasse 27, 01069 Dresden, Germany.; Department of Dermatology, Venereology and Allergology, Leipzig University, Johannisallee 30, 04103 Leipzig, Germany. Electronic address: ulf.anderegg@medizin.uni-leipzig.de.&lt;/_author_adr&gt;&lt;_collection_scope&gt;SCI;SCIE&lt;/_collection_scope&gt;&lt;_created&gt;62918008&lt;/_created&gt;&lt;_date&gt;2019-03-01&lt;/_date&gt;&lt;_date_display&gt;2019 Mar 1&lt;/_date_display&gt;&lt;_db_updated&gt;PubMed&lt;/_db_updated&gt;&lt;_doi&gt;10.1016/j.actbio.2019.01.029&lt;/_doi&gt;&lt;_impact_factor&gt;   6.638&lt;/_impact_factor&gt;&lt;_isbn&gt;1878-7568 (Electronic); 1742-7061 (Linking)&lt;/_isbn&gt;&lt;_journal&gt;Acta Biomater&lt;/_journal&gt;&lt;_keywords&gt;Biomimetic material; Extracellular matrix (ECM); Fibroblasts; Heparin-binding epidermal growth factor-like growth factor (HB-EGF); Hyaluronan; Hydrogel; Sulfated hyaluronan; Surface plasmon resonance; Wound healing&lt;/_keywords&gt;&lt;_language&gt;eng&lt;/_language&gt;&lt;_modified&gt;62918009&lt;/_modified&gt;&lt;_ori_publication&gt;Copyright (c) 2019 Acta Materialia Inc. Published by Elsevier Ltd. All rights_x000d__x000a_      reserved.&lt;/_ori_publication&gt;&lt;_pages&gt;135-147&lt;/_pages&gt;&lt;_tertiary_title&gt;Acta biomaterialia&lt;/_tertiary_title&gt;&lt;_type_work&gt;Journal Article&lt;/_type_work&gt;&lt;_url&gt;http://www.ncbi.nlm.nih.gov/entrez/query.fcgi?cmd=Retrieve&amp;amp;db=pubmed&amp;amp;dopt=Abstract&amp;amp;list_uids=30660005&amp;amp;query_hl=1&lt;/_url&gt;&lt;_volume&gt;86&lt;/_volume&gt;&lt;/Details&gt;&lt;Extra&gt;&lt;DBUID&gt;{F96A950B-833F-4880-A151-76DA2D6A2879}&lt;/DBUID&gt;&lt;/Extra&gt;&lt;/Item&gt;&lt;/References&gt;&lt;/Group&gt;&lt;/Citation&gt;_x000a_"/>
    <w:docVar w:name="NE.Ref{3DA946CE-326D-4E14-8844-397733CC0073}" w:val=" ADDIN NE.Ref.{3DA946CE-326D-4E14-8844-397733CC0073}&lt;Citation&gt;&lt;Group&gt;&lt;References&gt;&lt;Item&gt;&lt;ID&gt;922&lt;/ID&gt;&lt;UID&gt;{B45A4989-16CB-4155-882F-5B7841AC3D22}&lt;/UID&gt;&lt;Title&gt;Synthesis and Properties of Hemostatic and Bacteria-Responsive in Situ Hydrogels for Emergency Treatment in Critical Situations&lt;/Title&gt;&lt;Template&gt;Journal Article&lt;/Template&gt;&lt;Star&gt;1&lt;/Star&gt;&lt;Tag&gt;0&lt;/Tag&gt;&lt;Author&gt;Bu, Yazhong; Zhang, Licheng; Liu, Jianheng; Zhang, Lihai; Li, Tongtong; Shen, Hong; Wang, Xing; Yang, Fei; Tang, Peifu; Wu, Decheng&lt;/Author&gt;&lt;Year&gt;2016&lt;/Year&gt;&lt;Details&gt;&lt;_accessed&gt;62918428&lt;/_accessed&gt;&lt;_collection_scope&gt;SCI;SCIE;EI&lt;/_collection_scope&gt;&lt;_created&gt;62899711&lt;/_created&gt;&lt;_date&gt;61218720&lt;/_date&gt;&lt;_db_updated&gt;CrossRef&lt;/_db_updated&gt;&lt;_doi&gt;10.1021/acsami.6b03235&lt;/_doi&gt;&lt;_impact_factor&gt;   8.456&lt;/_impact_factor&gt;&lt;_isbn&gt;1944-8244&lt;/_isbn&gt;&lt;_issue&gt;20&lt;/_issue&gt;&lt;_journal&gt;ACS Applied Materials &amp;amp; Interfaces&lt;/_journal&gt;&lt;_modified&gt;62919811&lt;/_modified&gt;&lt;_pages&gt;12674-12683&lt;/_pages&gt;&lt;_tertiary_title&gt;ACS Appl. Mater. Interfaces&lt;/_tertiary_title&gt;&lt;_url&gt;http://pubs.acs.org/doi/10.1021/acsami.6b03235_x000d__x000a_http://pubs.acs.org/doi/pdf/10.1021/acsami.6b03235&lt;/_url&gt;&lt;_volume&gt;8&lt;/_volume&gt;&lt;/Details&gt;&lt;Extra&gt;&lt;DBUID&gt;{F96A950B-833F-4880-A151-76DA2D6A2879}&lt;/DBUID&gt;&lt;/Extra&gt;&lt;/Item&gt;&lt;/References&gt;&lt;/Group&gt;&lt;/Citation&gt;_x000a_"/>
    <w:docVar w:name="NE.Ref{4008FC87-22B4-4F93-93EA-FC85806681EB}" w:val=" ADDIN NE.Ref.{4008FC87-22B4-4F93-93EA-FC85806681EB}&lt;Citation&gt;&lt;Group&gt;&lt;References&gt;&lt;Item&gt;&lt;ID&gt;969&lt;/ID&gt;&lt;UID&gt;{A22F4ED4-7CFE-4128-9706-4EB5DDEDB4D6}&lt;/UID&gt;&lt;Title&gt;Exogenous Heparan Sulfate Enhances the TGF-β              3-Induced Chondrogenesis in Human Mesenchymal Stem Cells by Activating TGF-β              /Smad Signaling&lt;/Title&gt;&lt;Template&gt;Journal Article&lt;/Template&gt;&lt;Star&gt;1&lt;/Star&gt;&lt;Tag&gt;0&lt;/Tag&gt;&lt;Author&gt;Chen, Juan; Wang, Yongqian; Chen, Chong; Lian, Chengjie; Zhou, Taifeng; Gao, Bo; Wu, Zizhao; Xu, Caixia&lt;/Author&gt;&lt;Year&gt;2016&lt;/Year&gt;&lt;Details&gt;&lt;_accessed&gt;62918454&lt;/_accessed&gt;&lt;_collection_scope&gt;SCIE&lt;/_collection_scope&gt;&lt;_created&gt;62899966&lt;/_created&gt;&lt;_db_updated&gt;CrossRef&lt;/_db_updated&gt;&lt;_doi&gt;10.1155/2016/1520136&lt;/_doi&gt;&lt;_impact_factor&gt;   3.902&lt;/_impact_factor&gt;&lt;_isbn&gt;1687-966X&lt;/_isbn&gt;&lt;_journal&gt;Stem Cells International&lt;/_journal&gt;&lt;_modified&gt;62919811&lt;/_modified&gt;&lt;_pages&gt;1-10&lt;/_pages&gt;&lt;_tertiary_title&gt;Stem Cells International&lt;/_tertiary_title&gt;&lt;_url&gt;http://www.hindawi.com/journals/sci/2016/1520136/_x000d__x000a_http://downloads.hindawi.com/journals/sci/2016/1520136.pdf&lt;/_url&gt;&lt;_volume&gt;2016&lt;/_volume&gt;&lt;/Details&gt;&lt;Extra&gt;&lt;DBUID&gt;{F96A950B-833F-4880-A151-76DA2D6A2879}&lt;/DBUID&gt;&lt;/Extra&gt;&lt;/Item&gt;&lt;/References&gt;&lt;/Group&gt;&lt;/Citation&gt;_x000a_"/>
    <w:docVar w:name="NE.Ref{44D77930-678A-4D95-BD25-58777DAE4B3D}" w:val=" ADDIN NE.Ref.{44D77930-678A-4D95-BD25-58777DAE4B3D}&lt;Citation&gt;&lt;Group&gt;&lt;References&gt;&lt;Item&gt;&lt;ID&gt;963&lt;/ID&gt;&lt;UID&gt;{03D0B084-9F48-4B8D-9175-E5EB97E37392}&lt;/UID&gt;&lt;Title&gt;Proliferation and apoptosis property of mesenchymal stem cells derived from peripheral blood under the culture conditions of hypoxia and serum deprivation&lt;/Title&gt;&lt;Template&gt;Journal Article&lt;/Template&gt;&lt;Star&gt;0&lt;/Star&gt;&lt;Tag&gt;0&lt;/Tag&gt;&lt;Author&gt;Fu, W L; Jia, Z Q; Wang, W P; Zhang, J Y; Fu, X; Duan, X N; Leung, K K; Zhou, C Y; Yu, J K&lt;/Author&gt;&lt;Year&gt;2011&lt;/Year&gt;&lt;Details&gt;&lt;_accession_num&gt;22340325&lt;/_accession_num&gt;&lt;_author_adr&gt;Institute of Sports Medicine, Peking University Third Hospital, Beijing 100191, China.&lt;/_author_adr&gt;&lt;_date_display&gt;2011 Dec&lt;/_date_display&gt;&lt;_date&gt;2011-12-01&lt;/_date&gt;&lt;_isbn&gt;2542-5641 (Electronic); 0366-6999 (Linking)&lt;/_isbn&gt;&lt;_issue&gt;23&lt;/_issue&gt;&lt;_journal&gt;Chin Med J (Engl)&lt;/_journal&gt;&lt;_keywords&gt;Animals; Apoptosis/*physiology; Cell Hypoxia/physiology; Cell Proliferation; Cells, Cultured; In Situ Nick-End Labeling; Mesenchymal Stem Cells/*cytology; Rabbits&lt;/_keywords&gt;&lt;_language&gt;eng&lt;/_language&gt;&lt;_pages&gt;3959-67&lt;/_pages&gt;&lt;_tertiary_title&gt;Chinese medical journal&lt;/_tertiary_title&gt;&lt;_type_work&gt;Journal Article; Research Support, Non-U.S. Gov&amp;apos;t&lt;/_type_work&gt;&lt;_url&gt;http://www.ncbi.nlm.nih.gov/entrez/query.fcgi?cmd=Retrieve&amp;amp;db=pubmed&amp;amp;dopt=Abstract&amp;amp;list_uids=22340325&amp;amp;query_hl=1&lt;/_url&gt;&lt;_volume&gt;124&lt;/_volume&gt;&lt;_created&gt;62899890&lt;/_created&gt;&lt;_modified&gt;62899891&lt;/_modified&gt;&lt;_db_updated&gt;PubMed&lt;/_db_updated&gt;&lt;_impact_factor&gt;   1.555&lt;/_impact_factor&gt;&lt;/Details&gt;&lt;Extra&gt;&lt;DBUID&gt;{F96A950B-833F-4880-A151-76DA2D6A2879}&lt;/DBUID&gt;&lt;/Extra&gt;&lt;/Item&gt;&lt;/References&gt;&lt;/Group&gt;&lt;/Citation&gt;_x000a_"/>
    <w:docVar w:name="NE.Ref{4569F6BE-5AE8-4C47-86C5-71501667B119}" w:val=" ADDIN NE.Ref.{4569F6BE-5AE8-4C47-86C5-71501667B119}&lt;Citation&gt;&lt;Group&gt;&lt;References&gt;&lt;Item&gt;&lt;ID&gt;961&lt;/ID&gt;&lt;UID&gt;{E40B4C7A-C948-48ED-906D-E1FA5D3F8BCB}&lt;/UID&gt;&lt;Title&gt;Covalent and injectable chitosan-chondroitin sulfate hydrogels embedded with chitosan microspheres for drug delivery and tissue engineering&lt;/Title&gt;&lt;Template&gt;Journal Article&lt;/Template&gt;&lt;Star&gt;0&lt;/Star&gt;&lt;Tag&gt;0&lt;/Tag&gt;&lt;Author&gt;Fan, M; Ma, Y; Tan, H; Jia, Y; Zou, S; Guo, S; Zhao, M; Huang, H; Ling, Z; Chen, Y; Hu, X&lt;/Author&gt;&lt;Year&gt;2017&lt;/Year&gt;&lt;Details&gt;&lt;_accession_num&gt;27987759&lt;/_accession_num&gt;&lt;_author_adr&gt;School of Materials Science and Engineering, Nanjing University of Science and Technology, Nanjing 210094, China.; School of Materials Science and Engineering, Nanjing University of Science and Technology, Nanjing 210094, China.; School of Materials Science and Engineering, Nanjing University of Science and Technology, Nanjing 210094, China. Electronic address: hptan@njust.edu.cn.; School of Materials Science and Engineering, Nanjing University of Science and Technology, Nanjing 210094, China.; School of Materials Science and Engineering, Nanjing University of Science and Technology, Nanjing 210094, China.; School of Materials Science and Engineering, Nanjing University of Science and Technology, Nanjing 210094, China.; School of Materials Science and Engineering, Nanjing University of Science and Technology, Nanjing 210094, China.; School of Materials Science and Engineering, Nanjing University of Science and Technology, Nanjing 210094, China.; Department of Orthopaedics, Jinling Hospital, Nanjing 210002, China.; Department of Orthopaedics, Jinling Hospital, Nanjing 210002, China. Electronic address: 13813889089@139.com.; School of Material Engineering, Jinling Institute of Technology, Nanjing 211169,  China.&lt;/_author_adr&gt;&lt;_date_display&gt;2017 Feb 1&lt;/_date_display&gt;&lt;_date&gt;2017-02-01&lt;/_date&gt;&lt;_doi&gt;10.1016/j.msec.2016.09.068&lt;/_doi&gt;&lt;_isbn&gt;1873-0191 (Electronic); 0928-4931 (Linking)&lt;/_isbn&gt;&lt;_journal&gt;Mater Sci Eng C Mater Biol Appl&lt;/_journal&gt;&lt;_keywords&gt;Animals; Cattle; Cells, Cultured; *Chitosan/chemistry/pharmacokinetics/pharmacology; Chondrocytes/cytology/*metabolism; *Chondroitin Sulfates/chemistry/pharmacokinetics/pharmacology; Drug Delivery Systems/*methods; *Hydrogels/chemistry/pharmacokinetics/pharmacology; *Microspheres; Serum Albumin, Bovine/chemistry/pharmacokinetics/pharmacology*Drug delivery; *Hydrogel; *Microsphere; *Tissue engineering&lt;/_keywords&gt;&lt;_language&gt;eng&lt;/_language&gt;&lt;_ori_publication&gt;Copyright (c) 2016 Elsevier B.V. All rights reserved.&lt;/_ori_publication&gt;&lt;_pages&gt;67-74&lt;/_pages&gt;&lt;_tertiary_title&gt;Materials science &amp;amp;amp; engineering. C, Materials for biological applications&lt;/_tertiary_title&gt;&lt;_type_work&gt;Journal Article&lt;/_type_work&gt;&lt;_url&gt;http://www.ncbi.nlm.nih.gov/entrez/query.fcgi?cmd=Retrieve&amp;amp;db=pubmed&amp;amp;dopt=Abstract&amp;amp;list_uids=27987759&amp;amp;query_hl=1&lt;/_url&gt;&lt;_volume&gt;71&lt;/_volume&gt;&lt;_created&gt;62899874&lt;/_created&gt;&lt;_modified&gt;62899875&lt;/_modified&gt;&lt;_db_updated&gt;PubMed&lt;/_db_updated&gt;&lt;_impact_factor&gt;   4.959&lt;/_impact_factor&gt;&lt;/Details&gt;&lt;Extra&gt;&lt;DBUID&gt;{F96A950B-833F-4880-A151-76DA2D6A2879}&lt;/DBUID&gt;&lt;/Extra&gt;&lt;/Item&gt;&lt;/References&gt;&lt;/Group&gt;&lt;/Citation&gt;_x000a_"/>
    <w:docVar w:name="NE.Ref{47366C08-A2D1-435D-A15E-E1002D6034D1}" w:val=" ADDIN NE.Ref.{47366C08-A2D1-435D-A15E-E1002D6034D1}&lt;Citation&gt;&lt;Group&gt;&lt;References&gt;&lt;Item&gt;&lt;ID&gt;931&lt;/ID&gt;&lt;UID&gt;{DA3986D5-421C-4A0B-B20D-788BE88F1D80}&lt;/UID&gt;&lt;Title&gt;Construction of tough, in situ forming double-network hydrogels with good biocompatibility&lt;/Title&gt;&lt;Template&gt;Journal Article&lt;/Template&gt;&lt;Star&gt;0&lt;/Star&gt;&lt;Tag&gt;0&lt;/Tag&gt;&lt;Author&gt;Bu, Yazhong; Shen, Hong; Yang, Fei; Yang, Yanyu; Wang, Xing; Wu, Decheng&lt;/Author&gt;&lt;Year&gt;2017&lt;/Year&gt;&lt;Details&gt;&lt;_doi&gt;10.1021/acsami.6b15364&lt;/_doi&gt;&lt;_created&gt;62899719&lt;/_created&gt;&lt;_modified&gt;62899720&lt;/_modified&gt;&lt;_url&gt;http://pku.summon.serialssolutions.com/2.0.0/link/0/eLvHCXMwjV1Lb9QwEB5BTyBEy7PhsTISiAsBP2InOdJVl4qXkFouvVh-pVqBNis2K9F_j8dJ2rJ72XOcKJoZe76xP38DIPh7mm-sCU3pWWC2tlTVNsjSC2cCLcqiRuVqjleJz79VX3_w2bH8fL39sXmgz9kH41bYGUfZOFUV6oCivB5CounpuAIrwRN1MdbnRV7F_DWKNW69_n8y2kKYKB_q2uV6tZ2V5JCBZvu7_-wB3B9QJvnYh8UDuBUWD-HuDe3BR3COrTpH8VjSNuQM-_W8I_MFOZ13azJrkSVzQSLCtr9D_r2ni5OTS_-nvYgJleAOLvnUtp4czdtEZe96pu3lY_g5Oz6bnuRDo4XcJSVS4xohvBKOWmZ4LGAa5lhDTawdXSiM8RFmOOVFWVmmnI8mDcF5rlxRxIInOPEE7hkk5C-6dHHPHwJxsiwq70rpIwoIytmYIivhrK-t9YKHDN6OptfLXlhDpwNxznRvNj2YLYNXo2d0jH080DCL0K5XGrFGmRBIBk97l119i1c0BpaoMnjT-_D6iV5xTXUlk1weVmC6-9tlcLgxTuH2WFlLmsHrm96_GpAuNvM6glTMKzIDtsuw6aC9jpoD3bOdrfAc7nBEFJTlXL6AvRgg4SXcXv5aT1LwT5Cn8GWS6oF_gR8Fgg&lt;/_url&gt;&lt;_place_published&gt;WASHINGTON&lt;/_place_published&gt;&lt;_journal&gt;ACS Applied Materials and Interfaces&lt;/_journal&gt;&lt;_volume&gt;9&lt;/_volume&gt;&lt;_issue&gt;3&lt;/_issue&gt;&lt;_number&gt;1&lt;/_number&gt;&lt;_pages&gt;2205-2212&lt;/_pages&gt;&lt;_date_display&gt;2017&lt;/_date_display&gt;&lt;_date&gt;61536960&lt;/_date&gt;&lt;_isbn&gt;1944-8244&lt;/_isbn&gt;&lt;_ori_publication&gt;AMER CHEMICAL SOC&lt;/_ori_publication&gt;&lt;_keywords&gt;Biocompatible; Peg; Hydrogels; Agarose; Double Network; HIGH MECHANICAL STRENGTH; CELL ENCAPSULATION; PROTEIN; MATERIALS SCIENCE, MULTIDISCIPLINARY; CROSS-LINKING; NANOSCIENCE &amp;amp; NANOTECHNOLOGY; CONTROLLED DRUG-RELEASE; DELIVERY; ADHESIVE PROPERTY; FLUORESCENCE; POLY(ETHYLENE GLYCOL); TISSUE-ADHESIVE; Biocompatible Materials; Sepharose; Polyethylene Glycols; Hydrogels - chemistry; Tissue Engineering; Index Medicus&lt;/_keywords&gt;&lt;_accessed&gt;62899720&lt;/_accessed&gt;&lt;_db_updated&gt;PKU Search&lt;/_db_updated&gt;&lt;_impact_factor&gt;   8.456&lt;/_impact_factor&gt;&lt;/Details&gt;&lt;Extra&gt;&lt;DBUID&gt;{F96A950B-833F-4880-A151-76DA2D6A2879}&lt;/DBUID&gt;&lt;/Extra&gt;&lt;/Item&gt;&lt;/References&gt;&lt;/Group&gt;&lt;/Citation&gt;_x000a_"/>
    <w:docVar w:name="NE.Ref{4E918EA7-EA99-4DA8-84D6-AE45F1315468}" w:val=" ADDIN NE.Ref.{4E918EA7-EA99-4DA8-84D6-AE45F1315468}&lt;Citation&gt;&lt;Group&gt;&lt;References&gt;&lt;Item&gt;&lt;ID&gt;995&lt;/ID&gt;&lt;UID&gt;{1E475CEF-C960-4A40-81EB-D3DE1ADFA311}&lt;/UID&gt;&lt;Title&gt;Repair of osteochondral defects using injectable chitosan-based hydrogel encapsulated synovial fluid-derived mesenchymal stem cells in a rabbit model&lt;/Title&gt;&lt;Template&gt;Journal Article&lt;/Template&gt;&lt;Star&gt;0&lt;/Star&gt;&lt;Tag&gt;0&lt;/Tag&gt;&lt;Author&gt;Jia, Zhaofeng; Zhu, Feiyan; Li, Xingfu; Liang, Qian; Zhuo, Zhenjian; Huang, Jianghong; Duan, Li; Xiong, Jianyi; Wang, Daping&lt;/Author&gt;&lt;Year&gt;2019&lt;/Year&gt;&lt;Details&gt;&lt;_doi&gt;10.1016/j.msec.2019.01.115&lt;/_doi&gt;&lt;_created&gt;62918384&lt;/_created&gt;&lt;_modified&gt;62918384&lt;/_modified&gt;&lt;_url&gt;https://linkinghub.elsevier.com/retrieve/pii/S0928493118311548_x000d__x000a_https://api.elsevier.com/content/article/PII:S0928493118311548?httpAccept=text/xml&lt;/_url&gt;&lt;_journal&gt;Materials Science and Engineering: C&lt;/_journal&gt;&lt;_volume&gt;99&lt;/_volume&gt;&lt;_pages&gt;541-551&lt;/_pages&gt;&lt;_tertiary_title&gt;Materials Science and Engineering: C&lt;/_tertiary_title&gt;&lt;_isbn&gt;09284931&lt;/_isbn&gt;&lt;_accessed&gt;62918384&lt;/_accessed&gt;&lt;_db_updated&gt;CrossRef&lt;/_db_updated&gt;&lt;_impact_factor&gt;   4.959&lt;/_impact_factor&gt;&lt;/Details&gt;&lt;Extra&gt;&lt;DBUID&gt;{F96A950B-833F-4880-A151-76DA2D6A2879}&lt;/DBUID&gt;&lt;/Extra&gt;&lt;/Item&gt;&lt;/References&gt;&lt;/Group&gt;&lt;/Citation&gt;_x000a_"/>
    <w:docVar w:name="NE.Ref{4F68CDD6-1BC4-47E4-B219-06E9BA40DF2F}" w:val=" ADDIN NE.Ref.{4F68CDD6-1BC4-47E4-B219-06E9BA40DF2F}&lt;Citation&gt;&lt;Group&gt;&lt;References&gt;&lt;Item&gt;&lt;ID&gt;961&lt;/ID&gt;&lt;UID&gt;{E40B4C7A-C948-48ED-906D-E1FA5D3F8BCB}&lt;/UID&gt;&lt;Title&gt;Covalent and injectable chitosan-chondroitin sulfate hydrogels embedded with chitosan microspheres for drug delivery and tissue engineering&lt;/Title&gt;&lt;Template&gt;Journal Article&lt;/Template&gt;&lt;Star&gt;0&lt;/Star&gt;&lt;Tag&gt;0&lt;/Tag&gt;&lt;Author&gt;Fan, M; Ma, Y; Tan, H; Jia, Y; Zou, S; Guo, S; Zhao, M; Huang, H; Ling, Z; Chen, Y; Hu, X&lt;/Author&gt;&lt;Year&gt;2017&lt;/Year&gt;&lt;Details&gt;&lt;_accession_num&gt;27987759&lt;/_accession_num&gt;&lt;_author_adr&gt;School of Materials Science and Engineering, Nanjing University of Science and Technology, Nanjing 210094, China.; School of Materials Science and Engineering, Nanjing University of Science and Technology, Nanjing 210094, China.; School of Materials Science and Engineering, Nanjing University of Science and Technology, Nanjing 210094, China. Electronic address: hptan@njust.edu.cn.; School of Materials Science and Engineering, Nanjing University of Science and Technology, Nanjing 210094, China.; School of Materials Science and Engineering, Nanjing University of Science and Technology, Nanjing 210094, China.; School of Materials Science and Engineering, Nanjing University of Science and Technology, Nanjing 210094, China.; School of Materials Science and Engineering, Nanjing University of Science and Technology, Nanjing 210094, China.; School of Materials Science and Engineering, Nanjing University of Science and Technology, Nanjing 210094, China.; Department of Orthopaedics, Jinling Hospital, Nanjing 210002, China.; Department of Orthopaedics, Jinling Hospital, Nanjing 210002, China. Electronic address: 13813889089@139.com.; School of Material Engineering, Jinling Institute of Technology, Nanjing 211169,  China.&lt;/_author_adr&gt;&lt;_date_display&gt;2017 Feb 1&lt;/_date_display&gt;&lt;_date&gt;2017-02-01&lt;/_date&gt;&lt;_doi&gt;10.1016/j.msec.2016.09.068&lt;/_doi&gt;&lt;_isbn&gt;1873-0191 (Electronic); 0928-4931 (Linking)&lt;/_isbn&gt;&lt;_journal&gt;Mater Sci Eng C Mater Biol Appl&lt;/_journal&gt;&lt;_keywords&gt;Animals; Cattle; Cells, Cultured; *Chitosan/chemistry/pharmacokinetics/pharmacology; Chondrocytes/cytology/*metabolism; *Chondroitin Sulfates/chemistry/pharmacokinetics/pharmacology; Drug Delivery Systems/*methods; *Hydrogels/chemistry/pharmacokinetics/pharmacology; *Microspheres; Serum Albumin, Bovine/chemistry/pharmacokinetics/pharmacology*Drug delivery; *Hydrogel; *Microsphere; *Tissue engineering&lt;/_keywords&gt;&lt;_language&gt;eng&lt;/_language&gt;&lt;_ori_publication&gt;Copyright (c) 2016 Elsevier B.V. All rights reserved.&lt;/_ori_publication&gt;&lt;_pages&gt;67-74&lt;/_pages&gt;&lt;_tertiary_title&gt;Materials science &amp;amp;amp; engineering. C, Materials for biological applications&lt;/_tertiary_title&gt;&lt;_type_work&gt;Journal Article&lt;/_type_work&gt;&lt;_url&gt;http://www.ncbi.nlm.nih.gov/entrez/query.fcgi?cmd=Retrieve&amp;amp;db=pubmed&amp;amp;dopt=Abstract&amp;amp;list_uids=27987759&amp;amp;query_hl=1&lt;/_url&gt;&lt;_volume&gt;71&lt;/_volume&gt;&lt;_created&gt;62899874&lt;/_created&gt;&lt;_modified&gt;62899875&lt;/_modified&gt;&lt;_db_updated&gt;PubMed&lt;/_db_updated&gt;&lt;_impact_factor&gt;   4.959&lt;/_impact_factor&gt;&lt;/Details&gt;&lt;Extra&gt;&lt;DBUID&gt;{F96A950B-833F-4880-A151-76DA2D6A2879}&lt;/DBUID&gt;&lt;/Extra&gt;&lt;/Item&gt;&lt;/References&gt;&lt;/Group&gt;&lt;/Citation&gt;_x000a_"/>
    <w:docVar w:name="NE.Ref{5060AE8C-2308-425E-A76E-84C54078B818}" w:val=" ADDIN NE.Ref.{5060AE8C-2308-425E-A76E-84C54078B818}&lt;Citation&gt;&lt;Group&gt;&lt;References&gt;&lt;Item&gt;&lt;ID&gt;922&lt;/ID&gt;&lt;UID&gt;{B45A4989-16CB-4155-882F-5B7841AC3D22}&lt;/UID&gt;&lt;Title&gt;Synthesis and Properties of Hemostatic and Bacteria-Responsive in Situ Hydrogels for Emergency Treatment in Critical Situations&lt;/Title&gt;&lt;Template&gt;Journal Article&lt;/Template&gt;&lt;Star&gt;1&lt;/Star&gt;&lt;Tag&gt;0&lt;/Tag&gt;&lt;Author&gt;Bu, Yazhong; Zhang, Licheng; Liu, Jianheng; Zhang, Lihai; Li, Tongtong; Shen, Hong; Wang, Xing; Yang, Fei; Tang, Peifu; Wu, Decheng&lt;/Author&gt;&lt;Year&gt;2016&lt;/Year&gt;&lt;Details&gt;&lt;_accessed&gt;62918428&lt;/_accessed&gt;&lt;_collection_scope&gt;SCI;SCIE;EI&lt;/_collection_scope&gt;&lt;_created&gt;62899711&lt;/_created&gt;&lt;_date&gt;61218720&lt;/_date&gt;&lt;_db_updated&gt;CrossRef&lt;/_db_updated&gt;&lt;_doi&gt;10.1021/acsami.6b03235&lt;/_doi&gt;&lt;_impact_factor&gt;   8.456&lt;/_impact_factor&gt;&lt;_isbn&gt;1944-8244&lt;/_isbn&gt;&lt;_issue&gt;20&lt;/_issue&gt;&lt;_journal&gt;ACS Applied Materials &amp;amp; Interfaces&lt;/_journal&gt;&lt;_modified&gt;62919811&lt;/_modified&gt;&lt;_pages&gt;12674-12683&lt;/_pages&gt;&lt;_tertiary_title&gt;ACS Appl. Mater. Interfaces&lt;/_tertiary_title&gt;&lt;_url&gt;http://pubs.acs.org/doi/10.1021/acsami.6b03235_x000d__x000a_http://pubs.acs.org/doi/pdf/10.1021/acsami.6b03235&lt;/_url&gt;&lt;_volume&gt;8&lt;/_volume&gt;&lt;/Details&gt;&lt;Extra&gt;&lt;DBUID&gt;{F96A950B-833F-4880-A151-76DA2D6A2879}&lt;/DBUID&gt;&lt;/Extra&gt;&lt;/Item&gt;&lt;/References&gt;&lt;/Group&gt;&lt;/Citation&gt;_x000a_"/>
    <w:docVar w:name="NE.Ref{5581CBE9-3D15-43D6-9A4F-B9D8487C6ECD}" w:val=" ADDIN NE.Ref.{5581CBE9-3D15-43D6-9A4F-B9D8487C6ECD}&lt;Citation&gt;&lt;Group&gt;&lt;References&gt;&lt;Item&gt;&lt;ID&gt;979&lt;/ID&gt;&lt;UID&gt;{4B9CBDD7-ED55-4DD2-A3A2-CC683F33A005}&lt;/UID&gt;&lt;Title&gt;Heparin Functionalized Injectable Cryogel with Rapid Shape-Recovery Property for Neovascularization&lt;/Title&gt;&lt;Template&gt;Journal Article&lt;/Template&gt;&lt;Star&gt;0&lt;/Star&gt;&lt;Tag&gt;0&lt;/Tag&gt;&lt;Author&gt;Kim, Inseon; Lee, Seunghun S; Bae, Sunghoon; Lee, Hoyon; Hwang, Nathaniel S&lt;/Author&gt;&lt;Year&gt;2018&lt;/Year&gt;&lt;Details&gt;&lt;_accessed&gt;62918013&lt;/_accessed&gt;&lt;_collection_scope&gt;SCI;SCIE;EI&lt;/_collection_scope&gt;&lt;_created&gt;62918013&lt;/_created&gt;&lt;_date&gt;62294400&lt;/_date&gt;&lt;_db_updated&gt;CrossRef&lt;/_db_updated&gt;&lt;_doi&gt;10.1021/acs.biomac.8b00331&lt;/_doi&gt;&lt;_impact_factor&gt;   5.667&lt;/_impact_factor&gt;&lt;_isbn&gt;1525-7797&lt;/_isbn&gt;&lt;_issue&gt;6&lt;/_issue&gt;&lt;_journal&gt;Biomacromolecules&lt;/_journal&gt;&lt;_modified&gt;62918013&lt;/_modified&gt;&lt;_pages&gt;2257-2269&lt;/_pages&gt;&lt;_tertiary_title&gt;Biomacromolecules&lt;/_tertiary_title&gt;&lt;_url&gt;http://pubs.acs.org/doi/10.1021/acs.biomac.8b00331_x000d__x000a_http://pubs.acs.org/doi/pdf/10.1021/acs.biomac.8b00331&lt;/_url&gt;&lt;_volume&gt;19&lt;/_volume&gt;&lt;/Details&gt;&lt;Extra&gt;&lt;DBUID&gt;{F96A950B-833F-4880-A151-76DA2D6A2879}&lt;/DBUID&gt;&lt;/Extra&gt;&lt;/Item&gt;&lt;/References&gt;&lt;/Group&gt;&lt;Group&gt;&lt;References&gt;&lt;Item&gt;&lt;ID&gt;981&lt;/ID&gt;&lt;UID&gt;{438A2D78-9E4E-4D93-9FAB-3040CDCC6E9B}&lt;/UID&gt;&lt;Title&gt;Design of hydrogels to stabilize and enhance bone morphogenetic protein activity by heparin mimetics&lt;/Title&gt;&lt;Template&gt;Journal Article&lt;/Template&gt;&lt;Star&gt;0&lt;/Star&gt;&lt;Tag&gt;0&lt;/Tag&gt;&lt;Author&gt;Kim, Soyon; Cui, Zhong-Kai; Kim, Paul Jay; Jung, Lawrence Young; Lee, Min&lt;/Author&gt;&lt;Year&gt;2018&lt;/Year&gt;&lt;Details&gt;&lt;_accessed&gt;62918020&lt;/_accessed&gt;&lt;_collection_scope&gt;SCI;SCIE&lt;/_collection_scope&gt;&lt;_created&gt;62918020&lt;/_created&gt;&lt;_db_updated&gt;CrossRef&lt;/_db_updated&gt;&lt;_doi&gt;10.1016/j.actbio.2018.03.034&lt;/_doi&gt;&lt;_impact_factor&gt;   6.638&lt;/_impact_factor&gt;&lt;_isbn&gt;17427061&lt;/_isbn&gt;&lt;_journal&gt;Acta Biomaterialia&lt;/_journal&gt;&lt;_modified&gt;62918020&lt;/_modified&gt;&lt;_pages&gt;45-54&lt;/_pages&gt;&lt;_tertiary_title&gt;Acta Biomaterialia&lt;/_tertiary_title&gt;&lt;_url&gt;https://linkinghub.elsevier.com/retrieve/pii/S174270611830165X_x000d__x000a_https://api.elsevier.com/content/article/PII:S174270611830165X?httpAccept=text/xml&lt;/_url&gt;&lt;_volume&gt;72&lt;/_volume&gt;&lt;/Details&gt;&lt;Extra&gt;&lt;DBUID&gt;{F96A950B-833F-4880-A151-76DA2D6A2879}&lt;/DBUID&gt;&lt;/Extra&gt;&lt;/Item&gt;&lt;/References&gt;&lt;/Group&gt;&lt;/Citation&gt;_x000a_"/>
    <w:docVar w:name="NE.Ref{57583510-4227-453D-8120-1E27F59F3E6C}" w:val=" ADDIN NE.Ref.{57583510-4227-453D-8120-1E27F59F3E6C}&lt;Citation&gt;&lt;Group&gt;&lt;References&gt;&lt;Item&gt;&lt;ID&gt;937&lt;/ID&gt;&lt;UID&gt;{D4924E67-7A09-4237-8AE2-04C1A40A2C7E}&lt;/UID&gt;&lt;Title&gt;Thermogel-Coated Poly(epsilon-Caprolactone) Composite Scaffold for Enhanced Cartilage Tissue Engineering&lt;/Title&gt;&lt;Template&gt;Journal Article&lt;/Template&gt;&lt;Star&gt;0&lt;/Star&gt;&lt;Tag&gt;0&lt;/Tag&gt;&lt;Author&gt;Wang, S J; Zhang, Z Z; Jiang, D; Qi, Y S; Wang, H J; Zhang, J Y; Ding, J X; Yu, J K&lt;/Author&gt;&lt;Year&gt;2016&lt;/Year&gt;&lt;Details&gt;&lt;_accessed&gt;62899724&lt;/_accessed&gt;&lt;_accession_num&gt;30979294&lt;/_accession_num&gt;&lt;_author_adr&gt;Institute of Sports Medicine, Beijing Key Laboratory of Sports Injuries, Peking University Third Hospital, Beijing 100191, China. wade301@163.com.; Institute of Sports Medicine, Beijing Key Laboratory of Sports Injuries, Peking University Third Hospital, Beijing 100191, China. zzz1985114@163.com.; Institute of Sports Medicine, Beijing Key Laboratory of Sports Injuries, Peking University Third Hospital, Beijing 100191, China. bysyjiangdong@126.com.; Institute of Sports Medicine, Beijing Key Laboratory of Sports Injuries, Peking University Third Hospital, Beijing 100191, China. malaqinfu@126.com.; Institute of Sports Medicine, Beijing Key Laboratory of Sports Injuries, Peking University Third Hospital, Beijing 100191, China. sportsmedwang@163.com.; Institute of Sports Medicine, Beijing Key Laboratory of Sports Injuries, Peking University Third Hospital, Beijing 100191, China. zjychh@163.com.; Key Laboratory of Polymer Ecomaterials, Changchun Institute of Applied Chemistry, Chinese Academy of Sciences, Changchun 130022, China. jxding@ciac.ac.cn.; Institute of Sports Medicine, Beijing Key Laboratory of Sports Injuries, Peking University Third Hospital, Beijing 100191, China. yujiakuo@126.com.&lt;/_author_adr&gt;&lt;_created&gt;62899724&lt;/_created&gt;&lt;_date&gt;61210080&lt;/_date&gt;&lt;_date_display&gt;2016 May 19&lt;/_date_display&gt;&lt;_db_updated&gt;PubMed&lt;/_db_updated&gt;&lt;_doi&gt;10.3390/polym8050200&lt;/_doi&gt;&lt;_isbn&gt;2073-4360 (Electronic); 2073-4360 (Linking)&lt;/_isbn&gt;&lt;_issue&gt;5&lt;/_issue&gt;&lt;_journal&gt;Polymers (Basel)&lt;/_journal&gt;&lt;_keywords&gt;cartilage regeneration; coating; mesenchymal stromal cells; scaffold; thermogel&lt;/_keywords&gt;&lt;_language&gt;eng&lt;/_language&gt;&lt;_modified&gt;62899724&lt;/_modified&gt;&lt;_tertiary_title&gt;Polymers&lt;/_tertiary_title&gt;&lt;_type_work&gt;Journal Article&lt;/_type_work&gt;&lt;_url&gt;http://www.ncbi.nlm.nih.gov/entrez/query.fcgi?cmd=Retrieve&amp;amp;db=pubmed&amp;amp;dopt=Abstract&amp;amp;list_uids=30979294&amp;amp;query_hl=1&lt;/_url&gt;&lt;_volume&gt;8&lt;/_volume&gt;&lt;/Details&gt;&lt;Extra&gt;&lt;DBUID&gt;{F96A950B-833F-4880-A151-76DA2D6A2879}&lt;/DBUID&gt;&lt;/Extra&gt;&lt;/Item&gt;&lt;/References&gt;&lt;/Group&gt;&lt;/Citation&gt;_x000a_"/>
    <w:docVar w:name="NE.Ref{58BE98EA-CC8A-4F12-A7AE-5FDA45DEA15C}" w:val=" ADDIN NE.Ref.{58BE98EA-CC8A-4F12-A7AE-5FDA45DEA15C}&lt;Citation&gt;&lt;Group&gt;&lt;References&gt;&lt;Item&gt;&lt;ID&gt;886&lt;/ID&gt;&lt;UID&gt;{906EDE35-F48E-41DD-B15A-35BF2FE6C094}&lt;/UID&gt;&lt;Title&gt;Biologic Inlay Osteochondral Reconstruction: Arthroscopic One-Step Osteochondral  Lesion Repair in the Knee Using Morselized Bone Grafting and Hyaluronic Acid-Based Scaffold Embedded With Bone Marrow Aspirate Concentrate&lt;/Title&gt;&lt;Template&gt;Journal Article&lt;/Template&gt;&lt;Star&gt;0&lt;/Star&gt;&lt;Tag&gt;0&lt;/Tag&gt;&lt;Author&gt;Sadlik, B; Gobbi, A; Puszkarz, M; Klon, W; Whyte, G P&lt;/Author&gt;&lt;Year&gt;2017&lt;/Year&gt;&lt;Details&gt;&lt;_accession_num&gt;28580256&lt;/_accession_num&gt;&lt;_author_adr&gt;Biological Joint Reconstruction Department, St. Luke&amp;apos;s Hospital, Bielsko-Biala, Poland.; Orthopaedic Arthroscopic Surgery International (OASI) Bioresearch Foundation, Milan, Italy.; Biological Joint Reconstruction Department, St. Luke&amp;apos;s Hospital, Bielsko-Biala, Poland.; Biological Joint Reconstruction Department, St. Luke&amp;apos;s Hospital, Bielsko-Biala, Poland.; Orthopaedic Arthroscopic Surgery International (OASI) Bioresearch Foundation, Milan, Italy.; Department of Orthopaedics and Rehabilitation, New York Presbyterian Hospital/Queens, New York, New York, U.S.A.&lt;/_author_adr&gt;&lt;_created&gt;62771048&lt;/_created&gt;&lt;_date&gt;2017-04-01&lt;/_date&gt;&lt;_date_display&gt;2017 Apr&lt;/_date_display&gt;&lt;_db_updated&gt;PubMed&lt;/_db_updated&gt;&lt;_doi&gt;10.1016/j.eats.2016.10.023&lt;/_doi&gt;&lt;_isbn&gt;2212-6287 (Print); 2212-6287 (Linking)&lt;/_isbn&gt;&lt;_issue&gt;2&lt;/_issue&gt;&lt;_journal&gt;Arthrosc Tech&lt;/_journal&gt;&lt;_language&gt;eng&lt;/_language&gt;&lt;_modified&gt;62771109&lt;/_modified&gt;&lt;_pages&gt;e383-e389&lt;/_pages&gt;&lt;_tertiary_title&gt;Arthroscopy techniques&lt;/_tertiary_title&gt;&lt;_type_work&gt;Journal Article&lt;/_type_work&gt;&lt;_url&gt;http://www.ncbi.nlm.nih.gov/entrez/query.fcgi?cmd=Retrieve&amp;amp;db=pubmed&amp;amp;dopt=Abstract&amp;amp;list_uids=28580256&amp;amp;query_hl=1&lt;/_url&gt;&lt;_volume&gt;6&lt;/_volume&gt;&lt;/Details&gt;&lt;Extra&gt;&lt;DBUID&gt;{F96A950B-833F-4880-A151-76DA2D6A2879}&lt;/DBUID&gt;&lt;/Extra&gt;&lt;/Item&gt;&lt;/References&gt;&lt;/Group&gt;&lt;Group&gt;&lt;References&gt;&lt;Item&gt;&lt;ID&gt;888&lt;/ID&gt;&lt;UID&gt;{03E774B1-5E82-4B2D-92F9-70A6BAD91551}&lt;/UID&gt;&lt;Title&gt;Failure of Autologous Chondrocyte Implantation&lt;/Title&gt;&lt;Template&gt;Journal Article&lt;/Template&gt;&lt;Star&gt;0&lt;/Star&gt;&lt;Tag&gt;0&lt;/Tag&gt;&lt;Author&gt;Andriolo, L; Merli, G; Filardo, G; Marcacci, M; Kon, E&lt;/Author&gt;&lt;Year&gt;2017&lt;/Year&gt;&lt;Details&gt;&lt;_accession_num&gt;28045868&lt;/_accession_num&gt;&lt;_author_adr&gt;daggerNano-Biotechnology Laboratory *I Orthopaedic and Traumatologic Clinic Rizzoli Orthopaedic Institute, Bologna, Italy.&lt;/_author_adr&gt;&lt;_created&gt;62771094&lt;/_created&gt;&lt;_date&gt;2017-03-01&lt;/_date&gt;&lt;_date_display&gt;2017 Mar&lt;/_date_display&gt;&lt;_db_updated&gt;PubMed&lt;/_db_updated&gt;&lt;_doi&gt;10.1097/JSA.0000000000000137&lt;/_doi&gt;&lt;_impact_factor&gt;   1.181&lt;/_impact_factor&gt;&lt;_isbn&gt;1538-1951 (Electronic); 1062-8592 (Linking)&lt;/_isbn&gt;&lt;_issue&gt;1&lt;/_issue&gt;&lt;_journal&gt;Sports Med Arthrosc Rev&lt;/_journal&gt;&lt;_keywords&gt;Cartilage, Articular/*injuries; Chondrocytes/*transplantation; Cumulative Trauma Disorders/*therapy; Humans; Knee Injuries/*therapy; Orthopedic Procedures/*methods; Reoperation; Transplantation, Autologous/methods; Treatment Failure&lt;/_keywords&gt;&lt;_language&gt;eng&lt;/_language&gt;&lt;_modified&gt;62771109&lt;/_modified&gt;&lt;_pages&gt;10-18&lt;/_pages&gt;&lt;_tertiary_title&gt;Sports medicine and arthroscopy review&lt;/_tertiary_title&gt;&lt;_type_work&gt;Journal Article; Review; Systematic Review&lt;/_type_work&gt;&lt;_url&gt;http://www.ncbi.nlm.nih.gov/entrez/query.fcgi?cmd=Retrieve&amp;amp;db=pubmed&amp;amp;dopt=Abstract&amp;amp;list_uids=28045868&amp;amp;query_hl=1&lt;/_url&gt;&lt;_volume&gt;25&lt;/_volume&gt;&lt;/Details&gt;&lt;Extra&gt;&lt;DBUID&gt;{F96A950B-833F-4880-A151-76DA2D6A2879}&lt;/DBUID&gt;&lt;/Extra&gt;&lt;/Item&gt;&lt;/References&gt;&lt;/Group&gt;&lt;Group&gt;&lt;References&gt;&lt;Item&gt;&lt;ID&gt;975&lt;/ID&gt;&lt;UID&gt;{11708A89-B933-4DF4-8A4C-25AC6A08B82E}&lt;/UID&gt;&lt;Title&gt;Surgical and tissue engineering strategies for articular cartilage and meniscus repair&lt;/Title&gt;&lt;Template&gt;Journal Article&lt;/Template&gt;&lt;Star&gt;0&lt;/Star&gt;&lt;Tag&gt;0&lt;/Tag&gt;&lt;Author&gt;Kwon, H; Brown, W E; Lee, C A; Wang, D; Paschos, N; Hu, J C; Athanasiou, K A&lt;/Author&gt;&lt;Year&gt;2019&lt;/Year&gt;&lt;Details&gt;&lt;_created&gt;62917992&lt;/_created&gt;&lt;_modified&gt;62917993&lt;/_modified&gt;&lt;_url&gt;http://www.ncbi.nlm.nih.gov/entrez/query.fcgi?cmd=Retrieve&amp;amp;db=pubmed&amp;amp;dopt=Abstract&amp;amp;list_uids=31296933&amp;amp;query_hl=1&lt;/_url&gt;&lt;_journal&gt;Nat Rev Rheumatol&lt;/_journal&gt;&lt;_tertiary_title&gt;Nature reviews. Rheumatology&lt;/_tertiary_title&gt;&lt;_doi&gt;10.1038/s41584-019-0255-1&lt;/_doi&gt;&lt;_date_display&gt;2019 Jul 11&lt;/_date_display&gt;&lt;_date&gt;62863200&lt;/_date&gt;&lt;_type_work&gt;Journal Article; Review&lt;/_type_work&gt;&lt;_isbn&gt;1759-4804 (Electronic); 1759-4790 (Linking)&lt;/_isbn&gt;&lt;_accession_num&gt;31296933&lt;/_accession_num&gt;&lt;_author_adr&gt;Department of Biomedical Engineering, University of California Irvine, Irvine, CA, USA.; Department of Biomedical Engineering, University of California Irvine, Irvine, CA, USA.; Department of Orthopaedic Surgery, University of California Davis Medical Center, Sacramento, CA, USA.; Department of Orthopaedic Surgery, University of California Irvine Medical Center, Orange, CA, USA.; Division of Sports Medicine, Department of Orthopaedic Surgery, New England Baptist Hospital, Tufts University School of Medicine, Boston, MA, USA.; Department of Biomedical Engineering, University of California Irvine, Irvine, CA, USA.; Department of Biomedical Engineering, University of California Irvine, Irvine, CA, USA. athens@uci.edu.&lt;/_author_adr&gt;&lt;_language&gt;eng&lt;/_language&gt;&lt;_accessed&gt;62917993&lt;/_accessed&gt;&lt;_db_updated&gt;PubMed&lt;/_db_updated&gt;&lt;_impact_factor&gt;  18.545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59C66DD6-F22B-40FE-A316-4F747D810A61}" w:val=" ADDIN NE.Ref.{59C66DD6-F22B-40FE-A316-4F747D810A61}&lt;Citation&gt;&lt;Group&gt;&lt;References&gt;&lt;Item&gt;&lt;ID&gt;918&lt;/ID&gt;&lt;UID&gt;{9921FF1C-938C-48F7-B64F-98F41162E6BB}&lt;/UID&gt;&lt;Title&gt;Effect of gamma-rays on carboxymethyl chitosan for use as antioxidant and preservative coating for peach fruit&lt;/Title&gt;&lt;Template&gt;Journal Article&lt;/Template&gt;&lt;Star&gt;0&lt;/Star&gt;&lt;Tag&gt;0&lt;/Tag&gt;&lt;Author&gt;Elbarbary, A M; Mostafa, T B&lt;/Author&gt;&lt;Year&gt;2014&lt;/Year&gt;&lt;Details&gt;&lt;_accession_num&gt;24607167&lt;/_accession_num&gt;&lt;_author_adr&gt;Polymer Chemistry Department, National Center for Radiation Research and Technology, Nasr City, Cairo, Egypt. Electronic address: amelbarbary@yahoo.com.; College of Women, Ain Shams University, Cairo, Egypt.&lt;/_author_adr&gt;&lt;_created&gt;62887362&lt;/_created&gt;&lt;_date&gt;2014-04-15&lt;/_date&gt;&lt;_date_display&gt;2014 Apr 15&lt;/_date_display&gt;&lt;_db_updated&gt;PubMed&lt;/_db_updated&gt;&lt;_doi&gt;10.1016/j.carbpol.2014.01.021&lt;/_doi&gt;&lt;_impact_factor&gt;   6.044&lt;/_impact_factor&gt;&lt;_isbn&gt;1879-1344 (Electronic); 0144-8617 (Linking)&lt;/_isbn&gt;&lt;_journal&gt;Carbohydr Polym&lt;/_journal&gt;&lt;_keywords&gt;Anti-Infective Agents/*chemistry/pharmacology/radiation effects; Antioxidants/*chemistry/pharmacology/radiation effects; Aspergillus nidulans/drug effects; Candida albicans/drug effects; Chitosan/*analogs &amp;amp;amp; derivatives/chemistry/pharmacology/radiation effects; Escherichia coli/drug effects; Food Preservation; Food Preservatives/*chemistry/pharmacology/radiation effects; Fruit/drug effects; *Gamma Rays; Prunus/drug effects; Staphylococcus aureus/drug effectsAntioxidant activity; Carboxymethyl chitosan; Degradation; Peach fruit; Preservation; Radiation&lt;/_keywords&gt;&lt;_language&gt;eng&lt;/_language&gt;&lt;_modified&gt;62887379&lt;/_modified&gt;&lt;_ori_publication&gt;Copyright (c) 2014 Elsevier Ltd. All rights reserved.&lt;/_ori_publication&gt;&lt;_pages&gt;109-17&lt;/_pages&gt;&lt;_tertiary_title&gt;Carbohydrate polymers&lt;/_tertiary_title&gt;&lt;_type_work&gt;Journal Article; Research Support, Non-U.S. Gov&amp;apos;t&lt;/_type_work&gt;&lt;_url&gt;http://www.ncbi.nlm.nih.gov/entrez/query.fcgi?cmd=Retrieve&amp;amp;db=pubmed&amp;amp;dopt=Abstract&amp;amp;list_uids=24607167&amp;amp;query_hl=1&lt;/_url&gt;&lt;_volume&gt;104&lt;/_volume&gt;&lt;/Details&gt;&lt;Extra&gt;&lt;DBUID&gt;{F96A950B-833F-4880-A151-76DA2D6A2879}&lt;/DBUID&gt;&lt;/Extra&gt;&lt;/Item&gt;&lt;/References&gt;&lt;/Group&gt;&lt;Group&gt;&lt;References&gt;&lt;Item&gt;&lt;ID&gt;919&lt;/ID&gt;&lt;UID&gt;{E4145BD5-AE69-4A0B-917F-2A4766445C2F}&lt;/UID&gt;&lt;Title&gt;Synthesis, characterization and antimicrobial activity of Schiff bases from chitosan and salicylaldehyde/TiO2 nanocomposite membrane&lt;/Title&gt;&lt;Template&gt;Journal Article&lt;/Template&gt;&lt;Star&gt;0&lt;/Star&gt;&lt;Tag&gt;0&lt;/Tag&gt;&lt;Author&gt;Montaser, A S; Wassel, A R; Al-Shaye&amp;apos;A, O N&lt;/Author&gt;&lt;Year&gt;2019&lt;/Year&gt;&lt;Details&gt;&lt;_accession_num&gt;30502423&lt;/_accession_num&gt;&lt;_author_adr&gt;Pretreatment &amp;amp;amp; Finishing of Cellulose Based Textiles Department, National Research Center, Dokki, Giza 12622, Egypt; Forest Biomaterial Department, College of Natural Resources, North Carolina State University, Raleigh, Campus box 8005,  USA. Electronic address: amontas@ncsu.edu.; Electron Microscope &amp;amp;amp; Thin Film Department, Physics Division, National Research Center, Dokki, Giza 12622, Egypt.; Center of Desert Studies (CDS), University of Anbar, Ramadi, Anbar, Iraq.&lt;/_author_adr&gt;&lt;_collection_scope&gt;SCI;SCIE&lt;/_collection_scope&gt;&lt;_created&gt;62887379&lt;/_created&gt;&lt;_date&gt;2019-03-01&lt;/_date&gt;&lt;_date_display&gt;2019 Mar 1&lt;/_date_display&gt;&lt;_db_updated&gt;PubMed&lt;/_db_updated&gt;&lt;_doi&gt;10.1016/j.ijbiomac.2018.11.229&lt;/_doi&gt;&lt;_impact_factor&gt;   4.784&lt;/_impact_factor&gt;&lt;_isbn&gt;1879-0003 (Electronic); 0141-8130 (Linking)&lt;/_isbn&gt;&lt;_journal&gt;Int J Biol Macromol&lt;/_journal&gt;&lt;_keywords&gt;Aldehydes/*chemistry; Anti-Bacterial Agents/*chemical synthesis/pharmacology; Chitosan/chemistry; Cross-Linking Reagents/chemistry; Membranes, Artificial; Metal Nanoparticles/*chemistry/ultrastructure; Microbial Sensitivity Tests; Nanocomposites/*chemistry/ultrastructure; Pseudomonas aeruginosa/drug effects/growth &amp;amp;amp; development; Schiff Bases/*chemical synthesis/pharmacology; Staphylococcus aureus/drug effects/growth &amp;amp;amp; development; Tensile Strength; Titanium/*chemistry/pharmacologyAntibacterial activity; Chitosan; Membrane; Salicylaldehyde; Schiff base; TiO(2) NPs&lt;/_keywords&gt;&lt;_language&gt;eng&lt;/_language&gt;&lt;_modified&gt;62887379&lt;/_modified&gt;&lt;_ori_publication&gt;Copyright (c) 2018 Elsevier B.V. All rights reserved.&lt;/_ori_publication&gt;&lt;_pages&gt;802-809&lt;/_pages&gt;&lt;_tertiary_title&gt;International journal of biological macromolecules&lt;/_tertiary_title&gt;&lt;_type_work&gt;Journal Article&lt;/_type_work&gt;&lt;_url&gt;http://www.ncbi.nlm.nih.gov/entrez/query.fcgi?cmd=Retrieve&amp;amp;db=pubmed&amp;amp;dopt=Abstract&amp;amp;list_uids=30502423&amp;amp;query_hl=1&lt;/_url&gt;&lt;_volume&gt;124&lt;/_volume&gt;&lt;/Details&gt;&lt;Extra&gt;&lt;DBUID&gt;{F96A950B-833F-4880-A151-76DA2D6A2879}&lt;/DBUID&gt;&lt;/Extra&gt;&lt;/Item&gt;&lt;/References&gt;&lt;/Group&gt;&lt;/Citation&gt;_x000a_"/>
    <w:docVar w:name="NE.Ref{59EE5C46-7539-4543-96E3-CEB1A19FE732}" w:val=" ADDIN NE.Ref.{59EE5C46-7539-4543-96E3-CEB1A19FE732}&lt;Citation&gt;&lt;Group&gt;&lt;References&gt;&lt;Item&gt;&lt;ID&gt;976&lt;/ID&gt;&lt;UID&gt;{688749A3-CAA8-4D1C-B472-FEB8F5E94763}&lt;/UID&gt;&lt;Title&gt;Tissue Mimicry in Morphology and Composition Promotes Hierarchical Matrix Remodeling of Invading Stem Cells in Osteochondral and Meniscus Scaffolds&lt;/Title&gt;&lt;Template&gt;Journal Article&lt;/Template&gt;&lt;Star&gt;0&lt;/Star&gt;&lt;Tag&gt;0&lt;/Tag&gt;&lt;Author&gt;Stuckensen, K; Schwab, A; Knauer, M; Muinos-Lopez, E; Ehlicke, F; Reboredo, J; Granero-Molto, F; Gbureck, U; Prosper, F; Walles, H; Groll, J&lt;/Author&gt;&lt;Year&gt;2018&lt;/Year&gt;&lt;Details&gt;&lt;_accession_num&gt;29847704&lt;/_accession_num&gt;&lt;_author_adr&gt;Department for Functional Materials in Medicine and Dentistry and Bavarian Polymer institute (BPI), University of Wurzburg, Pleicherwall 2, D-97070, Wurzburg, Germany.; Department Tissue Engineering and Regenerative Medicine, University Hospital Wurzburg, D-97070, Wurzburg, Germany.; Department Tissue Engineering and Regenerative Medicine, University Hospital Wurzburg, D-97070, Wurzburg, Germany.; Experimental Orthopaedics Laboratory and Cell Therapy Department, Clinica Universidad de Navarra, 31008, Pamplona, Spain.; Department Tissue Engineering and Regenerative Medicine, University Hospital Wurzburg, D-97070, Wurzburg, Germany.; Department Tissue Engineering and Regenerative Medicine, University Hospital Wurzburg, D-97070, Wurzburg, Germany.; Experimental Orthopaedics Laboratory and Cell Therapy Department, Clinica Universidad de Navarra, 31008, Pamplona, Spain.; Department for Functional Materials in Medicine and Dentistry and Bavarian Polymer institute (BPI), University of Wurzburg, Pleicherwall 2, D-97070, Wurzburg, Germany.; Experimental Orthopaedics Laboratory and Cell Therapy Department, Clinica Universidad de Navarra, 31008, Pamplona, Spain.; Department Tissue Engineering and Regenerative Medicine, University Hospital Wurzburg, D-97070, Wurzburg, Germany.; Fraunhofer Institute for Silicate Research, Translational Center Regenerative Therapies, ISC, D-97070, Wurzburg, Germany.; Department for Functional Materials in Medicine and Dentistry and Bavarian Polymer institute (BPI), University of Wurzburg, Pleicherwall 2, D-97070, Wurzburg, Germany.&lt;/_author_adr&gt;&lt;_collection_scope&gt;SCI;SCIE;EI&lt;/_collection_scope&gt;&lt;_created&gt;62917997&lt;/_created&gt;&lt;_date&gt;2018-07-01&lt;/_date&gt;&lt;_date_display&gt;2018 Jul&lt;/_date_display&gt;&lt;_db_updated&gt;PubMed&lt;/_db_updated&gt;&lt;_doi&gt;10.1002/adma.201706754&lt;/_doi&gt;&lt;_impact_factor&gt;  25.809&lt;/_impact_factor&gt;&lt;_isbn&gt;1521-4095 (Electronic); 0935-9648 (Linking)&lt;/_isbn&gt;&lt;_issue&gt;28&lt;/_issue&gt;&lt;_journal&gt;Adv Mater&lt;/_journal&gt;&lt;_keywords&gt;Chondrocytes; Humans; Meniscus; Mesenchymal Stem Cells; Molecular Mimicry; *Stem Cells; Tissue Engineering; Tissue Scaffoldscartilage; cryostructuring; hierarchical monolithic scaffolds; in situ tissue engineering; meniscus&lt;/_keywords&gt;&lt;_language&gt;eng&lt;/_language&gt;&lt;_modified&gt;62918009&lt;/_modified&gt;&lt;_ori_publication&gt;(c) 2018 WILEY-VCH Verlag GmbH &amp;amp;amp; Co. KGaA, Weinheim.&lt;/_ori_publication&gt;&lt;_pages&gt;e1706754&lt;/_pages&gt;&lt;_tertiary_title&gt;Advanced materials (Deerfield Beach, Fla.)&lt;/_tertiary_title&gt;&lt;_type_work&gt;Journal Article&lt;/_type_work&gt;&lt;_url&gt;http://www.ncbi.nlm.nih.gov/entrez/query.fcgi?cmd=Retrieve&amp;amp;db=pubmed&amp;amp;dopt=Abstract&amp;amp;list_uids=29847704&amp;amp;query_hl=1&lt;/_url&gt;&lt;_volume&gt;30&lt;/_volume&gt;&lt;/Details&gt;&lt;Extra&gt;&lt;DBUID&gt;{F96A950B-833F-4880-A151-76DA2D6A2879}&lt;/DBUID&gt;&lt;/Extra&gt;&lt;/Item&gt;&lt;/References&gt;&lt;/Group&gt;&lt;/Citation&gt;_x000a_"/>
    <w:docVar w:name="NE.Ref{5DF54B58-2148-410D-917A-23D85D304E71}" w:val=" ADDIN NE.Ref.{5DF54B58-2148-410D-917A-23D85D304E71}&lt;Citation&gt;&lt;Group&gt;&lt;References&gt;&lt;Item&gt;&lt;ID&gt;964&lt;/ID&gt;&lt;UID&gt;{A0A6F3E6-446D-4C70-AAA7-5408C920F414}&lt;/UID&gt;&lt;Title&gt;Potential of Centrifugal Seeding Method in Improving Cells Distribution and Proliferation on Demineralized Cancellous Bone Scaffolds for Tissue-Engineered Meniscus&lt;/Title&gt;&lt;Template&gt;Journal Article&lt;/Template&gt;&lt;Star&gt;0&lt;/Star&gt;&lt;Tag&gt;0&lt;/Tag&gt;&lt;Author&gt;Zhang, Zheng-Zheng; Jiang, Dong; Wang, Shao-Jie; Qi, Yan-Song; Zhang, Ji-Ying; Yu, Jia-Kuo&lt;/Author&gt;&lt;Year&gt;2015&lt;/Year&gt;&lt;Details&gt;&lt;_doi&gt;10.1021/acsami.5b03129&lt;/_doi&gt;&lt;_created&gt;62899901&lt;/_created&gt;&lt;_modified&gt;62899901&lt;/_modified&gt;&lt;_url&gt;http://pubs.acs.org/doi/10.1021/acsami.5b03129_x000d__x000a_http://pubs.acs.org/doi/pdf/10.1021/acsami.5b03129&lt;/_url&gt;&lt;_journal&gt;ACS Applied Materials &amp;amp; Interfaces&lt;/_journal&gt;&lt;_volume&gt;7&lt;/_volume&gt;&lt;_issue&gt;28&lt;/_issue&gt;&lt;_pages&gt;15294-15302&lt;/_pages&gt;&lt;_tertiary_title&gt;ACS Appl. Mater. Interfaces&lt;/_tertiary_title&gt;&lt;_date&gt;60775200&lt;/_date&gt;&lt;_isbn&gt;1944-8244&lt;/_isbn&gt;&lt;_accessed&gt;62899901&lt;/_accessed&gt;&lt;_db_updated&gt;CrossRef&lt;/_db_updated&gt;&lt;_impact_factor&gt;   8.456&lt;/_impact_factor&gt;&lt;_collection_scope&gt;SCI;SCIE;EI&lt;/_collection_scope&gt;&lt;/Details&gt;&lt;Extra&gt;&lt;DBUID&gt;{F96A950B-833F-4880-A151-76DA2D6A2879}&lt;/DBUID&gt;&lt;/Extra&gt;&lt;/Item&gt;&lt;/References&gt;&lt;/Group&gt;&lt;/Citation&gt;_x000a_"/>
    <w:docVar w:name="NE.Ref{5EBE9ACB-3A20-4556-AFEC-A1E5721BB435}" w:val=" ADDIN NE.Ref.{5EBE9ACB-3A20-4556-AFEC-A1E5721BB435}&lt;Citation&gt;&lt;Group&gt;&lt;References&gt;&lt;Item&gt;&lt;ID&gt;1001&lt;/ID&gt;&lt;UID&gt;{9E40D3D3-BB11-436F-8C9E-EB43CEA907D3}&lt;/UID&gt;&lt;Title&gt;Failure of Autologous Chondrocyte Implantation&lt;/Title&gt;&lt;Template&gt;Journal Article&lt;/Template&gt;&lt;Star&gt;0&lt;/Star&gt;&lt;Tag&gt;0&lt;/Tag&gt;&lt;Author&gt;Andriolo, L; Merli, G; Filardo, G; Marcacci, M; Kon, E&lt;/Author&gt;&lt;Year&gt;2017&lt;/Year&gt;&lt;Details&gt;&lt;_accession_num&gt;28045868&lt;/_accession_num&gt;&lt;_author_adr&gt;daggerNano-Biotechnology Laboratory *I Orthopaedic and Traumatologic Clinic Rizzoli Orthopaedic Institute, Bologna, Italy.&lt;/_author_adr&gt;&lt;_date_display&gt;2017 Mar&lt;/_date_display&gt;&lt;_date&gt;2017-03-01&lt;/_date&gt;&lt;_doi&gt;10.1097/JSA.0000000000000137&lt;/_doi&gt;&lt;_isbn&gt;1538-1951 (Electronic); 1062-8592 (Linking)&lt;/_isbn&gt;&lt;_issue&gt;1&lt;/_issue&gt;&lt;_journal&gt;Sports Med Arthrosc Rev&lt;/_journal&gt;&lt;_keywords&gt;Cartilage, Articular/*injuries; Chondrocytes/*transplantation; Cumulative Trauma Disorders/*therapy; Humans; Knee Injuries/*therapy; Orthopedic Procedures/*methods; Reoperation; Transplantation, Autologous/methods; Treatment Failure&lt;/_keywords&gt;&lt;_language&gt;eng&lt;/_language&gt;&lt;_pages&gt;10-18&lt;/_pages&gt;&lt;_tertiary_title&gt;Sports medicine and arthroscopy review&lt;/_tertiary_title&gt;&lt;_type_work&gt;Journal Article; Review; Systematic Review&lt;/_type_work&gt;&lt;_url&gt;http://www.ncbi.nlm.nih.gov/entrez/query.fcgi?cmd=Retrieve&amp;amp;db=pubmed&amp;amp;dopt=Abstract&amp;amp;list_uids=28045868&amp;amp;query_hl=1&lt;/_url&gt;&lt;_volume&gt;25&lt;/_volume&gt;&lt;_created&gt;62919780&lt;/_created&gt;&lt;_modified&gt;62919780&lt;/_modified&gt;&lt;_db_updated&gt;PubMed&lt;/_db_updated&gt;&lt;_impact_factor&gt;   1.181&lt;/_impact_factor&gt;&lt;/Details&gt;&lt;Extra&gt;&lt;DBUID&gt;{F96A950B-833F-4880-A151-76DA2D6A2879}&lt;/DBUID&gt;&lt;/Extra&gt;&lt;/Item&gt;&lt;/References&gt;&lt;/Group&gt;&lt;Group&gt;&lt;References&gt;&lt;Item&gt;&lt;ID&gt;975&lt;/ID&gt;&lt;UID&gt;{11708A89-B933-4DF4-8A4C-25AC6A08B82E}&lt;/UID&gt;&lt;Title&gt;Surgical and tissue engineering strategies for articular cartilage and meniscus repair&lt;/Title&gt;&lt;Template&gt;Journal Article&lt;/Template&gt;&lt;Star&gt;0&lt;/Star&gt;&lt;Tag&gt;0&lt;/Tag&gt;&lt;Author&gt;Kwon, H; Brown, W E; Lee, C A; Wang, D; Paschos, N; Hu, J C; Athanasiou, K A&lt;/Author&gt;&lt;Year&gt;2019&lt;/Year&gt;&lt;Details&gt;&lt;_accessed&gt;62917993&lt;/_accessed&gt;&lt;_accession_num&gt;31296933&lt;/_accession_num&gt;&lt;_author_adr&gt;Department of Biomedical Engineering, University of California Irvine, Irvine, CA, USA.; Department of Biomedical Engineering, University of California Irvine, Irvine, CA, USA.; Department of Orthopaedic Surgery, University of California Davis Medical Center, Sacramento, CA, USA.; Department of Orthopaedic Surgery, University of California Irvine Medical Center, Orange, CA, USA.; Division of Sports Medicine, Department of Orthopaedic Surgery, New England Baptist Hospital, Tufts University School of Medicine, Boston, MA, USA.; Department of Biomedical Engineering, University of California Irvine, Irvine, CA, USA.; Department of Biomedical Engineering, University of California Irvine, Irvine, CA, USA. athens@uci.edu.&lt;/_author_adr&gt;&lt;_collection_scope&gt;SCI;SCIE&lt;/_collection_scope&gt;&lt;_created&gt;62917992&lt;/_created&gt;&lt;_date&gt;62863200&lt;/_date&gt;&lt;_date_display&gt;2019 Jul 11&lt;/_date_display&gt;&lt;_db_updated&gt;PubMed&lt;/_db_updated&gt;&lt;_doi&gt;10.1038/s41584-019-0255-1&lt;/_doi&gt;&lt;_impact_factor&gt;  18.545&lt;/_impact_factor&gt;&lt;_isbn&gt;1759-4804 (Electronic); 1759-4790 (Linking)&lt;/_isbn&gt;&lt;_journal&gt;Nat Rev Rheumatol&lt;/_journal&gt;&lt;_language&gt;eng&lt;/_language&gt;&lt;_modified&gt;62917993&lt;/_modified&gt;&lt;_tertiary_title&gt;Nature reviews. Rheumatology&lt;/_tertiary_title&gt;&lt;_type_work&gt;Journal Article; Review&lt;/_type_work&gt;&lt;_url&gt;http://www.ncbi.nlm.nih.gov/entrez/query.fcgi?cmd=Retrieve&amp;amp;db=pubmed&amp;amp;dopt=Abstract&amp;amp;list_uids=31296933&amp;amp;query_hl=1&lt;/_url&gt;&lt;/Details&gt;&lt;Extra&gt;&lt;DBUID&gt;{F96A950B-833F-4880-A151-76DA2D6A2879}&lt;/DBUID&gt;&lt;/Extra&gt;&lt;/Item&gt;&lt;/References&gt;&lt;/Group&gt;&lt;Group&gt;&lt;References&gt;&lt;Item&gt;&lt;ID&gt;1002&lt;/ID&gt;&lt;UID&gt;{306D71DA-E627-496F-9394-D8CB6CA9F990}&lt;/UID&gt;&lt;Title&gt;Biologic Inlay Osteochondral Reconstruction: Arthroscopic One-Step Osteochondral  Lesion Repair in the Knee Using Morselized Bone Grafting and Hyaluronic Acid-Based Scaffold Embedded With Bone Marrow Aspirate Concentrate&lt;/Title&gt;&lt;Template&gt;Journal Article&lt;/Template&gt;&lt;Star&gt;0&lt;/Star&gt;&lt;Tag&gt;0&lt;/Tag&gt;&lt;Author&gt;Sadlik, B; Gobbi, A; Puszkarz, M; Klon, W; Whyte, G P&lt;/Author&gt;&lt;Year&gt;2017&lt;/Year&gt;&lt;Details&gt;&lt;_accession_num&gt;28580256&lt;/_accession_num&gt;&lt;_author_adr&gt;Biological Joint Reconstruction Department, St. Luke&amp;apos;s Hospital, Bielsko-Biala, Poland.; Orthopaedic Arthroscopic Surgery International (OASI) Bioresearch Foundation, Milan, Italy.; Biological Joint Reconstruction Department, St. Luke&amp;apos;s Hospital, Bielsko-Biala, Poland.; Biological Joint Reconstruction Department, St. Luke&amp;apos;s Hospital, Bielsko-Biala, Poland.; Orthopaedic Arthroscopic Surgery International (OASI) Bioresearch Foundation, Milan, Italy.; Department of Orthopaedics and Rehabilitation, New York Presbyterian Hospital/Queens, New York, New York, U.S.A.&lt;/_author_adr&gt;&lt;_date_display&gt;2017 Apr&lt;/_date_display&gt;&lt;_date&gt;2017-04-01&lt;/_date&gt;&lt;_doi&gt;10.1016/j.eats.2016.10.023&lt;/_doi&gt;&lt;_isbn&gt;2212-6287 (Print); 2212-6287 (Linking)&lt;/_isbn&gt;&lt;_issue&gt;2&lt;/_issue&gt;&lt;_journal&gt;Arthrosc Tech&lt;/_journal&gt;&lt;_language&gt;eng&lt;/_language&gt;&lt;_pages&gt;e383-e389&lt;/_pages&gt;&lt;_tertiary_title&gt;Arthroscopy techniques&lt;/_tertiary_title&gt;&lt;_type_work&gt;Journal Article&lt;/_type_work&gt;&lt;_url&gt;http://www.ncbi.nlm.nih.gov/entrez/query.fcgi?cmd=Retrieve&amp;amp;db=pubmed&amp;amp;dopt=Abstract&amp;amp;list_uids=28580256&amp;amp;query_hl=1&lt;/_url&gt;&lt;_volume&gt;6&lt;/_volume&gt;&lt;_created&gt;62919781&lt;/_created&gt;&lt;_modified&gt;62919781&lt;/_modified&gt;&lt;_db_updated&gt;PubMed&lt;/_db_updated&gt;&lt;/Details&gt;&lt;Extra&gt;&lt;DBUID&gt;{F96A950B-833F-4880-A151-76DA2D6A2879}&lt;/DBUID&gt;&lt;/Extra&gt;&lt;/Item&gt;&lt;/References&gt;&lt;/Group&gt;&lt;/Citation&gt;_x000a_"/>
    <w:docVar w:name="NE.Ref{5F5BE0E9-3DE6-495F-B5CE-F704FB063471}" w:val=" ADDIN NE.Ref.{5F5BE0E9-3DE6-495F-B5CE-F704FB063471}&lt;Citation&gt;&lt;Group&gt;&lt;References&gt;&lt;Item&gt;&lt;ID&gt;962&lt;/ID&gt;&lt;UID&gt;{7424A758-B0E5-442C-986A-AD918F675DB7}&lt;/UID&gt;&lt;Title&gt;Heparin, Heparan Sulphate and the TGF-beta Cytokine Superfamily&lt;/Title&gt;&lt;Template&gt;Journal Article&lt;/Template&gt;&lt;Star&gt;0&lt;/Star&gt;&lt;Tag&gt;0&lt;/Tag&gt;&lt;Author&gt;Rider, C C; Mulloy, B&lt;/Author&gt;&lt;Year&gt;2017&lt;/Year&gt;&lt;Details&gt;&lt;_accession_num&gt;28468283&lt;/_accession_num&gt;&lt;_author_adr&gt;Centre for Biomedical Sciences, School of Biological Sciences, Royal Holloway University of London, Egham, Surrey TW20 0EX, UK. c.rider@rhul.ac.uk.; Centre for Biomedical Sciences, School of Biological Sciences, Royal Holloway University of London, Egham, Surrey TW20 0EX, UK. b.mulloy@imperial.ac.uk.&lt;/_author_adr&gt;&lt;_date_display&gt;2017 Apr 29&lt;/_date_display&gt;&lt;_date&gt;2017-04-29&lt;/_date&gt;&lt;_doi&gt;10.3390/molecules22050713&lt;/_doi&gt;&lt;_isbn&gt;1420-3049 (Electronic); 1420-3049 (Linking)&lt;/_isbn&gt;&lt;_issue&gt;5&lt;/_issue&gt;&lt;_journal&gt;Molecules&lt;/_journal&gt;&lt;_keywords&gt;Animals; Binding Sites; Heparin/chemistry/pharmacology/*physiology; Heparitin Sulfate/chemistry/pharmacology/*physiology; Humans; Models, Molecular; Protein Binding; TGF-beta Superfamily Proteins/chemistry/*physiologyBMP antagonists; GDNF; TGF-beta; bone morphogenetic protein (BMP); gremlin; growth and differentiation factor (GDF); heparan sulphate; heparin; noggin; sclerostin&lt;/_keywords&gt;&lt;_language&gt;eng&lt;/_language&gt;&lt;_tertiary_title&gt;Molecules (Basel, Switzerland)&lt;/_tertiary_title&gt;&lt;_type_work&gt;Journal Article; Review&lt;/_type_work&gt;&lt;_url&gt;http://www.ncbi.nlm.nih.gov/entrez/query.fcgi?cmd=Retrieve&amp;amp;db=pubmed&amp;amp;dopt=Abstract&amp;amp;list_uids=28468283&amp;amp;query_hl=1&lt;/_url&gt;&lt;_volume&gt;22&lt;/_volume&gt;&lt;_created&gt;62899878&lt;/_created&gt;&lt;_modified&gt;62899879&lt;/_modified&gt;&lt;_db_updated&gt;PubMed&lt;/_db_updated&gt;&lt;_impact_factor&gt;   3.060&lt;/_impact_factor&gt;&lt;_collection_scope&gt;SCIE&lt;/_collection_scope&gt;&lt;/Details&gt;&lt;Extra&gt;&lt;DBUID&gt;{F96A950B-833F-4880-A151-76DA2D6A2879}&lt;/DBUID&gt;&lt;/Extra&gt;&lt;/Item&gt;&lt;/References&gt;&lt;/Group&gt;&lt;/Citation&gt;_x000a_"/>
    <w:docVar w:name="NE.Ref{6096B3BD-9654-4D6F-9CFE-768014112B00}" w:val=" ADDIN NE.Ref.{6096B3BD-9654-4D6F-9CFE-768014112B00}&lt;Citation&gt;&lt;Group&gt;&lt;References&gt;&lt;Item&gt;&lt;ID&gt;931&lt;/ID&gt;&lt;UID&gt;{DA3986D5-421C-4A0B-B20D-788BE88F1D80}&lt;/UID&gt;&lt;Title&gt;Construction of tough, in situ forming double-network hydrogels with good biocompatibility&lt;/Title&gt;&lt;Template&gt;Journal Article&lt;/Template&gt;&lt;Star&gt;0&lt;/Star&gt;&lt;Tag&gt;0&lt;/Tag&gt;&lt;Author&gt;Bu, Yazhong; Shen, Hong; Yang, Fei; Yang, Yanyu; Wang, Xing; Wu, Decheng&lt;/Author&gt;&lt;Year&gt;2017&lt;/Year&gt;&lt;Details&gt;&lt;_doi&gt;10.1021/acsami.6b15364&lt;/_doi&gt;&lt;_created&gt;62899719&lt;/_created&gt;&lt;_modified&gt;62899720&lt;/_modified&gt;&lt;_url&gt;http://pku.summon.serialssolutions.com/2.0.0/link/0/eLvHCXMwjV1Lb9QwEB5BTyBEy7PhsTISiAsBP2InOdJVl4qXkFouvVh-pVqBNis2K9F_j8dJ2rJ72XOcKJoZe76xP38DIPh7mm-sCU3pWWC2tlTVNsjSC2cCLcqiRuVqjleJz79VX3_w2bH8fL39sXmgz9kH41bYGUfZOFUV6oCivB5CounpuAIrwRN1MdbnRV7F_DWKNW69_n8y2kKYKB_q2uV6tZ2V5JCBZvu7_-wB3B9QJvnYh8UDuBUWD-HuDe3BR3COrTpH8VjSNuQM-_W8I_MFOZ13azJrkSVzQSLCtr9D_r2ni5OTS_-nvYgJleAOLvnUtp4czdtEZe96pu3lY_g5Oz6bnuRDo4XcJSVS4xohvBKOWmZ4LGAa5lhDTawdXSiM8RFmOOVFWVmmnI8mDcF5rlxRxIInOPEE7hkk5C-6dHHPHwJxsiwq70rpIwoIytmYIivhrK-t9YKHDN6OptfLXlhDpwNxznRvNj2YLYNXo2d0jH080DCL0K5XGrFGmRBIBk97l119i1c0BpaoMnjT-_D6iV5xTXUlk1weVmC6-9tlcLgxTuH2WFlLmsHrm96_GpAuNvM6glTMKzIDtsuw6aC9jpoD3bOdrfAc7nBEFJTlXL6AvRgg4SXcXv5aT1LwT5Cn8GWS6oF_gR8Fgg&lt;/_url&gt;&lt;_place_published&gt;WASHINGTON&lt;/_place_published&gt;&lt;_journal&gt;ACS Applied Materials and Interfaces&lt;/_journal&gt;&lt;_volume&gt;9&lt;/_volume&gt;&lt;_issue&gt;3&lt;/_issue&gt;&lt;_number&gt;1&lt;/_number&gt;&lt;_pages&gt;2205-2212&lt;/_pages&gt;&lt;_date_display&gt;2017&lt;/_date_display&gt;&lt;_date&gt;61536960&lt;/_date&gt;&lt;_isbn&gt;1944-8244&lt;/_isbn&gt;&lt;_ori_publication&gt;AMER CHEMICAL SOC&lt;/_ori_publication&gt;&lt;_keywords&gt;Biocompatible; Peg; Hydrogels; Agarose; Double Network; HIGH MECHANICAL STRENGTH; CELL ENCAPSULATION; PROTEIN; MATERIALS SCIENCE, MULTIDISCIPLINARY; CROSS-LINKING; NANOSCIENCE &amp;amp; NANOTECHNOLOGY; CONTROLLED DRUG-RELEASE; DELIVERY; ADHESIVE PROPERTY; FLUORESCENCE; POLY(ETHYLENE GLYCOL); TISSUE-ADHESIVE; Biocompatible Materials; Sepharose; Polyethylene Glycols; Hydrogels - chemistry; Tissue Engineering; Index Medicus&lt;/_keywords&gt;&lt;_accessed&gt;62899720&lt;/_accessed&gt;&lt;_db_updated&gt;PKU Search&lt;/_db_updated&gt;&lt;_impact_factor&gt;   8.456&lt;/_impact_factor&gt;&lt;/Details&gt;&lt;Extra&gt;&lt;DBUID&gt;{F96A950B-833F-4880-A151-76DA2D6A2879}&lt;/DBUID&gt;&lt;/Extra&gt;&lt;/Item&gt;&lt;/References&gt;&lt;/Group&gt;&lt;/Citation&gt;_x000a_"/>
    <w:docVar w:name="NE.Ref{67940DA4-2F6A-4C95-BBCA-8213E5AAA6B5}" w:val=" ADDIN NE.Ref.{67940DA4-2F6A-4C95-BBCA-8213E5AAA6B5}&lt;Citation&gt;&lt;Group&gt;&lt;References&gt;&lt;Item&gt;&lt;ID&gt;920&lt;/ID&gt;&lt;UID&gt;{076D6AE1-9CA3-4403-AA44-28C1D6408979}&lt;/UID&gt;&lt;Title&gt;Influence of Layer-by-Layer Polyelectrolyte Deposition and EDC/NHS Activated Heparin Immobilization onto Silk  Fibroin Fabric&lt;/Title&gt;&lt;Template&gt;Journal Article&lt;/Template&gt;&lt;Star&gt;0&lt;/Star&gt;&lt;Tag&gt;0&lt;/Tag&gt;&lt;Author&gt;Elahi, M; Guan, Guoping; Wang, Lu; King, Martin&lt;/Author&gt;&lt;Year&gt;2014&lt;/Year&gt;&lt;Details&gt;&lt;_accessed&gt;62899880&lt;/_accessed&gt;&lt;_collection_scope&gt;SCIE;EI&lt;/_collection_scope&gt;&lt;_created&gt;62887561&lt;/_created&gt;&lt;_date&gt;60102720&lt;/_date&gt;&lt;_db_updated&gt;CrossRef&lt;/_db_updated&gt;&lt;_doi&gt;10.3390/ma7042956&lt;/_doi&gt;&lt;_impact_factor&gt;   2.972&lt;/_impact_factor&gt;&lt;_isbn&gt;1996-1944&lt;/_isbn&gt;&lt;_issue&gt;4&lt;/_issue&gt;&lt;_journal&gt;Materials&lt;/_journal&gt;&lt;_modified&gt;62887561&lt;/_modified&gt;&lt;_pages&gt;2956-2977&lt;/_pages&gt;&lt;_tertiary_title&gt;Materials&lt;/_tertiary_title&gt;&lt;_url&gt;http://www.mdpi.com/1996-1944/7/4/2956_x000d__x000a_http://www.mdpi.com/1996-1944/7/4/2956/pdf&lt;/_url&gt;&lt;_volume&gt;7&lt;/_volume&gt;&lt;/Details&gt;&lt;Extra&gt;&lt;DBUID&gt;{F96A950B-833F-4880-A151-76DA2D6A2879}&lt;/DBUID&gt;&lt;/Extra&gt;&lt;/Item&gt;&lt;/References&gt;&lt;/Group&gt;&lt;/Citation&gt;_x000a_"/>
    <w:docVar w:name="NE.Ref{692CD5E4-B3FA-4411-AEC6-C371885AC41E}" w:val=" ADDIN NE.Ref.{692CD5E4-B3FA-4411-AEC6-C371885AC41E}&lt;Citation&gt;&lt;Group&gt;&lt;References&gt;&lt;Item&gt;&lt;ID&gt;986&lt;/ID&gt;&lt;UID&gt;{3FECDC68-6FE8-4AED-B3F1-95F755147357}&lt;/UID&gt;&lt;Title&gt;An Injectable Hyaluronic Acid-Based Composite Hydrogel by DA Click Chemistry With pH Sensitive Nanoparticle for Biomedical Application&lt;/Title&gt;&lt;Template&gt;Journal Article&lt;/Template&gt;&lt;Star&gt;0&lt;/Star&gt;&lt;Tag&gt;0&lt;/Tag&gt;&lt;Author&gt;Hu, Xiaohong; Gao, Ziyu; Tan, Huaping; Wang, Huiming; Mao, Xincheng; Pang, Juan&lt;/Author&gt;&lt;Year&gt;2019&lt;/Year&gt;&lt;Details&gt;&lt;_doi&gt;10.3389/fchem.2019.00477&lt;/_doi&gt;&lt;_created&gt;62918317&lt;/_created&gt;&lt;_modified&gt;62918317&lt;/_modified&gt;&lt;_url&gt;https://www.frontiersin.org/article/10.3389/fchem.2019.00477/full_x000d__x000a_https://www.frontiersin.org/article/10.3389/fchem.2019.00477/full&lt;/_url&gt;&lt;_journal&gt;Frontiers in Chemistry&lt;/_journal&gt;&lt;_volume&gt;7&lt;/_volume&gt;&lt;_tertiary_title&gt;Front. Chem.&lt;/_tertiary_title&gt;&lt;_date&gt;62851680&lt;/_date&gt;&lt;_isbn&gt;2296-2646&lt;/_isbn&gt;&lt;_accessed&gt;62918317&lt;/_accessed&gt;&lt;_db_updated&gt;CrossRef&lt;/_db_updated&gt;&lt;_impact_factor&gt;   3.782&lt;/_impact_factor&gt;&lt;_collection_scope&gt;SCIE&lt;/_collection_scope&gt;&lt;/Details&gt;&lt;Extra&gt;&lt;DBUID&gt;{F96A950B-833F-4880-A151-76DA2D6A2879}&lt;/DBUID&gt;&lt;/Extra&gt;&lt;/Item&gt;&lt;/References&gt;&lt;/Group&gt;&lt;Group&gt;&lt;References&gt;&lt;Item&gt;&lt;ID&gt;1000&lt;/ID&gt;&lt;UID&gt;{6718A6EC-4DA9-44FB-8495-E6DF62B4310D}&lt;/UID&gt;&lt;Title&gt;Synthesis and Biomedical Applications of Self-healing Hydrogels&lt;/Title&gt;&lt;Template&gt;Journal Article&lt;/Template&gt;&lt;Star&gt;0&lt;/Star&gt;&lt;Tag&gt;0&lt;/Tag&gt;&lt;Author&gt;Liu, Yi; Hsu, Shan-hui&lt;/Author&gt;&lt;Year&gt;2018&lt;/Year&gt;&lt;Details&gt;&lt;_doi&gt;10.3389/fchem.2018.00449&lt;/_doi&gt;&lt;_created&gt;62918470&lt;/_created&gt;&lt;_modified&gt;62918470&lt;/_modified&gt;&lt;_url&gt;https://www.frontiersin.org/article/10.3389/fchem.2018.00449/full_x000d__x000a_https://www.frontiersin.org/article/10.3389/fchem.2018.00449/full&lt;/_url&gt;&lt;_journal&gt;Frontiers in Chemistry&lt;/_journal&gt;&lt;_volume&gt;6&lt;/_volume&gt;&lt;_tertiary_title&gt;Front. Chem.&lt;/_tertiary_title&gt;&lt;_date&gt;62457120&lt;/_date&gt;&lt;_isbn&gt;2296-2646&lt;/_isbn&gt;&lt;_accessed&gt;62918470&lt;/_accessed&gt;&lt;_db_updated&gt;CrossRef&lt;/_db_updated&gt;&lt;_impact_factor&gt;   3.782&lt;/_impact_factor&gt;&lt;_collection_scope&gt;SCIE&lt;/_collection_scope&gt;&lt;/Details&gt;&lt;Extra&gt;&lt;DBUID&gt;{F96A950B-833F-4880-A151-76DA2D6A2879}&lt;/DBUID&gt;&lt;/Extra&gt;&lt;/Item&gt;&lt;/References&gt;&lt;/Group&gt;&lt;/Citation&gt;_x000a_"/>
    <w:docVar w:name="NE.Ref{6982BF5A-5232-474B-B56B-D5F94C21C710}" w:val=" ADDIN NE.Ref.{6982BF5A-5232-474B-B56B-D5F94C21C710}&lt;Citation&gt;&lt;Group&gt;&lt;References&gt;&lt;Item&gt;&lt;ID&gt;961&lt;/ID&gt;&lt;UID&gt;{E40B4C7A-C948-48ED-906D-E1FA5D3F8BCB}&lt;/UID&gt;&lt;Title&gt;Covalent and injectable chitosan-chondroitin sulfate hydrogels embedded with chitosan microspheres for drug delivery and tissue engineering&lt;/Title&gt;&lt;Template&gt;Journal Article&lt;/Template&gt;&lt;Star&gt;0&lt;/Star&gt;&lt;Tag&gt;0&lt;/Tag&gt;&lt;Author&gt;Fan, M; Ma, Y; Tan, H; Jia, Y; Zou, S; Guo, S; Zhao, M; Huang, H; Ling, Z; Chen, Y; Hu, X&lt;/Author&gt;&lt;Year&gt;2017&lt;/Year&gt;&lt;Details&gt;&lt;_accession_num&gt;27987759&lt;/_accession_num&gt;&lt;_author_adr&gt;School of Materials Science and Engineering, Nanjing University of Science and Technology, Nanjing 210094, China.; School of Materials Science and Engineering, Nanjing University of Science and Technology, Nanjing 210094, China.; School of Materials Science and Engineering, Nanjing University of Science and Technology, Nanjing 210094, China. Electronic address: hptan@njust.edu.cn.; School of Materials Science and Engineering, Nanjing University of Science and Technology, Nanjing 210094, China.; School of Materials Science and Engineering, Nanjing University of Science and Technology, Nanjing 210094, China.; School of Materials Science and Engineering, Nanjing University of Science and Technology, Nanjing 210094, China.; School of Materials Science and Engineering, Nanjing University of Science and Technology, Nanjing 210094, China.; School of Materials Science and Engineering, Nanjing University of Science and Technology, Nanjing 210094, China.; Department of Orthopaedics, Jinling Hospital, Nanjing 210002, China.; Department of Orthopaedics, Jinling Hospital, Nanjing 210002, China. Electronic address: 13813889089@139.com.; School of Material Engineering, Jinling Institute of Technology, Nanjing 211169,  China.&lt;/_author_adr&gt;&lt;_date_display&gt;2017 Feb 1&lt;/_date_display&gt;&lt;_date&gt;2017-02-01&lt;/_date&gt;&lt;_doi&gt;10.1016/j.msec.2016.09.068&lt;/_doi&gt;&lt;_isbn&gt;1873-0191 (Electronic); 0928-4931 (Linking)&lt;/_isbn&gt;&lt;_journal&gt;Mater Sci Eng C Mater Biol Appl&lt;/_journal&gt;&lt;_keywords&gt;Animals; Cattle; Cells, Cultured; *Chitosan/chemistry/pharmacokinetics/pharmacology; Chondrocytes/cytology/*metabolism; *Chondroitin Sulfates/chemistry/pharmacokinetics/pharmacology; Drug Delivery Systems/*methods; *Hydrogels/chemistry/pharmacokinetics/pharmacology; *Microspheres; Serum Albumin, Bovine/chemistry/pharmacokinetics/pharmacology*Drug delivery; *Hydrogel; *Microsphere; *Tissue engineering&lt;/_keywords&gt;&lt;_language&gt;eng&lt;/_language&gt;&lt;_ori_publication&gt;Copyright (c) 2016 Elsevier B.V. All rights reserved.&lt;/_ori_publication&gt;&lt;_pages&gt;67-74&lt;/_pages&gt;&lt;_tertiary_title&gt;Materials science &amp;amp;amp; engineering. C, Materials for biological applications&lt;/_tertiary_title&gt;&lt;_type_work&gt;Journal Article&lt;/_type_work&gt;&lt;_url&gt;http://www.ncbi.nlm.nih.gov/entrez/query.fcgi?cmd=Retrieve&amp;amp;db=pubmed&amp;amp;dopt=Abstract&amp;amp;list_uids=27987759&amp;amp;query_hl=1&lt;/_url&gt;&lt;_volume&gt;71&lt;/_volume&gt;&lt;_created&gt;62899874&lt;/_created&gt;&lt;_modified&gt;62899875&lt;/_modified&gt;&lt;_db_updated&gt;PubMed&lt;/_db_updated&gt;&lt;_impact_factor&gt;   4.959&lt;/_impact_factor&gt;&lt;/Details&gt;&lt;Extra&gt;&lt;DBUID&gt;{F96A950B-833F-4880-A151-76DA2D6A2879}&lt;/DBUID&gt;&lt;/Extra&gt;&lt;/Item&gt;&lt;/References&gt;&lt;/Group&gt;&lt;/Citation&gt;_x000a_"/>
    <w:docVar w:name="NE.Ref{6A4BCF5A-664E-47F2-945E-A56192ECAA8F}" w:val=" ADDIN NE.Ref.{6A4BCF5A-664E-47F2-945E-A56192ECAA8F}&lt;Citation&gt;&lt;Group&gt;&lt;References&gt;&lt;Item&gt;&lt;ID&gt;967&lt;/ID&gt;&lt;UID&gt;{68F11895-3F33-44E3-BC7C-D65D18F080E8}&lt;/UID&gt;&lt;Title&gt;Structurally and Functionally Optimized Silk-Fibroin-Gelatin Scaffold Using 3D Printing to Repair Cartilage Injury In Vitro and In Vivo&lt;/Title&gt;&lt;Template&gt;Journal Article&lt;/Template&gt;&lt;Star&gt;0&lt;/Star&gt;&lt;Tag&gt;0&lt;/Tag&gt;&lt;Author&gt;Shi, Weili; Sun, Muyang; Hu, Xiaoqing; Ren, Bo; Cheng, Jin; Li, Chenxi; Duan, Xiaoning; Fu, Xin; Zhang, Jiying; Chen, Haifeng; Ao, Yingfang&lt;/Author&gt;&lt;Year&gt;2017&lt;/Year&gt;&lt;Details&gt;&lt;_doi&gt;10.1002/adma.201701089&lt;/_doi&gt;&lt;_created&gt;62899935&lt;/_created&gt;&lt;_modified&gt;62899935&lt;/_modified&gt;&lt;_url&gt;http://doi.wiley.com/10.1002/adma.201701089_x000d__x000a_https://onlinelibrary.wiley.com/doi/full/10.1002/adma.201701089&lt;/_url&gt;&lt;_journal&gt;Advanced Materials&lt;/_journal&gt;&lt;_volume&gt;29&lt;/_volume&gt;&lt;_issue&gt;29&lt;/_issue&gt;&lt;_pages&gt;1701089&lt;/_pages&gt;&lt;_tertiary_title&gt;Adv. Mater.&lt;/_tertiary_title&gt;&lt;_accessed&gt;62899935&lt;/_accessed&gt;&lt;_db_updated&gt;CrossRef&lt;/_db_updated&gt;&lt;_impact_factor&gt;  25.809&lt;/_impact_factor&gt;&lt;_collection_scope&gt;SCI;SCIE;EI&lt;/_collection_scope&gt;&lt;/Details&gt;&lt;Extra&gt;&lt;DBUID&gt;{F96A950B-833F-4880-A151-76DA2D6A2879}&lt;/DBUID&gt;&lt;/Extra&gt;&lt;/Item&gt;&lt;/References&gt;&lt;/Group&gt;&lt;/Citation&gt;_x000a_"/>
    <w:docVar w:name="NE.Ref{737352AD-C518-4CCA-B46C-5C2EC45EA692}" w:val=" ADDIN NE.Ref.{737352AD-C518-4CCA-B46C-5C2EC45EA692}&lt;Citation&gt;&lt;Group&gt;&lt;References&gt;&lt;Item&gt;&lt;ID&gt;961&lt;/ID&gt;&lt;UID&gt;{E40B4C7A-C948-48ED-906D-E1FA5D3F8BCB}&lt;/UID&gt;&lt;Title&gt;Covalent and injectable chitosan-chondroitin sulfate hydrogels embedded with chitosan microspheres for drug delivery and tissue engineering&lt;/Title&gt;&lt;Template&gt;Journal Article&lt;/Template&gt;&lt;Star&gt;0&lt;/Star&gt;&lt;Tag&gt;0&lt;/Tag&gt;&lt;Author&gt;Fan, M; Ma, Y; Tan, H; Jia, Y; Zou, S; Guo, S; Zhao, M; Huang, H; Ling, Z; Chen, Y; Hu, X&lt;/Author&gt;&lt;Year&gt;2017&lt;/Year&gt;&lt;Details&gt;&lt;_accessed&gt;62918388&lt;/_accessed&gt;&lt;_accession_num&gt;27987759&lt;/_accession_num&gt;&lt;_author_adr&gt;School of Materials Science and Engineering, Nanjing University of Science and Technology, Nanjing 210094, China.; School of Materials Science and Engineering, Nanjing University of Science and Technology, Nanjing 210094, China.; School of Materials Science and Engineering, Nanjing University of Science and Technology, Nanjing 210094, China. Electronic address: hptan@njust.edu.cn.; School of Materials Science and Engineering, Nanjing University of Science and Technology, Nanjing 210094, China.; School of Materials Science and Engineering, Nanjing University of Science and Technology, Nanjing 210094, China.; School of Materials Science and Engineering, Nanjing University of Science and Technology, Nanjing 210094, China.; School of Materials Science and Engineering, Nanjing University of Science and Technology, Nanjing 210094, China.; School of Materials Science and Engineering, Nanjing University of Science and Technology, Nanjing 210094, China.; Department of Orthopaedics, Jinling Hospital, Nanjing 210002, China.; Department of Orthopaedics, Jinling Hospital, Nanjing 210002, China. Electronic address: 13813889089@139.com.; School of Material Engineering, Jinling Institute of Technology, Nanjing 211169,  China.&lt;/_author_adr&gt;&lt;_created&gt;62899874&lt;/_created&gt;&lt;_date&gt;2017-02-01&lt;/_date&gt;&lt;_date_display&gt;2017 Feb 1&lt;/_date_display&gt;&lt;_db_updated&gt;PubMed&lt;/_db_updated&gt;&lt;_doi&gt;10.1016/j.msec.2016.09.068&lt;/_doi&gt;&lt;_impact_factor&gt;   4.959&lt;/_impact_factor&gt;&lt;_isbn&gt;1873-0191 (Electronic); 0928-4931 (Linking)&lt;/_isbn&gt;&lt;_journal&gt;Mater Sci Eng C Mater Biol Appl&lt;/_journal&gt;&lt;_keywords&gt;Animals; Cattle; Cells, Cultured; *Chitosan/chemistry/pharmacokinetics/pharmacology; Chondrocytes/cytology/*metabolism; *Chondroitin Sulfates/chemistry/pharmacokinetics/pharmacology; Drug Delivery Systems/*methods; *Hydrogels/chemistry/pharmacokinetics/pharmacology; *Microspheres; Serum Albumin, Bovine/chemistry/pharmacokinetics/pharmacology*Drug delivery; *Hydrogel; *Microsphere; *Tissue engineering&lt;/_keywords&gt;&lt;_language&gt;eng&lt;/_language&gt;&lt;_modified&gt;62899875&lt;/_modified&gt;&lt;_ori_publication&gt;Copyright (c) 2016 Elsevier B.V. All rights reserved.&lt;/_ori_publication&gt;&lt;_pages&gt;67-74&lt;/_pages&gt;&lt;_tertiary_title&gt;Materials science &amp;amp;amp; engineering. C, Materials for biological applications&lt;/_tertiary_title&gt;&lt;_type_work&gt;Journal Article&lt;/_type_work&gt;&lt;_url&gt;http://www.ncbi.nlm.nih.gov/entrez/query.fcgi?cmd=Retrieve&amp;amp;db=pubmed&amp;amp;dopt=Abstract&amp;amp;list_uids=27987759&amp;amp;query_hl=1&lt;/_url&gt;&lt;_volume&gt;71&lt;/_volume&gt;&lt;/Details&gt;&lt;Extra&gt;&lt;DBUID&gt;{F96A950B-833F-4880-A151-76DA2D6A2879}&lt;/DBUID&gt;&lt;/Extra&gt;&lt;/Item&gt;&lt;/References&gt;&lt;/Group&gt;&lt;/Citation&gt;_x000a_"/>
    <w:docVar w:name="NE.Ref{7795AB47-EE9A-4AB6-AD62-CA355568EE20}" w:val=" ADDIN NE.Ref.{7795AB47-EE9A-4AB6-AD62-CA355568EE20}&lt;Citation&gt;&lt;Group&gt;&lt;References&gt;&lt;Item&gt;&lt;ID&gt;974&lt;/ID&gt;&lt;UID&gt;{FEA632A4-AF0C-45C8-B4CA-4900EF48969D}&lt;/UID&gt;&lt;Title&gt;Treatment of Articular Cartilage Defects: Focus on Tissue Engineering&lt;/Title&gt;&lt;Template&gt;Journal Article&lt;/Template&gt;&lt;Star&gt;0&lt;/Star&gt;&lt;Tag&gt;0&lt;/Tag&gt;&lt;Author&gt;ŻYLIŃSKA, BEATA; SILMANOWICZ, PIOTR; SOBCZYŃSKA-RAK, ALEKSANDRA; JAROSZ, ŁUKASZ; SZPONDER, TOMASZ&lt;/Author&gt;&lt;Year&gt;2018&lt;/Year&gt;&lt;Details&gt;&lt;_doi&gt;10.21873/invivo.11379&lt;/_doi&gt;&lt;_created&gt;62917979&lt;/_created&gt;&lt;_modified&gt;62917979&lt;/_modified&gt;&lt;_url&gt;http://iv.iiarjournals.org/lookup/doi/10.21873/invivo.11379_x000d__x000a_https://syndication.highwire.org/content/doi/10.21873/invivo.11379&lt;/_url&gt;&lt;_journal&gt;In Vivo&lt;/_journal&gt;&lt;_volume&gt;32&lt;/_volume&gt;&lt;_issue&gt;6&lt;/_issue&gt;&lt;_pages&gt;1289-1300&lt;/_pages&gt;&lt;_tertiary_title&gt;In Vivo&lt;/_tertiary_title&gt;&lt;_isbn&gt;0258-851X&lt;/_isbn&gt;&lt;_accessed&gt;62917979&lt;/_accessed&gt;&lt;_db_updated&gt;CrossRef&lt;/_db_updated&gt;&lt;_impact_factor&gt;   1.609&lt;/_impact_factor&gt;&lt;_collection_scope&gt;SCIE&lt;/_collection_scope&gt;&lt;/Details&gt;&lt;Extra&gt;&lt;DBUID&gt;{F96A950B-833F-4880-A151-76DA2D6A2879}&lt;/DBUID&gt;&lt;/Extra&gt;&lt;/Item&gt;&lt;/References&gt;&lt;/Group&gt;&lt;/Citation&gt;_x000a_"/>
    <w:docVar w:name="NE.Ref{787A2E7E-8606-4833-BFE9-B6D29375310F}" w:val=" ADDIN NE.Ref.{787A2E7E-8606-4833-BFE9-B6D29375310F}&lt;Citation&gt;&lt;Group&gt;&lt;References&gt;&lt;Item&gt;&lt;ID&gt;936&lt;/ID&gt;&lt;UID&gt;{6D3ED6D7-028F-4D68-B2DA-5ABF0E0E72E3}&lt;/UID&gt;&lt;Title&gt;Chondrogenic Potential of Peripheral Blood Derived Mesenchymal Stem Cells Seeded  on Demineralized Cancellous Bone Scaffolds&lt;/Title&gt;&lt;Template&gt;Journal Article&lt;/Template&gt;&lt;Star&gt;0&lt;/Star&gt;&lt;Tag&gt;0&lt;/Tag&gt;&lt;Author&gt;Wang, S J; Jiang, D; Zhang, Z Z; Huang, A B; Qi, Y S; Wang, H J; Zhang, J Y; Yu, J K&lt;/Author&gt;&lt;Year&gt;2016&lt;/Year&gt;&lt;Details&gt;&lt;_doi&gt;10.1038/srep36400&lt;/_doi&gt;&lt;_created&gt;62899724&lt;/_created&gt;&lt;_modified&gt;62899724&lt;/_modified&gt;&lt;_url&gt;http://www.ncbi.nlm.nih.gov/entrez/query.fcgi?cmd=Retrieve&amp;amp;db=pubmed&amp;amp;dopt=Abstract&amp;amp;list_uids=27821864&amp;amp;query_hl=1&lt;/_url&gt;&lt;_journal&gt;Sci Rep&lt;/_journal&gt;&lt;_volume&gt;6&lt;/_volume&gt;&lt;_pages&gt;36400&lt;/_pages&gt;&lt;_tertiary_title&gt;Scientific reports&lt;/_tertiary_title&gt;&lt;_date_display&gt;2016 Nov 8&lt;/_date_display&gt;&lt;_date&gt;61459200&lt;/_date&gt;&lt;_type_work&gt;Journal Article; Research Support, Non-U.S. Gov&amp;apos;t&lt;/_type_work&gt;&lt;_isbn&gt;2045-2322 (Electronic); 2045-2322 (Linking)&lt;/_isbn&gt;&lt;_accession_num&gt;27821864&lt;/_accession_num&gt;&lt;_keywords&gt;Animals; Cancellous Bone/*cytology; Cell Culture Techniques; Cell Proliferation; Cells, Cultured; Chondrocytes/cytology; *Chondrogenesis; Collagen Type II/genetics/metabolism; Mesenchymal Stem Cells/*cytology; Peripheral Blood Stem Cells/*cytology; SOX9 Transcription Factor/genetics/metabolism; Swine; Tissue Engineering/methods; Tissue Scaffolds&lt;/_keywords&gt;&lt;_author_adr&gt;Institute of Sports Medicine, Beijing Key Laboratory of Sports Injuries, Peking University Third Hospital, Beijing 100191, China.; Department of Joint Surgery, Zhongshan Hospital of Xiamen University, Xiamen, China.; Institute of Sports Medicine, Beijing Key Laboratory of Sports Injuries, Peking University Third Hospital, Beijing 100191, China.; Institute of Sports Medicine, Beijing Key Laboratory of Sports Injuries, Peking University Third Hospital, Beijing 100191, China.; Institute of Sports Medicine, Beijing Key Laboratory of Sports Injuries, Peking University Third Hospital, Beijing 100191, China.; Institute of Sports Medicine, Beijing Key Laboratory of Sports Injuries, Peking University Third Hospital, Beijing 100191, China.; Institute of Sports Medicine, Beijing Key Laboratory of Sports Injuries, Peking University Third Hospital, Beijing 100191, China.; Institute of Sports Medicine, Beijing Key Laboratory of Sports Injuries, Peking University Third Hospital, Beijing 100191, China.; Institute of Sports Medicine, Beijing Key Laboratory of Sports Injuries, Peking University Third Hospital, Beijing 100191, China.&lt;/_author_adr&gt;&lt;_language&gt;eng&lt;/_language&gt;&lt;_accessed&gt;62899724&lt;/_accessed&gt;&lt;_db_updated&gt;PubMed&lt;/_db_updated&gt;&lt;_impact_factor&gt;   4.011&lt;/_impact_factor&gt;&lt;/Details&gt;&lt;Extra&gt;&lt;DBUID&gt;{F96A950B-833F-4880-A151-76DA2D6A2879}&lt;/DBUID&gt;&lt;/Extra&gt;&lt;/Item&gt;&lt;/References&gt;&lt;/Group&gt;&lt;/Citation&gt;_x000a_"/>
    <w:docVar w:name="NE.Ref{792FB328-F126-4674-8D38-1430D9B39A5B}" w:val=" ADDIN NE.Ref.{792FB328-F126-4674-8D38-1430D9B39A5B}&lt;Citation&gt;&lt;Group&gt;&lt;References&gt;&lt;Item&gt;&lt;ID&gt;916&lt;/ID&gt;&lt;UID&gt;{DC10FC9F-8C39-4E68-80F6-878A38004B8F}&lt;/UID&gt;&lt;Title&gt;Chondroitin sulfate immobilized PCL nanofibers enhance chondrogenic differentiation of mesenchymal stem cells&lt;/Title&gt;&lt;Template&gt;Journal Article&lt;/Template&gt;&lt;Star&gt;0&lt;/Star&gt;&lt;Tag&gt;0&lt;/Tag&gt;&lt;Author&gt;Meghdadi, Marziyeh; Pezeshki-Modaress, Mohamad; Irani, Shiva; Atyabi, Seyed Mohammad; Zandi, Mojgan&lt;/Author&gt;&lt;Year&gt;2019&lt;/Year&gt;&lt;Details&gt;&lt;_accessed&gt;62886947&lt;/_accessed&gt;&lt;_collection_scope&gt;SCI;SCIE&lt;/_collection_scope&gt;&lt;_created&gt;62886947&lt;/_created&gt;&lt;_db_updated&gt;CrossRef&lt;/_db_updated&gt;&lt;_doi&gt;10.1016/j.ijbiomac.2019.06.061&lt;/_doi&gt;&lt;_impact_factor&gt;   4.784&lt;/_impact_factor&gt;&lt;_isbn&gt;01418130&lt;/_isbn&gt;&lt;_journal&gt;International Journal of Biological Macromolecules&lt;/_journal&gt;&lt;_modified&gt;62886947&lt;/_modified&gt;&lt;_pages&gt;616-624&lt;/_pages&gt;&lt;_tertiary_title&gt;International Journal of Biological Macromolecules&lt;/_tertiary_title&gt;&lt;_url&gt;https://linkinghub.elsevier.com/retrieve/pii/S0141813019316563_x000d__x000a_https://api.elsevier.com/content/article/PII:S0141813019316563?httpAccept=text/xml&lt;/_url&gt;&lt;_volume&gt;136&lt;/_volume&gt;&lt;/Details&gt;&lt;Extra&gt;&lt;DBUID&gt;{F96A950B-833F-4880-A151-76DA2D6A2879}&lt;/DBUID&gt;&lt;/Extra&gt;&lt;/Item&gt;&lt;/References&gt;&lt;/Group&gt;&lt;/Citation&gt;_x000a_"/>
    <w:docVar w:name="NE.Ref{79A9D0C0-EE11-43B7-A4E0-DA6D395C2CF2}" w:val=" ADDIN NE.Ref.{79A9D0C0-EE11-43B7-A4E0-DA6D395C2CF2}&lt;Citation&gt;&lt;Group&gt;&lt;References&gt;&lt;Item&gt;&lt;ID&gt;952&lt;/ID&gt;&lt;UID&gt;{BE9EA7FD-5B5A-4383-AC0C-AD6E197AA58B}&lt;/UID&gt;&lt;Title&gt;A century of heparin: past, present and future&lt;/Title&gt;&lt;Template&gt;Journal Article&lt;/Template&gt;&lt;Star&gt;0&lt;/Star&gt;&lt;Tag&gt;0&lt;/Tag&gt;&lt;Author&gt;Hemker, H C&lt;/Author&gt;&lt;Year&gt;2016&lt;/Year&gt;&lt;Details&gt;&lt;_doi&gt;10.1111/jth.13555&lt;/_doi&gt;&lt;_created&gt;62899748&lt;/_created&gt;&lt;_modified&gt;62899748&lt;/_modified&gt;&lt;_url&gt;http://doi.wiley.com/10.1111/jth.13555_x000d__x000a_http://onlinelibrary.wiley.com/wol1/doi/10.1111/jth.13555/fullpdf&lt;/_url&gt;&lt;_journal&gt;Journal of Thrombosis and Haemostasis&lt;/_journal&gt;&lt;_volume&gt;14&lt;/_volume&gt;&lt;_issue&gt;12&lt;/_issue&gt;&lt;_pages&gt;2329-2338&lt;/_pages&gt;&lt;_tertiary_title&gt;J Thromb Haemost&lt;/_tertiary_title&gt;&lt;_accessed&gt;62899748&lt;/_accessed&gt;&lt;_db_updated&gt;CrossRef&lt;/_db_updated&gt;&lt;_impact_factor&gt;   4.662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7A806ED3-FA06-4529-882E-D831B9AF7335}" w:val=" ADDIN NE.Ref.{7A806ED3-FA06-4529-882E-D831B9AF7335}&lt;Citation&gt;&lt;Group&gt;&lt;References&gt;&lt;Item&gt;&lt;ID&gt;847&lt;/ID&gt;&lt;UID&gt;{2FDCE6BB-85F0-4AC4-9667-04269559CF48}&lt;/UID&gt;&lt;Title&gt;The Chondrogenic Potential of Progenitor Cells Derived from Peripheral Blood: A Systematic Review&lt;/Title&gt;&lt;Template&gt;Journal Article&lt;/Template&gt;&lt;Star&gt;0&lt;/Star&gt;&lt;Tag&gt;0&lt;/Tag&gt;&lt;Author&gt;Wang, S J; Yin, M H; Jiang, D; Zhang, Z Z; Qi, Y S; Wang, H J; Yu, J K&lt;/Author&gt;&lt;Year&gt;2016&lt;/Year&gt;&lt;Details&gt;&lt;_accession_num&gt;27353075&lt;/_accession_num&gt;&lt;_author_adr&gt;1 Institute of Sports Medicine, Beijing Key Laboratory of Sports Injuries, Peking University Third Hospital , Beijing, China .; 2 Department of Joint Surgery, Zhongshan Hospital of Xiamen University, Xiamen, China .; 3 Department of Sports Medicine, Dalian Medical University , Liaoning, China .; 1 Institute of Sports Medicine, Beijing Key Laboratory of Sports Injuries, Peking University Third Hospital , Beijing, China .; 1 Institute of Sports Medicine, Beijing Key Laboratory of Sports Injuries, Peking University Third Hospital , Beijing, China .; 1 Institute of Sports Medicine, Beijing Key Laboratory of Sports Injuries, Peking University Third Hospital , Beijing, China .; 1 Institute of Sports Medicine, Beijing Key Laboratory of Sports Injuries, Peking University Third Hospital , Beijing, China .; 1 Institute of Sports Medicine, Beijing Key Laboratory of Sports Injuries, Peking University Third Hospital , Beijing, China .&lt;/_author_adr&gt;&lt;_collection_scope&gt;SCI;SCIE&lt;/_collection_scope&gt;&lt;_created&gt;62769032&lt;/_created&gt;&lt;_date&gt;2016-08-15&lt;/_date&gt;&lt;_date_display&gt;2016 Aug 15&lt;/_date_display&gt;&lt;_db_updated&gt;PubMed&lt;/_db_updated&gt;&lt;_doi&gt;10.1089/scd.2016.0055&lt;/_doi&gt;&lt;_impact_factor&gt;   3.147&lt;/_impact_factor&gt;&lt;_isbn&gt;1557-8534 (Electronic); 1547-3287 (Linking)&lt;/_isbn&gt;&lt;_issue&gt;16&lt;/_issue&gt;&lt;_journal&gt;Stem Cells Dev&lt;/_journal&gt;&lt;_keywords&gt;Animals; Cartilage/pathology; *Chondrogenesis; Humans; Peripheral Blood Stem Cells/*cytology; Wound Healing&lt;/_keywords&gt;&lt;_language&gt;eng&lt;/_language&gt;&lt;_modified&gt;62769034&lt;/_modified&gt;&lt;_pages&gt;1195-207&lt;/_pages&gt;&lt;_tertiary_title&gt;Stem cells and development&lt;/_tertiary_title&gt;&lt;_type_work&gt;Journal Article; Meta-Analysis; Review; Systematic Review&lt;/_type_work&gt;&lt;_url&gt;http://www.ncbi.nlm.nih.gov/entrez/query.fcgi?cmd=Retrieve&amp;amp;db=pubmed&amp;amp;dopt=Abstract&amp;amp;list_uids=27353075&amp;amp;query_hl=1&lt;/_url&gt;&lt;_volume&gt;25&lt;/_volume&gt;&lt;/Details&gt;&lt;Extra&gt;&lt;DBUID&gt;{F96A950B-833F-4880-A151-76DA2D6A2879}&lt;/DBUID&gt;&lt;/Extra&gt;&lt;/Item&gt;&lt;/References&gt;&lt;/Group&gt;&lt;/Citation&gt;_x000a_"/>
    <w:docVar w:name="NE.Ref{7DDDA5B2-3C5C-4296-89FD-BDB1E3D2186C}" w:val=" ADDIN NE.Ref.{7DDDA5B2-3C5C-4296-89FD-BDB1E3D2186C}&lt;Citation&gt;&lt;Group&gt;&lt;References&gt;&lt;Item&gt;&lt;ID&gt;971&lt;/ID&gt;&lt;UID&gt;{A50F0A71-3A06-4E6C-AF05-BFC64BE863F5}&lt;/UID&gt;&lt;Title&gt;Biomaterials for articular cartilage tissue engineering: Learning from biology&lt;/Title&gt;&lt;Template&gt;Journal Article&lt;/Template&gt;&lt;Star&gt;0&lt;/Star&gt;&lt;Tag&gt;0&lt;/Tag&gt;&lt;Author&gt;Armiento, A R; Stoddart, M J; Alini, M; Eglin, D&lt;/Author&gt;&lt;Year&gt;2018&lt;/Year&gt;&lt;Details&gt;&lt;_accession_num&gt;29128537&lt;/_accession_num&gt;&lt;_author_adr&gt;AO Research Institute Davos, Davos Platz, Switzerland. Electronic address: angela.armiento@aofoundation.org.; AO Research Institute Davos, Davos Platz, Switzerland; University Medical Center, Albert-Ludwigs University, Freiburg, Germany. Electronic address: martin.stoddart@aofoundation.org.; AO Research Institute Davos, Davos Platz, Switzerland. Electronic address: mauro.alini@aofoundation.org.; AO Research Institute Davos, Davos Platz, Switzerland. Electronic address: david.eglin@aofoundation.org.&lt;/_author_adr&gt;&lt;_collection_scope&gt;SCI;SCIE&lt;/_collection_scope&gt;&lt;_created&gt;62917957&lt;/_created&gt;&lt;_date&gt;2018-01-01&lt;/_date&gt;&lt;_date_display&gt;2018 Jan&lt;/_date_display&gt;&lt;_db_updated&gt;PubMed&lt;/_db_updated&gt;&lt;_doi&gt;10.1016/j.actbio.2017.11.021&lt;/_doi&gt;&lt;_impact_factor&gt;   6.638&lt;/_impact_factor&gt;&lt;_isbn&gt;1878-7568 (Electronic); 1742-7061 (Linking)&lt;/_isbn&gt;&lt;_journal&gt;Acta Biomater&lt;/_journal&gt;&lt;_keywords&gt;Animals; *Biocompatible Materials; Biomechanical Phenomena; Cartilage, Articular/growth &amp;amp;amp; development/*physiology; Humans; Regeneration; *Tissue EngineeringArticular cartilage; Biomaterials; Biomechanics; Bioprinting; Extracellular matrix; Tissue engineering&lt;/_keywords&gt;&lt;_language&gt;eng&lt;/_language&gt;&lt;_modified&gt;62917965&lt;/_modified&gt;&lt;_ori_publication&gt;Copyright (c) 2017 Acta Materialia Inc. Published by Elsevier Ltd. All rights_x000d__x000a_      reserved.&lt;/_ori_publication&gt;&lt;_pages&gt;1-20&lt;/_pages&gt;&lt;_tertiary_title&gt;Acta biomaterialia&lt;/_tertiary_title&gt;&lt;_type_work&gt;Journal Article; Review&lt;/_type_work&gt;&lt;_url&gt;http://www.ncbi.nlm.nih.gov/entrez/query.fcgi?cmd=Retrieve&amp;amp;db=pubmed&amp;amp;dopt=Abstract&amp;amp;list_uids=29128537&amp;amp;query_hl=1&lt;/_url&gt;&lt;_volume&gt;65&lt;/_volume&gt;&lt;/Details&gt;&lt;Extra&gt;&lt;DBUID&gt;{F96A950B-833F-4880-A151-76DA2D6A2879}&lt;/DBUID&gt;&lt;/Extra&gt;&lt;/Item&gt;&lt;/References&gt;&lt;/Group&gt;&lt;/Citation&gt;_x000a_"/>
    <w:docVar w:name="NE.Ref{808A5CEC-AB53-4740-9E8A-44522AFC9611}" w:val=" ADDIN NE.Ref.{808A5CEC-AB53-4740-9E8A-44522AFC9611}&lt;Citation&gt;&lt;Group&gt;&lt;References&gt;&lt;Item&gt;&lt;ID&gt;916&lt;/ID&gt;&lt;UID&gt;{DC10FC9F-8C39-4E68-80F6-878A38004B8F}&lt;/UID&gt;&lt;Title&gt;Chondroitin sulfate immobilized PCL nanofibers enhance chondrogenic differentiation of mesenchymal stem cells&lt;/Title&gt;&lt;Template&gt;Journal Article&lt;/Template&gt;&lt;Star&gt;1&lt;/Star&gt;&lt;Tag&gt;0&lt;/Tag&gt;&lt;Author&gt;Meghdadi, Marziyeh; Pezeshki-Modaress, Mohamad; Irani, Shiva; Atyabi, Seyed Mohammad; Zandi, Mojgan&lt;/Author&gt;&lt;Year&gt;2019&lt;/Year&gt;&lt;Details&gt;&lt;_accessed&gt;62886947&lt;/_accessed&gt;&lt;_collection_scope&gt;SCI;SCIE&lt;/_collection_scope&gt;&lt;_created&gt;62886947&lt;/_created&gt;&lt;_db_updated&gt;CrossRef&lt;/_db_updated&gt;&lt;_doi&gt;10.1016/j.ijbiomac.2019.06.061&lt;/_doi&gt;&lt;_impact_factor&gt;   4.784&lt;/_impact_factor&gt;&lt;_isbn&gt;01418130&lt;/_isbn&gt;&lt;_journal&gt;International Journal of Biological Macromolecules&lt;/_journal&gt;&lt;_modified&gt;62919812&lt;/_modified&gt;&lt;_pages&gt;616-624&lt;/_pages&gt;&lt;_tertiary_title&gt;International Journal of Biological Macromolecules&lt;/_tertiary_title&gt;&lt;_url&gt;https://linkinghub.elsevier.com/retrieve/pii/S0141813019316563_x000d__x000a_https://api.elsevier.com/content/article/PII:S0141813019316563?httpAccept=text/xml&lt;/_url&gt;&lt;_volume&gt;136&lt;/_volume&gt;&lt;/Details&gt;&lt;Extra&gt;&lt;DBUID&gt;{F96A950B-833F-4880-A151-76DA2D6A2879}&lt;/DBUID&gt;&lt;/Extra&gt;&lt;/Item&gt;&lt;/References&gt;&lt;/Group&gt;&lt;/Citation&gt;_x000a_"/>
    <w:docVar w:name="NE.Ref{8249D3C4-56B3-4994-84CD-001AB7D60554}" w:val=" ADDIN NE.Ref.{8249D3C4-56B3-4994-84CD-001AB7D60554}&lt;Citation&gt;&lt;Group&gt;&lt;References&gt;&lt;Item&gt;&lt;ID&gt;924&lt;/ID&gt;&lt;UID&gt;{1AADCFF5-25A6-4CC2-8178-68BE9DA0A6EE}&lt;/UID&gt;&lt;Title&gt;Heparin-Modified Collagen Gels for Controlled Release of Pleiotrophin: Potential for Vascular Applications&lt;/Title&gt;&lt;Template&gt;Journal Article&lt;/Template&gt;&lt;Star&gt;0&lt;/Star&gt;&lt;Tag&gt;0&lt;/Tag&gt;&lt;Author&gt;Copes, Francesco; Chevallier, Pascale; Loy, Caroline; Pezzoli, Daniele; Boccafoschi, Francesca; Mantovani, Diego&lt;/Author&gt;&lt;Year&gt;2019&lt;/Year&gt;&lt;Details&gt;&lt;_doi&gt;10.3389/fbioe.2019.00074&lt;/_doi&gt;&lt;_created&gt;62899711&lt;/_created&gt;&lt;_modified&gt;62899711&lt;/_modified&gt;&lt;_url&gt;https://www.frontiersin.org/article/10.3389/fbioe.2019.00074/full_x000d__x000a_https://www.frontiersin.org/article/10.3389/fbioe.2019.00074/full&lt;/_url&gt;&lt;_journal&gt;Frontiers in Bioengineering and Biotechnology&lt;/_journal&gt;&lt;_volume&gt;7&lt;/_volume&gt;&lt;_tertiary_title&gt;Front. Bioeng. Biotechnol.&lt;/_tertiary_title&gt;&lt;_date&gt;62729280&lt;/_date&gt;&lt;_isbn&gt;2296-4185&lt;/_isbn&gt;&lt;_accessed&gt;62899711&lt;/_accessed&gt;&lt;_db_updated&gt;CrossRef&lt;/_db_updated&gt;&lt;_impact_factor&gt;   5.122&lt;/_impact_factor&gt;&lt;_collection_scope&gt;EI&lt;/_collection_scope&gt;&lt;/Details&gt;&lt;Extra&gt;&lt;DBUID&gt;{F96A950B-833F-4880-A151-76DA2D6A2879}&lt;/DBUID&gt;&lt;/Extra&gt;&lt;/Item&gt;&lt;/References&gt;&lt;/Group&gt;&lt;Group&gt;&lt;References&gt;&lt;Item&gt;&lt;ID&gt;925&lt;/ID&gt;&lt;UID&gt;{D9420D32-8C54-4737-B850-CC13CBCD0D5C}&lt;/UID&gt;&lt;Title&gt;Heparin-poloxamer hydrogel–encapsulated rhFGF21 enhances wound healing in diabetic mice&lt;/Title&gt;&lt;Template&gt;Journal Article&lt;/Template&gt;&lt;Star&gt;0&lt;/Star&gt;&lt;Tag&gt;0&lt;/Tag&gt;&lt;Author&gt;Liu, Huan; Zhao, Yeli; Zou, Yuchi; Huang, Wenting; Zhu, Liyun; Liu, Fei; Wang, Dongxue; Guo, Kaiming; Hu, Jian; Chen, Jun; Ye, Lixia; Li, Xiaokun; Lin, Li&lt;/Author&gt;&lt;Year&gt;2019&lt;/Year&gt;&lt;Details&gt;&lt;_doi&gt;10.1096/fj.201802600RR&lt;/_doi&gt;&lt;_created&gt;62899719&lt;/_created&gt;&lt;_modified&gt;62899719&lt;/_modified&gt;&lt;_url&gt;https://www.fasebj.org/doi/10.1096/fj.201802600RR&lt;/_url&gt;&lt;_journal&gt;The FASEB Journal&lt;/_journal&gt;&lt;_pages&gt;fj.201802600RR&lt;/_pages&gt;&lt;_tertiary_title&gt;The FASEB Journal&lt;/_tertiary_title&gt;&lt;_date&gt;62811360&lt;/_date&gt;&lt;_isbn&gt;0892-6638&lt;/_isbn&gt;&lt;_accessed&gt;62899719&lt;/_accessed&gt;&lt;_db_updated&gt;CrossRef&lt;/_db_updated&gt;&lt;_impact_factor&gt;   5.391&lt;/_impact_factor&gt;&lt;/Details&gt;&lt;Extra&gt;&lt;DBUID&gt;{F96A950B-833F-4880-A151-76DA2D6A2879}&lt;/DBUID&gt;&lt;/Extra&gt;&lt;/Item&gt;&lt;/References&gt;&lt;/Group&gt;&lt;/Citation&gt;_x000a_"/>
    <w:docVar w:name="NE.Ref{826DC8B3-945C-4324-BD9D-26F108BEC2B2}" w:val=" ADDIN NE.Ref.{826DC8B3-945C-4324-BD9D-26F108BEC2B2}&lt;Citation&gt;&lt;Group&gt;&lt;References&gt;&lt;Item&gt;&lt;ID&gt;968&lt;/ID&gt;&lt;UID&gt;{A5319135-C2C0-410B-A4CC-FB5E2CBD70DE}&lt;/UID&gt;&lt;Title&gt;Mesenchymal stem cell-derived extracellular matrix enhances chondrogenic phenotype of and cartilage formation by encapsulated chondrocytes in vitro and in vivo&lt;/Title&gt;&lt;Template&gt;Journal Article&lt;/Template&gt;&lt;Star&gt;0&lt;/Star&gt;&lt;Tag&gt;0&lt;/Tag&gt;&lt;Author&gt;Yang, Yuanheng; Lin, Hang; Shen, He; Wang, Bing; Lei, Guanghua; Tuan, Rocky S&lt;/Author&gt;&lt;Year&gt;2018&lt;/Year&gt;&lt;Details&gt;&lt;_accessed&gt;62899960&lt;/_accessed&gt;&lt;_collection_scope&gt;SCI;SCIE&lt;/_collection_scope&gt;&lt;_created&gt;62899960&lt;/_created&gt;&lt;_db_updated&gt;CrossRef&lt;/_db_updated&gt;&lt;_doi&gt;10.1016/j.actbio.2017.12.043&lt;/_doi&gt;&lt;_impact_factor&gt;   6.638&lt;/_impact_factor&gt;&lt;_isbn&gt;17427061&lt;/_isbn&gt;&lt;_journal&gt;Acta Biomaterialia&lt;/_journal&gt;&lt;_modified&gt;62899960&lt;/_modified&gt;&lt;_pages&gt;71-82&lt;/_pages&gt;&lt;_tertiary_title&gt;Acta Biomaterialia&lt;/_tertiary_title&gt;&lt;_url&gt;https://linkinghub.elsevier.com/retrieve/pii/S1742706118300023_x000d__x000a_https://api.elsevier.com/content/article/PII:S1742706118300023?httpAccept=text/xml&lt;/_url&gt;&lt;_volume&gt;69&lt;/_volume&gt;&lt;/Details&gt;&lt;Extra&gt;&lt;DBUID&gt;{F96A950B-833F-4880-A151-76DA2D6A2879}&lt;/DBUID&gt;&lt;/Extra&gt;&lt;/Item&gt;&lt;/References&gt;&lt;/Group&gt;&lt;/Citation&gt;_x000a_"/>
    <w:docVar w:name="NE.Ref{8289A12D-CEB8-44FE-8396-55911D6873D3}" w:val=" ADDIN NE.Ref.{8289A12D-CEB8-44FE-8396-55911D6873D3}&lt;Citation&gt;&lt;Group&gt;&lt;References&gt;&lt;Item&gt;&lt;ID&gt;920&lt;/ID&gt;&lt;UID&gt;{076D6AE1-9CA3-4403-AA44-28C1D6408979}&lt;/UID&gt;&lt;Title&gt;Influence of Layer-by-Layer Polyelectrolyte Deposition and EDC/NHS Activated Heparin Immobilization onto Silk  Fibroin Fabric&lt;/Title&gt;&lt;Template&gt;Journal Article&lt;/Template&gt;&lt;Star&gt;1&lt;/Star&gt;&lt;Tag&gt;0&lt;/Tag&gt;&lt;Author&gt;Elahi, M; Guan, Guoping; Wang, Lu; King, Martin&lt;/Author&gt;&lt;Year&gt;2014&lt;/Year&gt;&lt;Details&gt;&lt;_accessed&gt;62918426&lt;/_accessed&gt;&lt;_collection_scope&gt;SCIE;EI&lt;/_collection_scope&gt;&lt;_created&gt;62887561&lt;/_created&gt;&lt;_date&gt;60102720&lt;/_date&gt;&lt;_db_updated&gt;CrossRef&lt;/_db_updated&gt;&lt;_doi&gt;10.3390/ma7042956&lt;/_doi&gt;&lt;_impact_factor&gt;   2.972&lt;/_impact_factor&gt;&lt;_isbn&gt;1996-1944&lt;/_isbn&gt;&lt;_issue&gt;4&lt;/_issue&gt;&lt;_journal&gt;Materials&lt;/_journal&gt;&lt;_modified&gt;62919796&lt;/_modified&gt;&lt;_pages&gt;2956-2977&lt;/_pages&gt;&lt;_tertiary_title&gt;Materials&lt;/_tertiary_title&gt;&lt;_url&gt;http://www.mdpi.com/1996-1944/7/4/2956_x000d__x000a_http://www.mdpi.com/1996-1944/7/4/2956/pdf&lt;/_url&gt;&lt;_volume&gt;7&lt;/_volume&gt;&lt;/Details&gt;&lt;Extra&gt;&lt;DBUID&gt;{F96A950B-833F-4880-A151-76DA2D6A2879}&lt;/DBUID&gt;&lt;/Extra&gt;&lt;/Item&gt;&lt;/References&gt;&lt;/Group&gt;&lt;/Citation&gt;_x000a_"/>
    <w:docVar w:name="NE.Ref{83E442A4-5176-4E14-85B8-7F648B47C4B5}" w:val=" ADDIN NE.Ref.{83E442A4-5176-4E14-85B8-7F648B47C4B5}&lt;Citation&gt;&lt;Group&gt;&lt;References&gt;&lt;Item&gt;&lt;ID&gt;950&lt;/ID&gt;&lt;UID&gt;{8C1AAF80-AF6C-4DD3-8E5E-781DEFFE549F}&lt;/UID&gt;&lt;Title&gt;Therapeutic Effect of Controlled Release of Dual Growth Factor Using Heparin-Pluronic Hydrogel/Gelatin-Poly (Ethylene Glycol)-Tyramine Hydrogel System in a Rat Model of Cavernous Nerve Injury&lt;/Title&gt;&lt;Template&gt;Journal Article&lt;/Template&gt;&lt;Star&gt;0&lt;/Star&gt;&lt;Tag&gt;0&lt;/Tag&gt;&lt;Author&gt;Jung, Ae Ryang; Park, Yong Hyun; Jeon, Seung Hwan; Kim, Ga Eun; Kim, Mee Young; Son, Joo Young; Ha, U-Syn; Hong, Sung-Hoo; Kim, Sae Woong; Park, Ki Dong; Lee, Ji Youl&lt;/Author&gt;&lt;Year&gt;2018&lt;/Year&gt;&lt;Details&gt;&lt;_doi&gt;10.1089/ten.tea.2017.0469&lt;/_doi&gt;&lt;_created&gt;62899726&lt;/_created&gt;&lt;_modified&gt;62899726&lt;/_modified&gt;&lt;_url&gt;https://www.liebertpub.com/doi/10.1089/ten.tea.2017.0469_x000d__x000a_https://www.liebertpub.com/doi/pdf/10.1089/ten.tea.2017.0469&lt;/_url&gt;&lt;_journal&gt;Tissue Engineering Part A&lt;/_journal&gt;&lt;_volume&gt;24&lt;/_volume&gt;&lt;_issue&gt;23-24&lt;/_issue&gt;&lt;_pages&gt;1705-1714&lt;/_pages&gt;&lt;_tertiary_title&gt;Tissue Engineering Part A&lt;/_tertiary_title&gt;&lt;_isbn&gt;1937-3341&lt;/_isbn&gt;&lt;_accessed&gt;62899726&lt;/_accessed&gt;&lt;_db_updated&gt;CrossRef&lt;/_db_updated&gt;&lt;_impact_factor&gt;   3.616&lt;/_impact_factor&gt;&lt;/Details&gt;&lt;Extra&gt;&lt;DBUID&gt;{F96A950B-833F-4880-A151-76DA2D6A2879}&lt;/DBUID&gt;&lt;/Extra&gt;&lt;/Item&gt;&lt;/References&gt;&lt;/Group&gt;&lt;/Citation&gt;_x000a_"/>
    <w:docVar w:name="NE.Ref{843EC7F8-0509-4D79-9B50-3E6117275468}" w:val=" ADDIN NE.Ref.{843EC7F8-0509-4D79-9B50-3E6117275468}&lt;Citation&gt;&lt;Group&gt;&lt;References&gt;&lt;Item&gt;&lt;ID&gt;936&lt;/ID&gt;&lt;UID&gt;{6D3ED6D7-028F-4D68-B2DA-5ABF0E0E72E3}&lt;/UID&gt;&lt;Title&gt;Chondrogenic Potential of Peripheral Blood Derived Mesenchymal Stem Cells Seeded  on Demineralized Cancellous Bone Scaffolds&lt;/Title&gt;&lt;Template&gt;Journal Article&lt;/Template&gt;&lt;Star&gt;0&lt;/Star&gt;&lt;Tag&gt;0&lt;/Tag&gt;&lt;Author&gt;Wang, S J; Jiang, D; Zhang, Z Z; Huang, A B; Qi, Y S; Wang, H J; Zhang, J Y; Yu, J K&lt;/Author&gt;&lt;Year&gt;2016&lt;/Year&gt;&lt;Details&gt;&lt;_accessed&gt;62918396&lt;/_accessed&gt;&lt;_accession_num&gt;27821864&lt;/_accession_num&gt;&lt;_author_adr&gt;Institute of Sports Medicine, Beijing Key Laboratory of Sports Injuries, Peking University Third Hospital, Beijing 100191, China.; Department of Joint Surgery, Zhongshan Hospital of Xiamen University, Xiamen, China.; Institute of Sports Medicine, Beijing Key Laboratory of Sports Injuries, Peking University Third Hospital, Beijing 100191, China.; Institute of Sports Medicine, Beijing Key Laboratory of Sports Injuries, Peking University Third Hospital, Beijing 100191, China.; Institute of Sports Medicine, Beijing Key Laboratory of Sports Injuries, Peking University Third Hospital, Beijing 100191, China.; Institute of Sports Medicine, Beijing Key Laboratory of Sports Injuries, Peking University Third Hospital, Beijing 100191, China.; Institute of Sports Medicine, Beijing Key Laboratory of Sports Injuries, Peking University Third Hospital, Beijing 100191, China.; Institute of Sports Medicine, Beijing Key Laboratory of Sports Injuries, Peking University Third Hospital, Beijing 100191, China.; Institute of Sports Medicine, Beijing Key Laboratory of Sports Injuries, Peking University Third Hospital, Beijing 100191, China.&lt;/_author_adr&gt;&lt;_created&gt;62899724&lt;/_created&gt;&lt;_date&gt;61459200&lt;/_date&gt;&lt;_date_display&gt;2016 Nov 8&lt;/_date_display&gt;&lt;_db_updated&gt;PubMed&lt;/_db_updated&gt;&lt;_doi&gt;10.1038/srep36400&lt;/_doi&gt;&lt;_impact_factor&gt;   4.011&lt;/_impact_factor&gt;&lt;_isbn&gt;2045-2322 (Electronic); 2045-2322 (Linking)&lt;/_isbn&gt;&lt;_journal&gt;Sci Rep&lt;/_journal&gt;&lt;_keywords&gt;Animals; Cancellous Bone/*cytology; Cell Culture Techniques; Cell Proliferation; Cells, Cultured; Chondrocytes/cytology; *Chondrogenesis; Collagen Type II/genetics/metabolism; Mesenchymal Stem Cells/*cytology; Peripheral Blood Stem Cells/*cytology; SOX9 Transcription Factor/genetics/metabolism; Swine; Tissue Engineering/methods; Tissue Scaffolds&lt;/_keywords&gt;&lt;_language&gt;eng&lt;/_language&gt;&lt;_modified&gt;62899724&lt;/_modified&gt;&lt;_pages&gt;36400&lt;/_pages&gt;&lt;_tertiary_title&gt;Scientific reports&lt;/_tertiary_title&gt;&lt;_type_work&gt;Journal Article; Research Support, Non-U.S. Gov&amp;apos;t&lt;/_type_work&gt;&lt;_url&gt;http://www.ncbi.nlm.nih.gov/entrez/query.fcgi?cmd=Retrieve&amp;amp;db=pubmed&amp;amp;dopt=Abstract&amp;amp;list_uids=27821864&amp;amp;query_hl=1&lt;/_url&gt;&lt;_volume&gt;6&lt;/_volume&gt;&lt;/Details&gt;&lt;Extra&gt;&lt;DBUID&gt;{F96A950B-833F-4880-A151-76DA2D6A2879}&lt;/DBUID&gt;&lt;/Extra&gt;&lt;/Item&gt;&lt;/References&gt;&lt;/Group&gt;&lt;Group&gt;&lt;References&gt;&lt;Item&gt;&lt;ID&gt;963&lt;/ID&gt;&lt;UID&gt;{03D0B084-9F48-4B8D-9175-E5EB97E37392}&lt;/UID&gt;&lt;Title&gt;Proliferation and apoptosis property of mesenchymal stem cells derived from peripheral blood under the culture conditions of hypoxia and serum deprivation&lt;/Title&gt;&lt;Template&gt;Journal Article&lt;/Template&gt;&lt;Star&gt;0&lt;/Star&gt;&lt;Tag&gt;0&lt;/Tag&gt;&lt;Author&gt;Fu, W L; Jia, Z Q; Wang, W P; Zhang, J Y; Fu, X; Duan, X N; Leung, K K; Zhou, C Y; Yu, J K&lt;/Author&gt;&lt;Year&gt;2011&lt;/Year&gt;&lt;Details&gt;&lt;_accessed&gt;62918408&lt;/_accessed&gt;&lt;_accession_num&gt;22340325&lt;/_accession_num&gt;&lt;_author_adr&gt;Institute of Sports Medicine, Peking University Third Hospital, Beijing 100191, China.&lt;/_author_adr&gt;&lt;_created&gt;62899890&lt;/_created&gt;&lt;_date&gt;2011-12-01&lt;/_date&gt;&lt;_date_display&gt;2011 Dec&lt;/_date_display&gt;&lt;_db_updated&gt;PubMed&lt;/_db_updated&gt;&lt;_impact_factor&gt;   1.555&lt;/_impact_factor&gt;&lt;_isbn&gt;2542-5641 (Electronic); 0366-6999 (Linking)&lt;/_isbn&gt;&lt;_issue&gt;23&lt;/_issue&gt;&lt;_journal&gt;Chin Med J (Engl)&lt;/_journal&gt;&lt;_keywords&gt;Animals; Apoptosis/*physiology; Cell Hypoxia/physiology; Cell Proliferation; Cells, Cultured; In Situ Nick-End Labeling; Mesenchymal Stem Cells/*cytology; Rabbits&lt;/_keywords&gt;&lt;_language&gt;eng&lt;/_language&gt;&lt;_modified&gt;62899891&lt;/_modified&gt;&lt;_pages&gt;3959-67&lt;/_pages&gt;&lt;_tertiary_title&gt;Chinese medical journal&lt;/_tertiary_title&gt;&lt;_type_work&gt;Journal Article; Research Support, Non-U.S. Gov&amp;apos;t&lt;/_type_work&gt;&lt;_url&gt;http://www.ncbi.nlm.nih.gov/entrez/query.fcgi?cmd=Retrieve&amp;amp;db=pubmed&amp;amp;dopt=Abstract&amp;amp;list_uids=22340325&amp;amp;query_hl=1&lt;/_url&gt;&lt;_volume&gt;124&lt;/_volume&gt;&lt;/Details&gt;&lt;Extra&gt;&lt;DBUID&gt;{F96A950B-833F-4880-A151-76DA2D6A2879}&lt;/DBUID&gt;&lt;/Extra&gt;&lt;/Item&gt;&lt;/References&gt;&lt;/Group&gt;&lt;/Citation&gt;_x000a_"/>
    <w:docVar w:name="NE.Ref{8652E809-17D8-4B09-9F59-520DCF93DF3B}" w:val=" ADDIN NE.Ref.{8652E809-17D8-4B09-9F59-520DCF93DF3B}&lt;Citation&gt;&lt;Group&gt;&lt;References&gt;&lt;Item&gt;&lt;ID&gt;961&lt;/ID&gt;&lt;UID&gt;{E40B4C7A-C948-48ED-906D-E1FA5D3F8BCB}&lt;/UID&gt;&lt;Title&gt;Covalent and injectable chitosan-chondroitin sulfate hydrogels embedded with chitosan microspheres for drug delivery and tissue engineering&lt;/Title&gt;&lt;Template&gt;Journal Article&lt;/Template&gt;&lt;Star&gt;0&lt;/Star&gt;&lt;Tag&gt;0&lt;/Tag&gt;&lt;Author&gt;Fan, M; Ma, Y; Tan, H; Jia, Y; Zou, S; Guo, S; Zhao, M; Huang, H; Ling, Z; Chen, Y; Hu, X&lt;/Author&gt;&lt;Year&gt;2017&lt;/Year&gt;&lt;Details&gt;&lt;_accessed&gt;62918388&lt;/_accessed&gt;&lt;_accession_num&gt;27987759&lt;/_accession_num&gt;&lt;_author_adr&gt;School of Materials Science and Engineering, Nanjing University of Science and Technology, Nanjing 210094, China.; School of Materials Science and Engineering, Nanjing University of Science and Technology, Nanjing 210094, China.; School of Materials Science and Engineering, Nanjing University of Science and Technology, Nanjing 210094, China. Electronic address: hptan@njust.edu.cn.; School of Materials Science and Engineering, Nanjing University of Science and Technology, Nanjing 210094, China.; School of Materials Science and Engineering, Nanjing University of Science and Technology, Nanjing 210094, China.; School of Materials Science and Engineering, Nanjing University of Science and Technology, Nanjing 210094, China.; School of Materials Science and Engineering, Nanjing University of Science and Technology, Nanjing 210094, China.; School of Materials Science and Engineering, Nanjing University of Science and Technology, Nanjing 210094, China.; Department of Orthopaedics, Jinling Hospital, Nanjing 210002, China.; Department of Orthopaedics, Jinling Hospital, Nanjing 210002, China. Electronic address: 13813889089@139.com.; School of Material Engineering, Jinling Institute of Technology, Nanjing 211169,  China.&lt;/_author_adr&gt;&lt;_created&gt;62899874&lt;/_created&gt;&lt;_date&gt;2017-02-01&lt;/_date&gt;&lt;_date_display&gt;2017 Feb 1&lt;/_date_display&gt;&lt;_db_updated&gt;PubMed&lt;/_db_updated&gt;&lt;_doi&gt;10.1016/j.msec.2016.09.068&lt;/_doi&gt;&lt;_impact_factor&gt;   4.959&lt;/_impact_factor&gt;&lt;_isbn&gt;1873-0191 (Electronic); 0928-4931 (Linking)&lt;/_isbn&gt;&lt;_journal&gt;Mater Sci Eng C Mater Biol Appl&lt;/_journal&gt;&lt;_keywords&gt;Animals; Cattle; Cells, Cultured; *Chitosan/chemistry/pharmacokinetics/pharmacology; Chondrocytes/cytology/*metabolism; *Chondroitin Sulfates/chemistry/pharmacokinetics/pharmacology; Drug Delivery Systems/*methods; *Hydrogels/chemistry/pharmacokinetics/pharmacology; *Microspheres; Serum Albumin, Bovine/chemistry/pharmacokinetics/pharmacology*Drug delivery; *Hydrogel; *Microsphere; *Tissue engineering&lt;/_keywords&gt;&lt;_language&gt;eng&lt;/_language&gt;&lt;_modified&gt;62899875&lt;/_modified&gt;&lt;_ori_publication&gt;Copyright (c) 2016 Elsevier B.V. All rights reserved.&lt;/_ori_publication&gt;&lt;_pages&gt;67-74&lt;/_pages&gt;&lt;_tertiary_title&gt;Materials science &amp;amp;amp; engineering. C, Materials for biological applications&lt;/_tertiary_title&gt;&lt;_type_work&gt;Journal Article&lt;/_type_work&gt;&lt;_url&gt;http://www.ncbi.nlm.nih.gov/entrez/query.fcgi?cmd=Retrieve&amp;amp;db=pubmed&amp;amp;dopt=Abstract&amp;amp;list_uids=27987759&amp;amp;query_hl=1&lt;/_url&gt;&lt;_volume&gt;71&lt;/_volume&gt;&lt;/Details&gt;&lt;Extra&gt;&lt;DBUID&gt;{F96A950B-833F-4880-A151-76DA2D6A2879}&lt;/DBUID&gt;&lt;/Extra&gt;&lt;/Item&gt;&lt;/References&gt;&lt;/Group&gt;&lt;/Citation&gt;_x000a_"/>
    <w:docVar w:name="NE.Ref{87DFF9F7-EA71-4637-BCF7-E30E2D54059B}" w:val=" ADDIN NE.Ref.{87DFF9F7-EA71-4637-BCF7-E30E2D54059B}&lt;Citation&gt;&lt;Group&gt;&lt;References&gt;&lt;Item&gt;&lt;ID&gt;922&lt;/ID&gt;&lt;UID&gt;{B45A4989-16CB-4155-882F-5B7841AC3D22}&lt;/UID&gt;&lt;Title&gt;Synthesis and Properties of Hemostatic and Bacteria-Responsive in Situ Hydrogels for Emergency Treatment in Critical Situations&lt;/Title&gt;&lt;Template&gt;Journal Article&lt;/Template&gt;&lt;Star&gt;0&lt;/Star&gt;&lt;Tag&gt;0&lt;/Tag&gt;&lt;Author&gt;Bu, Yazhong; Zhang, Licheng; Liu, Jianheng; Zhang, Lihai; Li, Tongtong; Shen, Hong; Wang, Xing; Yang, Fei; Tang, Peifu; Wu, Decheng&lt;/Author&gt;&lt;Year&gt;2016&lt;/Year&gt;&lt;Details&gt;&lt;_doi&gt;10.1021/acsami.6b03235&lt;/_doi&gt;&lt;_created&gt;62899711&lt;/_created&gt;&lt;_modified&gt;62899711&lt;/_modified&gt;&lt;_url&gt;http://pubs.acs.org/doi/10.1021/acsami.6b03235_x000d__x000a_http://pubs.acs.org/doi/pdf/10.1021/acsami.6b03235&lt;/_url&gt;&lt;_journal&gt;ACS Applied Materials &amp;amp; Interfaces&lt;/_journal&gt;&lt;_volume&gt;8&lt;/_volume&gt;&lt;_issue&gt;20&lt;/_issue&gt;&lt;_pages&gt;12674-12683&lt;/_pages&gt;&lt;_tertiary_title&gt;ACS Appl. Mater. Interfaces&lt;/_tertiary_title&gt;&lt;_date&gt;61218720&lt;/_date&gt;&lt;_isbn&gt;1944-8244&lt;/_isbn&gt;&lt;_accessed&gt;62899711&lt;/_accessed&gt;&lt;_db_updated&gt;CrossRef&lt;/_db_updated&gt;&lt;_impact_factor&gt;   8.456&lt;/_impact_factor&gt;&lt;_collection_scope&gt;SCI;SCIE;EI&lt;/_collection_scope&gt;&lt;/Details&gt;&lt;Extra&gt;&lt;DBUID&gt;{F96A950B-833F-4880-A151-76DA2D6A2879}&lt;/DBUID&gt;&lt;/Extra&gt;&lt;/Item&gt;&lt;/References&gt;&lt;/Group&gt;&lt;/Citation&gt;_x000a_"/>
    <w:docVar w:name="NE.Ref{8B688766-3584-4AC6-9221-989FA96DB074}" w:val=" ADDIN NE.Ref.{8B688766-3584-4AC6-9221-989FA96DB074}&lt;Citation&gt;&lt;Group&gt;&lt;References&gt;&lt;Item&gt;&lt;ID&gt;967&lt;/ID&gt;&lt;UID&gt;{68F11895-3F33-44E3-BC7C-D65D18F080E8}&lt;/UID&gt;&lt;Title&gt;Structurally and Functionally Optimized Silk-Fibroin-Gelatin Scaffold Using 3D Printing to Repair Cartilage Injury In Vitro and In Vivo&lt;/Title&gt;&lt;Template&gt;Journal Article&lt;/Template&gt;&lt;Star&gt;0&lt;/Star&gt;&lt;Tag&gt;0&lt;/Tag&gt;&lt;Author&gt;Shi, Weili; Sun, Muyang; Hu, Xiaoqing; Ren, Bo; Cheng, Jin; Li, Chenxi; Duan, Xiaoning; Fu, Xin; Zhang, Jiying; Chen, Haifeng; Ao, Yingfang&lt;/Author&gt;&lt;Year&gt;2017&lt;/Year&gt;&lt;Details&gt;&lt;_doi&gt;10.1002/adma.201701089&lt;/_doi&gt;&lt;_created&gt;62899935&lt;/_created&gt;&lt;_modified&gt;62899935&lt;/_modified&gt;&lt;_url&gt;http://doi.wiley.com/10.1002/adma.201701089_x000d__x000a_https://onlinelibrary.wiley.com/doi/full/10.1002/adma.201701089&lt;/_url&gt;&lt;_journal&gt;Advanced Materials&lt;/_journal&gt;&lt;_volume&gt;29&lt;/_volume&gt;&lt;_issue&gt;29&lt;/_issue&gt;&lt;_pages&gt;1701089&lt;/_pages&gt;&lt;_tertiary_title&gt;Adv. Mater.&lt;/_tertiary_title&gt;&lt;_accessed&gt;62899935&lt;/_accessed&gt;&lt;_db_updated&gt;CrossRef&lt;/_db_updated&gt;&lt;_impact_factor&gt;  25.809&lt;/_impact_factor&gt;&lt;_collection_scope&gt;SCI;SCIE;EI&lt;/_collection_scope&gt;&lt;/Details&gt;&lt;Extra&gt;&lt;DBUID&gt;{F96A950B-833F-4880-A151-76DA2D6A2879}&lt;/DBUID&gt;&lt;/Extra&gt;&lt;/Item&gt;&lt;/References&gt;&lt;/Group&gt;&lt;/Citation&gt;_x000a_"/>
    <w:docVar w:name="NE.Ref{8FA8F277-9AD8-45C4-A715-24120E27362C}" w:val=" ADDIN NE.Ref.{8FA8F277-9AD8-45C4-A715-24120E27362C}&lt;Citation&gt;&lt;Group&gt;&lt;References&gt;&lt;Item&gt;&lt;ID&gt;964&lt;/ID&gt;&lt;UID&gt;{A0A6F3E6-446D-4C70-AAA7-5408C920F414}&lt;/UID&gt;&lt;Title&gt;Potential of Centrifugal Seeding Method in Improving Cells Distribution and Proliferation on Demineralized Cancellous Bone Scaffolds for Tissue-Engineered Meniscus&lt;/Title&gt;&lt;Template&gt;Journal Article&lt;/Template&gt;&lt;Star&gt;1&lt;/Star&gt;&lt;Tag&gt;0&lt;/Tag&gt;&lt;Author&gt;Zhang, Zheng-Zheng; Jiang, Dong; Wang, Shao-Jie; Qi, Yan-Song; Zhang, Ji-Ying; Yu, Jia-Kuo&lt;/Author&gt;&lt;Year&gt;2015&lt;/Year&gt;&lt;Details&gt;&lt;_accessed&gt;62899901&lt;/_accessed&gt;&lt;_collection_scope&gt;SCI;SCIE;EI&lt;/_collection_scope&gt;&lt;_created&gt;62899901&lt;/_created&gt;&lt;_date&gt;60775200&lt;/_date&gt;&lt;_db_updated&gt;CrossRef&lt;/_db_updated&gt;&lt;_doi&gt;10.1021/acsami.5b03129&lt;/_doi&gt;&lt;_impact_factor&gt;   8.456&lt;/_impact_factor&gt;&lt;_isbn&gt;1944-8244&lt;/_isbn&gt;&lt;_issue&gt;28&lt;/_issue&gt;&lt;_journal&gt;ACS Applied Materials &amp;amp; Interfaces&lt;/_journal&gt;&lt;_modified&gt;62919809&lt;/_modified&gt;&lt;_pages&gt;15294-15302&lt;/_pages&gt;&lt;_tertiary_title&gt;ACS Appl. Mater. Interfaces&lt;/_tertiary_title&gt;&lt;_url&gt;http://pubs.acs.org/doi/10.1021/acsami.5b03129_x000d__x000a_http://pubs.acs.org/doi/pdf/10.1021/acsami.5b03129&lt;/_url&gt;&lt;_volume&gt;7&lt;/_volume&gt;&lt;/Details&gt;&lt;Extra&gt;&lt;DBUID&gt;{F96A950B-833F-4880-A151-76DA2D6A2879}&lt;/DBUID&gt;&lt;/Extra&gt;&lt;/Item&gt;&lt;/References&gt;&lt;/Group&gt;&lt;/Citation&gt;_x000a_"/>
    <w:docVar w:name="NE.Ref{8FADC386-4687-4974-8C54-8A03BA1A4389}" w:val=" ADDIN NE.Ref.{8FADC386-4687-4974-8C54-8A03BA1A4389}&lt;Citation&gt;&lt;Group&gt;&lt;References&gt;&lt;Item&gt;&lt;ID&gt;997&lt;/ID&gt;&lt;UID&gt;{562C35E2-AAAD-4CBB-915A-13030299969D}&lt;/UID&gt;&lt;Title&gt;Highly Elastic and Ultratough Hybrid Ionic-Covalent Hydrogels with Tunable Structures and Mechanics&lt;/Title&gt;&lt;Template&gt;Journal Article&lt;/Template&gt;&lt;Star&gt;0&lt;/Star&gt;&lt;Tag&gt;0&lt;/Tag&gt;&lt;Author&gt;Yang, Yanyu; Wang, Xing; Yang, Fei; Wang, Luning; Wu, Decheng&lt;/Author&gt;&lt;Year&gt;2018&lt;/Year&gt;&lt;Details&gt;&lt;_accessed&gt;62918399&lt;/_accessed&gt;&lt;_collection_scope&gt;SCI;SCIE;EI&lt;/_collection_scope&gt;&lt;_created&gt;62918399&lt;/_created&gt;&lt;_db_updated&gt;CrossRef&lt;/_db_updated&gt;&lt;_doi&gt;10.1002/adma.201707071&lt;/_doi&gt;&lt;_impact_factor&gt;  25.809&lt;/_impact_factor&gt;&lt;_issue&gt;18&lt;/_issue&gt;&lt;_journal&gt;Advanced Materials&lt;/_journal&gt;&lt;_modified&gt;62918399&lt;/_modified&gt;&lt;_pages&gt;1707071&lt;/_pages&gt;&lt;_tertiary_title&gt;Adv. Mater.&lt;/_tertiary_title&gt;&lt;_url&gt;http://doi.wiley.com/10.1002/adma.201707071_x000d__x000a_http://onlinelibrary.wiley.com/wol1/doi/10.1002/adma.201707071/fullpdf&lt;/_url&gt;&lt;_volume&gt;30&lt;/_volume&gt;&lt;/Details&gt;&lt;Extra&gt;&lt;DBUID&gt;{F96A950B-833F-4880-A151-76DA2D6A2879}&lt;/DBUID&gt;&lt;/Extra&gt;&lt;/Item&gt;&lt;/References&gt;&lt;/Group&gt;&lt;/Citation&gt;_x000a_"/>
    <w:docVar w:name="NE.Ref{91688B89-6689-41CC-B610-4805ED2BFCEB}" w:val=" ADDIN NE.Ref.{91688B89-6689-41CC-B610-4805ED2BFCEB}&lt;Citation&gt;&lt;Group&gt;&lt;References&gt;&lt;Item&gt;&lt;ID&gt;932&lt;/ID&gt;&lt;UID&gt;{C7BF1459-A521-4277-BF45-47F6503CA62C}&lt;/UID&gt;&lt;Title&gt;TGF-β3: A potential biological therapy for enhancing chondrogenesis&lt;/Title&gt;&lt;Template&gt;Journal Article&lt;/Template&gt;&lt;Star&gt;0&lt;/Star&gt;&lt;Tag&gt;0&lt;/Tag&gt;&lt;Author&gt;Tang, Quen Oak; Shakib, Kaveh; Heliotis, Manolis; Tsiridis, Evgenios; Mantalaris, Athanasios; Ripamonti, Ugo; Tsiridis, Eleftherios&lt;/Author&gt;&lt;Year&gt;2009&lt;/Year&gt;&lt;Details&gt;&lt;_doi&gt;10.1517/14712590902936823&lt;/_doi&gt;&lt;_created&gt;62899720&lt;/_created&gt;&lt;_modified&gt;62899720&lt;/_modified&gt;&lt;_url&gt;http://www.tandfonline.com/doi/full/10.1517/14712590902936823_x000d__x000a_http://www.tandfonline.com/doi/pdf/10.1517/14712590902936823&lt;/_url&gt;&lt;_journal&gt;Expert Opinion on Biological Therapy&lt;/_journal&gt;&lt;_volume&gt;9&lt;/_volume&gt;&lt;_issue&gt;6&lt;/_issue&gt;&lt;_pages&gt;689-701&lt;/_pages&gt;&lt;_tertiary_title&gt;Expert Opinion on Biological Therapy&lt;/_tertiary_title&gt;&lt;_isbn&gt;1471-2598&lt;/_isbn&gt;&lt;_accessed&gt;62899720&lt;/_accessed&gt;&lt;_db_updated&gt;CrossRef&lt;/_db_updated&gt;&lt;_impact_factor&gt;   3.585&lt;/_impact_factor&gt;&lt;_collection_scope&gt;SCIE&lt;/_collection_scope&gt;&lt;/Details&gt;&lt;Extra&gt;&lt;DBUID&gt;{F96A950B-833F-4880-A151-76DA2D6A2879}&lt;/DBUID&gt;&lt;/Extra&gt;&lt;/Item&gt;&lt;/References&gt;&lt;/Group&gt;&lt;Group&gt;&lt;References&gt;&lt;Item&gt;&lt;ID&gt;969&lt;/ID&gt;&lt;UID&gt;{A22F4ED4-7CFE-4128-9706-4EB5DDEDB4D6}&lt;/UID&gt;&lt;Title&gt;Exogenous Heparan Sulfate Enhances the TGF-β              3-Induced Chondrogenesis in Human Mesenchymal Stem Cells by Activating TGF-β              /Smad Signaling&lt;/Title&gt;&lt;Template&gt;Journal Article&lt;/Template&gt;&lt;Star&gt;0&lt;/Star&gt;&lt;Tag&gt;0&lt;/Tag&gt;&lt;Author&gt;Chen, Juan; Wang, Yongqian; Chen, Chong; Lian, Chengjie; Zhou, Taifeng; Gao, Bo; Wu, Zizhao; Xu, Caixia&lt;/Author&gt;&lt;Year&gt;2016&lt;/Year&gt;&lt;Details&gt;&lt;_doi&gt;10.1155/2016/1520136&lt;/_doi&gt;&lt;_created&gt;62899966&lt;/_created&gt;&lt;_modified&gt;62899966&lt;/_modified&gt;&lt;_url&gt;http://www.hindawi.com/journals/sci/2016/1520136/_x000d__x000a_http://downloads.hindawi.com/journals/sci/2016/1520136.pdf&lt;/_url&gt;&lt;_journal&gt;Stem Cells International&lt;/_journal&gt;&lt;_volume&gt;2016&lt;/_volume&gt;&lt;_pages&gt;1-10&lt;/_pages&gt;&lt;_tertiary_title&gt;Stem Cells International&lt;/_tertiary_title&gt;&lt;_isbn&gt;1687-966X&lt;/_isbn&gt;&lt;_accessed&gt;62899966&lt;/_accessed&gt;&lt;_db_updated&gt;CrossRef&lt;/_db_updated&gt;&lt;_impact_factor&gt;   3.902&lt;/_impact_factor&gt;&lt;_collection_scope&gt;SCIE&lt;/_collection_scope&gt;&lt;/Details&gt;&lt;Extra&gt;&lt;DBUID&gt;{F96A950B-833F-4880-A151-76DA2D6A2879}&lt;/DBUID&gt;&lt;/Extra&gt;&lt;/Item&gt;&lt;/References&gt;&lt;/Group&gt;&lt;/Citation&gt;_x000a_"/>
    <w:docVar w:name="NE.Ref{96F44FAD-7DCC-4A5D-AAE9-30E074823059}" w:val=" ADDIN NE.Ref.{96F44FAD-7DCC-4A5D-AAE9-30E074823059}&lt;Citation&gt;&lt;Group&gt;&lt;References&gt;&lt;Item&gt;&lt;ID&gt;999&lt;/ID&gt;&lt;UID&gt;{1575504D-2E34-429A-8CEF-B63A7F50CFB6}&lt;/UID&gt;&lt;Title&gt;A Universal Soaking Strategy to Convert Composite Hydrogels into Extremely Tough and Rapidly Recoverable Double-Network Hydrogels&lt;/Title&gt;&lt;Template&gt;Journal Article&lt;/Template&gt;&lt;Star&gt;0&lt;/Star&gt;&lt;Tag&gt;0&lt;/Tag&gt;&lt;Author&gt;Yang, Yanyu; Wang, Xing; Yang, Fei; Shen, Hong; Wu, Decheng&lt;/Author&gt;&lt;Year&gt;2016&lt;/Year&gt;&lt;Details&gt;&lt;_accessed&gt;62918413&lt;/_accessed&gt;&lt;_collection_scope&gt;SCI;SCIE;EI&lt;/_collection_scope&gt;&lt;_created&gt;62918413&lt;/_created&gt;&lt;_db_updated&gt;CrossRef&lt;/_db_updated&gt;&lt;_doi&gt;10.1002/adma.201601742&lt;/_doi&gt;&lt;_impact_factor&gt;  25.809&lt;/_impact_factor&gt;&lt;_issue&gt;33&lt;/_issue&gt;&lt;_journal&gt;Advanced Materials&lt;/_journal&gt;&lt;_modified&gt;62918413&lt;/_modified&gt;&lt;_pages&gt;7178-7184&lt;/_pages&gt;&lt;_tertiary_title&gt;Adv. Mater.&lt;/_tertiary_title&gt;&lt;_url&gt;http://doi.wiley.com/10.1002/adma.201601742_x000d__x000a_https://onlinelibrary.wiley.com/doi/full/10.1002/adma.201601742&lt;/_url&gt;&lt;_volume&gt;28&lt;/_volume&gt;&lt;/Details&gt;&lt;Extra&gt;&lt;DBUID&gt;{F96A950B-833F-4880-A151-76DA2D6A2879}&lt;/DBUID&gt;&lt;/Extra&gt;&lt;/Item&gt;&lt;/References&gt;&lt;/Group&gt;&lt;/Citation&gt;_x000a_"/>
    <w:docVar w:name="NE.Ref{99C05509-E348-403F-959D-825E3EBEB53A}" w:val=" ADDIN NE.Ref.{99C05509-E348-403F-959D-825E3EBEB53A}&lt;Citation&gt;&lt;Group&gt;&lt;References&gt;&lt;Item&gt;&lt;ID&gt;990&lt;/ID&gt;&lt;UID&gt;{F5D2A3B0-2A84-43A8-B048-981C658B4E25}&lt;/UID&gt;&lt;Title&gt;The role of transforming growth factor (TGF)-β in the infarcted myocardium&lt;/Title&gt;&lt;Template&gt;Journal Article&lt;/Template&gt;&lt;Star&gt;0&lt;/Star&gt;&lt;Tag&gt;0&lt;/Tag&gt;&lt;Author&gt;Frangogiannis, Nikolaos G&lt;/Author&gt;&lt;Year&gt;2017&lt;/Year&gt;&lt;Details&gt;&lt;_created&gt;62918354&lt;/_created&gt;&lt;_modified&gt;62918354&lt;/_modified&gt;&lt;_url&gt;http://pku.summon.serialssolutions.com/2.0.0/link/0/eLvHCXMwnV1Lb9QwEB51EUJIFeLd8KiMBFU5ZJXYTm0fekBVFwRU4lAuXCznRV-bXXUdifZn8UP4Tcw4ydJtOSBOK2UnUex5fROPPwMIPk7iazHBKFE7XXE6PU5LsVPlMi9kWXNTEkM3fdn-dqA_f-GT_ezjGgxdZNRkudKqOG6Oj0K7ZT-v5-G8tXFNdSNdKnfRgQXm9C0_m53tzqfhvupyqxMMREQup48IhR_BSEl9pcDvgjdx6tEma54oHiOaMB0hEA9UQCee2EXTHYw045QYRzG6SxrTalq7gVVvtlzepl0n7eKv-S7ktsl9uNeDUvauG-0DWKuah3DnoF92fwSf0JgY9SGyWc38AHUx6bHvWMX7I9ad2sO2D99P3sa_frLjhiGwxJ8a_QgxLZteYM5EW2ynj-HrZP9w70Pcn8IQp0IZFXORS5XX2hVFXmZ1WSAeTyt0-8LJlBe51oXOcmdKUiWqNsF0h6AsyzE5Op058QTWHXXrNz7s6is3gGU8Kajyw0xJ_HQYRISTXFYZ2kSqaxHB9jCbdt6xblisVoIOLOrAkg6weLGpieDVMNsWPYOWO1xTzdqFTbXhCtGlSSJ42s3-8mGD2iJQK3pZChDr9uo_aHmBfbs3sAjedBr880y74DaxOiPWMjrERVn_w0ewcU2OMCTCMIOv_vqq7pcChLOJai7hYaE5gvRfxPZ6TnfiMvDP_ntcz-EuJ-QS2uxewC1_3lYvYTQ_bTdDrbEZ_OU35ccs_g&lt;/_url&gt;&lt;_place_published&gt;HONG KONG_x000d__x000a_&lt;/_place_published&gt;&lt;_journal&gt;Journal of Thoracic Disease&lt;/_journal&gt;&lt;_volume&gt;9&lt;/_volume&gt;&lt;_issue&gt;Suppl 1_x000d__x000a_&lt;/_issue&gt;&lt;_number&gt;1&lt;/_number&gt;&lt;_pages&gt;S52_x000d__x000a_-S63_x000d__x000a_&lt;/_pages&gt;&lt;_doi&gt;10.21037/jtd.2016.11.19&lt;/_doi&gt;&lt;_date_display&gt;2017&lt;/_date_display&gt;&lt;_date&gt;61536960&lt;/_date&gt;&lt;_isbn&gt;2072-1439_x000d__x000a_&lt;/_isbn&gt;&lt;_ori_publication&gt;PIONEER BIOSCIENCE PUBL CO_x000d__x000a_&lt;/_ori_publication&gt;&lt;_keywords&gt;Myocardial infarction_x000d__x000a_; Transforming growth factor-beta (TGF-β)_x000d__x000a_; Inflammation_x000d__x000a_; Cardiac remodeling_x000d__x000a_; Fibroblast_x000d__x000a_; Cardiomyocyte_x000d__x000a_; Transforming growth factor-beta (TGF-beta)_x000d__x000a_; PRESSURE-OVERLOAD_x000d__x000a_; HEART-FAILURE_x000d__x000a_; MATRICELLULAR PROTEINS_x000d__x000a_; CARDIAC FIBROBLASTS_x000d__x000a_; RESPIRATORY SYSTEM_x000d__x000a_; CANINE MYOCARDIUM_x000d__x000a_; REGULATORY T-CELLS_x000d__x000a_; CHEMOATTRACTANT PROTEIN-1_x000d__x000a_; MICE_x000d__x000a_; TGF-BETA RECEPTOR_x000d__x000a_; INFLAMMATORY RESPONSE_x000d__x000a_; Review_x000d__x000a_&lt;/_keywords&gt;&lt;_accessed&gt;62918354&lt;/_accessed&gt;&lt;_db_updated&gt;PKU Search&lt;/_db_updated&gt;&lt;_impact_factor&gt;   2.027&lt;/_impact_factor&gt;&lt;_collection_scope&gt;SCIE&lt;/_collection_scope&gt;&lt;/Details&gt;&lt;Extra&gt;&lt;DBUID&gt;{F96A950B-833F-4880-A151-76DA2D6A2879}&lt;/DBUID&gt;&lt;/Extra&gt;&lt;/Item&gt;&lt;/References&gt;&lt;/Group&gt;&lt;Group&gt;&lt;References&gt;&lt;Item&gt;&lt;ID&gt;991&lt;/ID&gt;&lt;UID&gt;{28618073-A7A9-431B-91B7-FFB41E54804E}&lt;/UID&gt;&lt;Title&gt;Isoform-specific regulation of transforming growth factor-β mRNA expression in macrophages in response to adrenoceptor stimulation&lt;/Title&gt;&lt;Template&gt;Journal Article&lt;/Template&gt;&lt;Star&gt;0&lt;/Star&gt;&lt;Tag&gt;0&lt;/Tag&gt;&lt;Author&gt;Yanagawa, Yoshiki; Hiraide, Sachiko; Iizuka, Kenji&lt;/Author&gt;&lt;Year&gt;2016&lt;/Year&gt;&lt;Details&gt;&lt;_doi&gt;10.1111/1348-0421.12344&lt;/_doi&gt;&lt;_created&gt;62918357&lt;/_created&gt;&lt;_modified&gt;62918357&lt;/_modified&gt;&lt;_url&gt;http://doi.wiley.com/10.1111/1348-0421.12344_x000d__x000a_http://onlinelibrary.wiley.com/wol1/doi/10.1111/1348-0421.12344/fullpdf&lt;/_url&gt;&lt;_journal&gt;Microbiology and Immunology&lt;/_journal&gt;&lt;_volume&gt;60&lt;/_volume&gt;&lt;_issue&gt;1&lt;/_issue&gt;&lt;_pages&gt;56-63&lt;/_pages&gt;&lt;_tertiary_title&gt;Microbiol Immunol&lt;/_tertiary_title&gt;&lt;_accessed&gt;62918357&lt;/_accessed&gt;&lt;_db_updated&gt;CrossRef&lt;/_db_updated&gt;&lt;_impact_factor&gt;   1.442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9C0E55FC-34A9-4866-B3A5-EBB2F61A4EFA}" w:val=" ADDIN NE.Ref.{9C0E55FC-34A9-4866-B3A5-EBB2F61A4EFA}&lt;Citation&gt;&lt;Group&gt;&lt;References&gt;&lt;Item&gt;&lt;ID&gt;991&lt;/ID&gt;&lt;UID&gt;{28618073-A7A9-431B-91B7-FFB41E54804E}&lt;/UID&gt;&lt;Title&gt;Isoform-specific regulation of transforming growth factor-β mRNA expression in macrophages in response to adrenoceptor stimulation&lt;/Title&gt;&lt;Template&gt;Journal Article&lt;/Template&gt;&lt;Star&gt;0&lt;/Star&gt;&lt;Tag&gt;0&lt;/Tag&gt;&lt;Author&gt;Yanagawa, Yoshiki; Hiraide, Sachiko; Iizuka, Kenji&lt;/Author&gt;&lt;Year&gt;2016&lt;/Year&gt;&lt;Details&gt;&lt;_accessed&gt;62918357&lt;/_accessed&gt;&lt;_collection_scope&gt;SCI;SCIE&lt;/_collection_scope&gt;&lt;_created&gt;62918357&lt;/_created&gt;&lt;_db_updated&gt;CrossRef&lt;/_db_updated&gt;&lt;_doi&gt;10.1111/1348-0421.12344&lt;/_doi&gt;&lt;_impact_factor&gt;   1.442&lt;/_impact_factor&gt;&lt;_issue&gt;1&lt;/_issue&gt;&lt;_journal&gt;Microbiology and Immunology&lt;/_journal&gt;&lt;_modified&gt;62918357&lt;/_modified&gt;&lt;_pages&gt;56-63&lt;/_pages&gt;&lt;_tertiary_title&gt;Microbiol Immunol&lt;/_tertiary_title&gt;&lt;_url&gt;http://doi.wiley.com/10.1111/1348-0421.12344_x000d__x000a_http://onlinelibrary.wiley.com/wol1/doi/10.1111/1348-0421.12344/fullpdf&lt;/_url&gt;&lt;_volume&gt;60&lt;/_volume&gt;&lt;/Details&gt;&lt;Extra&gt;&lt;DBUID&gt;{F96A950B-833F-4880-A151-76DA2D6A2879}&lt;/DBUID&gt;&lt;/Extra&gt;&lt;/Item&gt;&lt;/References&gt;&lt;/Group&gt;&lt;Group&gt;&lt;References&gt;&lt;Item&gt;&lt;ID&gt;990&lt;/ID&gt;&lt;UID&gt;{F5D2A3B0-2A84-43A8-B048-981C658B4E25}&lt;/UID&gt;&lt;Title&gt;The role of transforming growth factor (TGF)-β in the infarcted myocardium&lt;/Title&gt;&lt;Template&gt;Journal Article&lt;/Template&gt;&lt;Star&gt;0&lt;/Star&gt;&lt;Tag&gt;0&lt;/Tag&gt;&lt;Author&gt;Frangogiannis, Nikolaos G&lt;/Author&gt;&lt;Year&gt;2017&lt;/Year&gt;&lt;Details&gt;&lt;_accessed&gt;62918354&lt;/_accessed&gt;&lt;_collection_scope&gt;SCIE&lt;/_collection_scope&gt;&lt;_created&gt;62918354&lt;/_created&gt;&lt;_date&gt;61536960&lt;/_date&gt;&lt;_date_display&gt;2017&lt;/_date_display&gt;&lt;_db_updated&gt;PKU Search&lt;/_db_updated&gt;&lt;_doi&gt;10.21037/jtd.2016.11.19&lt;/_doi&gt;&lt;_impact_factor&gt;   2.027&lt;/_impact_factor&gt;&lt;_isbn&gt;2072-1439_x000d__x000a_&lt;/_isbn&gt;&lt;_issue&gt;Suppl 1_x000d__x000a_&lt;/_issue&gt;&lt;_journal&gt;Journal of Thoracic Disease&lt;/_journal&gt;&lt;_keywords&gt;Myocardial infarction_x000d__x000a_; Transforming growth factor-beta (TGF-β)_x000d__x000a_; Inflammation_x000d__x000a_; Cardiac remodeling_x000d__x000a_; Fibroblast_x000d__x000a_; Cardiomyocyte_x000d__x000a_; Transforming growth factor-beta (TGF-beta)_x000d__x000a_; PRESSURE-OVERLOAD_x000d__x000a_; HEART-FAILURE_x000d__x000a_; MATRICELLULAR PROTEINS_x000d__x000a_; CARDIAC FIBROBLASTS_x000d__x000a_; RESPIRATORY SYSTEM_x000d__x000a_; CANINE MYOCARDIUM_x000d__x000a_; REGULATORY T-CELLS_x000d__x000a_; CHEMOATTRACTANT PROTEIN-1_x000d__x000a_; MICE_x000d__x000a_; TGF-BETA RECEPTOR_x000d__x000a_; INFLAMMATORY RESPONSE_x000d__x000a_; Review_x000d__x000a_&lt;/_keywords&gt;&lt;_modified&gt;62918354&lt;/_modified&gt;&lt;_number&gt;1&lt;/_number&gt;&lt;_ori_publication&gt;PIONEER BIOSCIENCE PUBL CO_x000d__x000a_&lt;/_ori_publication&gt;&lt;_pages&gt;S52_x000d__x000a_-S63_x000d__x000a_&lt;/_pages&gt;&lt;_place_published&gt;HONG KONG_x000d__x000a_&lt;/_place_published&gt;&lt;_url&gt;http://pku.summon.serialssolutions.com/2.0.0/link/0/eLvHCXMwnV1Lb9QwEB51EUJIFeLd8KiMBFU5ZJXYTm0fekBVFwRU4lAuXCznRV-bXXUdifZn8UP4Tcw4ydJtOSBOK2UnUex5fROPPwMIPk7iazHBKFE7XXE6PU5LsVPlMi9kWXNTEkM3fdn-dqA_f-GT_ezjGgxdZNRkudKqOG6Oj0K7ZT-v5-G8tXFNdSNdKnfRgQXm9C0_m53tzqfhvupyqxMMREQup48IhR_BSEl9pcDvgjdx6tEma54oHiOaMB0hEA9UQCee2EXTHYw045QYRzG6SxrTalq7gVVvtlzepl0n7eKv-S7ktsl9uNeDUvauG-0DWKuah3DnoF92fwSf0JgY9SGyWc38AHUx6bHvWMX7I9ad2sO2D99P3sa_frLjhiGwxJ8a_QgxLZteYM5EW2ynj-HrZP9w70Pcn8IQp0IZFXORS5XX2hVFXmZ1WSAeTyt0-8LJlBe51oXOcmdKUiWqNsF0h6AsyzE5Op058QTWHXXrNz7s6is3gGU8Kajyw0xJ_HQYRISTXFYZ2kSqaxHB9jCbdt6xblisVoIOLOrAkg6weLGpieDVMNsWPYOWO1xTzdqFTbXhCtGlSSJ42s3-8mGD2iJQK3pZChDr9uo_aHmBfbs3sAjedBr880y74DaxOiPWMjrERVn_w0ewcU2OMCTCMIOv_vqq7pcChLOJai7hYaE5gvRfxPZ6TnfiMvDP_ntcz-EuJ-QS2uxewC1_3lYvYTQ_bTdDrbEZ_OU35ccs_g&lt;/_url&gt;&lt;_volume&gt;9&lt;/_volume&gt;&lt;/Details&gt;&lt;Extra&gt;&lt;DBUID&gt;{F96A950B-833F-4880-A151-76DA2D6A2879}&lt;/DBUID&gt;&lt;/Extra&gt;&lt;/Item&gt;&lt;/References&gt;&lt;/Group&gt;&lt;/Citation&gt;_x000a_"/>
    <w:docVar w:name="NE.Ref{9E9B551A-B8DC-4E27-ABCD-B6852B94D921}" w:val=" ADDIN NE.Ref.{9E9B551A-B8DC-4E27-ABCD-B6852B94D921}&lt;Citation&gt;&lt;Group&gt;&lt;References&gt;&lt;Item&gt;&lt;ID&gt;934&lt;/ID&gt;&lt;UID&gt;{125FB9EB-EDC1-4714-8E58-1EFAEEC8B17B}&lt;/UID&gt;&lt;Title&gt;A New Source of Mesenchymal Stem Cells for Articular Cartilage Repair&lt;/Title&gt;&lt;Template&gt;Journal Article&lt;/Template&gt;&lt;Star&gt;0&lt;/Star&gt;&lt;Tag&gt;0&lt;/Tag&gt;&lt;Author&gt;Fu, Wei-Li; Zhou, Chun-Yan; Yu, Jia-Kuo&lt;/Author&gt;&lt;Year&gt;2014&lt;/Year&gt;&lt;Details&gt;&lt;_doi&gt;10.1177/0363546513512778&lt;/_doi&gt;&lt;_created&gt;62899724&lt;/_created&gt;&lt;_modified&gt;62899724&lt;/_modified&gt;&lt;_url&gt;http://journals.sagepub.com/doi/10.1177/0363546513512778_x000d__x000a_http://journals.sagepub.com/doi/pdf/10.1177/0363546513512778&lt;/_url&gt;&lt;_journal&gt;The American Journal of Sports Medicine&lt;/_journal&gt;&lt;_volume&gt;42&lt;/_volume&gt;&lt;_issue&gt;3&lt;/_issue&gt;&lt;_pages&gt;592-601&lt;/_pages&gt;&lt;_tertiary_title&gt;Am J Sports Med&lt;/_tertiary_title&gt;&lt;_isbn&gt;0363-5465&lt;/_isbn&gt;&lt;_accessed&gt;62899724&lt;/_accessed&gt;&lt;_db_updated&gt;CrossRef&lt;/_db_updated&gt;&lt;_impact_factor&gt;   6.093&lt;/_impact_factor&gt;&lt;/Details&gt;&lt;Extra&gt;&lt;DBUID&gt;{F96A950B-833F-4880-A151-76DA2D6A2879}&lt;/DBUID&gt;&lt;/Extra&gt;&lt;/Item&gt;&lt;/References&gt;&lt;/Group&gt;&lt;/Citation&gt;_x000a_"/>
    <w:docVar w:name="NE.Ref{9ECD5CAD-A7DF-4458-B081-166ED0D9F2C1}" w:val=" ADDIN NE.Ref.{9ECD5CAD-A7DF-4458-B081-166ED0D9F2C1}&lt;Citation&gt;&lt;Group&gt;&lt;References&gt;&lt;Item&gt;&lt;ID&gt;917&lt;/ID&gt;&lt;UID&gt;{964795F1-9118-423E-A9F0-791018D01576}&lt;/UID&gt;&lt;Title&gt;Silk fibroin/carboxymethyl chitosan hydrogel with tunable biomechanical properties has application potential as cartilage scaffold&lt;/Title&gt;&lt;Template&gt;Journal Article&lt;/Template&gt;&lt;Star&gt;0&lt;/Star&gt;&lt;Tag&gt;0&lt;/Tag&gt;&lt;Author&gt;Li, Tao; Song, Xiongbo; Weng, Changmei; Wang, Xin; Gu, Liling; Gong, Xiaoyuan; Wei, Quanfang; Duan, Xiaojun; Yang, Liu; Chen, Cheng&lt;/Author&gt;&lt;Year&gt;2019&lt;/Year&gt;&lt;Details&gt;&lt;_accessed&gt;62887315&lt;/_accessed&gt;&lt;_collection_scope&gt;SCI;SCIE&lt;/_collection_scope&gt;&lt;_created&gt;62887315&lt;/_created&gt;&lt;_db_updated&gt;CrossRef&lt;/_db_updated&gt;&lt;_doi&gt;10.1016/j.ijbiomac.2019.06.245&lt;/_doi&gt;&lt;_impact_factor&gt;   4.784&lt;/_impact_factor&gt;&lt;_isbn&gt;01418130&lt;/_isbn&gt;&lt;_journal&gt;International Journal of Biological Macromolecules&lt;/_journal&gt;&lt;_modified&gt;62887315&lt;/_modified&gt;&lt;_pages&gt;382-391&lt;/_pages&gt;&lt;_tertiary_title&gt;International Journal of Biological Macromolecules&lt;/_tertiary_title&gt;&lt;_url&gt;https://linkinghub.elsevier.com/retrieve/pii/S0141813019321300_x000d__x000a_https://api.elsevier.com/content/article/PII:S0141813019321300?httpAccept=text/xml&lt;/_url&gt;&lt;_volume&gt;137&lt;/_volume&gt;&lt;/Details&gt;&lt;Extra&gt;&lt;DBUID&gt;{F96A950B-833F-4880-A151-76DA2D6A2879}&lt;/DBUID&gt;&lt;/Extra&gt;&lt;/Item&gt;&lt;/References&gt;&lt;/Group&gt;&lt;/Citation&gt;_x000a_"/>
    <w:docVar w:name="NE.Ref{A2FA5C27-E5B3-4A3C-AD98-65B41367ED24}" w:val=" ADDIN NE.Ref.{A2FA5C27-E5B3-4A3C-AD98-65B41367ED24}&lt;Citation&gt;&lt;Group&gt;&lt;References&gt;&lt;Item&gt;&lt;ID&gt;956&lt;/ID&gt;&lt;UID&gt;{FEA9A96F-E0E0-4F42-A4E5-68F1CC84D83B}&lt;/UID&gt;&lt;Title&gt;Preparation of low molecular weight heparin using an ultrasound-assisted Fenton-system&lt;/Title&gt;&lt;Template&gt;Journal Article&lt;/Template&gt;&lt;Star&gt;0&lt;/Star&gt;&lt;Tag&gt;0&lt;/Tag&gt;&lt;Author&gt;Zhi, Zijian; Li, Junhui; Chen, Jianle; Li, Shan; Cheng, Huan; Liu, Donghong; Ye, Xingqian; Linhardt, Robert J; Chen, Shiguo&lt;/Author&gt;&lt;Year&gt;2019&lt;/Year&gt;&lt;Details&gt;&lt;_doi&gt;10.1016/j.ultsonch.2018.11.016&lt;/_doi&gt;&lt;_created&gt;62899774&lt;/_created&gt;&lt;_modified&gt;62899774&lt;/_modified&gt;&lt;_url&gt;https://linkinghub.elsevier.com/retrieve/pii/S1350417718312070_x000d__x000a_https://api.elsevier.com/content/article/PII:S1350417718312070?httpAccept=text/xml&lt;/_url&gt;&lt;_journal&gt;Ultrasonics Sonochemistry&lt;/_journal&gt;&lt;_volume&gt;52&lt;/_volume&gt;&lt;_pages&gt;184-192&lt;/_pages&gt;&lt;_tertiary_title&gt;Ultrasonics Sonochemistry&lt;/_tertiary_title&gt;&lt;_isbn&gt;13504177&lt;/_isbn&gt;&lt;_accessed&gt;62899774&lt;/_accessed&gt;&lt;_db_updated&gt;CrossRef&lt;/_db_updated&gt;&lt;_impact_factor&gt;   7.279&lt;/_impact_factor&gt;&lt;_collection_scope&gt;SCIE;EI&lt;/_collection_scope&gt;&lt;/Details&gt;&lt;Extra&gt;&lt;DBUID&gt;{F96A950B-833F-4880-A151-76DA2D6A2879}&lt;/DBUID&gt;&lt;/Extra&gt;&lt;/Item&gt;&lt;/References&gt;&lt;/Group&gt;&lt;/Citation&gt;_x000a_"/>
    <w:docVar w:name="NE.Ref{A3C3B153-BE38-4A79-A9F4-BDEFCAB90C99}" w:val=" ADDIN NE.Ref.{A3C3B153-BE38-4A79-A9F4-BDEFCAB90C99}&lt;Citation&gt;&lt;Group&gt;&lt;References&gt;&lt;Item&gt;&lt;ID&gt;960&lt;/ID&gt;&lt;UID&gt;{451A9164-20AA-4843-86A4-1718342A1344}&lt;/UID&gt;&lt;Title&gt;Engineering hydrogels as extracellular matrix mimics&lt;/Title&gt;&lt;Template&gt;Journal Article&lt;/Template&gt;&lt;Star&gt;0&lt;/Star&gt;&lt;Tag&gt;0&lt;/Tag&gt;&lt;Author&gt;Geckil, Hikmet; Xu, Feng; Zhang, Xiaohui; Moon, SangJun; Demirci, Utkan&lt;/Author&gt;&lt;Year&gt;2010&lt;/Year&gt;&lt;Details&gt;&lt;_doi&gt;10.2217/nnm.10.12&lt;/_doi&gt;&lt;_created&gt;62899857&lt;/_created&gt;&lt;_modified&gt;62899857&lt;/_modified&gt;&lt;_url&gt;https://www.futuremedicine.com/doi/10.2217/nnm.10.12&lt;/_url&gt;&lt;_journal&gt;Nanomedicine&lt;/_journal&gt;&lt;_volume&gt;5&lt;/_volume&gt;&lt;_issue&gt;3&lt;/_issue&gt;&lt;_pages&gt;469-484&lt;/_pages&gt;&lt;_tertiary_title&gt;Nanomedicine&lt;/_tertiary_title&gt;&lt;_isbn&gt;1743-5889&lt;/_isbn&gt;&lt;_accessed&gt;62899857&lt;/_accessed&gt;&lt;_db_updated&gt;CrossRef&lt;/_db_updated&gt;&lt;_impact_factor&gt;   4.717&lt;/_impact_factor&gt;&lt;_collection_scope&gt;SCIE&lt;/_collection_scope&gt;&lt;/Details&gt;&lt;Extra&gt;&lt;DBUID&gt;{F96A950B-833F-4880-A151-76DA2D6A2879}&lt;/DBUID&gt;&lt;/Extra&gt;&lt;/Item&gt;&lt;/References&gt;&lt;/Group&gt;&lt;/Citation&gt;_x000a_"/>
    <w:docVar w:name="NE.Ref{A89EFE82-345D-43C4-B059-4111D23DF8BD}" w:val=" ADDIN NE.Ref.{A89EFE82-345D-43C4-B059-4111D23DF8BD}&lt;Citation&gt;&lt;Group&gt;&lt;References&gt;&lt;Item&gt;&lt;ID&gt;927&lt;/ID&gt;&lt;UID&gt;{6F43C329-A81A-4D56-A1B3-DA053A0F8B86}&lt;/UID&gt;&lt;Title&gt;Molecular weight and concentration of heparin in hyaluronic acid-based matrices modulates growth factor retention kinetics and stem cell fate&lt;/Title&gt;&lt;Template&gt;Journal Article&lt;/Template&gt;&lt;Star&gt;0&lt;/Star&gt;&lt;Tag&gt;0&lt;/Tag&gt;&lt;Author&gt;Jha, Amit K; Mathur, Anurag; Svedlund, Felicia L; Ye, Jianqin; Yeghiazarians, Yerem; Healy, Kevin E&lt;/Author&gt;&lt;Year&gt;2015&lt;/Year&gt;&lt;Details&gt;&lt;_doi&gt;10.1016/j.jconrel.2015.04.034&lt;/_doi&gt;&lt;_created&gt;62899719&lt;/_created&gt;&lt;_modified&gt;62899719&lt;/_modified&gt;&lt;_url&gt;https://linkinghub.elsevier.com/retrieve/pii/S0168365915002734_x000d__x000a_https://api.elsevier.com/content/article/PII:S0168365915002734?httpAccept=text/plain&lt;/_url&gt;&lt;_journal&gt;Journal of Controlled Release&lt;/_journal&gt;&lt;_volume&gt;209&lt;/_volume&gt;&lt;_pages&gt;308-316&lt;/_pages&gt;&lt;_tertiary_title&gt;Journal of Controlled Release&lt;/_tertiary_title&gt;&lt;_isbn&gt;01683659&lt;/_isbn&gt;&lt;_accessed&gt;62899719&lt;/_accessed&gt;&lt;_db_updated&gt;CrossRef&lt;/_db_updated&gt;&lt;_impact_factor&gt;   7.901&lt;/_impact_factor&gt;&lt;_collection_scope&gt;SCI;SCIE;EI&lt;/_collection_scope&gt;&lt;/Details&gt;&lt;Extra&gt;&lt;DBUID&gt;{F96A950B-833F-4880-A151-76DA2D6A2879}&lt;/DBUID&gt;&lt;/Extra&gt;&lt;/Item&gt;&lt;/References&gt;&lt;/Group&gt;&lt;/Citation&gt;_x000a_"/>
    <w:docVar w:name="NE.Ref{AA3D5109-7763-4347-A9E3-55B80C5AC469}" w:val=" ADDIN NE.Ref.{AA3D5109-7763-4347-A9E3-55B80C5AC469}&lt;Citation&gt;&lt;Group&gt;&lt;References&gt;&lt;Item&gt;&lt;ID&gt;987&lt;/ID&gt;&lt;UID&gt;{E182DC55-ACBA-46DE-BAE3-E0B9DF1D822B}&lt;/UID&gt;&lt;Title&gt;Platelet-Rich Plasma Derived Growth Factors Contribute to Stem Cell Differentiation in Musculoskeletal Regeneration&lt;/Title&gt;&lt;Template&gt;Journal Article&lt;/Template&gt;&lt;Star&gt;0&lt;/Star&gt;&lt;Tag&gt;0&lt;/Tag&gt;&lt;Author&gt;Qian, Yun; Han, Qixin; Chen, Wei; Song, Jialin; Zhao, Xiaotian; Ouyang, Yuanming; Yuan, Weien; Fan, Cunyi&lt;/Author&gt;&lt;Year&gt;2017&lt;/Year&gt;&lt;Details&gt;&lt;_doi&gt;10.3389/fchem.2017.00089&lt;/_doi&gt;&lt;_created&gt;62918329&lt;/_created&gt;&lt;_modified&gt;62918329&lt;/_modified&gt;&lt;_url&gt;http://journal.frontiersin.org/article/10.3389/fchem.2017.00089/full_x000d__x000a_http://journal.frontiersin.org/article/10.3389/fchem.2017.00089/full&lt;/_url&gt;&lt;_journal&gt;Frontiers in Chemistry&lt;/_journal&gt;&lt;_volume&gt;5&lt;/_volume&gt;&lt;_tertiary_title&gt;Front. Chem.&lt;/_tertiary_title&gt;&lt;_date&gt;61973280&lt;/_date&gt;&lt;_isbn&gt;2296-2646&lt;/_isbn&gt;&lt;_accessed&gt;62918329&lt;/_accessed&gt;&lt;_db_updated&gt;CrossRef&lt;/_db_updated&gt;&lt;_impact_factor&gt;   3.782&lt;/_impact_factor&gt;&lt;_collection_scope&gt;SCIE&lt;/_collection_scope&gt;&lt;/Details&gt;&lt;Extra&gt;&lt;DBUID&gt;{F96A950B-833F-4880-A151-76DA2D6A2879}&lt;/DBUID&gt;&lt;/Extra&gt;&lt;/Item&gt;&lt;/References&gt;&lt;/Group&gt;&lt;/Citation&gt;_x000a_"/>
    <w:docVar w:name="NE.Ref{AB864432-9E90-4FEF-8D9B-7E161D97B104}" w:val=" ADDIN NE.Ref.{AB864432-9E90-4FEF-8D9B-7E161D97B104}&lt;Citation&gt;&lt;Group&gt;&lt;References&gt;&lt;Item&gt;&lt;ID&gt;976&lt;/ID&gt;&lt;UID&gt;{688749A3-CAA8-4D1C-B472-FEB8F5E94763}&lt;/UID&gt;&lt;Title&gt;Tissue Mimicry in Morphology and Composition Promotes Hierarchical Matrix Remodeling of Invading Stem Cells in Osteochondral and Meniscus Scaffolds&lt;/Title&gt;&lt;Template&gt;Journal Article&lt;/Template&gt;&lt;Star&gt;0&lt;/Star&gt;&lt;Tag&gt;0&lt;/Tag&gt;&lt;Author&gt;Stuckensen, K; Schwab, A; Knauer, M; Muinos-Lopez, E; Ehlicke, F; Reboredo, J; Granero-Molto, F; Gbureck, U; Prosper, F; Walles, H; Groll, J&lt;/Author&gt;&lt;Year&gt;2018&lt;/Year&gt;&lt;Details&gt;&lt;_accession_num&gt;29847704&lt;/_accession_num&gt;&lt;_author_adr&gt;Department for Functional Materials in Medicine and Dentistry and Bavarian Polymer institute (BPI), University of Wurzburg, Pleicherwall 2, D-97070, Wurzburg, Germany.; Department Tissue Engineering and Regenerative Medicine, University Hospital Wurzburg, D-97070, Wurzburg, Germany.; Department Tissue Engineering and Regenerative Medicine, University Hospital Wurzburg, D-97070, Wurzburg, Germany.; Experimental Orthopaedics Laboratory and Cell Therapy Department, Clinica Universidad de Navarra, 31008, Pamplona, Spain.; Department Tissue Engineering and Regenerative Medicine, University Hospital Wurzburg, D-97070, Wurzburg, Germany.; Department Tissue Engineering and Regenerative Medicine, University Hospital Wurzburg, D-97070, Wurzburg, Germany.; Experimental Orthopaedics Laboratory and Cell Therapy Department, Clinica Universidad de Navarra, 31008, Pamplona, Spain.; Department for Functional Materials in Medicine and Dentistry and Bavarian Polymer institute (BPI), University of Wurzburg, Pleicherwall 2, D-97070, Wurzburg, Germany.; Experimental Orthopaedics Laboratory and Cell Therapy Department, Clinica Universidad de Navarra, 31008, Pamplona, Spain.; Department Tissue Engineering and Regenerative Medicine, University Hospital Wurzburg, D-97070, Wurzburg, Germany.; Fraunhofer Institute for Silicate Research, Translational Center Regenerative Therapies, ISC, D-97070, Wurzburg, Germany.; Department for Functional Materials in Medicine and Dentistry and Bavarian Polymer institute (BPI), University of Wurzburg, Pleicherwall 2, D-97070, Wurzburg, Germany.&lt;/_author_adr&gt;&lt;_date_display&gt;2018 Jul&lt;/_date_display&gt;&lt;_date&gt;2018-07-01&lt;/_date&gt;&lt;_doi&gt;10.1002/adma.201706754&lt;/_doi&gt;&lt;_isbn&gt;1521-4095 (Electronic); 0935-9648 (Linking)&lt;/_isbn&gt;&lt;_issue&gt;28&lt;/_issue&gt;&lt;_journal&gt;Adv Mater&lt;/_journal&gt;&lt;_keywords&gt;Chondrocytes; Humans; Meniscus; Mesenchymal Stem Cells; Molecular Mimicry; *Stem Cells; Tissue Engineering; Tissue Scaffoldscartilage; cryostructuring; hierarchical monolithic scaffolds; in situ tissue engineering; meniscus&lt;/_keywords&gt;&lt;_language&gt;eng&lt;/_language&gt;&lt;_ori_publication&gt;(c) 2018 WILEY-VCH Verlag GmbH &amp;amp;amp; Co. KGaA, Weinheim.&lt;/_ori_publication&gt;&lt;_pages&gt;e1706754&lt;/_pages&gt;&lt;_tertiary_title&gt;Advanced materials (Deerfield Beach, Fla.)&lt;/_tertiary_title&gt;&lt;_type_work&gt;Journal Article&lt;/_type_work&gt;&lt;_url&gt;http://www.ncbi.nlm.nih.gov/entrez/query.fcgi?cmd=Retrieve&amp;amp;db=pubmed&amp;amp;dopt=Abstract&amp;amp;list_uids=29847704&amp;amp;query_hl=1&lt;/_url&gt;&lt;_volume&gt;30&lt;/_volume&gt;&lt;_created&gt;62917997&lt;/_created&gt;&lt;_modified&gt;62917997&lt;/_modified&gt;&lt;_db_updated&gt;PubMed&lt;/_db_updated&gt;&lt;_impact_factor&gt;  25.809&lt;/_impact_factor&gt;&lt;_collection_scope&gt;SCI;SCIE;EI&lt;/_collection_scope&gt;&lt;/Details&gt;&lt;Extra&gt;&lt;DBUID&gt;{F96A950B-833F-4880-A151-76DA2D6A2879}&lt;/DBUID&gt;&lt;/Extra&gt;&lt;/Item&gt;&lt;/References&gt;&lt;/Group&gt;&lt;/Citation&gt;_x000a_"/>
    <w:docVar w:name="NE.Ref{ABDE4F58-A9BE-4310-BCF5-B505DBE77218}" w:val=" ADDIN NE.Ref.{ABDE4F58-A9BE-4310-BCF5-B505DBE77218}&lt;Citation&gt;&lt;Group&gt;&lt;References&gt;&lt;Item&gt;&lt;ID&gt;982&lt;/ID&gt;&lt;UID&gt;{2C243857-B687-414B-A97F-B146ED9CDE30}&lt;/UID&gt;&lt;Title&gt;Administration of low molecular weight and unfractionated heparin during percutaneous coronary intervention&lt;/Title&gt;&lt;Template&gt;Journal Article&lt;/Template&gt;&lt;Star&gt;0&lt;/Star&gt;&lt;Tag&gt;0&lt;/Tag&gt;&lt;Author&gt;Ali-Hassan-Sayegh, Sadegh; Mirhosseini, Seyed Jalil; Shahidzadeh, Azadeh; Mahdavi, Parisa; Tahernejad, Mahbube; Haddad, Fatemeh; Lotfaliani, Mohammad Reza; Sabashnikov, Anton; Popov, Aron-Frederik&lt;/Author&gt;&lt;Year&gt;2016&lt;/Year&gt;&lt;Details&gt;&lt;_doi&gt;10.1016/j.ihj.2016.01.014&lt;/_doi&gt;&lt;_created&gt;62918034&lt;/_created&gt;&lt;_modified&gt;62918034&lt;/_modified&gt;&lt;_url&gt;https://linkinghub.elsevier.com/retrieve/pii/S0019483216000158_x000d__x000a_https://api.elsevier.com/content/article/PII:S0019483216000158?httpAccept=text/xml&lt;/_url&gt;&lt;_journal&gt;Indian Heart Journal&lt;/_journal&gt;&lt;_volume&gt;68&lt;/_volume&gt;&lt;_issue&gt;2&lt;/_issue&gt;&lt;_pages&gt;213-224&lt;/_pages&gt;&lt;_tertiary_title&gt;Indian Heart Journal&lt;/_tertiary_title&gt;&lt;_isbn&gt;00194832&lt;/_isbn&gt;&lt;_accessed&gt;62918034&lt;/_accessed&gt;&lt;_db_updated&gt;CrossRef&lt;/_db_updated&gt;&lt;/Details&gt;&lt;Extra&gt;&lt;DBUID&gt;{F96A950B-833F-4880-A151-76DA2D6A2879}&lt;/DBUID&gt;&lt;/Extra&gt;&lt;/Item&gt;&lt;/References&gt;&lt;/Group&gt;&lt;Group&gt;&lt;References&gt;&lt;Item&gt;&lt;ID&gt;984&lt;/ID&gt;&lt;UID&gt;{E72B4502-58FA-4BEC-BD24-A2E09D0438A8}&lt;/UID&gt;&lt;Title&gt;Fixed dose subcutaneous low molecular weight heparins versus adjusted dose unfractionated heparin for the initial treatment of venous thromboembolism&lt;/Title&gt;&lt;Template&gt;Journal Article&lt;/Template&gt;&lt;Star&gt;0&lt;/Star&gt;&lt;Tag&gt;0&lt;/Tag&gt;&lt;Author&gt;Robertson, L; Jones, L E&lt;/Author&gt;&lt;Year&gt;2017&lt;/Year&gt;&lt;Details&gt;&lt;_accession_num&gt;28182249&lt;/_accession_num&gt;&lt;_author_adr&gt;Department of Vascular Surgery, Freeman Hospital, Newcastle upon Tyne Hospitals NHS Foundation Trust, High Heaton, Newcastle upon Tyne, UK, NE7 7DN.; Department of Vascular Surgery, Freeman Hospital, Newcastle upon Tyne Hospitals NHS Foundation Trust, High Heaton, Newcastle upon Tyne, UK, NE7 7DN.&lt;/_author_adr&gt;&lt;_date_display&gt;2017 Feb 9&lt;/_date_display&gt;&lt;_date&gt;2017-02-09&lt;/_date&gt;&lt;_doi&gt;10.1002/14651858.CD001100.pub4&lt;/_doi&gt;&lt;_isbn&gt;1469-493X (Electronic); 1361-6137 (Linking)&lt;/_isbn&gt;&lt;_journal&gt;Cochrane Database Syst Rev&lt;/_journal&gt;&lt;_keywords&gt;Anticoagulants/*administration &amp;amp;amp; dosage/adverse effects; Hemorrhage/chemically induced; Heparin/administration &amp;amp;amp; dosage/adverse effects; Heparin, Low-Molecular-Weight/*administration &amp;amp;amp; dosage/adverse effects; Humans; Injections, Subcutaneous; Pulmonary Embolism/*drug therapy/mortality; Randomized Controlled Trials as Topic; Recurrence; Venous Thrombosis/*drug therapy/mortality&lt;/_keywords&gt;&lt;_language&gt;eng&lt;/_language&gt;&lt;_pages&gt;CD001100&lt;/_pages&gt;&lt;_tertiary_title&gt;The Cochrane database of systematic reviews&lt;/_tertiary_title&gt;&lt;_type_work&gt;Journal Article; Meta-Analysis; Research Support, Non-U.S. Gov&amp;apos;t; Review; Systematic Review&lt;/_type_work&gt;&lt;_url&gt;http://www.ncbi.nlm.nih.gov/entrez/query.fcgi?cmd=Retrieve&amp;amp;db=pubmed&amp;amp;dopt=Abstract&amp;amp;list_uids=28182249&amp;amp;query_hl=1&lt;/_url&gt;&lt;_volume&gt;2&lt;/_volume&gt;&lt;_created&gt;62918046&lt;/_created&gt;&lt;_modified&gt;62918046&lt;/_modified&gt;&lt;_db_updated&gt;PubMed&lt;/_db_updated&gt;&lt;_impact_factor&gt;   7.755&lt;/_impact_factor&gt;&lt;/Details&gt;&lt;Extra&gt;&lt;DBUID&gt;{F96A950B-833F-4880-A151-76DA2D6A2879}&lt;/DBUID&gt;&lt;/Extra&gt;&lt;/Item&gt;&lt;/References&gt;&lt;/Group&gt;&lt;/Citation&gt;_x000a_"/>
    <w:docVar w:name="NE.Ref{B01E814C-E707-45B3-A7D9-EA2D73B1F46C}" w:val=" ADDIN NE.Ref.{B01E814C-E707-45B3-A7D9-EA2D73B1F46C}&lt;Citation&gt;&lt;Group&gt;&lt;References&gt;&lt;Item&gt;&lt;ID&gt;917&lt;/ID&gt;&lt;UID&gt;{964795F1-9118-423E-A9F0-791018D01576}&lt;/UID&gt;&lt;Title&gt;Silk fibroin/carboxymethyl chitosan hydrogel with tunable biomechanical properties has application potential as cartilage scaffold&lt;/Title&gt;&lt;Template&gt;Journal Article&lt;/Template&gt;&lt;Star&gt;0&lt;/Star&gt;&lt;Tag&gt;0&lt;/Tag&gt;&lt;Author&gt;Li, Tao; Song, Xiongbo; Weng, Changmei; Wang, Xin; Gu, Liling; Gong, Xiaoyuan; Wei, Quanfang; Duan, Xiaojun; Yang, Liu; Chen, Cheng&lt;/Author&gt;&lt;Year&gt;2019&lt;/Year&gt;&lt;Details&gt;&lt;_accessed&gt;62887315&lt;/_accessed&gt;&lt;_collection_scope&gt;SCI;SCIE&lt;/_collection_scope&gt;&lt;_created&gt;62887315&lt;/_created&gt;&lt;_db_updated&gt;CrossRef&lt;/_db_updated&gt;&lt;_doi&gt;10.1016/j.ijbiomac.2019.06.245&lt;/_doi&gt;&lt;_impact_factor&gt;   4.784&lt;/_impact_factor&gt;&lt;_isbn&gt;01418130&lt;/_isbn&gt;&lt;_journal&gt;International Journal of Biological Macromolecules&lt;/_journal&gt;&lt;_modified&gt;62887315&lt;/_modified&gt;&lt;_pages&gt;382-391&lt;/_pages&gt;&lt;_tertiary_title&gt;International Journal of Biological Macromolecules&lt;/_tertiary_title&gt;&lt;_url&gt;https://linkinghub.elsevier.com/retrieve/pii/S0141813019321300_x000d__x000a_https://api.elsevier.com/content/article/PII:S0141813019321300?httpAccept=text/xml&lt;/_url&gt;&lt;_volume&gt;137&lt;/_volume&gt;&lt;/Details&gt;&lt;Extra&gt;&lt;DBUID&gt;{F96A950B-833F-4880-A151-76DA2D6A2879}&lt;/DBUID&gt;&lt;/Extra&gt;&lt;/Item&gt;&lt;/References&gt;&lt;/Group&gt;&lt;/Citation&gt;_x000a_"/>
    <w:docVar w:name="NE.Ref{B3150A81-DCF3-4E54-A089-F3C83536AE34}" w:val=" ADDIN NE.Ref.{B3150A81-DCF3-4E54-A089-F3C83536AE34}&lt;Citation&gt;&lt;Group&gt;&lt;References&gt;&lt;Item&gt;&lt;ID&gt;989&lt;/ID&gt;&lt;UID&gt;{F9436AD6-4360-4708-B6A2-009606202175}&lt;/UID&gt;&lt;Title&gt;New scaffolds encapsulating TGF-β3/BMP-7 combinations driving strong chondrogenic differentiation&lt;/Title&gt;&lt;Template&gt;Journal Article&lt;/Template&gt;&lt;Star&gt;0&lt;/Star&gt;&lt;Tag&gt;0&lt;/Tag&gt;&lt;Author&gt;Crecente-Campo, Jose; Borrajo, Erea; Vidal, Anxo; Garcia-Fuentes, Marcos&lt;/Author&gt;&lt;Year&gt;2017&lt;/Year&gt;&lt;Details&gt;&lt;_accessed&gt;62918349&lt;/_accessed&gt;&lt;_collection_scope&gt;SCI;SCIE&lt;/_collection_scope&gt;&lt;_created&gt;62918349&lt;/_created&gt;&lt;_db_updated&gt;CrossRef&lt;/_db_updated&gt;&lt;_doi&gt;10.1016/j.ejpb.2016.12.021&lt;/_doi&gt;&lt;_impact_factor&gt;   4.708&lt;/_impact_factor&gt;&lt;_isbn&gt;09396411&lt;/_isbn&gt;&lt;_journal&gt;European Journal of Pharmaceutics and Biopharmaceutics&lt;/_journal&gt;&lt;_modified&gt;62918349&lt;/_modified&gt;&lt;_pages&gt;69-78&lt;/_pages&gt;&lt;_tertiary_title&gt;European Journal of Pharmaceutics and Biopharmaceutics&lt;/_tertiary_title&gt;&lt;_url&gt;https://linkinghub.elsevier.com/retrieve/pii/S0939641116306610_x000d__x000a_https://api.elsevier.com/content/article/PII:S0939641116306610?httpAccept=text/plain&lt;/_url&gt;&lt;_volume&gt;114&lt;/_volume&gt;&lt;/Details&gt;&lt;Extra&gt;&lt;DBUID&gt;{F96A950B-833F-4880-A151-76DA2D6A2879}&lt;/DBUID&gt;&lt;/Extra&gt;&lt;/Item&gt;&lt;/References&gt;&lt;/Group&gt;&lt;Group&gt;&lt;References&gt;&lt;Item&gt;&lt;ID&gt;988&lt;/ID&gt;&lt;UID&gt;{2A776848-B129-4ECD-B6A3-039CDA2C0D9C}&lt;/UID&gt;&lt;Title&gt;Evaluation of the potential of rhTGF- β3 encapsulated P(LLA-CL)/collagen nanofibers for tracheal cartilage regeneration using mesenchymal stems cells derived from Wharton&amp;apos;s jelly of human umbilical cord&lt;/Title&gt;&lt;Template&gt;Journal Article&lt;/Template&gt;&lt;Star&gt;0&lt;/Star&gt;&lt;Tag&gt;0&lt;/Tag&gt;&lt;Author&gt;Wang, Jing; Sun, Binbin; Tian, Lingling; He, Xiaomin; Gao, Qiang; Wu, Tong; Ramakrishna, Seeram; Zheng, Jinghao; Mo, Xiumei&lt;/Author&gt;&lt;Year&gt;2017&lt;/Year&gt;&lt;Details&gt;&lt;_accessed&gt;62918336&lt;/_accessed&gt;&lt;_created&gt;62918336&lt;/_created&gt;&lt;_db_updated&gt;CrossRef&lt;/_db_updated&gt;&lt;_doi&gt;10.1016/j.msec.2016.09.044&lt;/_doi&gt;&lt;_impact_factor&gt;   4.959&lt;/_impact_factor&gt;&lt;_isbn&gt;09284931&lt;/_isbn&gt;&lt;_journal&gt;Materials Science and Engineering: C&lt;/_journal&gt;&lt;_modified&gt;62918336&lt;/_modified&gt;&lt;_pages&gt;637-645&lt;/_pages&gt;&lt;_tertiary_title&gt;Materials Science and Engineering: C&lt;/_tertiary_title&gt;&lt;_url&gt;https://linkinghub.elsevier.com/retrieve/pii/S0928493116314175_x000d__x000a_https://api.elsevier.com/content/article/PII:S0928493116314175?httpAccept=text/xml&lt;/_url&gt;&lt;_volume&gt;70&lt;/_volume&gt;&lt;/Details&gt;&lt;Extra&gt;&lt;DBUID&gt;{F96A950B-833F-4880-A151-76DA2D6A2879}&lt;/DBUID&gt;&lt;/Extra&gt;&lt;/Item&gt;&lt;/References&gt;&lt;/Group&gt;&lt;/Citation&gt;_x000a_"/>
    <w:docVar w:name="NE.Ref{B86F407F-2B06-441F-8683-FE5C957FC197}" w:val=" ADDIN NE.Ref.{B86F407F-2B06-441F-8683-FE5C957FC197}&lt;Citation&gt;&lt;Group&gt;&lt;References&gt;&lt;Item&gt;&lt;ID&gt;998&lt;/ID&gt;&lt;UID&gt;{47EC5A1F-8AAB-4804-A427-B21D6D64CC62}&lt;/UID&gt;&lt;Title&gt;Low Degree Hyaluronic Acid Crosslinking Inducing the Release of TGF-Β1 in Conditioned Medium of Wharton’s Jelly-Derived Stem Cells&lt;/Title&gt;&lt;Template&gt;Journal Article&lt;/Template&gt;&lt;Star&gt;0&lt;/Star&gt;&lt;Tag&gt;0&lt;/Tag&gt;&lt;Author&gt;Ariyati, Nora; Kusworini, Kusworini; Nurdiana, Nurdiana; Wirohadidjojo, Yohanes Widodo&lt;/Author&gt;&lt;Year&gt;2019&lt;/Year&gt;&lt;Details&gt;&lt;_doi&gt;10.3889/oamjms.2019.307&lt;/_doi&gt;&lt;_created&gt;62918407&lt;/_created&gt;&lt;_modified&gt;62918407&lt;/_modified&gt;&lt;_url&gt;http://id-press.eu/mjms/article/view/oamjms.2019.307_x000d__x000a_http://id-press.eu/mjms/article/download/oamjms.2019.307/3397&lt;/_url&gt;&lt;_journal&gt;Open Access Macedonian Journal of Medical Sciences&lt;/_journal&gt;&lt;_volume&gt;7&lt;/_volume&gt;&lt;_issue&gt;10&lt;/_issue&gt;&lt;_pages&gt;1572-1575&lt;/_pages&gt;&lt;_tertiary_title&gt;OAMJMS&lt;/_tertiary_title&gt;&lt;_date&gt;62779680&lt;/_date&gt;&lt;_isbn&gt;1857-9655&lt;/_isbn&gt;&lt;_accessed&gt;62918407&lt;/_accessed&gt;&lt;_db_updated&gt;CrossRef&lt;/_db_updated&gt;&lt;/Details&gt;&lt;Extra&gt;&lt;DBUID&gt;{F96A950B-833F-4880-A151-76DA2D6A2879}&lt;/DBUID&gt;&lt;/Extra&gt;&lt;/Item&gt;&lt;/References&gt;&lt;/Group&gt;&lt;/Citation&gt;_x000a_"/>
    <w:docVar w:name="NE.Ref{BA853B6F-52C9-49D4-9EA6-B67C5BC8616E}" w:val=" ADDIN NE.Ref.{BA853B6F-52C9-49D4-9EA6-B67C5BC8616E}&lt;Citation&gt;&lt;Group&gt;&lt;References&gt;&lt;Item&gt;&lt;ID&gt;985&lt;/ID&gt;&lt;UID&gt;{E9845C21-6708-4405-AE9F-0D472E12086D}&lt;/UID&gt;&lt;Title&gt;An in situ photocrosslinkable platelet rich plasma – Complexed hydrogel glue with growth factor controlled release ability to promote cartilage defect repair&lt;/Title&gt;&lt;Template&gt;Journal Article&lt;/Template&gt;&lt;Star&gt;0&lt;/Star&gt;&lt;Tag&gt;0&lt;/Tag&gt;&lt;Author&gt;Liu, Xiaolin; Yang, Yunlong; Niu, Xin; Lin, Qiuning; Zhao, Bizeng; Wang, Yang; Zhu, Linyong&lt;/Author&gt;&lt;Year&gt;2017&lt;/Year&gt;&lt;Details&gt;&lt;_accessed&gt;62918321&lt;/_accessed&gt;&lt;_collection_scope&gt;SCI;SCIE&lt;/_collection_scope&gt;&lt;_created&gt;62918309&lt;/_created&gt;&lt;_db_updated&gt;CrossRef&lt;/_db_updated&gt;&lt;_doi&gt;10.1016/j.actbio.2017.05.023&lt;/_doi&gt;&lt;_impact_factor&gt;   6.638&lt;/_impact_factor&gt;&lt;_isbn&gt;17427061&lt;/_isbn&gt;&lt;_journal&gt;Acta Biomaterialia&lt;/_journal&gt;&lt;_modified&gt;62918309&lt;/_modified&gt;&lt;_pages&gt;179-187&lt;/_pages&gt;&lt;_tertiary_title&gt;Acta Biomaterialia&lt;/_tertiary_title&gt;&lt;_url&gt;https://linkinghub.elsevier.com/retrieve/pii/S1742706117303033_x000d__x000a_https://api.elsevier.com/content/article/PII:S1742706117303033?httpAccept=text/xml&lt;/_url&gt;&lt;_volume&gt;62&lt;/_volume&gt;&lt;/Details&gt;&lt;Extra&gt;&lt;DBUID&gt;{F96A950B-833F-4880-A151-76DA2D6A2879}&lt;/DBUID&gt;&lt;/Extra&gt;&lt;/Item&gt;&lt;/References&gt;&lt;/Group&gt;&lt;Group&gt;&lt;References&gt;&lt;Item&gt;&lt;ID&gt;987&lt;/ID&gt;&lt;UID&gt;{E182DC55-ACBA-46DE-BAE3-E0B9DF1D822B}&lt;/UID&gt;&lt;Title&gt;Platelet-Rich Plasma Derived Growth Factors Contribute to Stem Cell Differentiation in Musculoskeletal Regeneration&lt;/Title&gt;&lt;Template&gt;Journal Article&lt;/Template&gt;&lt;Star&gt;0&lt;/Star&gt;&lt;Tag&gt;0&lt;/Tag&gt;&lt;Author&gt;Qian, Yun; Han, Qixin; Chen, Wei; Song, Jialin; Zhao, Xiaotian; Ouyang, Yuanming; Yuan, Weien; Fan, Cunyi&lt;/Author&gt;&lt;Year&gt;2017&lt;/Year&gt;&lt;Details&gt;&lt;_accessed&gt;62918329&lt;/_accessed&gt;&lt;_collection_scope&gt;SCIE&lt;/_collection_scope&gt;&lt;_created&gt;62918329&lt;/_created&gt;&lt;_date&gt;61973280&lt;/_date&gt;&lt;_db_updated&gt;CrossRef&lt;/_db_updated&gt;&lt;_doi&gt;10.3389/fchem.2017.00089&lt;/_doi&gt;&lt;_impact_factor&gt;   3.782&lt;/_impact_factor&gt;&lt;_isbn&gt;2296-2646&lt;/_isbn&gt;&lt;_journal&gt;Frontiers in Chemistry&lt;/_journal&gt;&lt;_modified&gt;62918329&lt;/_modified&gt;&lt;_tertiary_title&gt;Front. Chem.&lt;/_tertiary_title&gt;&lt;_url&gt;http://journal.frontiersin.org/article/10.3389/fchem.2017.00089/full_x000d__x000a_http://journal.frontiersin.org/article/10.3389/fchem.2017.00089/full&lt;/_url&gt;&lt;_volume&gt;5&lt;/_volume&gt;&lt;/Details&gt;&lt;Extra&gt;&lt;DBUID&gt;{F96A950B-833F-4880-A151-76DA2D6A2879}&lt;/DBUID&gt;&lt;/Extra&gt;&lt;/Item&gt;&lt;/References&gt;&lt;/Group&gt;&lt;/Citation&gt;_x000a_"/>
    <w:docVar w:name="NE.Ref{C0F6D862-08E6-4926-8B72-BD167451B4BD}" w:val=" ADDIN NE.Ref.{C0F6D862-08E6-4926-8B72-BD167451B4BD}&lt;Citation&gt;&lt;Group&gt;&lt;References&gt;&lt;Item&gt;&lt;ID&gt;968&lt;/ID&gt;&lt;UID&gt;{A5319135-C2C0-410B-A4CC-FB5E2CBD70DE}&lt;/UID&gt;&lt;Title&gt;Mesenchymal stem cell-derived extracellular matrix enhances chondrogenic phenotype of and cartilage formation by encapsulated chondrocytes in vitro and in vivo&lt;/Title&gt;&lt;Template&gt;Journal Article&lt;/Template&gt;&lt;Star&gt;0&lt;/Star&gt;&lt;Tag&gt;0&lt;/Tag&gt;&lt;Author&gt;Yang, Yuanheng; Lin, Hang; Shen, He; Wang, Bing; Lei, Guanghua; Tuan, Rocky S&lt;/Author&gt;&lt;Year&gt;2018&lt;/Year&gt;&lt;Details&gt;&lt;_doi&gt;10.1016/j.actbio.2017.12.043&lt;/_doi&gt;&lt;_created&gt;62899960&lt;/_created&gt;&lt;_modified&gt;62899960&lt;/_modified&gt;&lt;_url&gt;https://linkinghub.elsevier.com/retrieve/pii/S1742706118300023_x000d__x000a_https://api.elsevier.com/content/article/PII:S1742706118300023?httpAccept=text/xml&lt;/_url&gt;&lt;_journal&gt;Acta Biomaterialia&lt;/_journal&gt;&lt;_volume&gt;69&lt;/_volume&gt;&lt;_pages&gt;71-82&lt;/_pages&gt;&lt;_tertiary_title&gt;Acta Biomaterialia&lt;/_tertiary_title&gt;&lt;_isbn&gt;17427061&lt;/_isbn&gt;&lt;_accessed&gt;62899960&lt;/_accessed&gt;&lt;_db_updated&gt;CrossRef&lt;/_db_updated&gt;&lt;_impact_factor&gt;   6.638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C13972E8-66E8-4A0F-9681-F52CA69DA3C2}" w:val=" ADDIN NE.Ref.{C13972E8-66E8-4A0F-9681-F52CA69DA3C2}&lt;Citation&gt;&lt;Group&gt;&lt;References&gt;&lt;Item&gt;&lt;ID&gt;927&lt;/ID&gt;&lt;UID&gt;{6F43C329-A81A-4D56-A1B3-DA053A0F8B86}&lt;/UID&gt;&lt;Title&gt;Molecular weight and concentration of heparin in hyaluronic acid-based matrices modulates growth factor retention kinetics and stem cell fate&lt;/Title&gt;&lt;Template&gt;Journal Article&lt;/Template&gt;&lt;Star&gt;0&lt;/Star&gt;&lt;Tag&gt;0&lt;/Tag&gt;&lt;Author&gt;Jha, Amit K; Mathur, Anurag; Svedlund, Felicia L; Ye, Jianqin; Yeghiazarians, Yerem; Healy, Kevin E&lt;/Author&gt;&lt;Year&gt;2015&lt;/Year&gt;&lt;Details&gt;&lt;_doi&gt;10.1016/j.jconrel.2015.04.034&lt;/_doi&gt;&lt;_created&gt;62899719&lt;/_created&gt;&lt;_modified&gt;62899719&lt;/_modified&gt;&lt;_url&gt;https://linkinghub.elsevier.com/retrieve/pii/S0168365915002734_x000d__x000a_https://api.elsevier.com/content/article/PII:S0168365915002734?httpAccept=text/plain&lt;/_url&gt;&lt;_journal&gt;Journal of Controlled Release&lt;/_journal&gt;&lt;_volume&gt;209&lt;/_volume&gt;&lt;_pages&gt;308-316&lt;/_pages&gt;&lt;_tertiary_title&gt;Journal of Controlled Release&lt;/_tertiary_title&gt;&lt;_isbn&gt;01683659&lt;/_isbn&gt;&lt;_accessed&gt;62899719&lt;/_accessed&gt;&lt;_db_updated&gt;CrossRef&lt;/_db_updated&gt;&lt;_impact_factor&gt;   7.901&lt;/_impact_factor&gt;&lt;_collection_scope&gt;SCI;SCIE;EI&lt;/_collection_scope&gt;&lt;/Details&gt;&lt;Extra&gt;&lt;DBUID&gt;{F96A950B-833F-4880-A151-76DA2D6A2879}&lt;/DBUID&gt;&lt;/Extra&gt;&lt;/Item&gt;&lt;/References&gt;&lt;/Group&gt;&lt;/Citation&gt;_x000a_"/>
    <w:docVar w:name="NE.Ref{C4D7372A-AEE8-4433-906B-E22335EF2BE3}" w:val=" ADDIN NE.Ref.{C4D7372A-AEE8-4433-906B-E22335EF2BE3}&lt;Citation&gt;&lt;Group&gt;&lt;References&gt;&lt;Item&gt;&lt;ID&gt;932&lt;/ID&gt;&lt;UID&gt;{C7BF1459-A521-4277-BF45-47F6503CA62C}&lt;/UID&gt;&lt;Title&gt;TGF-β3: A potential biological therapy for enhancing chondrogenesis&lt;/Title&gt;&lt;Template&gt;Journal Article&lt;/Template&gt;&lt;Star&gt;0&lt;/Star&gt;&lt;Tag&gt;0&lt;/Tag&gt;&lt;Author&gt;Tang, Quen Oak; Shakib, Kaveh; Heliotis, Manolis; Tsiridis, Evgenios; Mantalaris, Athanasios; Ripamonti, Ugo; Tsiridis, Eleftherios&lt;/Author&gt;&lt;Year&gt;2009&lt;/Year&gt;&lt;Details&gt;&lt;_doi&gt;10.1517/14712590902936823&lt;/_doi&gt;&lt;_created&gt;62899720&lt;/_created&gt;&lt;_modified&gt;62899720&lt;/_modified&gt;&lt;_url&gt;http://www.tandfonline.com/doi/full/10.1517/14712590902936823_x000d__x000a_http://www.tandfonline.com/doi/pdf/10.1517/14712590902936823&lt;/_url&gt;&lt;_journal&gt;Expert Opinion on Biological Therapy&lt;/_journal&gt;&lt;_volume&gt;9&lt;/_volume&gt;&lt;_issue&gt;6&lt;/_issue&gt;&lt;_pages&gt;689-701&lt;/_pages&gt;&lt;_tertiary_title&gt;Expert Opinion on Biological Therapy&lt;/_tertiary_title&gt;&lt;_isbn&gt;1471-2598&lt;/_isbn&gt;&lt;_accessed&gt;62899720&lt;/_accessed&gt;&lt;_db_updated&gt;CrossRef&lt;/_db_updated&gt;&lt;_impact_factor&gt;   3.585&lt;/_impact_factor&gt;&lt;_collection_scope&gt;SCIE&lt;/_collection_scope&gt;&lt;/Details&gt;&lt;Extra&gt;&lt;DBUID&gt;{F96A950B-833F-4880-A151-76DA2D6A2879}&lt;/DBUID&gt;&lt;/Extra&gt;&lt;/Item&gt;&lt;/References&gt;&lt;/Group&gt;&lt;Group&gt;&lt;References&gt;&lt;Item&gt;&lt;ID&gt;923&lt;/ID&gt;&lt;UID&gt;{4F5FAE9F-7F4D-4FAE-A4B8-F47F2587B9CA}&lt;/UID&gt;&lt;Title&gt;Heparin-Bound Transforming Growth Factor-β3 Enhances Neocartilage Formation by Rabbit Mesenchymal Stem Cells&lt;/Title&gt;&lt;Template&gt;Journal Article&lt;/Template&gt;&lt;Star&gt;0&lt;/Star&gt;&lt;Tag&gt;0&lt;/Tag&gt;&lt;Author&gt;Park, Ji Sun; Woo, Dae Gyun; Yang, Han Na; Lim, Hye Jin; Chung, Hyung-Min; Park, Keun-Hong&lt;/Author&gt;&lt;Year&gt;2008&lt;/Year&gt;&lt;Details&gt;&lt;_doi&gt;10.1097/TP.0b013e3181639b3a&lt;/_doi&gt;&lt;_created&gt;62899711&lt;/_created&gt;&lt;_modified&gt;62899711&lt;/_modified&gt;&lt;_url&gt;https://insights.ovid.com/crossref?an=00007890-200802270-00015_x000d__x000a_http://journals.lww.com/transplantjournal/Fulltext/10.1097/TP.0b013e3181639b3a&lt;/_url&gt;&lt;_journal&gt;Transplantation&lt;/_journal&gt;&lt;_volume&gt;85&lt;/_volume&gt;&lt;_issue&gt;4&lt;/_issue&gt;&lt;_pages&gt;589-596&lt;/_pages&gt;&lt;_tertiary_title&gt;Transplantation&lt;/_tertiary_title&gt;&lt;_isbn&gt;0041-1337&lt;/_isbn&gt;&lt;_accessed&gt;62899711&lt;/_accessed&gt;&lt;_db_updated&gt;CrossRef&lt;/_db_updated&gt;&lt;_impact_factor&gt;   4.593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C788D059-503C-443A-A6CE-872D15387AB1}" w:val=" ADDIN NE.Ref.{C788D059-503C-443A-A6CE-872D15387AB1}&lt;Citation&gt;&lt;Group&gt;&lt;References&gt;&lt;Item&gt;&lt;ID&gt;923&lt;/ID&gt;&lt;UID&gt;{4F5FAE9F-7F4D-4FAE-A4B8-F47F2587B9CA}&lt;/UID&gt;&lt;Title&gt;Heparin-Bound Transforming Growth Factor-β3 Enhances Neocartilage Formation by Rabbit Mesenchymal Stem Cells&lt;/Title&gt;&lt;Template&gt;Journal Article&lt;/Template&gt;&lt;Star&gt;0&lt;/Star&gt;&lt;Tag&gt;0&lt;/Tag&gt;&lt;Author&gt;Park, Ji Sun; Woo, Dae Gyun; Yang, Han Na; Lim, Hye Jin; Chung, Hyung-Min; Park, Keun-Hong&lt;/Author&gt;&lt;Year&gt;2008&lt;/Year&gt;&lt;Details&gt;&lt;_doi&gt;10.1097/TP.0b013e3181639b3a&lt;/_doi&gt;&lt;_created&gt;62899711&lt;/_created&gt;&lt;_modified&gt;62899711&lt;/_modified&gt;&lt;_url&gt;https://insights.ovid.com/crossref?an=00007890-200802270-00015_x000d__x000a_http://journals.lww.com/transplantjournal/Fulltext/10.1097/TP.0b013e3181639b3a&lt;/_url&gt;&lt;_journal&gt;Transplantation&lt;/_journal&gt;&lt;_volume&gt;85&lt;/_volume&gt;&lt;_issue&gt;4&lt;/_issue&gt;&lt;_pages&gt;589-596&lt;/_pages&gt;&lt;_tertiary_title&gt;Transplantation&lt;/_tertiary_title&gt;&lt;_isbn&gt;0041-1337&lt;/_isbn&gt;&lt;_accessed&gt;62899711&lt;/_accessed&gt;&lt;_db_updated&gt;CrossRef&lt;/_db_updated&gt;&lt;_impact_factor&gt;   4.593&lt;/_impact_factor&gt;&lt;_collection_scope&gt;SCI;SCIE&lt;/_collection_scope&gt;&lt;/Details&gt;&lt;Extra&gt;&lt;DBUID&gt;{F96A950B-833F-4880-A151-76DA2D6A2879}&lt;/DBUID&gt;&lt;/Extra&gt;&lt;/Item&gt;&lt;/References&gt;&lt;/Group&gt;&lt;Group&gt;&lt;References&gt;&lt;Item&gt;&lt;ID&gt;932&lt;/ID&gt;&lt;UID&gt;{C7BF1459-A521-4277-BF45-47F6503CA62C}&lt;/UID&gt;&lt;Title&gt;TGF-β3: A potential biological therapy for enhancing chondrogenesis&lt;/Title&gt;&lt;Template&gt;Journal Article&lt;/Template&gt;&lt;Star&gt;0&lt;/Star&gt;&lt;Tag&gt;0&lt;/Tag&gt;&lt;Author&gt;Tang, Quen Oak; Shakib, Kaveh; Heliotis, Manolis; Tsiridis, Evgenios; Mantalaris, Athanasios; Ripamonti, Ugo; Tsiridis, Eleftherios&lt;/Author&gt;&lt;Year&gt;2009&lt;/Year&gt;&lt;Details&gt;&lt;_doi&gt;10.1517/14712590902936823&lt;/_doi&gt;&lt;_created&gt;62899720&lt;/_created&gt;&lt;_modified&gt;62899720&lt;/_modified&gt;&lt;_url&gt;http://www.tandfonline.com/doi/full/10.1517/14712590902936823_x000d__x000a_http://www.tandfonline.com/doi/pdf/10.1517/14712590902936823&lt;/_url&gt;&lt;_journal&gt;Expert Opinion on Biological Therapy&lt;/_journal&gt;&lt;_volume&gt;9&lt;/_volume&gt;&lt;_issue&gt;6&lt;/_issue&gt;&lt;_pages&gt;689-701&lt;/_pages&gt;&lt;_tertiary_title&gt;Expert Opinion on Biological Therapy&lt;/_tertiary_title&gt;&lt;_isbn&gt;1471-2598&lt;/_isbn&gt;&lt;_accessed&gt;62899720&lt;/_accessed&gt;&lt;_db_updated&gt;CrossRef&lt;/_db_updated&gt;&lt;_impact_factor&gt;   3.585&lt;/_impact_factor&gt;&lt;_collection_scope&gt;SCIE&lt;/_collection_scope&gt;&lt;/Details&gt;&lt;Extra&gt;&lt;DBUID&gt;{F96A950B-833F-4880-A151-76DA2D6A2879}&lt;/DBUID&gt;&lt;/Extra&gt;&lt;/Item&gt;&lt;/References&gt;&lt;/Group&gt;&lt;/Citation&gt;_x000a_"/>
    <w:docVar w:name="NE.Ref{C935BEB0-42FE-4049-B272-6AC0ACF3B508}" w:val=" ADDIN NE.Ref.{C935BEB0-42FE-4049-B272-6AC0ACF3B508}&lt;Citation&gt;&lt;Group&gt;&lt;References&gt;&lt;Item&gt;&lt;ID&gt;964&lt;/ID&gt;&lt;UID&gt;{A0A6F3E6-446D-4C70-AAA7-5408C920F414}&lt;/UID&gt;&lt;Title&gt;Potential of Centrifugal Seeding Method in Improving Cells Distribution and Proliferation on Demineralized Cancellous Bone Scaffolds for Tissue-Engineered Meniscus&lt;/Title&gt;&lt;Template&gt;Journal Article&lt;/Template&gt;&lt;Star&gt;1&lt;/Star&gt;&lt;Tag&gt;0&lt;/Tag&gt;&lt;Author&gt;Zhang, Zheng-Zheng; Jiang, Dong; Wang, Shao-Jie; Qi, Yan-Song; Zhang, Ji-Ying; Yu, Jia-Kuo&lt;/Author&gt;&lt;Year&gt;2015&lt;/Year&gt;&lt;Details&gt;&lt;_accessed&gt;62899901&lt;/_accessed&gt;&lt;_collection_scope&gt;SCI;SCIE;EI&lt;/_collection_scope&gt;&lt;_created&gt;62899901&lt;/_created&gt;&lt;_date&gt;60775200&lt;/_date&gt;&lt;_db_updated&gt;CrossRef&lt;/_db_updated&gt;&lt;_doi&gt;10.1021/acsami.5b03129&lt;/_doi&gt;&lt;_impact_factor&gt;   8.456&lt;/_impact_factor&gt;&lt;_isbn&gt;1944-8244&lt;/_isbn&gt;&lt;_issue&gt;28&lt;/_issue&gt;&lt;_journal&gt;ACS Applied Materials &amp;amp; Interfaces&lt;/_journal&gt;&lt;_modified&gt;62919809&lt;/_modified&gt;&lt;_pages&gt;15294-15302&lt;/_pages&gt;&lt;_tertiary_title&gt;ACS Appl. Mater. Interfaces&lt;/_tertiary_title&gt;&lt;_url&gt;http://pubs.acs.org/doi/10.1021/acsami.5b03129_x000d__x000a_http://pubs.acs.org/doi/pdf/10.1021/acsami.5b03129&lt;/_url&gt;&lt;_volume&gt;7&lt;/_volume&gt;&lt;/Details&gt;&lt;Extra&gt;&lt;DBUID&gt;{F96A950B-833F-4880-A151-76DA2D6A2879}&lt;/DBUID&gt;&lt;/Extra&gt;&lt;/Item&gt;&lt;/References&gt;&lt;/Group&gt;&lt;/Citation&gt;_x000a_"/>
    <w:docVar w:name="NE.Ref{C98AE90E-04AC-4187-80DC-4402D61770C4}" w:val=" ADDIN NE.Ref.{C98AE90E-04AC-4187-80DC-4402D61770C4}&lt;Citation&gt;&lt;Group&gt;&lt;References&gt;&lt;Item&gt;&lt;ID&gt;847&lt;/ID&gt;&lt;UID&gt;{2FDCE6BB-85F0-4AC4-9667-04269559CF48}&lt;/UID&gt;&lt;Title&gt;The Chondrogenic Potential of Progenitor Cells Derived from Peripheral Blood: A Systematic Review&lt;/Title&gt;&lt;Template&gt;Journal Article&lt;/Template&gt;&lt;Star&gt;0&lt;/Star&gt;&lt;Tag&gt;0&lt;/Tag&gt;&lt;Author&gt;Wang, S J; Yin, M H; Jiang, D; Zhang, Z Z; Qi, Y S; Wang, H J; Yu, J K&lt;/Author&gt;&lt;Year&gt;2016&lt;/Year&gt;&lt;Details&gt;&lt;_accession_num&gt;27353075&lt;/_accession_num&gt;&lt;_author_adr&gt;1 Institute of Sports Medicine, Beijing Key Laboratory of Sports Injuries, Peking University Third Hospital , Beijing, China .; 2 Department of Joint Surgery, Zhongshan Hospital of Xiamen University, Xiamen, China .; 3 Department of Sports Medicine, Dalian Medical University , Liaoning, China .; 1 Institute of Sports Medicine, Beijing Key Laboratory of Sports Injuries, Peking University Third Hospital , Beijing, China .; 1 Institute of Sports Medicine, Beijing Key Laboratory of Sports Injuries, Peking University Third Hospital , Beijing, China .; 1 Institute of Sports Medicine, Beijing Key Laboratory of Sports Injuries, Peking University Third Hospital , Beijing, China .; 1 Institute of Sports Medicine, Beijing Key Laboratory of Sports Injuries, Peking University Third Hospital , Beijing, China .; 1 Institute of Sports Medicine, Beijing Key Laboratory of Sports Injuries, Peking University Third Hospital , Beijing, China .&lt;/_author_adr&gt;&lt;_collection_scope&gt;SCI;SCIE&lt;/_collection_scope&gt;&lt;_created&gt;62769032&lt;/_created&gt;&lt;_date&gt;2016-08-15&lt;/_date&gt;&lt;_date_display&gt;2016 Aug 15&lt;/_date_display&gt;&lt;_db_updated&gt;PubMed&lt;/_db_updated&gt;&lt;_doi&gt;10.1089/scd.2016.0055&lt;/_doi&gt;&lt;_impact_factor&gt;   3.147&lt;/_impact_factor&gt;&lt;_isbn&gt;1557-8534 (Electronic); 1547-3287 (Linking)&lt;/_isbn&gt;&lt;_issue&gt;16&lt;/_issue&gt;&lt;_journal&gt;Stem Cells Dev&lt;/_journal&gt;&lt;_keywords&gt;Animals; Cartilage/pathology; *Chondrogenesis; Humans; Peripheral Blood Stem Cells/*cytology; Wound Healing&lt;/_keywords&gt;&lt;_language&gt;eng&lt;/_language&gt;&lt;_modified&gt;62769034&lt;/_modified&gt;&lt;_pages&gt;1195-207&lt;/_pages&gt;&lt;_tertiary_title&gt;Stem cells and development&lt;/_tertiary_title&gt;&lt;_type_work&gt;Journal Article; Meta-Analysis; Review; Systematic Review&lt;/_type_work&gt;&lt;_url&gt;http://www.ncbi.nlm.nih.gov/entrez/query.fcgi?cmd=Retrieve&amp;amp;db=pubmed&amp;amp;dopt=Abstract&amp;amp;list_uids=27353075&amp;amp;query_hl=1&lt;/_url&gt;&lt;_volume&gt;25&lt;/_volume&gt;&lt;/Details&gt;&lt;Extra&gt;&lt;DBUID&gt;{F96A950B-833F-4880-A151-76DA2D6A2879}&lt;/DBUID&gt;&lt;/Extra&gt;&lt;/Item&gt;&lt;/References&gt;&lt;/Group&gt;&lt;/Citation&gt;_x000a_"/>
    <w:docVar w:name="NE.Ref{CA0D0263-9A8A-4164-8AEB-5C0DCB9B15B2}" w:val=" ADDIN NE.Ref.{CA0D0263-9A8A-4164-8AEB-5C0DCB9B15B2}&lt;Citation&gt;&lt;Group&gt;&lt;References&gt;&lt;Item&gt;&lt;ID&gt;999&lt;/ID&gt;&lt;UID&gt;{1575504D-2E34-429A-8CEF-B63A7F50CFB6}&lt;/UID&gt;&lt;Title&gt;A Universal Soaking Strategy to Convert Composite Hydrogels into Extremely Tough and Rapidly Recoverable Double-Network Hydrogels&lt;/Title&gt;&lt;Template&gt;Journal Article&lt;/Template&gt;&lt;Star&gt;0&lt;/Star&gt;&lt;Tag&gt;0&lt;/Tag&gt;&lt;Author&gt;Yang, Yanyu; Wang, Xing; Yang, Fei; Shen, Hong; Wu, Decheng&lt;/Author&gt;&lt;Year&gt;2016&lt;/Year&gt;&lt;Details&gt;&lt;_doi&gt;10.1002/adma.201601742&lt;/_doi&gt;&lt;_created&gt;62918413&lt;/_created&gt;&lt;_modified&gt;62918413&lt;/_modified&gt;&lt;_url&gt;http://doi.wiley.com/10.1002/adma.201601742_x000d__x000a_https://onlinelibrary.wiley.com/doi/full/10.1002/adma.201601742&lt;/_url&gt;&lt;_journal&gt;Advanced Materials&lt;/_journal&gt;&lt;_volume&gt;28&lt;/_volume&gt;&lt;_issue&gt;33&lt;/_issue&gt;&lt;_pages&gt;7178-7184&lt;/_pages&gt;&lt;_tertiary_title&gt;Adv. Mater.&lt;/_tertiary_title&gt;&lt;_accessed&gt;62918413&lt;/_accessed&gt;&lt;_db_updated&gt;CrossRef&lt;/_db_updated&gt;&lt;_impact_factor&gt;  25.809&lt;/_impact_factor&gt;&lt;_collection_scope&gt;SCI;SCIE;EI&lt;/_collection_scope&gt;&lt;/Details&gt;&lt;Extra&gt;&lt;DBUID&gt;{F96A950B-833F-4880-A151-76DA2D6A2879}&lt;/DBUID&gt;&lt;/Extra&gt;&lt;/Item&gt;&lt;/References&gt;&lt;/Group&gt;&lt;/Citation&gt;_x000a_"/>
    <w:docVar w:name="NE.Ref{CA157865-4687-4B2A-A47F-5EF7F50D83AF}" w:val=" ADDIN NE.Ref.{CA157865-4687-4B2A-A47F-5EF7F50D83AF}&lt;Citation&gt;&lt;Group&gt;&lt;References&gt;&lt;Item&gt;&lt;ID&gt;925&lt;/ID&gt;&lt;UID&gt;{D9420D32-8C54-4737-B850-CC13CBCD0D5C}&lt;/UID&gt;&lt;Title&gt;Heparin-poloxamer hydrogel–encapsulated rhFGF21 enhances wound healing in diabetic mice&lt;/Title&gt;&lt;Template&gt;Journal Article&lt;/Template&gt;&lt;Star&gt;0&lt;/Star&gt;&lt;Tag&gt;0&lt;/Tag&gt;&lt;Author&gt;Liu, Huan; Zhao, Yeli; Zou, Yuchi; Huang, Wenting; Zhu, Liyun; Liu, Fei; Wang, Dongxue; Guo, Kaiming; Hu, Jian; Chen, Jun; Ye, Lixia; Li, Xiaokun; Lin, Li&lt;/Author&gt;&lt;Year&gt;2019&lt;/Year&gt;&lt;Details&gt;&lt;_doi&gt;10.1096/fj.201802600RR&lt;/_doi&gt;&lt;_created&gt;62899719&lt;/_created&gt;&lt;_modified&gt;62899719&lt;/_modified&gt;&lt;_url&gt;https://www.fasebj.org/doi/10.1096/fj.201802600RR&lt;/_url&gt;&lt;_journal&gt;The FASEB Journal&lt;/_journal&gt;&lt;_pages&gt;fj.201802600RR&lt;/_pages&gt;&lt;_tertiary_title&gt;The FASEB Journal&lt;/_tertiary_title&gt;&lt;_date&gt;62811360&lt;/_date&gt;&lt;_isbn&gt;0892-6638&lt;/_isbn&gt;&lt;_accessed&gt;62899719&lt;/_accessed&gt;&lt;_db_updated&gt;CrossRef&lt;/_db_updated&gt;&lt;_impact_factor&gt;   5.391&lt;/_impact_factor&gt;&lt;/Details&gt;&lt;Extra&gt;&lt;DBUID&gt;{F96A950B-833F-4880-A151-76DA2D6A2879}&lt;/DBUID&gt;&lt;/Extra&gt;&lt;/Item&gt;&lt;/References&gt;&lt;/Group&gt;&lt;/Citation&gt;_x000a_"/>
    <w:docVar w:name="NE.Ref{CAF4C91D-E916-432C-BAE2-6FC2E9E086AD}" w:val=" ADDIN NE.Ref.{CAF4C91D-E916-432C-BAE2-6FC2E9E086AD}&lt;Citation&gt;&lt;Group&gt;&lt;References&gt;&lt;Item&gt;&lt;ID&gt;979&lt;/ID&gt;&lt;UID&gt;{4B9CBDD7-ED55-4DD2-A3A2-CC683F33A005}&lt;/UID&gt;&lt;Title&gt;Heparin Functionalized Injectable Cryogel with Rapid Shape-Recovery Property for Neovascularization&lt;/Title&gt;&lt;Template&gt;Journal Article&lt;/Template&gt;&lt;Star&gt;0&lt;/Star&gt;&lt;Tag&gt;0&lt;/Tag&gt;&lt;Author&gt;Kim, Inseon; Lee, Seunghun S; Bae, Sunghoon; Lee, Hoyon; Hwang, Nathaniel S&lt;/Author&gt;&lt;Year&gt;2018&lt;/Year&gt;&lt;Details&gt;&lt;_doi&gt;10.1021/acs.biomac.8b00331&lt;/_doi&gt;&lt;_created&gt;62918013&lt;/_created&gt;&lt;_modified&gt;62918013&lt;/_modified&gt;&lt;_url&gt;http://pubs.acs.org/doi/10.1021/acs.biomac.8b00331_x000d__x000a_http://pubs.acs.org/doi/pdf/10.1021/acs.biomac.8b00331&lt;/_url&gt;&lt;_journal&gt;Biomacromolecules&lt;/_journal&gt;&lt;_volume&gt;19&lt;/_volume&gt;&lt;_issue&gt;6&lt;/_issue&gt;&lt;_pages&gt;2257-2269&lt;/_pages&gt;&lt;_tertiary_title&gt;Biomacromolecules&lt;/_tertiary_title&gt;&lt;_date&gt;62294400&lt;/_date&gt;&lt;_isbn&gt;1525-7797&lt;/_isbn&gt;&lt;_accessed&gt;62918013&lt;/_accessed&gt;&lt;_db_updated&gt;CrossRef&lt;/_db_updated&gt;&lt;_impact_factor&gt;   5.667&lt;/_impact_factor&gt;&lt;_collection_scope&gt;SCI;SCIE;EI&lt;/_collection_scope&gt;&lt;/Details&gt;&lt;Extra&gt;&lt;DBUID&gt;{F96A950B-833F-4880-A151-76DA2D6A2879}&lt;/DBUID&gt;&lt;/Extra&gt;&lt;/Item&gt;&lt;/References&gt;&lt;/Group&gt;&lt;Group&gt;&lt;References&gt;&lt;Item&gt;&lt;ID&gt;981&lt;/ID&gt;&lt;UID&gt;{438A2D78-9E4E-4D93-9FAB-3040CDCC6E9B}&lt;/UID&gt;&lt;Title&gt;Design of hydrogels to stabilize and enhance bone morphogenetic protein activity by heparin mimetics&lt;/Title&gt;&lt;Template&gt;Journal Article&lt;/Template&gt;&lt;Star&gt;0&lt;/Star&gt;&lt;Tag&gt;0&lt;/Tag&gt;&lt;Author&gt;Kim, Soyon; Cui, Zhong-Kai; Kim, Paul Jay; Jung, Lawrence Young; Lee, Min&lt;/Author&gt;&lt;Year&gt;2018&lt;/Year&gt;&lt;Details&gt;&lt;_doi&gt;10.1016/j.actbio.2018.03.034&lt;/_doi&gt;&lt;_created&gt;62918020&lt;/_created&gt;&lt;_modified&gt;62918020&lt;/_modified&gt;&lt;_url&gt;https://linkinghub.elsevier.com/retrieve/pii/S174270611830165X_x000d__x000a_https://api.elsevier.com/content/article/PII:S174270611830165X?httpAccept=text/xml&lt;/_url&gt;&lt;_journal&gt;Acta Biomaterialia&lt;/_journal&gt;&lt;_volume&gt;72&lt;/_volume&gt;&lt;_pages&gt;45-54&lt;/_pages&gt;&lt;_tertiary_title&gt;Acta Biomaterialia&lt;/_tertiary_title&gt;&lt;_isbn&gt;17427061&lt;/_isbn&gt;&lt;_accessed&gt;62918020&lt;/_accessed&gt;&lt;_db_updated&gt;CrossRef&lt;/_db_updated&gt;&lt;_impact_factor&gt;   6.638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CB33B0B7-AFD5-4E42-8F46-D2740FF4589C}" w:val=" ADDIN NE.Ref.{CB33B0B7-AFD5-4E42-8F46-D2740FF4589C}&lt;Citation&gt;&lt;Group&gt;&lt;References&gt;&lt;Item&gt;&lt;ID&gt;970&lt;/ID&gt;&lt;UID&gt;{E287891C-F89D-4CA8-BE68-D91F7574766B}&lt;/UID&gt;&lt;Title&gt;Cost-efficacy of Knee Cartilage Defect Treatments in the United States&lt;/Title&gt;&lt;Template&gt;Journal Article&lt;/Template&gt;&lt;Star&gt;0&lt;/Star&gt;&lt;Tag&gt;0&lt;/Tag&gt;&lt;Author&gt;Everhart, Joshua S; Campbell, Andrew B; Abouljoud, Moneer M; Kirven, J Caid; Flanigan, David C&lt;/Author&gt;&lt;Year&gt;2019&lt;/Year&gt;&lt;Details&gt;&lt;_doi&gt;10.1177/0363546519834557&lt;/_doi&gt;&lt;_created&gt;62917947&lt;/_created&gt;&lt;_modified&gt;62917947&lt;/_modified&gt;&lt;_url&gt;http://journals.sagepub.com/doi/10.1177/0363546519834557_x000d__x000a_http://journals.sagepub.com/doi/pdf/10.1177/0363546519834557&lt;/_url&gt;&lt;_journal&gt;The American Journal of Sports Medicine&lt;/_journal&gt;&lt;_pages&gt;036354651983455&lt;/_pages&gt;&lt;_tertiary_title&gt;Am J Sports Med&lt;/_tertiary_title&gt;&lt;_date&gt;62759520&lt;/_date&gt;&lt;_isbn&gt;0363-5465&lt;/_isbn&gt;&lt;_accessed&gt;62917947&lt;/_accessed&gt;&lt;_db_updated&gt;CrossRef&lt;/_db_updated&gt;&lt;_impact_factor&gt;   6.093&lt;/_impact_factor&gt;&lt;/Details&gt;&lt;Extra&gt;&lt;DBUID&gt;{F96A950B-833F-4880-A151-76DA2D6A2879}&lt;/DBUID&gt;&lt;/Extra&gt;&lt;/Item&gt;&lt;/References&gt;&lt;/Group&gt;&lt;/Citation&gt;_x000a_"/>
    <w:docVar w:name="NE.Ref{CC20D446-6090-4218-B8B5-7277912AF070}" w:val=" ADDIN NE.Ref.{CC20D446-6090-4218-B8B5-7277912AF070}&lt;Citation&gt;&lt;Group&gt;&lt;References&gt;&lt;Item&gt;&lt;ID&gt;933&lt;/ID&gt;&lt;UID&gt;{05FA2EA4-4186-42CF-B6A2-D75F519BC106}&lt;/UID&gt;&lt;Title&gt;Preparation and Characterization of Chitosan/β-Glycerophosphate Thermal-Sensitive Hydrogel Reinforced by Graphene Oxide&lt;/Title&gt;&lt;Template&gt;Journal Article&lt;/Template&gt;&lt;Star&gt;1&lt;/Star&gt;&lt;Tag&gt;0&lt;/Tag&gt;&lt;Author&gt;Qin, Han; Wang, Jian; Wang, Tong; Gao, Xiaomeng; Wan, Qianbing; Pei, Xibo&lt;/Author&gt;&lt;Year&gt;2018&lt;/Year&gt;&lt;Details&gt;&lt;_accessed&gt;62918396&lt;/_accessed&gt;&lt;_collection_scope&gt;SCIE&lt;/_collection_scope&gt;&lt;_created&gt;62899720&lt;/_created&gt;&lt;_date&gt;62530560&lt;/_date&gt;&lt;_db_updated&gt;CrossRef&lt;/_db_updated&gt;&lt;_doi&gt;10.3389/fchem.2018.00565&lt;/_doi&gt;&lt;_impact_factor&gt;   3.782&lt;/_impact_factor&gt;&lt;_isbn&gt;2296-2646&lt;/_isbn&gt;&lt;_journal&gt;Frontiers in Chemistry&lt;/_journal&gt;&lt;_modified&gt;62919801&lt;/_modified&gt;&lt;_tertiary_title&gt;Front. Chem.&lt;/_tertiary_title&gt;&lt;_url&gt;https://www.frontiersin.org/article/10.3389/fchem.2018.00565/full_x000d__x000a_https://www.frontiersin.org/article/10.3389/fchem.2018.00565/full&lt;/_url&gt;&lt;_volume&gt;6&lt;/_volume&gt;&lt;/Details&gt;&lt;Extra&gt;&lt;DBUID&gt;{F96A950B-833F-4880-A151-76DA2D6A2879}&lt;/DBUID&gt;&lt;/Extra&gt;&lt;/Item&gt;&lt;/References&gt;&lt;/Group&gt;&lt;/Citation&gt;_x000a_"/>
    <w:docVar w:name="NE.Ref{D1053716-1C7F-4840-81F5-3F6DC6074579}" w:val=" ADDIN NE.Ref.{D1053716-1C7F-4840-81F5-3F6DC6074579}&lt;Citation&gt;&lt;Group&gt;&lt;References&gt;&lt;Item&gt;&lt;ID&gt;988&lt;/ID&gt;&lt;UID&gt;{2A776848-B129-4ECD-B6A3-039CDA2C0D9C}&lt;/UID&gt;&lt;Title&gt;Evaluation of the potential of rhTGF- β3 encapsulated P(LLA-CL)/collagen nanofibers for tracheal cartilage regeneration using mesenchymal stems cells derived from Wharton&amp;apos;s jelly of human umbilical cord&lt;/Title&gt;&lt;Template&gt;Journal Article&lt;/Template&gt;&lt;Star&gt;0&lt;/Star&gt;&lt;Tag&gt;0&lt;/Tag&gt;&lt;Author&gt;Wang, Jing; Sun, Binbin; Tian, Lingling; He, Xiaomin; Gao, Qiang; Wu, Tong; Ramakrishna, Seeram; Zheng, Jinghao; Mo, Xiumei&lt;/Author&gt;&lt;Year&gt;2017&lt;/Year&gt;&lt;Details&gt;&lt;_doi&gt;10.1016/j.msec.2016.09.044&lt;/_doi&gt;&lt;_created&gt;62918336&lt;/_created&gt;&lt;_modified&gt;62918336&lt;/_modified&gt;&lt;_url&gt;https://linkinghub.elsevier.com/retrieve/pii/S0928493116314175_x000d__x000a_https://api.elsevier.com/content/article/PII:S0928493116314175?httpAccept=text/xml&lt;/_url&gt;&lt;_journal&gt;Materials Science and Engineering: C&lt;/_journal&gt;&lt;_volume&gt;70&lt;/_volume&gt;&lt;_pages&gt;637-645&lt;/_pages&gt;&lt;_tertiary_title&gt;Materials Science and Engineering: C&lt;/_tertiary_title&gt;&lt;_isbn&gt;09284931&lt;/_isbn&gt;&lt;_accessed&gt;62918336&lt;/_accessed&gt;&lt;_db_updated&gt;CrossRef&lt;/_db_updated&gt;&lt;_impact_factor&gt;   4.959&lt;/_impact_factor&gt;&lt;/Details&gt;&lt;Extra&gt;&lt;DBUID&gt;{F96A950B-833F-4880-A151-76DA2D6A2879}&lt;/DBUID&gt;&lt;/Extra&gt;&lt;/Item&gt;&lt;/References&gt;&lt;/Group&gt;&lt;Group&gt;&lt;References&gt;&lt;Item&gt;&lt;ID&gt;989&lt;/ID&gt;&lt;UID&gt;{F9436AD6-4360-4708-B6A2-009606202175}&lt;/UID&gt;&lt;Title&gt;New scaffolds encapsulating TGF-β3/BMP-7 combinations driving strong chondrogenic differentiation&lt;/Title&gt;&lt;Template&gt;Journal Article&lt;/Template&gt;&lt;Star&gt;0&lt;/Star&gt;&lt;Tag&gt;0&lt;/Tag&gt;&lt;Author&gt;Crecente-Campo, Jose; Borrajo, Erea; Vidal, Anxo; Garcia-Fuentes, Marcos&lt;/Author&gt;&lt;Year&gt;2017&lt;/Year&gt;&lt;Details&gt;&lt;_doi&gt;10.1016/j.ejpb.2016.12.021&lt;/_doi&gt;&lt;_created&gt;62918349&lt;/_created&gt;&lt;_modified&gt;62918349&lt;/_modified&gt;&lt;_url&gt;https://linkinghub.elsevier.com/retrieve/pii/S0939641116306610_x000d__x000a_https://api.elsevier.com/content/article/PII:S0939641116306610?httpAccept=text/plain&lt;/_url&gt;&lt;_journal&gt;European Journal of Pharmaceutics and Biopharmaceutics&lt;/_journal&gt;&lt;_volume&gt;114&lt;/_volume&gt;&lt;_pages&gt;69-78&lt;/_pages&gt;&lt;_tertiary_title&gt;European Journal of Pharmaceutics and Biopharmaceutics&lt;/_tertiary_title&gt;&lt;_isbn&gt;09396411&lt;/_isbn&gt;&lt;_accessed&gt;62918349&lt;/_accessed&gt;&lt;_db_updated&gt;CrossRef&lt;/_db_updated&gt;&lt;_impact_factor&gt;   4.708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D250E44D-809D-40FC-81FA-201219B04AF2}" w:val=" ADDIN NE.Ref.{D250E44D-809D-40FC-81FA-201219B04AF2}&lt;Citation&gt;&lt;Group&gt;&lt;References&gt;&lt;Item&gt;&lt;ID&gt;924&lt;/ID&gt;&lt;UID&gt;{1AADCFF5-25A6-4CC2-8178-68BE9DA0A6EE}&lt;/UID&gt;&lt;Title&gt;Heparin-Modified Collagen Gels for Controlled Release of Pleiotrophin: Potential for Vascular Applications&lt;/Title&gt;&lt;Template&gt;Journal Article&lt;/Template&gt;&lt;Star&gt;0&lt;/Star&gt;&lt;Tag&gt;0&lt;/Tag&gt;&lt;Author&gt;Copes, Francesco; Chevallier, Pascale; Loy, Caroline; Pezzoli, Daniele; Boccafoschi, Francesca; Mantovani, Diego&lt;/Author&gt;&lt;Year&gt;2019&lt;/Year&gt;&lt;Details&gt;&lt;_doi&gt;10.3389/fbioe.2019.00074&lt;/_doi&gt;&lt;_created&gt;62899711&lt;/_created&gt;&lt;_modified&gt;62899711&lt;/_modified&gt;&lt;_url&gt;https://www.frontiersin.org/article/10.3389/fbioe.2019.00074/full_x000d__x000a_https://www.frontiersin.org/article/10.3389/fbioe.2019.00074/full&lt;/_url&gt;&lt;_journal&gt;Frontiers in Bioengineering and Biotechnology&lt;/_journal&gt;&lt;_volume&gt;7&lt;/_volume&gt;&lt;_tertiary_title&gt;Front. Bioeng. Biotechnol.&lt;/_tertiary_title&gt;&lt;_date&gt;62729280&lt;/_date&gt;&lt;_isbn&gt;2296-4185&lt;/_isbn&gt;&lt;_accessed&gt;62899711&lt;/_accessed&gt;&lt;_db_updated&gt;CrossRef&lt;/_db_updated&gt;&lt;_impact_factor&gt;   5.122&lt;/_impact_factor&gt;&lt;_collection_scope&gt;EI&lt;/_collection_scope&gt;&lt;/Details&gt;&lt;Extra&gt;&lt;DBUID&gt;{F96A950B-833F-4880-A151-76DA2D6A2879}&lt;/DBUID&gt;&lt;/Extra&gt;&lt;/Item&gt;&lt;/References&gt;&lt;/Group&gt;&lt;Group&gt;&lt;References&gt;&lt;Item&gt;&lt;ID&gt;925&lt;/ID&gt;&lt;UID&gt;{D9420D32-8C54-4737-B850-CC13CBCD0D5C}&lt;/UID&gt;&lt;Title&gt;Heparin-poloxamer hydrogel–encapsulated rhFGF21 enhances wound healing in diabetic mice&lt;/Title&gt;&lt;Template&gt;Journal Article&lt;/Template&gt;&lt;Star&gt;0&lt;/Star&gt;&lt;Tag&gt;0&lt;/Tag&gt;&lt;Author&gt;Liu, Huan; Zhao, Yeli; Zou, Yuchi; Huang, Wenting; Zhu, Liyun; Liu, Fei; Wang, Dongxue; Guo, Kaiming; Hu, Jian; Chen, Jun; Ye, Lixia; Li, Xiaokun; Lin, Li&lt;/Author&gt;&lt;Year&gt;2019&lt;/Year&gt;&lt;Details&gt;&lt;_doi&gt;10.1096/fj.201802600RR&lt;/_doi&gt;&lt;_created&gt;62899719&lt;/_created&gt;&lt;_modified&gt;62899719&lt;/_modified&gt;&lt;_url&gt;https://www.fasebj.org/doi/10.1096/fj.201802600RR&lt;/_url&gt;&lt;_journal&gt;The FASEB Journal&lt;/_journal&gt;&lt;_pages&gt;fj.201802600RR&lt;/_pages&gt;&lt;_tertiary_title&gt;The FASEB Journal&lt;/_tertiary_title&gt;&lt;_date&gt;62811360&lt;/_date&gt;&lt;_isbn&gt;0892-6638&lt;/_isbn&gt;&lt;_accessed&gt;62899719&lt;/_accessed&gt;&lt;_db_updated&gt;CrossRef&lt;/_db_updated&gt;&lt;_impact_factor&gt;   5.391&lt;/_impact_factor&gt;&lt;/Details&gt;&lt;Extra&gt;&lt;DBUID&gt;{F96A950B-833F-4880-A151-76DA2D6A2879}&lt;/DBUID&gt;&lt;/Extra&gt;&lt;/Item&gt;&lt;/References&gt;&lt;/Group&gt;&lt;/Citation&gt;_x000a_"/>
    <w:docVar w:name="NE.Ref{D308D095-6D98-4D6C-AF2B-462793304964}" w:val=" ADDIN NE.Ref.{D308D095-6D98-4D6C-AF2B-462793304964}&lt;Citation&gt;&lt;Group&gt;&lt;References&gt;&lt;Item&gt;&lt;ID&gt;536&lt;/ID&gt;&lt;UID&gt;{FC1B5231-B7A5-46BC-BA60-1C0D894064D3}&lt;/UID&gt;&lt;Title&gt;Heparin-functionalized chitosan–alginate scaffolds for controlled release of growth factor&lt;/Title&gt;&lt;Template&gt;Journal Article&lt;/Template&gt;&lt;Star&gt;0&lt;/Star&gt;&lt;Tag&gt;5&lt;/Tag&gt;&lt;Author&gt;Ho, Yi-Cheng; Mi, Fwu-Long; Sung, Hsing-Wen; Kuo, Pi-Li&lt;/Author&gt;&lt;Year&gt;2009&lt;/Year&gt;&lt;Details&gt;&lt;_accessed&gt;62549005&lt;/_accessed&gt;&lt;_collection_scope&gt;SCI;SCIE;&lt;/_collection_scope&gt;&lt;_created&gt;62549005&lt;/_created&gt;&lt;_db_updated&gt;CrossRef&lt;/_db_updated&gt;&lt;_doi&gt;10.1016/j.ijpharm.2009.04.048&lt;/_doi&gt;&lt;_impact_factor&gt;   4.213&lt;/_impact_factor&gt;&lt;_isbn&gt;03785173&lt;/_isbn&gt;&lt;_issue&gt;1-2&lt;/_issue&gt;&lt;_journal&gt;International Journal of Pharmaceutics&lt;/_journal&gt;&lt;_modified&gt;62887652&lt;/_modified&gt;&lt;_pages&gt;69-75&lt;/_pages&gt;&lt;_tertiary_title&gt;International Journal of Pharmaceutics&lt;/_tertiary_title&gt;&lt;_url&gt;http://linkinghub.elsevier.com/retrieve/pii/S0378517309002233_x000d__x000a_http://api.elsevier.com/content/article/PII:S0378517309002233?httpAccept=text/xml&lt;/_url&gt;&lt;_volume&gt;376&lt;/_volume&gt;&lt;/Details&gt;&lt;Extra&gt;&lt;DBUID&gt;{F96A950B-833F-4880-A151-76DA2D6A2879}&lt;/DBUID&gt;&lt;/Extra&gt;&lt;/Item&gt;&lt;/References&gt;&lt;/Group&gt;&lt;/Citation&gt;_x000a_"/>
    <w:docVar w:name="NE.Ref{D5DD16AF-2B5D-427F-941A-5277C79BD18C}" w:val=" ADDIN NE.Ref.{D5DD16AF-2B5D-427F-941A-5277C79BD18C}&lt;Citation&gt;&lt;Group&gt;&lt;References&gt;&lt;Item&gt;&lt;ID&gt;959&lt;/ID&gt;&lt;UID&gt;{CCEE5812-B8AD-4B45-8585-05DA29E6C554}&lt;/UID&gt;&lt;Title&gt;Cell-laden hydrogels for osteochondral and cartilage tissue engineering&lt;/Title&gt;&lt;Template&gt;Journal Article&lt;/Template&gt;&lt;Star&gt;0&lt;/Star&gt;&lt;Tag&gt;0&lt;/Tag&gt;&lt;Author&gt;Yang, Jingzhou; Zhang, Yu Shrike; Yue, Kan; Khademhosseini, Ali&lt;/Author&gt;&lt;Year&gt;2017&lt;/Year&gt;&lt;Details&gt;&lt;_doi&gt;10.1016/j.actbio.2017.01.036&lt;/_doi&gt;&lt;_created&gt;62899853&lt;/_created&gt;&lt;_modified&gt;62899853&lt;/_modified&gt;&lt;_url&gt;https://linkinghub.elsevier.com/retrieve/pii/S1742706117300363_x000d__x000a_https://api.elsevier.com/content/article/PII:S1742706117300363?httpAccept=text/xml&lt;/_url&gt;&lt;_journal&gt;Acta Biomaterialia&lt;/_journal&gt;&lt;_volume&gt;57&lt;/_volume&gt;&lt;_pages&gt;1-25&lt;/_pages&gt;&lt;_tertiary_title&gt;Acta Biomaterialia&lt;/_tertiary_title&gt;&lt;_isbn&gt;17427061&lt;/_isbn&gt;&lt;_accessed&gt;62899853&lt;/_accessed&gt;&lt;_db_updated&gt;CrossRef&lt;/_db_updated&gt;&lt;_impact_factor&gt;   6.638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D7AC5E5E-28F1-456E-BAA5-BFAF28817AAE}" w:val=" ADDIN NE.Ref.{D7AC5E5E-28F1-456E-BAA5-BFAF28817AAE}&lt;Citation&gt;&lt;Group&gt;&lt;References&gt;&lt;Item&gt;&lt;ID&gt;964&lt;/ID&gt;&lt;UID&gt;{A0A6F3E6-446D-4C70-AAA7-5408C920F414}&lt;/UID&gt;&lt;Title&gt;Potential of Centrifugal Seeding Method in Improving Cells Distribution and Proliferation on Demineralized Cancellous Bone Scaffolds for Tissue-Engineered Meniscus&lt;/Title&gt;&lt;Template&gt;Journal Article&lt;/Template&gt;&lt;Star&gt;0&lt;/Star&gt;&lt;Tag&gt;0&lt;/Tag&gt;&lt;Author&gt;Zhang, Zheng-Zheng; Jiang, Dong; Wang, Shao-Jie; Qi, Yan-Song; Zhang, Ji-Ying; Yu, Jia-Kuo&lt;/Author&gt;&lt;Year&gt;2015&lt;/Year&gt;&lt;Details&gt;&lt;_doi&gt;10.1021/acsami.5b03129&lt;/_doi&gt;&lt;_created&gt;62899901&lt;/_created&gt;&lt;_modified&gt;62899901&lt;/_modified&gt;&lt;_url&gt;http://pubs.acs.org/doi/10.1021/acsami.5b03129_x000d__x000a_http://pubs.acs.org/doi/pdf/10.1021/acsami.5b03129&lt;/_url&gt;&lt;_journal&gt;ACS Applied Materials &amp;amp; Interfaces&lt;/_journal&gt;&lt;_volume&gt;7&lt;/_volume&gt;&lt;_issue&gt;28&lt;/_issue&gt;&lt;_pages&gt;15294-15302&lt;/_pages&gt;&lt;_tertiary_title&gt;ACS Appl. Mater. Interfaces&lt;/_tertiary_title&gt;&lt;_date&gt;60775200&lt;/_date&gt;&lt;_isbn&gt;1944-8244&lt;/_isbn&gt;&lt;_accessed&gt;62899901&lt;/_accessed&gt;&lt;_db_updated&gt;CrossRef&lt;/_db_updated&gt;&lt;_impact_factor&gt;   8.456&lt;/_impact_factor&gt;&lt;_collection_scope&gt;SCI;SCIE;EI&lt;/_collection_scope&gt;&lt;/Details&gt;&lt;Extra&gt;&lt;DBUID&gt;{F96A950B-833F-4880-A151-76DA2D6A2879}&lt;/DBUID&gt;&lt;/Extra&gt;&lt;/Item&gt;&lt;/References&gt;&lt;/Group&gt;&lt;/Citation&gt;_x000a_"/>
    <w:docVar w:name="NE.Ref{D906A5D1-4FDE-4488-9D51-BC1D3128BB95}" w:val=" ADDIN NE.Ref.{D906A5D1-4FDE-4488-9D51-BC1D3128BB95}&lt;Citation&gt;&lt;Group&gt;&lt;References&gt;&lt;Item&gt;&lt;ID&gt;936&lt;/ID&gt;&lt;UID&gt;{6D3ED6D7-028F-4D68-B2DA-5ABF0E0E72E3}&lt;/UID&gt;&lt;Title&gt;Chondrogenic Potential of Peripheral Blood Derived Mesenchymal Stem Cells Seeded  on Demineralized Cancellous Bone Scaffolds&lt;/Title&gt;&lt;Template&gt;Journal Article&lt;/Template&gt;&lt;Star&gt;0&lt;/Star&gt;&lt;Tag&gt;0&lt;/Tag&gt;&lt;Author&gt;Wang, S J; Jiang, D; Zhang, Z Z; Huang, A B; Qi, Y S; Wang, H J; Zhang, J Y; Yu, J K&lt;/Author&gt;&lt;Year&gt;2016&lt;/Year&gt;&lt;Details&gt;&lt;_accessed&gt;62918396&lt;/_accessed&gt;&lt;_accession_num&gt;27821864&lt;/_accession_num&gt;&lt;_author_adr&gt;Institute of Sports Medicine, Beijing Key Laboratory of Sports Injuries, Peking University Third Hospital, Beijing 100191, China.; Department of Joint Surgery, Zhongshan Hospital of Xiamen University, Xiamen, China.; Institute of Sports Medicine, Beijing Key Laboratory of Sports Injuries, Peking University Third Hospital, Beijing 100191, China.; Institute of Sports Medicine, Beijing Key Laboratory of Sports Injuries, Peking University Third Hospital, Beijing 100191, China.; Institute of Sports Medicine, Beijing Key Laboratory of Sports Injuries, Peking University Third Hospital, Beijing 100191, China.; Institute of Sports Medicine, Beijing Key Laboratory of Sports Injuries, Peking University Third Hospital, Beijing 100191, China.; Institute of Sports Medicine, Beijing Key Laboratory of Sports Injuries, Peking University Third Hospital, Beijing 100191, China.; Institute of Sports Medicine, Beijing Key Laboratory of Sports Injuries, Peking University Third Hospital, Beijing 100191, China.; Institute of Sports Medicine, Beijing Key Laboratory of Sports Injuries, Peking University Third Hospital, Beijing 100191, China.&lt;/_author_adr&gt;&lt;_created&gt;62899724&lt;/_created&gt;&lt;_date&gt;61459200&lt;/_date&gt;&lt;_date_display&gt;2016 Nov 8&lt;/_date_display&gt;&lt;_db_updated&gt;PubMed&lt;/_db_updated&gt;&lt;_doi&gt;10.1038/srep36400&lt;/_doi&gt;&lt;_impact_factor&gt;   4.011&lt;/_impact_factor&gt;&lt;_isbn&gt;2045-2322 (Electronic); 2045-2322 (Linking)&lt;/_isbn&gt;&lt;_journal&gt;Sci Rep&lt;/_journal&gt;&lt;_keywords&gt;Animals; Cancellous Bone/*cytology; Cell Culture Techniques; Cell Proliferation; Cells, Cultured; Chondrocytes/cytology; *Chondrogenesis; Collagen Type II/genetics/metabolism; Mesenchymal Stem Cells/*cytology; Peripheral Blood Stem Cells/*cytology; SOX9 Transcription Factor/genetics/metabolism; Swine; Tissue Engineering/methods; Tissue Scaffolds&lt;/_keywords&gt;&lt;_language&gt;eng&lt;/_language&gt;&lt;_modified&gt;62899724&lt;/_modified&gt;&lt;_pages&gt;36400&lt;/_pages&gt;&lt;_tertiary_title&gt;Scientific reports&lt;/_tertiary_title&gt;&lt;_type_work&gt;Journal Article; Research Support, Non-U.S. Gov&amp;apos;t&lt;/_type_work&gt;&lt;_url&gt;http://www.ncbi.nlm.nih.gov/entrez/query.fcgi?cmd=Retrieve&amp;amp;db=pubmed&amp;amp;dopt=Abstract&amp;amp;list_uids=27821864&amp;amp;query_hl=1&lt;/_url&gt;&lt;_volume&gt;6&lt;/_volume&gt;&lt;/Details&gt;&lt;Extra&gt;&lt;DBUID&gt;{F96A950B-833F-4880-A151-76DA2D6A2879}&lt;/DBUID&gt;&lt;/Extra&gt;&lt;/Item&gt;&lt;/References&gt;&lt;/Group&gt;&lt;/Citation&gt;_x000a_"/>
    <w:docVar w:name="NE.Ref{D99E26A5-00C4-4C56-843F-31D30F3162D2}" w:val=" ADDIN NE.Ref.{D99E26A5-00C4-4C56-843F-31D30F3162D2}&lt;Citation&gt;&lt;Group&gt;&lt;References&gt;&lt;Item&gt;&lt;ID&gt;955&lt;/ID&gt;&lt;UID&gt;{4525D80C-E6EB-4212-B112-7797ACBF6EAC}&lt;/UID&gt;&lt;Title&gt;Sustained Release of Bone Morphogenetic Protein 2 via Coacervate Improves the Osteogenic Potential of Muscle‐Derived Stem Cells&lt;/Title&gt;&lt;Template&gt;Journal Article&lt;/Template&gt;&lt;Star&gt;0&lt;/Star&gt;&lt;Tag&gt;0&lt;/Tag&gt;&lt;Author&gt;Li, Hongshuai; Johnson, Noah Ray; Usas, Arvydas; Lu, Aiping; Poddar, Minakshi; Wang, Yadong; Huard, Johnny&lt;/Author&gt;&lt;Year&gt;2013&lt;/Year&gt;&lt;Details&gt;&lt;_created&gt;62899758&lt;/_created&gt;&lt;_modified&gt;62899758&lt;/_modified&gt;&lt;_url&gt;http://pku.summon.serialssolutions.com/2.0.0/link/0/eLvHCXMwnV1Lj9MwELZ2gQMSQiAeGx6VkWA5tSS2E8eHPUDYCiGqrehy4WI5iS0qukm1SVaIC3-dGactbfcA4lKpzdhOPWPPfPb4MyGcjcLh3pyQGGF5aZU0aSwAgUQGQlkXFcKWcSI8w9DXSfppysan8ccDss4iwyTLnVTFUTX_5tMtV_166e9bGznEjfhTeYJXusLgP27renGyvPDl7M_jXtATEZkcFxGK9pDcZOCN4y2I30_fKlGezhG8oRxCvCN6sscYkMGbpmjx_DpeiQCADqmEeQouHNdOtv3atWD1es7lLTx20jV7Dm83RvZObnyP3F1Fp_Rt_7fvkwNbPSC_Zv0hK1vSz-CkwO3R2tF3dWXppAY11WCDeBSSTpHzYV5RRq_mhma1KfyKr6X9yoVtKESb9AzsCotgAZCvYIpZYIWTroE2h-9hSFxBU7PWXtDMLhbNQ_JlfHqefRiu7m0YRgJ3hPM0NCyxRsR56oQqpSyUS4QRDpl1uBLGyVwZGZUSwJONQ1ewPDcRT3IuXeH4I3LHYH5_1fpzgOURoaVKosIpJUqIRyQ41DB2MQR3EYdqI1UG5PW6-_Wy5-nQgG9QZxp1plFnGnUWkBdr7WgYSrg_Yipbd41G8jmJEWoakMe9tjZ1rdUcELmjx40A0nTvPgFT9XTdK4sMyKte43_q1A3ToU5hDuXCb2nq9kcbkKM9OZ4oyTlTLCAvt21lI4DAFl4QwTKG-AGJ_kUsW5HAI_kBtMq83f2l8_QsO-f4jcEz-eS_O-Mpud0PIkzWe0ZutJedfU4Ol9-7AWCcsww-mZgO_ArJwGOcgR-lvwFvqlJI&lt;/_url&gt;&lt;_place_published&gt;HOBOKEN_x000d__x000a_&lt;/_place_published&gt;&lt;_journal&gt;STEM CELLS Translational Medicine&lt;/_journal&gt;&lt;_volume&gt;2&lt;/_volume&gt;&lt;_issue&gt;9_x000d__x000a_&lt;/_issue&gt;&lt;_number&gt;1&lt;/_number&gt;&lt;_pages&gt;667_x000d__x000a_-677_x000d__x000a_&lt;/_pages&gt;&lt;_doi&gt;10.5966/sctm.2013-0027&lt;/_doi&gt;&lt;_date_display&gt;2013&lt;/_date_display&gt;&lt;_date&gt;59433120&lt;/_date&gt;&lt;_isbn&gt;2157-6564_x000d__x000a_&lt;/_isbn&gt;&lt;_ori_publication&gt;AlphaMed Press_x000d__x000a_&lt;/_ori_publication&gt;&lt;_keywords&gt;Adult stem cells_x000d__x000a_; Cellular therapy_x000d__x000a_; Stem cell transplantation_x000d__x000a_; Clinical translation_x000d__x000a_; Bone_x000d__x000a_; Heparin_x000d__x000a_; Differentiation_x000d__x000a_; Muscle stem cells_x000d__x000a_; CARTILAGE REPAIR_x000d__x000a_; ABSORBABLE COLLAGEN SPONGES_x000d__x000a_; OSTEOPROGENITOR CELLS_x000d__x000a_; HUMAN SKELETAL-MUSCLE_x000d__x000a_; CELL &amp;amp; TISSUE ENGINEERING_x000d__x000a_; CLINICAL-APPLICATIONS_x000d__x000a_; IN-VIVO_x000d__x000a_; GROWTH-FACTORS_x000d__x000a_; HEPARAN-SULFATE_x000d__x000a_; ENHANCED BIOACTIVITY_x000d__x000a_; VIVO GENE-THERAPY_x000d__x000a_; Bone Morphogenetic Protein 2 - pharmacology_x000d__x000a_; Osteocytes - drug effects_x000d__x000a_; Stem Cells - virology_x000d__x000a_; Green Fluorescent Proteins_x000d__x000a_; Peptides - chemistry_x000d__x000a_; Osteocytes - cytology_x000d__x000a_; Osteogenesis - drug effects_x000d__x000a_; Stem Cells - cytology_x000d__x000a_; Muscle, Skeletal - cytology_x000d__x000a_; Muscle Cells - cytology_x000d__x000a_; Polyesters - chemistry_x000d__x000a_; Animals_x000d__x000a_; Retroviridae - genetics_x000d__x000a_; Bone Morphogenetic Protein 2 - metabolism_x000d__x000a_; Micelles_x000d__x000a_; Stem Cells - drug effects_x000d__x000a_; Cell Differentiation_x000d__x000a_; Mice_x000d__x000a_; Genetic Vectors_x000d__x000a_; Delayed-Action Preparations_x000d__x000a_; Genes, Reporter_x000d__x000a_; Heparin - chemistry_x000d__x000a_; Index Medicus_x000d__x000a_; Enabling Technologies for Cell-Based Clinical Translation_x000d__x000a_&lt;/_keywords&gt;&lt;_accessed&gt;62899758&lt;/_accessed&gt;&lt;_db_updated&gt;PKU Search&lt;/_db_updated&gt;&lt;_impact_factor&gt;   5.962&lt;/_impact_factor&gt;&lt;_collection_scope&gt;SCIE&lt;/_collection_scope&gt;&lt;/Details&gt;&lt;Extra&gt;&lt;DBUID&gt;{F96A950B-833F-4880-A151-76DA2D6A2879}&lt;/DBUID&gt;&lt;/Extra&gt;&lt;/Item&gt;&lt;/References&gt;&lt;/Group&gt;&lt;/Citation&gt;_x000a_"/>
    <w:docVar w:name="NE.Ref{DAB76008-F2F5-4450-940D-BAC16FB19F26}" w:val=" ADDIN NE.Ref.{DAB76008-F2F5-4450-940D-BAC16FB19F26}&lt;Citation&gt;&lt;Group&gt;&lt;References&gt;&lt;Item&gt;&lt;ID&gt;992&lt;/ID&gt;&lt;UID&gt;{D4433CEB-AE08-4E0E-A1D1-1E5271BCD44A}&lt;/UID&gt;&lt;Title&gt;Silk fibroin/cartilage extracellular matrix scaffolds with sequential delivery of TGF-&amp;amp;beta;3 for chondrogenic differentiation of adipose-derived stem cells&lt;/Title&gt;&lt;Template&gt;Journal Article&lt;/Template&gt;&lt;Star&gt;0&lt;/Star&gt;&lt;Tag&gt;0&lt;/Tag&gt;&lt;Author&gt;Yang, Qiang; Teng, Bin-Hong; Wang, Li-Na; Li, Kun; Xu, Chen; Ma, Xin-Long; Zhang, Yang; Kong, De-Ling; Wang, Lian-Yong; Zhao, Yan-Hong&lt;/Author&gt;&lt;Year&gt;2017&lt;/Year&gt;&lt;Details&gt;&lt;_accessed&gt;62918361&lt;/_accessed&gt;&lt;_created&gt;62918361&lt;/_created&gt;&lt;_db_updated&gt;CrossRef&lt;/_db_updated&gt;&lt;_doi&gt;10.2147/IJN.S141888&lt;/_doi&gt;&lt;_impact_factor&gt;   4.471&lt;/_impact_factor&gt;&lt;_isbn&gt;1178-2013&lt;/_isbn&gt;&lt;_modified&gt;62918361&lt;/_modified&gt;&lt;_pages&gt;6721-6733&lt;/_pages&gt;&lt;_tertiary_title&gt;IJN&lt;/_tertiary_title&gt;&lt;_url&gt;https://www.dovepress.com/silk-fibroincartilage-extracellular-matrix-scaffolds-with-sequential-d-peer-reviewed-article-IJN_x000d__x000a_https://www.dovepress.com/getfile.php?fileID=38343&lt;/_url&gt;&lt;_volume&gt;Volume 12&lt;/_volume&gt;&lt;/Details&gt;&lt;Extra&gt;&lt;DBUID&gt;{F96A950B-833F-4880-A151-76DA2D6A2879}&lt;/DBUID&gt;&lt;/Extra&gt;&lt;/Item&gt;&lt;/References&gt;&lt;/Group&gt;&lt;Group&gt;&lt;References&gt;&lt;Item&gt;&lt;ID&gt;994&lt;/ID&gt;&lt;UID&gt;{E8D562AD-FD09-4E36-A41A-6368B12C8989}&lt;/UID&gt;&lt;Title&gt;Enhancing chondrogenesis and mechanical strength retention in physiologically relevant hydrogels with incorporation of hyaluronic acid and direct loading of TGF-β&lt;/Title&gt;&lt;Template&gt;Journal Article&lt;/Template&gt;&lt;Star&gt;0&lt;/Star&gt;&lt;Tag&gt;0&lt;/Tag&gt;&lt;Author&gt;Deng, Yuhao; Sun, Aaron X; Overholt, Kalon J; Yu, Gary Z; Fritch, Madalyn R; Alexander, Peter G; Shen, He; Tuan, Rocky S; Lin, Hang&lt;/Author&gt;&lt;Year&gt;2019&lt;/Year&gt;&lt;Details&gt;&lt;_accessed&gt;62918370&lt;/_accessed&gt;&lt;_collection_scope&gt;SCI;SCIE&lt;/_collection_scope&gt;&lt;_created&gt;62918370&lt;/_created&gt;&lt;_db_updated&gt;CrossRef&lt;/_db_updated&gt;&lt;_doi&gt;10.1016/j.actbio.2018.11.022&lt;/_doi&gt;&lt;_impact_factor&gt;   6.638&lt;/_impact_factor&gt;&lt;_isbn&gt;17427061&lt;/_isbn&gt;&lt;_journal&gt;Acta Biomaterialia&lt;/_journal&gt;&lt;_modified&gt;62918370&lt;/_modified&gt;&lt;_pages&gt;167-176&lt;/_pages&gt;&lt;_tertiary_title&gt;Acta Biomaterialia&lt;/_tertiary_title&gt;&lt;_url&gt;https://linkinghub.elsevier.com/retrieve/pii/S1742706118306767_x000d__x000a_https://dul.usage.elsevier.com/doi/&lt;/_url&gt;&lt;_volume&gt;83&lt;/_volume&gt;&lt;/Details&gt;&lt;Extra&gt;&lt;DBUID&gt;{F96A950B-833F-4880-A151-76DA2D6A2879}&lt;/DBUID&gt;&lt;/Extra&gt;&lt;/Item&gt;&lt;/References&gt;&lt;/Group&gt;&lt;/Citation&gt;_x000a_"/>
    <w:docVar w:name="NE.Ref{DC6C00D9-AAEC-4F4E-887A-1F00FC47AE07}" w:val=" ADDIN NE.Ref.{DC6C00D9-AAEC-4F4E-887A-1F00FC47AE07}&lt;Citation&gt;&lt;Group&gt;&lt;References&gt;&lt;Item&gt;&lt;ID&gt;970&lt;/ID&gt;&lt;UID&gt;{E287891C-F89D-4CA8-BE68-D91F7574766B}&lt;/UID&gt;&lt;Title&gt;Cost-efficacy of Knee Cartilage Defect Treatments in the United States&lt;/Title&gt;&lt;Template&gt;Journal Article&lt;/Template&gt;&lt;Star&gt;0&lt;/Star&gt;&lt;Tag&gt;0&lt;/Tag&gt;&lt;Author&gt;Everhart, Joshua S; Campbell, Andrew B; Abouljoud, Moneer M; Kirven, J Caid; Flanigan, David C&lt;/Author&gt;&lt;Year&gt;2019&lt;/Year&gt;&lt;Details&gt;&lt;_doi&gt;10.1177/0363546519834557&lt;/_doi&gt;&lt;_created&gt;62917947&lt;/_created&gt;&lt;_modified&gt;62917947&lt;/_modified&gt;&lt;_url&gt;http://journals.sagepub.com/doi/10.1177/0363546519834557_x000d__x000a_http://journals.sagepub.com/doi/pdf/10.1177/0363546519834557&lt;/_url&gt;&lt;_journal&gt;The American Journal of Sports Medicine&lt;/_journal&gt;&lt;_pages&gt;036354651983455&lt;/_pages&gt;&lt;_tertiary_title&gt;Am J Sports Med&lt;/_tertiary_title&gt;&lt;_date&gt;62759520&lt;/_date&gt;&lt;_isbn&gt;0363-5465&lt;/_isbn&gt;&lt;_accessed&gt;62917947&lt;/_accessed&gt;&lt;_db_updated&gt;CrossRef&lt;/_db_updated&gt;&lt;_impact_factor&gt;   6.093&lt;/_impact_factor&gt;&lt;/Details&gt;&lt;Extra&gt;&lt;DBUID&gt;{F96A950B-833F-4880-A151-76DA2D6A2879}&lt;/DBUID&gt;&lt;/Extra&gt;&lt;/Item&gt;&lt;/References&gt;&lt;/Group&gt;&lt;/Citation&gt;_x000a_"/>
    <w:docVar w:name="NE.Ref{DE24612E-E40B-4551-8C4C-023A1C95014A}" w:val=" ADDIN NE.Ref.{DE24612E-E40B-4551-8C4C-023A1C95014A}&lt;Citation&gt;&lt;Group&gt;&lt;References&gt;&lt;Item&gt;&lt;ID&gt;934&lt;/ID&gt;&lt;UID&gt;{125FB9EB-EDC1-4714-8E58-1EFAEEC8B17B}&lt;/UID&gt;&lt;Title&gt;A New Source of Mesenchymal Stem Cells for Articular Cartilage Repair&lt;/Title&gt;&lt;Template&gt;Journal Article&lt;/Template&gt;&lt;Star&gt;0&lt;/Star&gt;&lt;Tag&gt;0&lt;/Tag&gt;&lt;Author&gt;Fu, Wei-Li; Zhou, Chun-Yan; Yu, Jia-Kuo&lt;/Author&gt;&lt;Year&gt;2014&lt;/Year&gt;&lt;Details&gt;&lt;_accessed&gt;62918386&lt;/_accessed&gt;&lt;_created&gt;62899724&lt;/_created&gt;&lt;_db_updated&gt;CrossRef&lt;/_db_updated&gt;&lt;_doi&gt;10.1177/0363546513512778&lt;/_doi&gt;&lt;_impact_factor&gt;   6.093&lt;/_impact_factor&gt;&lt;_isbn&gt;0363-5465&lt;/_isbn&gt;&lt;_issue&gt;3&lt;/_issue&gt;&lt;_journal&gt;The American Journal of Sports Medicine&lt;/_journal&gt;&lt;_modified&gt;62899724&lt;/_modified&gt;&lt;_pages&gt;592-601&lt;/_pages&gt;&lt;_tertiary_title&gt;Am J Sports Med&lt;/_tertiary_title&gt;&lt;_url&gt;http://journals.sagepub.com/doi/10.1177/0363546513512778_x000d__x000a_http://journals.sagepub.com/doi/pdf/10.1177/0363546513512778&lt;/_url&gt;&lt;_volume&gt;42&lt;/_volume&gt;&lt;/Details&gt;&lt;Extra&gt;&lt;DBUID&gt;{F96A950B-833F-4880-A151-76DA2D6A2879}&lt;/DBUID&gt;&lt;/Extra&gt;&lt;/Item&gt;&lt;/References&gt;&lt;/Group&gt;&lt;/Citation&gt;_x000a_"/>
    <w:docVar w:name="NE.Ref{DFCE7594-90F2-4768-9284-C71F955131D1}" w:val=" ADDIN NE.Ref.{DFCE7594-90F2-4768-9284-C71F955131D1}&lt;Citation&gt;&lt;Group&gt;&lt;References&gt;&lt;Item&gt;&lt;ID&gt;934&lt;/ID&gt;&lt;UID&gt;{125FB9EB-EDC1-4714-8E58-1EFAEEC8B17B}&lt;/UID&gt;&lt;Title&gt;A New Source of Mesenchymal Stem Cells for Articular Cartilage Repair&lt;/Title&gt;&lt;Template&gt;Journal Article&lt;/Template&gt;&lt;Star&gt;0&lt;/Star&gt;&lt;Tag&gt;0&lt;/Tag&gt;&lt;Author&gt;Fu, Wei-Li; Zhou, Chun-Yan; Yu, Jia-Kuo&lt;/Author&gt;&lt;Year&gt;2014&lt;/Year&gt;&lt;Details&gt;&lt;_doi&gt;10.1177/0363546513512778&lt;/_doi&gt;&lt;_created&gt;62899724&lt;/_created&gt;&lt;_modified&gt;62899724&lt;/_modified&gt;&lt;_url&gt;http://journals.sagepub.com/doi/10.1177/0363546513512778_x000d__x000a_http://journals.sagepub.com/doi/pdf/10.1177/0363546513512778&lt;/_url&gt;&lt;_journal&gt;The American Journal of Sports Medicine&lt;/_journal&gt;&lt;_volume&gt;42&lt;/_volume&gt;&lt;_issue&gt;3&lt;/_issue&gt;&lt;_pages&gt;592-601&lt;/_pages&gt;&lt;_tertiary_title&gt;Am J Sports Med&lt;/_tertiary_title&gt;&lt;_isbn&gt;0363-5465&lt;/_isbn&gt;&lt;_accessed&gt;62899724&lt;/_accessed&gt;&lt;_db_updated&gt;CrossRef&lt;/_db_updated&gt;&lt;_impact_factor&gt;   6.093&lt;/_impact_factor&gt;&lt;/Details&gt;&lt;Extra&gt;&lt;DBUID&gt;{F96A950B-833F-4880-A151-76DA2D6A2879}&lt;/DBUID&gt;&lt;/Extra&gt;&lt;/Item&gt;&lt;/References&gt;&lt;/Group&gt;&lt;Group&gt;&lt;References&gt;&lt;Item&gt;&lt;ID&gt;963&lt;/ID&gt;&lt;UID&gt;{03D0B084-9F48-4B8D-9175-E5EB97E37392}&lt;/UID&gt;&lt;Title&gt;Proliferation and apoptosis property of mesenchymal stem cells derived from peripheral blood under the culture conditions of hypoxia and serum deprivation&lt;/Title&gt;&lt;Template&gt;Journal Article&lt;/Template&gt;&lt;Star&gt;0&lt;/Star&gt;&lt;Tag&gt;0&lt;/Tag&gt;&lt;Author&gt;Fu, W L; Jia, Z Q; Wang, W P; Zhang, J Y; Fu, X; Duan, X N; Leung, K K; Zhou, C Y; Yu, J K&lt;/Author&gt;&lt;Year&gt;2011&lt;/Year&gt;&lt;Details&gt;&lt;_accession_num&gt;22340325&lt;/_accession_num&gt;&lt;_author_adr&gt;Institute of Sports Medicine, Peking University Third Hospital, Beijing 100191, China.&lt;/_author_adr&gt;&lt;_date_display&gt;2011 Dec&lt;/_date_display&gt;&lt;_date&gt;2011-12-01&lt;/_date&gt;&lt;_isbn&gt;2542-5641 (Electronic); 0366-6999 (Linking)&lt;/_isbn&gt;&lt;_issue&gt;23&lt;/_issue&gt;&lt;_journal&gt;Chin Med J (Engl)&lt;/_journal&gt;&lt;_keywords&gt;Animals; Apoptosis/*physiology; Cell Hypoxia/physiology; Cell Proliferation; Cells, Cultured; In Situ Nick-End Labeling; Mesenchymal Stem Cells/*cytology; Rabbits&lt;/_keywords&gt;&lt;_language&gt;eng&lt;/_language&gt;&lt;_pages&gt;3959-67&lt;/_pages&gt;&lt;_tertiary_title&gt;Chinese medical journal&lt;/_tertiary_title&gt;&lt;_type_work&gt;Journal Article; Research Support, Non-U.S. Gov&amp;apos;t&lt;/_type_work&gt;&lt;_url&gt;http://www.ncbi.nlm.nih.gov/entrez/query.fcgi?cmd=Retrieve&amp;amp;db=pubmed&amp;amp;dopt=Abstract&amp;amp;list_uids=22340325&amp;amp;query_hl=1&lt;/_url&gt;&lt;_volume&gt;124&lt;/_volume&gt;&lt;_created&gt;62899890&lt;/_created&gt;&lt;_modified&gt;62899891&lt;/_modified&gt;&lt;_db_updated&gt;PubMed&lt;/_db_updated&gt;&lt;_impact_factor&gt;   1.555&lt;/_impact_factor&gt;&lt;/Details&gt;&lt;Extra&gt;&lt;DBUID&gt;{F96A950B-833F-4880-A151-76DA2D6A2879}&lt;/DBUID&gt;&lt;/Extra&gt;&lt;/Item&gt;&lt;/References&gt;&lt;/Group&gt;&lt;/Citation&gt;_x000a_"/>
    <w:docVar w:name="NE.Ref{E131083D-D120-4982-96EC-DA6EE712C13E}" w:val=" ADDIN NE.Ref.{E131083D-D120-4982-96EC-DA6EE712C13E}&lt;Citation&gt;&lt;Group&gt;&lt;References&gt;&lt;Item&gt;&lt;ID&gt;996&lt;/ID&gt;&lt;UID&gt;{A2116505-460F-4F4E-9C55-B431783FF43F}&lt;/UID&gt;&lt;Title&gt;Silk fibroin-based woven endovascular prosthesis with heparin surface modification&lt;/Title&gt;&lt;Template&gt;Journal Article&lt;/Template&gt;&lt;Star&gt;0&lt;/Star&gt;&lt;Tag&gt;0&lt;/Tag&gt;&lt;Author&gt;Liu, Zekun; Li, Gang; Zheng, Zhaozhu; Li, Yuling; Han, Yifan; Kaplan, David L; Wang, Xiaoqin&lt;/Author&gt;&lt;Year&gt;2018&lt;/Year&gt;&lt;Details&gt;&lt;_doi&gt;10.1007/s10856-018-6055-3&lt;/_doi&gt;&lt;_created&gt;62918393&lt;/_created&gt;&lt;_modified&gt;62918393&lt;/_modified&gt;&lt;_url&gt;http://link.springer.com/10.1007/s10856-018-6055-3_x000d__x000a_http://link.springer.com/content/pdf/10.1007/s10856-018-6055-3.pdf&lt;/_url&gt;&lt;_journal&gt;Journal of Materials Science: Materials in Medicine&lt;/_journal&gt;&lt;_volume&gt;29&lt;/_volume&gt;&lt;_issue&gt;4&lt;/_issue&gt;&lt;_tertiary_title&gt;J Mater Sci: Mater Med&lt;/_tertiary_title&gt;&lt;_isbn&gt;0957-4530&lt;/_isbn&gt;&lt;_accessed&gt;62918393&lt;/_accessed&gt;&lt;_db_updated&gt;CrossRef&lt;/_db_updated&gt;&lt;_impact_factor&gt;   2.467&lt;/_impact_factor&gt;&lt;/Details&gt;&lt;Extra&gt;&lt;DBUID&gt;{F96A950B-833F-4880-A151-76DA2D6A2879}&lt;/DBUID&gt;&lt;/Extra&gt;&lt;/Item&gt;&lt;/References&gt;&lt;/Group&gt;&lt;Group&gt;&lt;References&gt;&lt;Item&gt;&lt;ID&gt;920&lt;/ID&gt;&lt;UID&gt;{076D6AE1-9CA3-4403-AA44-28C1D6408979}&lt;/UID&gt;&lt;Title&gt;Influence of Layer-by-Layer Polyelectrolyte Deposition and EDC/NHS Activated Heparin Immobilization onto Silk  Fibroin Fabric&lt;/Title&gt;&lt;Template&gt;Journal Article&lt;/Template&gt;&lt;Star&gt;0&lt;/Star&gt;&lt;Tag&gt;0&lt;/Tag&gt;&lt;Author&gt;Elahi, M; Guan, Guoping; Wang, Lu; King, Martin&lt;/Author&gt;&lt;Year&gt;2014&lt;/Year&gt;&lt;Details&gt;&lt;_accessed&gt;62899880&lt;/_accessed&gt;&lt;_collection_scope&gt;SCIE;EI&lt;/_collection_scope&gt;&lt;_created&gt;62887561&lt;/_created&gt;&lt;_date&gt;60102720&lt;/_date&gt;&lt;_db_updated&gt;CrossRef&lt;/_db_updated&gt;&lt;_doi&gt;10.3390/ma7042956&lt;/_doi&gt;&lt;_impact_factor&gt;   2.972&lt;/_impact_factor&gt;&lt;_isbn&gt;1996-1944&lt;/_isbn&gt;&lt;_issue&gt;4&lt;/_issue&gt;&lt;_journal&gt;Materials&lt;/_journal&gt;&lt;_modified&gt;62887561&lt;/_modified&gt;&lt;_pages&gt;2956-2977&lt;/_pages&gt;&lt;_tertiary_title&gt;Materials&lt;/_tertiary_title&gt;&lt;_url&gt;http://www.mdpi.com/1996-1944/7/4/2956_x000d__x000a_http://www.mdpi.com/1996-1944/7/4/2956/pdf&lt;/_url&gt;&lt;_volume&gt;7&lt;/_volume&gt;&lt;/Details&gt;&lt;Extra&gt;&lt;DBUID&gt;{F96A950B-833F-4880-A151-76DA2D6A2879}&lt;/DBUID&gt;&lt;/Extra&gt;&lt;/Item&gt;&lt;/References&gt;&lt;/Group&gt;&lt;/Citation&gt;_x000a_"/>
    <w:docVar w:name="NE.Ref{E2218D8D-323B-49C6-8AB9-631C138F6D09}" w:val=" ADDIN NE.Ref.{E2218D8D-323B-49C6-8AB9-631C138F6D09}&lt;Citation&gt;&lt;Group&gt;&lt;References&gt;&lt;Item&gt;&lt;ID&gt;997&lt;/ID&gt;&lt;UID&gt;{562C35E2-AAAD-4CBB-915A-13030299969D}&lt;/UID&gt;&lt;Title&gt;Highly Elastic and Ultratough Hybrid Ionic-Covalent Hydrogels with Tunable Structures and Mechanics&lt;/Title&gt;&lt;Template&gt;Journal Article&lt;/Template&gt;&lt;Star&gt;0&lt;/Star&gt;&lt;Tag&gt;0&lt;/Tag&gt;&lt;Author&gt;Yang, Yanyu; Wang, Xing; Yang, Fei; Wang, Luning; Wu, Decheng&lt;/Author&gt;&lt;Year&gt;2018&lt;/Year&gt;&lt;Details&gt;&lt;_doi&gt;10.1002/adma.201707071&lt;/_doi&gt;&lt;_created&gt;62918399&lt;/_created&gt;&lt;_modified&gt;62918399&lt;/_modified&gt;&lt;_url&gt;http://doi.wiley.com/10.1002/adma.201707071_x000d__x000a_http://onlinelibrary.wiley.com/wol1/doi/10.1002/adma.201707071/fullpdf&lt;/_url&gt;&lt;_journal&gt;Advanced Materials&lt;/_journal&gt;&lt;_volume&gt;30&lt;/_volume&gt;&lt;_issue&gt;18&lt;/_issue&gt;&lt;_pages&gt;1707071&lt;/_pages&gt;&lt;_tertiary_title&gt;Adv. Mater.&lt;/_tertiary_title&gt;&lt;_accessed&gt;62918399&lt;/_accessed&gt;&lt;_db_updated&gt;CrossRef&lt;/_db_updated&gt;&lt;_impact_factor&gt;  25.809&lt;/_impact_factor&gt;&lt;_collection_scope&gt;SCI;SCIE;EI&lt;/_collection_scope&gt;&lt;/Details&gt;&lt;Extra&gt;&lt;DBUID&gt;{F96A950B-833F-4880-A151-76DA2D6A2879}&lt;/DBUID&gt;&lt;/Extra&gt;&lt;/Item&gt;&lt;/References&gt;&lt;/Group&gt;&lt;/Citation&gt;_x000a_"/>
    <w:docVar w:name="NE.Ref{E36282C2-F0A2-4913-8AEF-2341916E6D77}" w:val=" ADDIN NE.Ref.{E36282C2-F0A2-4913-8AEF-2341916E6D77}&lt;Citation&gt;&lt;Group&gt;&lt;References&gt;&lt;Item&gt;&lt;ID&gt;936&lt;/ID&gt;&lt;UID&gt;{6D3ED6D7-028F-4D68-B2DA-5ABF0E0E72E3}&lt;/UID&gt;&lt;Title&gt;Chondrogenic Potential of Peripheral Blood Derived Mesenchymal Stem Cells Seeded  on Demineralized Cancellous Bone Scaffolds&lt;/Title&gt;&lt;Template&gt;Journal Article&lt;/Template&gt;&lt;Star&gt;0&lt;/Star&gt;&lt;Tag&gt;0&lt;/Tag&gt;&lt;Author&gt;Wang, S J; Jiang, D; Zhang, Z Z; Huang, A B; Qi, Y S; Wang, H J; Zhang, J Y; Yu, J K&lt;/Author&gt;&lt;Year&gt;2016&lt;/Year&gt;&lt;Details&gt;&lt;_doi&gt;10.1038/srep36400&lt;/_doi&gt;&lt;_created&gt;62899724&lt;/_created&gt;&lt;_modified&gt;62899724&lt;/_modified&gt;&lt;_url&gt;http://www.ncbi.nlm.nih.gov/entrez/query.fcgi?cmd=Retrieve&amp;amp;db=pubmed&amp;amp;dopt=Abstract&amp;amp;list_uids=27821864&amp;amp;query_hl=1&lt;/_url&gt;&lt;_journal&gt;Sci Rep&lt;/_journal&gt;&lt;_volume&gt;6&lt;/_volume&gt;&lt;_pages&gt;36400&lt;/_pages&gt;&lt;_tertiary_title&gt;Scientific reports&lt;/_tertiary_title&gt;&lt;_date_display&gt;2016 Nov 8&lt;/_date_display&gt;&lt;_date&gt;61459200&lt;/_date&gt;&lt;_type_work&gt;Journal Article; Research Support, Non-U.S. Gov&amp;apos;t&lt;/_type_work&gt;&lt;_isbn&gt;2045-2322 (Electronic); 2045-2322 (Linking)&lt;/_isbn&gt;&lt;_accession_num&gt;27821864&lt;/_accession_num&gt;&lt;_keywords&gt;Animals; Cancellous Bone/*cytology; Cell Culture Techniques; Cell Proliferation; Cells, Cultured; Chondrocytes/cytology; *Chondrogenesis; Collagen Type II/genetics/metabolism; Mesenchymal Stem Cells/*cytology; Peripheral Blood Stem Cells/*cytology; SOX9 Transcription Factor/genetics/metabolism; Swine; Tissue Engineering/methods; Tissue Scaffolds&lt;/_keywords&gt;&lt;_author_adr&gt;Institute of Sports Medicine, Beijing Key Laboratory of Sports Injuries, Peking University Third Hospital, Beijing 100191, China.; Department of Joint Surgery, Zhongshan Hospital of Xiamen University, Xiamen, China.; Institute of Sports Medicine, Beijing Key Laboratory of Sports Injuries, Peking University Third Hospital, Beijing 100191, China.; Institute of Sports Medicine, Beijing Key Laboratory of Sports Injuries, Peking University Third Hospital, Beijing 100191, China.; Institute of Sports Medicine, Beijing Key Laboratory of Sports Injuries, Peking University Third Hospital, Beijing 100191, China.; Institute of Sports Medicine, Beijing Key Laboratory of Sports Injuries, Peking University Third Hospital, Beijing 100191, China.; Institute of Sports Medicine, Beijing Key Laboratory of Sports Injuries, Peking University Third Hospital, Beijing 100191, China.; Institute of Sports Medicine, Beijing Key Laboratory of Sports Injuries, Peking University Third Hospital, Beijing 100191, China.; Institute of Sports Medicine, Beijing Key Laboratory of Sports Injuries, Peking University Third Hospital, Beijing 100191, China.&lt;/_author_adr&gt;&lt;_language&gt;eng&lt;/_language&gt;&lt;_accessed&gt;62899724&lt;/_accessed&gt;&lt;_db_updated&gt;PubMed&lt;/_db_updated&gt;&lt;_impact_factor&gt;   4.011&lt;/_impact_factor&gt;&lt;/Details&gt;&lt;Extra&gt;&lt;DBUID&gt;{F96A950B-833F-4880-A151-76DA2D6A2879}&lt;/DBUID&gt;&lt;/Extra&gt;&lt;/Item&gt;&lt;/References&gt;&lt;/Group&gt;&lt;/Citation&gt;_x000a_"/>
    <w:docVar w:name="NE.Ref{E8295AF9-4E30-4815-8193-5C69BAB43429}" w:val=" ADDIN NE.Ref.{E8295AF9-4E30-4815-8193-5C69BAB43429}&lt;Citation&gt;&lt;Group&gt;&lt;References&gt;&lt;Item&gt;&lt;ID&gt;969&lt;/ID&gt;&lt;UID&gt;{A22F4ED4-7CFE-4128-9706-4EB5DDEDB4D6}&lt;/UID&gt;&lt;Title&gt;Exogenous Heparan Sulfate Enhances the TGF-β              3-Induced Chondrogenesis in Human Mesenchymal Stem Cells by Activating TGF-β              /Smad Signaling&lt;/Title&gt;&lt;Template&gt;Journal Article&lt;/Template&gt;&lt;Star&gt;0&lt;/Star&gt;&lt;Tag&gt;0&lt;/Tag&gt;&lt;Author&gt;Chen, Juan; Wang, Yongqian; Chen, Chong; Lian, Chengjie; Zhou, Taifeng; Gao, Bo; Wu, Zizhao; Xu, Caixia&lt;/Author&gt;&lt;Year&gt;2016&lt;/Year&gt;&lt;Details&gt;&lt;_doi&gt;10.1155/2016/1520136&lt;/_doi&gt;&lt;_created&gt;62899966&lt;/_created&gt;&lt;_modified&gt;62899966&lt;/_modified&gt;&lt;_url&gt;http://www.hindawi.com/journals/sci/2016/1520136/_x000d__x000a_http://downloads.hindawi.com/journals/sci/2016/1520136.pdf&lt;/_url&gt;&lt;_journal&gt;Stem Cells International&lt;/_journal&gt;&lt;_volume&gt;2016&lt;/_volume&gt;&lt;_pages&gt;1-10&lt;/_pages&gt;&lt;_tertiary_title&gt;Stem Cells International&lt;/_tertiary_title&gt;&lt;_isbn&gt;1687-966X&lt;/_isbn&gt;&lt;_accessed&gt;62899966&lt;/_accessed&gt;&lt;_db_updated&gt;CrossRef&lt;/_db_updated&gt;&lt;_impact_factor&gt;   3.902&lt;/_impact_factor&gt;&lt;_collection_scope&gt;SCIE&lt;/_collection_scope&gt;&lt;/Details&gt;&lt;Extra&gt;&lt;DBUID&gt;{F96A950B-833F-4880-A151-76DA2D6A2879}&lt;/DBUID&gt;&lt;/Extra&gt;&lt;/Item&gt;&lt;/References&gt;&lt;/Group&gt;&lt;/Citation&gt;_x000a_"/>
    <w:docVar w:name="NE.Ref{E96C043E-1923-4919-B475-E32205D30ABB}" w:val=" ADDIN NE.Ref.{E96C043E-1923-4919-B475-E32205D30ABB}&lt;Citation&gt;&lt;Group&gt;&lt;References&gt;&lt;Item&gt;&lt;ID&gt;822&lt;/ID&gt;&lt;UID&gt;{CED8E54D-D972-4DAF-8DDD-A09D2AB28FCB}&lt;/UID&gt;&lt;Title&gt;A New Source of Mesenchymal Stem Cells for Articular Cartilage Repair&lt;/Title&gt;&lt;Template&gt;Journal Article&lt;/Template&gt;&lt;Star&gt;0&lt;/Star&gt;&lt;Tag&gt;0&lt;/Tag&gt;&lt;Author&gt;Fu, Wei-Li; Zhou, Chun-Yan; Yu, Jia-Kuo&lt;/Author&gt;&lt;Year&gt;2014&lt;/Year&gt;&lt;Details&gt;&lt;_accessed&gt;62765917&lt;/_accessed&gt;&lt;_created&gt;62765915&lt;/_created&gt;&lt;_db_updated&gt;CrossRef&lt;/_db_updated&gt;&lt;_doi&gt;10.1177/0363546513512778&lt;/_doi&gt;&lt;_impact_factor&gt;   6.093&lt;/_impact_factor&gt;&lt;_isbn&gt;0363-5465&lt;/_isbn&gt;&lt;_issue&gt;3&lt;/_issue&gt;&lt;_journal&gt;The American Journal of Sports Medicine&lt;/_journal&gt;&lt;_modified&gt;62899946&lt;/_modified&gt;&lt;_pages&gt;592-601&lt;/_pages&gt;&lt;_tertiary_title&gt;Am J Sports Med&lt;/_tertiary_title&gt;&lt;_url&gt;http://journals.sagepub.com/doi/10.1177/0363546513512778_x000d__x000a_http://journals.sagepub.com/doi/pdf/10.1177/0363546513512778&lt;/_url&gt;&lt;_volume&gt;42&lt;/_volume&gt;&lt;/Details&gt;&lt;Extra&gt;&lt;DBUID&gt;{F96A950B-833F-4880-A151-76DA2D6A2879}&lt;/DBUID&gt;&lt;/Extra&gt;&lt;/Item&gt;&lt;/References&gt;&lt;/Group&gt;&lt;Group&gt;&lt;References&gt;&lt;Item&gt;&lt;ID&gt;833&lt;/ID&gt;&lt;UID&gt;{D4DC06E1-2DF7-436D-A6C5-EC1EBBC42C7A}&lt;/UID&gt;&lt;Title&gt;Bone marrow biopsy morbidity and mortality&lt;/Title&gt;&lt;Template&gt;Journal Article&lt;/Template&gt;&lt;Star&gt;0&lt;/Star&gt;&lt;Tag&gt;0&lt;/Tag&gt;&lt;Author&gt;Bain, B J&lt;/Author&gt;&lt;Year&gt;2003&lt;/Year&gt;&lt;Details&gt;&lt;_accession_num&gt;12786808&lt;/_accession_num&gt;&lt;_author_adr&gt;Department of Haematology, St Mary&amp;apos;s Hospital Campus, Faculty of Medicine, Imperial College of Science, Technology and Medicine, Praed Street, London W2 1NY, UK. b.bain@ic.ac.uk&lt;/_author_adr&gt;&lt;_created&gt;62768959&lt;/_created&gt;&lt;_date&gt;2003-06-01&lt;/_date&gt;&lt;_date_display&gt;2003 Jun&lt;/_date_display&gt;&lt;_db_updated&gt;PubMed&lt;/_db_updated&gt;&lt;_impact_factor&gt;   5.206&lt;/_impact_factor&gt;&lt;_isbn&gt;0007-1048 (Print); 0007-1048 (Linking)&lt;/_isbn&gt;&lt;_issue&gt;6&lt;/_issue&gt;&lt;_journal&gt;Br J Haematol&lt;/_journal&gt;&lt;_keywords&gt;Anticoagulants/adverse effects; Aspirin/adverse effects; Biopsy, Needle/*adverse effects; Bone Marrow Examination/*adverse effects/mortality; Hemorrhage/etiology; Humans; Myeloproliferative Disorders/complications; Platelet Aggregation Inhibitors/adverse effects; Risk Factors; Warfarin/adverse effects&lt;/_keywords&gt;&lt;_language&gt;eng&lt;/_language&gt;&lt;_modified&gt;62899841&lt;/_modified&gt;&lt;_pages&gt;949-51&lt;/_pages&gt;&lt;_tertiary_title&gt;British journal of haematology&lt;/_tertiary_title&gt;&lt;_type_work&gt;Journal Article&lt;/_type_work&gt;&lt;_url&gt;http://www.ncbi.nlm.nih.gov/entrez/query.fcgi?cmd=Retrieve&amp;amp;db=pubmed&amp;amp;dopt=Abstract&amp;amp;list_uids=12786808&amp;amp;query_hl=1&lt;/_url&gt;&lt;_volume&gt;121&lt;/_volume&gt;&lt;/Details&gt;&lt;Extra&gt;&lt;DBUID&gt;{F96A950B-833F-4880-A151-76DA2D6A2879}&lt;/DBUID&gt;&lt;/Extra&gt;&lt;/Item&gt;&lt;/References&gt;&lt;/Group&gt;&lt;/Citation&gt;_x000a_"/>
    <w:docVar w:name="NE.Ref{E9F68E14-990B-40E1-A6BE-37FC3B42E3F5}" w:val=" ADDIN NE.Ref.{E9F68E14-990B-40E1-A6BE-37FC3B42E3F5}&lt;Citation&gt;&lt;Group&gt;&lt;References&gt;&lt;Item&gt;&lt;ID&gt;931&lt;/ID&gt;&lt;UID&gt;{DA3986D5-421C-4A0B-B20D-788BE88F1D80}&lt;/UID&gt;&lt;Title&gt;Construction of tough, in situ forming double-network hydrogels with good biocompatibility&lt;/Title&gt;&lt;Template&gt;Journal Article&lt;/Template&gt;&lt;Star&gt;0&lt;/Star&gt;&lt;Tag&gt;0&lt;/Tag&gt;&lt;Author&gt;Bu, Yazhong; Shen, Hong; Yang, Fei; Yang, Yanyu; Wang, Xing; Wu, Decheng&lt;/Author&gt;&lt;Year&gt;2017&lt;/Year&gt;&lt;Details&gt;&lt;_doi&gt;10.1021/acsami.6b15364&lt;/_doi&gt;&lt;_created&gt;62899719&lt;/_created&gt;&lt;_modified&gt;62899720&lt;/_modified&gt;&lt;_url&gt;http://pku.summon.serialssolutions.com/2.0.0/link/0/eLvHCXMwjV1Lb9QwEB5BTyBEy7PhsTISiAsBP2InOdJVl4qXkFouvVh-pVqBNis2K9F_j8dJ2rJ72XOcKJoZe76xP38DIPh7mm-sCU3pWWC2tlTVNsjSC2cCLcqiRuVqjleJz79VX3_w2bH8fL39sXmgz9kH41bYGUfZOFUV6oCivB5CounpuAIrwRN1MdbnRV7F_DWKNW69_n8y2kKYKB_q2uV6tZ2V5JCBZvu7_-wB3B9QJvnYh8UDuBUWD-HuDe3BR3COrTpH8VjSNuQM-_W8I_MFOZ13azJrkSVzQSLCtr9D_r2ni5OTS_-nvYgJleAOLvnUtp4czdtEZe96pu3lY_g5Oz6bnuRDo4XcJSVS4xohvBKOWmZ4LGAa5lhDTawdXSiM8RFmOOVFWVmmnI8mDcF5rlxRxIInOPEE7hkk5C-6dHHPHwJxsiwq70rpIwoIytmYIivhrK-t9YKHDN6OptfLXlhDpwNxznRvNj2YLYNXo2d0jH080DCL0K5XGrFGmRBIBk97l119i1c0BpaoMnjT-_D6iV5xTXUlk1weVmC6-9tlcLgxTuH2WFlLmsHrm96_GpAuNvM6glTMKzIDtsuw6aC9jpoD3bOdrfAc7nBEFJTlXL6AvRgg4SXcXv5aT1LwT5Cn8GWS6oF_gR8Fgg&lt;/_url&gt;&lt;_place_published&gt;WASHINGTON&lt;/_place_published&gt;&lt;_journal&gt;ACS Applied Materials and Interfaces&lt;/_journal&gt;&lt;_volume&gt;9&lt;/_volume&gt;&lt;_issue&gt;3&lt;/_issue&gt;&lt;_number&gt;1&lt;/_number&gt;&lt;_pages&gt;2205-2212&lt;/_pages&gt;&lt;_date_display&gt;2017&lt;/_date_display&gt;&lt;_date&gt;61536960&lt;/_date&gt;&lt;_isbn&gt;1944-8244&lt;/_isbn&gt;&lt;_ori_publication&gt;AMER CHEMICAL SOC&lt;/_ori_publication&gt;&lt;_keywords&gt;Biocompatible; Peg; Hydrogels; Agarose; Double Network; HIGH MECHANICAL STRENGTH; CELL ENCAPSULATION; PROTEIN; MATERIALS SCIENCE, MULTIDISCIPLINARY; CROSS-LINKING; NANOSCIENCE &amp;amp; NANOTECHNOLOGY; CONTROLLED DRUG-RELEASE; DELIVERY; ADHESIVE PROPERTY; FLUORESCENCE; POLY(ETHYLENE GLYCOL); TISSUE-ADHESIVE; Biocompatible Materials; Sepharose; Polyethylene Glycols; Hydrogels - chemistry; Tissue Engineering; Index Medicus&lt;/_keywords&gt;&lt;_accessed&gt;62899720&lt;/_accessed&gt;&lt;_db_updated&gt;PKU Search&lt;/_db_updated&gt;&lt;_impact_factor&gt;   8.456&lt;/_impact_factor&gt;&lt;/Details&gt;&lt;Extra&gt;&lt;DBUID&gt;{F96A950B-833F-4880-A151-76DA2D6A2879}&lt;/DBUID&gt;&lt;/Extra&gt;&lt;/Item&gt;&lt;/References&gt;&lt;/Group&gt;&lt;/Citation&gt;_x000a_"/>
    <w:docVar w:name="NE.Ref{EBC23CB8-3774-4394-A1AD-DEC3BC1DF989}" w:val=" ADDIN NE.Ref.{EBC23CB8-3774-4394-A1AD-DEC3BC1DF989}&lt;Citation&gt;&lt;Group&gt;&lt;References&gt;&lt;Item&gt;&lt;ID&gt;925&lt;/ID&gt;&lt;UID&gt;{D9420D32-8C54-4737-B850-CC13CBCD0D5C}&lt;/UID&gt;&lt;Title&gt;Heparin-poloxamer hydrogel–encapsulated rhFGF21 enhances wound healing in diabetic mice&lt;/Title&gt;&lt;Template&gt;Journal Article&lt;/Template&gt;&lt;Star&gt;0&lt;/Star&gt;&lt;Tag&gt;0&lt;/Tag&gt;&lt;Author&gt;Liu, Huan; Zhao, Yeli; Zou, Yuchi; Huang, Wenting; Zhu, Liyun; Liu, Fei; Wang, Dongxue; Guo, Kaiming; Hu, Jian; Chen, Jun; Ye, Lixia; Li, Xiaokun; Lin, Li&lt;/Author&gt;&lt;Year&gt;2019&lt;/Year&gt;&lt;Details&gt;&lt;_doi&gt;10.1096/fj.201802600RR&lt;/_doi&gt;&lt;_created&gt;62899719&lt;/_created&gt;&lt;_modified&gt;62899719&lt;/_modified&gt;&lt;_url&gt;https://www.fasebj.org/doi/10.1096/fj.201802600RR&lt;/_url&gt;&lt;_journal&gt;The FASEB Journal&lt;/_journal&gt;&lt;_pages&gt;fj.201802600RR&lt;/_pages&gt;&lt;_tertiary_title&gt;The FASEB Journal&lt;/_tertiary_title&gt;&lt;_date&gt;62811360&lt;/_date&gt;&lt;_isbn&gt;0892-6638&lt;/_isbn&gt;&lt;_accessed&gt;62899719&lt;/_accessed&gt;&lt;_db_updated&gt;CrossRef&lt;/_db_updated&gt;&lt;_impact_factor&gt;   5.391&lt;/_impact_factor&gt;&lt;/Details&gt;&lt;Extra&gt;&lt;DBUID&gt;{F96A950B-833F-4880-A151-76DA2D6A2879}&lt;/DBUID&gt;&lt;/Extra&gt;&lt;/Item&gt;&lt;/References&gt;&lt;/Group&gt;&lt;/Citation&gt;_x000a_"/>
    <w:docVar w:name="NE.Ref{EDBD5E8D-B55B-4966-90F3-F2BC333DD02C}" w:val=" ADDIN NE.Ref.{EDBD5E8D-B55B-4966-90F3-F2BC333DD02C}&lt;Citation&gt;&lt;Group&gt;&lt;References&gt;&lt;Item&gt;&lt;ID&gt;920&lt;/ID&gt;&lt;UID&gt;{076D6AE1-9CA3-4403-AA44-28C1D6408979}&lt;/UID&gt;&lt;Title&gt;Influence of Layer-by-Layer Polyelectrolyte Deposition and EDC/NHS Activated Heparin Immobilization onto Silk  Fibroin Fabric&lt;/Title&gt;&lt;Template&gt;Journal Article&lt;/Template&gt;&lt;Star&gt;0&lt;/Star&gt;&lt;Tag&gt;0&lt;/Tag&gt;&lt;Author&gt;Elahi, M; Guan, Guoping; Wang, Lu; King, Martin&lt;/Author&gt;&lt;Year&gt;2014&lt;/Year&gt;&lt;Details&gt;&lt;_accessed&gt;62899880&lt;/_accessed&gt;&lt;_collection_scope&gt;SCIE;EI&lt;/_collection_scope&gt;&lt;_created&gt;62887561&lt;/_created&gt;&lt;_date&gt;60102720&lt;/_date&gt;&lt;_db_updated&gt;CrossRef&lt;/_db_updated&gt;&lt;_doi&gt;10.3390/ma7042956&lt;/_doi&gt;&lt;_impact_factor&gt;   2.972&lt;/_impact_factor&gt;&lt;_isbn&gt;1996-1944&lt;/_isbn&gt;&lt;_issue&gt;4&lt;/_issue&gt;&lt;_journal&gt;Materials&lt;/_journal&gt;&lt;_modified&gt;62887561&lt;/_modified&gt;&lt;_pages&gt;2956-2977&lt;/_pages&gt;&lt;_tertiary_title&gt;Materials&lt;/_tertiary_title&gt;&lt;_url&gt;http://www.mdpi.com/1996-1944/7/4/2956_x000d__x000a_http://www.mdpi.com/1996-1944/7/4/2956/pdf&lt;/_url&gt;&lt;_volume&gt;7&lt;/_volume&gt;&lt;/Details&gt;&lt;Extra&gt;&lt;DBUID&gt;{F96A950B-833F-4880-A151-76DA2D6A2879}&lt;/DBUID&gt;&lt;/Extra&gt;&lt;/Item&gt;&lt;/References&gt;&lt;/Group&gt;&lt;/Citation&gt;_x000a_"/>
    <w:docVar w:name="NE.Ref{F14605F7-617D-45D6-849D-F2588ACE4B7A}" w:val=" ADDIN NE.Ref.{F14605F7-617D-45D6-849D-F2588ACE4B7A}&lt;Citation&gt;&lt;Group&gt;&lt;References&gt;&lt;Item&gt;&lt;ID&gt;1000&lt;/ID&gt;&lt;UID&gt;{6718A6EC-4DA9-44FB-8495-E6DF62B4310D}&lt;/UID&gt;&lt;Title&gt;Synthesis and Biomedical Applications of Self-healing Hydrogels&lt;/Title&gt;&lt;Template&gt;Journal Article&lt;/Template&gt;&lt;Star&gt;0&lt;/Star&gt;&lt;Tag&gt;0&lt;/Tag&gt;&lt;Author&gt;Liu, Yi; Hsu, Shan-hui&lt;/Author&gt;&lt;Year&gt;2018&lt;/Year&gt;&lt;Details&gt;&lt;_accessed&gt;62918470&lt;/_accessed&gt;&lt;_collection_scope&gt;SCIE&lt;/_collection_scope&gt;&lt;_created&gt;62918470&lt;/_created&gt;&lt;_date&gt;62457120&lt;/_date&gt;&lt;_db_updated&gt;CrossRef&lt;/_db_updated&gt;&lt;_doi&gt;10.3389/fchem.2018.00449&lt;/_doi&gt;&lt;_impact_factor&gt;   3.782&lt;/_impact_factor&gt;&lt;_isbn&gt;2296-2646&lt;/_isbn&gt;&lt;_journal&gt;Frontiers in Chemistry&lt;/_journal&gt;&lt;_modified&gt;62918470&lt;/_modified&gt;&lt;_tertiary_title&gt;Front. Chem.&lt;/_tertiary_title&gt;&lt;_url&gt;https://www.frontiersin.org/article/10.3389/fchem.2018.00449/full_x000d__x000a_https://www.frontiersin.org/article/10.3389/fchem.2018.00449/full&lt;/_url&gt;&lt;_volume&gt;6&lt;/_volume&gt;&lt;/Details&gt;&lt;Extra&gt;&lt;DBUID&gt;{F96A950B-833F-4880-A151-76DA2D6A2879}&lt;/DBUID&gt;&lt;/Extra&gt;&lt;/Item&gt;&lt;/References&gt;&lt;/Group&gt;&lt;Group&gt;&lt;References&gt;&lt;Item&gt;&lt;ID&gt;986&lt;/ID&gt;&lt;UID&gt;{3FECDC68-6FE8-4AED-B3F1-95F755147357}&lt;/UID&gt;&lt;Title&gt;An Injectable Hyaluronic Acid-Based Composite Hydrogel by DA Click Chemistry With pH Sensitive Nanoparticle for Biomedical Application&lt;/Title&gt;&lt;Template&gt;Journal Article&lt;/Template&gt;&lt;Star&gt;0&lt;/Star&gt;&lt;Tag&gt;0&lt;/Tag&gt;&lt;Author&gt;Hu, Xiaohong; Gao, Ziyu; Tan, Huaping; Wang, Huiming; Mao, Xincheng; Pang, Juan&lt;/Author&gt;&lt;Year&gt;2019&lt;/Year&gt;&lt;Details&gt;&lt;_accessed&gt;62918317&lt;/_accessed&gt;&lt;_collection_scope&gt;SCIE&lt;/_collection_scope&gt;&lt;_created&gt;62918317&lt;/_created&gt;&lt;_date&gt;62851680&lt;/_date&gt;&lt;_db_updated&gt;CrossRef&lt;/_db_updated&gt;&lt;_doi&gt;10.3389/fchem.2019.00477&lt;/_doi&gt;&lt;_impact_factor&gt;   3.782&lt;/_impact_factor&gt;&lt;_isbn&gt;2296-2646&lt;/_isbn&gt;&lt;_journal&gt;Frontiers in Chemistry&lt;/_journal&gt;&lt;_modified&gt;62918317&lt;/_modified&gt;&lt;_tertiary_title&gt;Front. Chem.&lt;/_tertiary_title&gt;&lt;_url&gt;https://www.frontiersin.org/article/10.3389/fchem.2019.00477/full_x000d__x000a_https://www.frontiersin.org/article/10.3389/fchem.2019.00477/full&lt;/_url&gt;&lt;_volume&gt;7&lt;/_volume&gt;&lt;/Details&gt;&lt;Extra&gt;&lt;DBUID&gt;{F96A950B-833F-4880-A151-76DA2D6A2879}&lt;/DBUID&gt;&lt;/Extra&gt;&lt;/Item&gt;&lt;/References&gt;&lt;/Group&gt;&lt;/Citation&gt;_x000a_"/>
    <w:docVar w:name="NE.Ref{F159DDD5-D406-47F2-9539-F0D9C8407DF3}" w:val=" ADDIN NE.Ref.{F159DDD5-D406-47F2-9539-F0D9C8407DF3}&lt;Citation&gt;&lt;Group&gt;&lt;References&gt;&lt;Item&gt;&lt;ID&gt;924&lt;/ID&gt;&lt;UID&gt;{1AADCFF5-25A6-4CC2-8178-68BE9DA0A6EE}&lt;/UID&gt;&lt;Title&gt;Heparin-Modified Collagen Gels for Controlled Release of Pleiotrophin: Potential for Vascular Applications&lt;/Title&gt;&lt;Template&gt;Journal Article&lt;/Template&gt;&lt;Star&gt;0&lt;/Star&gt;&lt;Tag&gt;0&lt;/Tag&gt;&lt;Author&gt;Copes, Francesco; Chevallier, Pascale; Loy, Caroline; Pezzoli, Daniele; Boccafoschi, Francesca; Mantovani, Diego&lt;/Author&gt;&lt;Year&gt;2019&lt;/Year&gt;&lt;Details&gt;&lt;_doi&gt;10.3389/fbioe.2019.00074&lt;/_doi&gt;&lt;_created&gt;62899711&lt;/_created&gt;&lt;_modified&gt;62899711&lt;/_modified&gt;&lt;_url&gt;https://www.frontiersin.org/article/10.3389/fbioe.2019.00074/full_x000d__x000a_https://www.frontiersin.org/article/10.3389/fbioe.2019.00074/full&lt;/_url&gt;&lt;_journal&gt;Frontiers in Bioengineering and Biotechnology&lt;/_journal&gt;&lt;_volume&gt;7&lt;/_volume&gt;&lt;_tertiary_title&gt;Front. Bioeng. Biotechnol.&lt;/_tertiary_title&gt;&lt;_date&gt;62729280&lt;/_date&gt;&lt;_isbn&gt;2296-4185&lt;/_isbn&gt;&lt;_accessed&gt;62899711&lt;/_accessed&gt;&lt;_db_updated&gt;CrossRef&lt;/_db_updated&gt;&lt;_impact_factor&gt;   5.122&lt;/_impact_factor&gt;&lt;_collection_scope&gt;EI&lt;/_collection_scope&gt;&lt;/Details&gt;&lt;Extra&gt;&lt;DBUID&gt;{F96A950B-833F-4880-A151-76DA2D6A2879}&lt;/DBUID&gt;&lt;/Extra&gt;&lt;/Item&gt;&lt;/References&gt;&lt;/Group&gt;&lt;/Citation&gt;_x000a_"/>
    <w:docVar w:name="NE.Ref{F17F902A-35A5-41CD-8E3B-303A3050DEEC}" w:val=" ADDIN NE.Ref.{F17F902A-35A5-41CD-8E3B-303A3050DEEC}&lt;Citation&gt;&lt;Group&gt;&lt;References&gt;&lt;Item&gt;&lt;ID&gt;974&lt;/ID&gt;&lt;UID&gt;{FEA632A4-AF0C-45C8-B4CA-4900EF48969D}&lt;/UID&gt;&lt;Title&gt;Treatment of Articular Cartilage Defects: Focus on Tissue Engineering&lt;/Title&gt;&lt;Template&gt;Journal Article&lt;/Template&gt;&lt;Star&gt;0&lt;/Star&gt;&lt;Tag&gt;0&lt;/Tag&gt;&lt;Author&gt;ŻYLIŃSKA, BEATA; SILMANOWICZ, PIOTR; SOBCZYŃSKA-RAK, ALEKSANDRA; JAROSZ, ŁUKASZ; SZPONDER, TOMASZ&lt;/Author&gt;&lt;Year&gt;2018&lt;/Year&gt;&lt;Details&gt;&lt;_accessed&gt;62917979&lt;/_accessed&gt;&lt;_collection_scope&gt;SCIE&lt;/_collection_scope&gt;&lt;_created&gt;62917979&lt;/_created&gt;&lt;_db_updated&gt;CrossRef&lt;/_db_updated&gt;&lt;_doi&gt;10.21873/invivo.11379&lt;/_doi&gt;&lt;_impact_factor&gt;   1.609&lt;/_impact_factor&gt;&lt;_isbn&gt;0258-851X&lt;/_isbn&gt;&lt;_issue&gt;6&lt;/_issue&gt;&lt;_journal&gt;In Vivo&lt;/_journal&gt;&lt;_modified&gt;62917979&lt;/_modified&gt;&lt;_pages&gt;1289-1300&lt;/_pages&gt;&lt;_tertiary_title&gt;In Vivo&lt;/_tertiary_title&gt;&lt;_url&gt;http://iv.iiarjournals.org/lookup/doi/10.21873/invivo.11379_x000d__x000a_https://syndication.highwire.org/content/doi/10.21873/invivo.11379&lt;/_url&gt;&lt;_volume&gt;32&lt;/_volume&gt;&lt;/Details&gt;&lt;Extra&gt;&lt;DBUID&gt;{F96A950B-833F-4880-A151-76DA2D6A2879}&lt;/DBUID&gt;&lt;/Extra&gt;&lt;/Item&gt;&lt;/References&gt;&lt;/Group&gt;&lt;/Citation&gt;_x000a_"/>
    <w:docVar w:name="NE.Ref{F19A1AE3-10FB-42B2-BA77-32173C340CFC}" w:val=" ADDIN NE.Ref.{F19A1AE3-10FB-42B2-BA77-32173C340CFC}&lt;Citation&gt;&lt;Group&gt;&lt;References&gt;&lt;Item&gt;&lt;ID&gt;847&lt;/ID&gt;&lt;UID&gt;{2FDCE6BB-85F0-4AC4-9667-04269559CF48}&lt;/UID&gt;&lt;Title&gt;The Chondrogenic Potential of Progenitor Cells Derived from Peripheral Blood: A Systematic Review&lt;/Title&gt;&lt;Template&gt;Journal Article&lt;/Template&gt;&lt;Star&gt;0&lt;/Star&gt;&lt;Tag&gt;0&lt;/Tag&gt;&lt;Author&gt;Wang, S J; Yin, M H; Jiang, D; Zhang, Z Z; Qi, Y S; Wang, H J; Yu, J K&lt;/Author&gt;&lt;Year&gt;2016&lt;/Year&gt;&lt;Details&gt;&lt;_accession_num&gt;27353075&lt;/_accession_num&gt;&lt;_author_adr&gt;1 Institute of Sports Medicine, Beijing Key Laboratory of Sports Injuries, Peking University Third Hospital , Beijing, China .; 2 Department of Joint Surgery, Zhongshan Hospital of Xiamen University, Xiamen, China .; 3 Department of Sports Medicine, Dalian Medical University , Liaoning, China .; 1 Institute of Sports Medicine, Beijing Key Laboratory of Sports Injuries, Peking University Third Hospital , Beijing, China .; 1 Institute of Sports Medicine, Beijing Key Laboratory of Sports Injuries, Peking University Third Hospital , Beijing, China .; 1 Institute of Sports Medicine, Beijing Key Laboratory of Sports Injuries, Peking University Third Hospital , Beijing, China .; 1 Institute of Sports Medicine, Beijing Key Laboratory of Sports Injuries, Peking University Third Hospital , Beijing, China .; 1 Institute of Sports Medicine, Beijing Key Laboratory of Sports Injuries, Peking University Third Hospital , Beijing, China .&lt;/_author_adr&gt;&lt;_collection_scope&gt;SCI;SCIE&lt;/_collection_scope&gt;&lt;_created&gt;62769032&lt;/_created&gt;&lt;_date&gt;2016-08-15&lt;/_date&gt;&lt;_date_display&gt;2016 Aug 15&lt;/_date_display&gt;&lt;_db_updated&gt;PubMed&lt;/_db_updated&gt;&lt;_doi&gt;10.1089/scd.2016.0055&lt;/_doi&gt;&lt;_impact_factor&gt;   3.147&lt;/_impact_factor&gt;&lt;_isbn&gt;1557-8534 (Electronic); 1547-3287 (Linking)&lt;/_isbn&gt;&lt;_issue&gt;16&lt;/_issue&gt;&lt;_journal&gt;Stem Cells Dev&lt;/_journal&gt;&lt;_keywords&gt;Animals; Cartilage/pathology; *Chondrogenesis; Humans; Peripheral Blood Stem Cells/*cytology; Wound Healing&lt;/_keywords&gt;&lt;_language&gt;eng&lt;/_language&gt;&lt;_modified&gt;62769034&lt;/_modified&gt;&lt;_pages&gt;1195-207&lt;/_pages&gt;&lt;_tertiary_title&gt;Stem cells and development&lt;/_tertiary_title&gt;&lt;_type_work&gt;Journal Article; Meta-Analysis; Review; Systematic Review&lt;/_type_work&gt;&lt;_url&gt;http://www.ncbi.nlm.nih.gov/entrez/query.fcgi?cmd=Retrieve&amp;amp;db=pubmed&amp;amp;dopt=Abstract&amp;amp;list_uids=27353075&amp;amp;query_hl=1&lt;/_url&gt;&lt;_volume&gt;25&lt;/_volume&gt;&lt;/Details&gt;&lt;Extra&gt;&lt;DBUID&gt;{F96A950B-833F-4880-A151-76DA2D6A2879}&lt;/DBUID&gt;&lt;/Extra&gt;&lt;/Item&gt;&lt;/References&gt;&lt;/Group&gt;&lt;/Citation&gt;_x000a_"/>
    <w:docVar w:name="NE.Ref{F26A284E-541D-41F3-9C6E-F85026D321EA}" w:val=" ADDIN NE.Ref.{F26A284E-541D-41F3-9C6E-F85026D321EA}&lt;Citation&gt;&lt;Group&gt;&lt;References&gt;&lt;Item&gt;&lt;ID&gt;961&lt;/ID&gt;&lt;UID&gt;{E40B4C7A-C948-48ED-906D-E1FA5D3F8BCB}&lt;/UID&gt;&lt;Title&gt;Covalent and injectable chitosan-chondroitin sulfate hydrogels embedded with chitosan microspheres for drug delivery and tissue engineering&lt;/Title&gt;&lt;Template&gt;Journal Article&lt;/Template&gt;&lt;Star&gt;0&lt;/Star&gt;&lt;Tag&gt;0&lt;/Tag&gt;&lt;Author&gt;Fan, M; Ma, Y; Tan, H; Jia, Y; Zou, S; Guo, S; Zhao, M; Huang, H; Ling, Z; Chen, Y; Hu, X&lt;/Author&gt;&lt;Year&gt;2017&lt;/Year&gt;&lt;Details&gt;&lt;_accession_num&gt;27987759&lt;/_accession_num&gt;&lt;_author_adr&gt;School of Materials Science and Engineering, Nanjing University of Science and Technology, Nanjing 210094, China.; School of Materials Science and Engineering, Nanjing University of Science and Technology, Nanjing 210094, China.; School of Materials Science and Engineering, Nanjing University of Science and Technology, Nanjing 210094, China. Electronic address: hptan@njust.edu.cn.; School of Materials Science and Engineering, Nanjing University of Science and Technology, Nanjing 210094, China.; School of Materials Science and Engineering, Nanjing University of Science and Technology, Nanjing 210094, China.; School of Materials Science and Engineering, Nanjing University of Science and Technology, Nanjing 210094, China.; School of Materials Science and Engineering, Nanjing University of Science and Technology, Nanjing 210094, China.; School of Materials Science and Engineering, Nanjing University of Science and Technology, Nanjing 210094, China.; Department of Orthopaedics, Jinling Hospital, Nanjing 210002, China.; Department of Orthopaedics, Jinling Hospital, Nanjing 210002, China. Electronic address: 13813889089@139.com.; School of Material Engineering, Jinling Institute of Technology, Nanjing 211169,  China.&lt;/_author_adr&gt;&lt;_date_display&gt;2017 Feb 1&lt;/_date_display&gt;&lt;_date&gt;2017-02-01&lt;/_date&gt;&lt;_doi&gt;10.1016/j.msec.2016.09.068&lt;/_doi&gt;&lt;_isbn&gt;1873-0191 (Electronic); 0928-4931 (Linking)&lt;/_isbn&gt;&lt;_journal&gt;Mater Sci Eng C Mater Biol Appl&lt;/_journal&gt;&lt;_keywords&gt;Animals; Cattle; Cells, Cultured; *Chitosan/chemistry/pharmacokinetics/pharmacology; Chondrocytes/cytology/*metabolism; *Chondroitin Sulfates/chemistry/pharmacokinetics/pharmacology; Drug Delivery Systems/*methods; *Hydrogels/chemistry/pharmacokinetics/pharmacology; *Microspheres; Serum Albumin, Bovine/chemistry/pharmacokinetics/pharmacology*Drug delivery; *Hydrogel; *Microsphere; *Tissue engineering&lt;/_keywords&gt;&lt;_language&gt;eng&lt;/_language&gt;&lt;_ori_publication&gt;Copyright (c) 2016 Elsevier B.V. All rights reserved.&lt;/_ori_publication&gt;&lt;_pages&gt;67-74&lt;/_pages&gt;&lt;_tertiary_title&gt;Materials science &amp;amp;amp; engineering. C, Materials for biological applications&lt;/_tertiary_title&gt;&lt;_type_work&gt;Journal Article&lt;/_type_work&gt;&lt;_url&gt;http://www.ncbi.nlm.nih.gov/entrez/query.fcgi?cmd=Retrieve&amp;amp;db=pubmed&amp;amp;dopt=Abstract&amp;amp;list_uids=27987759&amp;amp;query_hl=1&lt;/_url&gt;&lt;_volume&gt;71&lt;/_volume&gt;&lt;_created&gt;62899874&lt;/_created&gt;&lt;_modified&gt;62899875&lt;/_modified&gt;&lt;_db_updated&gt;PubMed&lt;/_db_updated&gt;&lt;_impact_factor&gt;   4.959&lt;/_impact_factor&gt;&lt;/Details&gt;&lt;Extra&gt;&lt;DBUID&gt;{F96A950B-833F-4880-A151-76DA2D6A2879}&lt;/DBUID&gt;&lt;/Extra&gt;&lt;/Item&gt;&lt;/References&gt;&lt;/Group&gt;&lt;/Citation&gt;_x000a_"/>
    <w:docVar w:name="NE.Ref{F298B2CE-58E7-47A3-950A-6D4117AD4C55}" w:val=" ADDIN NE.Ref.{F298B2CE-58E7-47A3-950A-6D4117AD4C55}&lt;Citation&gt;&lt;Group&gt;&lt;References&gt;&lt;Item&gt;&lt;ID&gt;922&lt;/ID&gt;&lt;UID&gt;{B45A4989-16CB-4155-882F-5B7841AC3D22}&lt;/UID&gt;&lt;Title&gt;Synthesis and Properties of Hemostatic and Bacteria-Responsive in Situ Hydrogels for Emergency Treatment in Critical Situations&lt;/Title&gt;&lt;Template&gt;Journal Article&lt;/Template&gt;&lt;Star&gt;0&lt;/Star&gt;&lt;Tag&gt;0&lt;/Tag&gt;&lt;Author&gt;Bu, Yazhong; Zhang, Licheng; Liu, Jianheng; Zhang, Lihai; Li, Tongtong; Shen, Hong; Wang, Xing; Yang, Fei; Tang, Peifu; Wu, Decheng&lt;/Author&gt;&lt;Year&gt;2016&lt;/Year&gt;&lt;Details&gt;&lt;_doi&gt;10.1021/acsami.6b03235&lt;/_doi&gt;&lt;_created&gt;62899711&lt;/_created&gt;&lt;_modified&gt;62899711&lt;/_modified&gt;&lt;_url&gt;http://pubs.acs.org/doi/10.1021/acsami.6b03235_x000d__x000a_http://pubs.acs.org/doi/pdf/10.1021/acsami.6b03235&lt;/_url&gt;&lt;_journal&gt;ACS Applied Materials &amp;amp; Interfaces&lt;/_journal&gt;&lt;_volume&gt;8&lt;/_volume&gt;&lt;_issue&gt;20&lt;/_issue&gt;&lt;_pages&gt;12674-12683&lt;/_pages&gt;&lt;_tertiary_title&gt;ACS Appl. Mater. Interfaces&lt;/_tertiary_title&gt;&lt;_date&gt;61218720&lt;/_date&gt;&lt;_isbn&gt;1944-8244&lt;/_isbn&gt;&lt;_accessed&gt;62899711&lt;/_accessed&gt;&lt;_db_updated&gt;CrossRef&lt;/_db_updated&gt;&lt;_impact_factor&gt;   8.456&lt;/_impact_factor&gt;&lt;_collection_scope&gt;SCI;SCIE;EI&lt;/_collection_scope&gt;&lt;/Details&gt;&lt;Extra&gt;&lt;DBUID&gt;{F96A950B-833F-4880-A151-76DA2D6A2879}&lt;/DBUID&gt;&lt;/Extra&gt;&lt;/Item&gt;&lt;/References&gt;&lt;/Group&gt;&lt;/Citation&gt;_x000a_"/>
    <w:docVar w:name="NE.Ref{F2A877C2-272D-45F3-B344-5D1CD1D006DF}" w:val=" ADDIN NE.Ref.{F2A877C2-272D-45F3-B344-5D1CD1D006DF}&lt;Citation&gt;&lt;Group&gt;&lt;References&gt;&lt;Item&gt;&lt;ID&gt;916&lt;/ID&gt;&lt;UID&gt;{DC10FC9F-8C39-4E68-80F6-878A38004B8F}&lt;/UID&gt;&lt;Title&gt;Chondroitin sulfate immobilized PCL nanofibers enhance chondrogenic differentiation of mesenchymal stem cells&lt;/Title&gt;&lt;Template&gt;Journal Article&lt;/Template&gt;&lt;Star&gt;0&lt;/Star&gt;&lt;Tag&gt;0&lt;/Tag&gt;&lt;Author&gt;Meghdadi, Marziyeh; Pezeshki-Modaress, Mohamad; Irani, Shiva; Atyabi, Seyed Mohammad; Zandi, Mojgan&lt;/Author&gt;&lt;Year&gt;2019&lt;/Year&gt;&lt;Details&gt;&lt;_accessed&gt;62886947&lt;/_accessed&gt;&lt;_collection_scope&gt;SCI;SCIE&lt;/_collection_scope&gt;&lt;_created&gt;62886947&lt;/_created&gt;&lt;_db_updated&gt;CrossRef&lt;/_db_updated&gt;&lt;_doi&gt;10.1016/j.ijbiomac.2019.06.061&lt;/_doi&gt;&lt;_impact_factor&gt;   4.784&lt;/_impact_factor&gt;&lt;_isbn&gt;01418130&lt;/_isbn&gt;&lt;_journal&gt;International Journal of Biological Macromolecules&lt;/_journal&gt;&lt;_modified&gt;62886947&lt;/_modified&gt;&lt;_pages&gt;616-624&lt;/_pages&gt;&lt;_tertiary_title&gt;International Journal of Biological Macromolecules&lt;/_tertiary_title&gt;&lt;_url&gt;https://linkinghub.elsevier.com/retrieve/pii/S0141813019316563_x000d__x000a_https://api.elsevier.com/content/article/PII:S0141813019316563?httpAccept=text/xml&lt;/_url&gt;&lt;_volume&gt;136&lt;/_volume&gt;&lt;/Details&gt;&lt;Extra&gt;&lt;DBUID&gt;{F96A950B-833F-4880-A151-76DA2D6A2879}&lt;/DBUID&gt;&lt;/Extra&gt;&lt;/Item&gt;&lt;/References&gt;&lt;/Group&gt;&lt;/Citation&gt;_x000a_"/>
    <w:docVar w:name="NE.Ref{F44DB090-9920-4CBE-B2A4-AD4FE2E256A7}" w:val=" ADDIN NE.Ref.{F44DB090-9920-4CBE-B2A4-AD4FE2E256A7}&lt;Citation&gt;&lt;Group&gt;&lt;References&gt;&lt;Item&gt;&lt;ID&gt;923&lt;/ID&gt;&lt;UID&gt;{4F5FAE9F-7F4D-4FAE-A4B8-F47F2587B9CA}&lt;/UID&gt;&lt;Title&gt;Heparin-Bound Transforming Growth Factor-β3 Enhances Neocartilage Formation by Rabbit Mesenchymal Stem Cells&lt;/Title&gt;&lt;Template&gt;Journal Article&lt;/Template&gt;&lt;Star&gt;0&lt;/Star&gt;&lt;Tag&gt;0&lt;/Tag&gt;&lt;Author&gt;Park, Ji Sun; Woo, Dae Gyun; Yang, Han Na; Lim, Hye Jin; Chung, Hyung-Min; Park, Keun-Hong&lt;/Author&gt;&lt;Year&gt;2008&lt;/Year&gt;&lt;Details&gt;&lt;_doi&gt;10.1097/TP.0b013e3181639b3a&lt;/_doi&gt;&lt;_created&gt;62899711&lt;/_created&gt;&lt;_modified&gt;62899711&lt;/_modified&gt;&lt;_url&gt;https://insights.ovid.com/crossref?an=00007890-200802270-00015_x000d__x000a_http://journals.lww.com/transplantjournal/Fulltext/10.1097/TP.0b013e3181639b3a&lt;/_url&gt;&lt;_journal&gt;Transplantation&lt;/_journal&gt;&lt;_volume&gt;85&lt;/_volume&gt;&lt;_issue&gt;4&lt;/_issue&gt;&lt;_pages&gt;589-596&lt;/_pages&gt;&lt;_tertiary_title&gt;Transplantation&lt;/_tertiary_title&gt;&lt;_isbn&gt;0041-1337&lt;/_isbn&gt;&lt;_accessed&gt;62899711&lt;/_accessed&gt;&lt;_db_updated&gt;CrossRef&lt;/_db_updated&gt;&lt;_impact_factor&gt;   4.593&lt;/_impact_factor&gt;&lt;_collection_scope&gt;SCI;SCIE&lt;/_collection_scope&gt;&lt;/Details&gt;&lt;Extra&gt;&lt;DBUID&gt;{F96A950B-833F-4880-A151-76DA2D6A2879}&lt;/DBUID&gt;&lt;/Extra&gt;&lt;/Item&gt;&lt;/References&gt;&lt;/Group&gt;&lt;Group&gt;&lt;References&gt;&lt;Item&gt;&lt;ID&gt;955&lt;/ID&gt;&lt;UID&gt;{4525D80C-E6EB-4212-B112-7797ACBF6EAC}&lt;/UID&gt;&lt;Title&gt;Sustained Release of Bone Morphogenetic Protein 2 via Coacervate Improves the Osteogenic Potential of Muscle‐Derived Stem Cells&lt;/Title&gt;&lt;Template&gt;Journal Article&lt;/Template&gt;&lt;Star&gt;0&lt;/Star&gt;&lt;Tag&gt;0&lt;/Tag&gt;&lt;Author&gt;Li, Hongshuai; Johnson, Noah Ray; Usas, Arvydas; Lu, Aiping; Poddar, Minakshi; Wang, Yadong; Huard, Johnny&lt;/Author&gt;&lt;Year&gt;2013&lt;/Year&gt;&lt;Details&gt;&lt;_created&gt;62899758&lt;/_created&gt;&lt;_modified&gt;62899758&lt;/_modified&gt;&lt;_url&gt;http://pku.summon.serialssolutions.com/2.0.0/link/0/eLvHCXMwnV1Lj9MwELZ2gQMSQiAeGx6VkWA5tSS2E8eHPUDYCiGqrehy4WI5iS0qukm1SVaIC3-dGactbfcA4lKpzdhOPWPPfPb4MyGcjcLh3pyQGGF5aZU0aSwAgUQGQlkXFcKWcSI8w9DXSfppysan8ccDss4iwyTLnVTFUTX_5tMtV_166e9bGznEjfhTeYJXusLgP27renGyvPDl7M_jXtATEZkcFxGK9pDcZOCN4y2I30_fKlGezhG8oRxCvCN6sscYkMGbpmjx_DpeiQCADqmEeQouHNdOtv3atWD1es7lLTx20jV7Dm83RvZObnyP3F1Fp_Rt_7fvkwNbPSC_Zv0hK1vSz-CkwO3R2tF3dWXppAY11WCDeBSSTpHzYV5RRq_mhma1KfyKr6X9yoVtKESb9AzsCotgAZCvYIpZYIWTroE2h-9hSFxBU7PWXtDMLhbNQ_JlfHqefRiu7m0YRgJ3hPM0NCyxRsR56oQqpSyUS4QRDpl1uBLGyVwZGZUSwJONQ1ewPDcRT3IuXeH4I3LHYH5_1fpzgOURoaVKosIpJUqIRyQ41DB2MQR3EYdqI1UG5PW6-_Wy5-nQgG9QZxp1plFnGnUWkBdr7WgYSrg_Yipbd41G8jmJEWoakMe9tjZ1rdUcELmjx40A0nTvPgFT9XTdK4sMyKte43_q1A3ToU5hDuXCb2nq9kcbkKM9OZ4oyTlTLCAvt21lI4DAFl4QwTKG-AGJ_kUsW5HAI_kBtMq83f2l8_QsO-f4jcEz-eS_O-Mpud0PIkzWe0ZutJedfU4Ol9-7AWCcsww-mZgO_ArJwGOcgR-lvwFvqlJI&lt;/_url&gt;&lt;_place_published&gt;HOBOKEN_x000d__x000a_&lt;/_place_published&gt;&lt;_journal&gt;STEM CELLS Translational Medicine&lt;/_journal&gt;&lt;_volume&gt;2&lt;/_volume&gt;&lt;_issue&gt;9_x000d__x000a_&lt;/_issue&gt;&lt;_number&gt;1&lt;/_number&gt;&lt;_pages&gt;667_x000d__x000a_-677_x000d__x000a_&lt;/_pages&gt;&lt;_doi&gt;10.5966/sctm.2013-0027&lt;/_doi&gt;&lt;_date_display&gt;2013&lt;/_date_display&gt;&lt;_date&gt;59433120&lt;/_date&gt;&lt;_isbn&gt;2157-6564_x000d__x000a_&lt;/_isbn&gt;&lt;_ori_publication&gt;AlphaMed Press_x000d__x000a_&lt;/_ori_publication&gt;&lt;_keywords&gt;Adult stem cells_x000d__x000a_; Cellular therapy_x000d__x000a_; Stem cell transplantation_x000d__x000a_; Clinical translation_x000d__x000a_; Bone_x000d__x000a_; Heparin_x000d__x000a_; Differentiation_x000d__x000a_; Muscle stem cells_x000d__x000a_; CARTILAGE REPAIR_x000d__x000a_; ABSORBABLE COLLAGEN SPONGES_x000d__x000a_; OSTEOPROGENITOR CELLS_x000d__x000a_; HUMAN SKELETAL-MUSCLE_x000d__x000a_; CELL &amp;amp; TISSUE ENGINEERING_x000d__x000a_; CLINICAL-APPLICATIONS_x000d__x000a_; IN-VIVO_x000d__x000a_; GROWTH-FACTORS_x000d__x000a_; HEPARAN-SULFATE_x000d__x000a_; ENHANCED BIOACTIVITY_x000d__x000a_; VIVO GENE-THERAPY_x000d__x000a_; Bone Morphogenetic Protein 2 - pharmacology_x000d__x000a_; Osteocytes - drug effects_x000d__x000a_; Stem Cells - virology_x000d__x000a_; Green Fluorescent Proteins_x000d__x000a_; Peptides - chemistry_x000d__x000a_; Osteocytes - cytology_x000d__x000a_; Osteogenesis - drug effects_x000d__x000a_; Stem Cells - cytology_x000d__x000a_; Muscle, Skeletal - cytology_x000d__x000a_; Muscle Cells - cytology_x000d__x000a_; Polyesters - chemistry_x000d__x000a_; Animals_x000d__x000a_; Retroviridae - genetics_x000d__x000a_; Bone Morphogenetic Protein 2 - metabolism_x000d__x000a_; Micelles_x000d__x000a_; Stem Cells - drug effects_x000d__x000a_; Cell Differentiation_x000d__x000a_; Mice_x000d__x000a_; Genetic Vectors_x000d__x000a_; Delayed-Action Preparations_x000d__x000a_; Genes, Reporter_x000d__x000a_; Heparin - chemistry_x000d__x000a_; Index Medicus_x000d__x000a_; Enabling Technologies for Cell-Based Clinical Translation_x000d__x000a_&lt;/_keywords&gt;&lt;_accessed&gt;62899758&lt;/_accessed&gt;&lt;_db_updated&gt;PKU Search&lt;/_db_updated&gt;&lt;_impact_factor&gt;   5.962&lt;/_impact_factor&gt;&lt;_collection_scope&gt;SCIE&lt;/_collection_scope&gt;&lt;/Details&gt;&lt;Extra&gt;&lt;DBUID&gt;{F96A950B-833F-4880-A151-76DA2D6A2879}&lt;/DBUID&gt;&lt;/Extra&gt;&lt;/Item&gt;&lt;/References&gt;&lt;/Group&gt;&lt;/Citation&gt;_x000a_"/>
    <w:docVar w:name="NE.Ref{F5192365-19EE-417D-9931-2E84FAC8A7C5}" w:val=" ADDIN NE.Ref.{F5192365-19EE-417D-9931-2E84FAC8A7C5}&lt;Citation&gt;&lt;Group&gt;&lt;References&gt;&lt;Item&gt;&lt;ID&gt;931&lt;/ID&gt;&lt;UID&gt;{DA3986D5-421C-4A0B-B20D-788BE88F1D80}&lt;/UID&gt;&lt;Title&gt;Construction of tough, in situ forming double-network hydrogels with good biocompatibility&lt;/Title&gt;&lt;Template&gt;Journal Article&lt;/Template&gt;&lt;Star&gt;0&lt;/Star&gt;&lt;Tag&gt;0&lt;/Tag&gt;&lt;Author&gt;Bu, Yazhong; Shen, Hong; Yang, Fei; Yang, Yanyu; Wang, Xing; Wu, Decheng&lt;/Author&gt;&lt;Year&gt;2017&lt;/Year&gt;&lt;Details&gt;&lt;_accessed&gt;62918396&lt;/_accessed&gt;&lt;_created&gt;62899719&lt;/_created&gt;&lt;_date&gt;61536960&lt;/_date&gt;&lt;_date_display&gt;2017&lt;/_date_display&gt;&lt;_db_updated&gt;PKU Search&lt;/_db_updated&gt;&lt;_doi&gt;10.1021/acsami.6b15364&lt;/_doi&gt;&lt;_impact_factor&gt;   8.456&lt;/_impact_factor&gt;&lt;_isbn&gt;1944-8244&lt;/_isbn&gt;&lt;_issue&gt;3&lt;/_issue&gt;&lt;_journal&gt;ACS Applied Materials and Interfaces&lt;/_journal&gt;&lt;_keywords&gt;Biocompatible; Peg; Hydrogels; Agarose; Double Network; HIGH MECHANICAL STRENGTH; CELL ENCAPSULATION; PROTEIN; MATERIALS SCIENCE, MULTIDISCIPLINARY; CROSS-LINKING; NANOSCIENCE &amp;amp; NANOTECHNOLOGY; CONTROLLED DRUG-RELEASE; DELIVERY; ADHESIVE PROPERTY; FLUORESCENCE; POLY(ETHYLENE GLYCOL); TISSUE-ADHESIVE; Biocompatible Materials; Sepharose; Polyethylene Glycols; Hydrogels - chemistry; Tissue Engineering; Index Medicus&lt;/_keywords&gt;&lt;_modified&gt;62899884&lt;/_modified&gt;&lt;_number&gt;1&lt;/_number&gt;&lt;_ori_publication&gt;AMER CHEMICAL SOC&lt;/_ori_publication&gt;&lt;_pages&gt;2205-2212&lt;/_pages&gt;&lt;_place_published&gt;WASHINGTON&lt;/_place_published&gt;&lt;_url&gt;http://pku.summon.serialssolutions.com/2.0.0/link/0/eLvHCXMwjV1Lb9QwEB5BTyBEy7PhsTISiAsBP2InOdJVl4qXkFouvVh-pVqBNis2K9F_j8dJ2rJ72XOcKJoZe76xP38DIPh7mm-sCU3pWWC2tlTVNsjSC2cCLcqiRuVqjleJz79VX3_w2bH8fL39sXmgz9kH41bYGUfZOFUV6oCivB5CounpuAIrwRN1MdbnRV7F_DWKNW69_n8y2kKYKB_q2uV6tZ2V5JCBZvu7_-wB3B9QJvnYh8UDuBUWD-HuDe3BR3COrTpH8VjSNuQM-_W8I_MFOZ13azJrkSVzQSLCtr9D_r2ni5OTS_-nvYgJleAOLvnUtp4czdtEZe96pu3lY_g5Oz6bnuRDo4XcJSVS4xohvBKOWmZ4LGAa5lhDTawdXSiM8RFmOOVFWVmmnI8mDcF5rlxRxIInOPEE7hkk5C-6dHHPHwJxsiwq70rpIwoIytmYIivhrK-t9YKHDN6OptfLXlhDpwNxznRvNj2YLYNXo2d0jH080DCL0K5XGrFGmRBIBk97l119i1c0BpaoMnjT-_D6iV5xTXUlk1weVmC6-9tlcLgxTuH2WFlLmsHrm96_GpAuNvM6glTMKzIDtsuw6aC9jpoD3bOdrfAc7nBEFJTlXL6AvRgg4SXcXv5aT1LwT5Cn8GWS6oF_gR8Fgg&lt;/_url&gt;&lt;_volume&gt;9&lt;/_volume&gt;&lt;/Details&gt;&lt;Extra&gt;&lt;DBUID&gt;{F96A950B-833F-4880-A151-76DA2D6A2879}&lt;/DBUID&gt;&lt;/Extra&gt;&lt;/Item&gt;&lt;/References&gt;&lt;/Group&gt;&lt;/Citation&gt;_x000a_"/>
    <w:docVar w:name="NE.Ref{F5FA697C-452C-40A0-8D08-AB6D89FFD2B0}" w:val=" ADDIN NE.Ref.{F5FA697C-452C-40A0-8D08-AB6D89FFD2B0}&lt;Citation&gt;&lt;Group&gt;&lt;References&gt;&lt;Item&gt;&lt;ID&gt;865&lt;/ID&gt;&lt;UID&gt;{C66AD38B-68C4-4ECE-8833-BF94BF26B4D8}&lt;/UID&gt;&lt;Title&gt;The use of mesenchymal stem cells for cartilage repair and regeneration: a systematic review&lt;/Title&gt;&lt;Template&gt;Journal Article&lt;/Template&gt;&lt;Star&gt;0&lt;/Star&gt;&lt;Tag&gt;0&lt;/Tag&gt;&lt;Author&gt;Goldberg, A; Mitchell, K; Soans, J; Kim, L; Zaidi, R&lt;/Author&gt;&lt;Year&gt;2017&lt;/Year&gt;&lt;Details&gt;&lt;_accession_num&gt;28279182&lt;/_accession_num&gt;&lt;_author_adr&gt;Institute of Orthopaedics and Musculoskeletal Science, Royal National Orthopaedic Hospital (RNOH), Brockley Hill Stanmore, London, HA7 4LP, UK.; Institute of Orthopaedics and Musculoskeletal Science, Royal National Orthopaedic Hospital (RNOH), Brockley Hill Stanmore, London, HA7 4LP, UK.; Institute of Orthopaedics and Musculoskeletal Science, Royal National Orthopaedic Hospital (RNOH), Brockley Hill Stanmore, London, HA7 4LP, UK.; Joint Research and Enterprise Office, St George&amp;apos;s University of London and St George&amp;apos;s University Hospitals NHS Foundation Trust, Hunter Wing, Cranmer Terrace, London, SW17 0RE, UK.; Institute of Orthopaedics and Musculoskeletal Science, Royal National Orthopaedic Hospital (RNOH), Brockley Hill Stanmore, London, HA7 4LP, UK. razizaidi@doctors.net.uk.&lt;/_author_adr&gt;&lt;_collection_scope&gt;SCIE&lt;/_collection_scope&gt;&lt;_created&gt;62770532&lt;/_created&gt;&lt;_date&gt;2017-03-09&lt;/_date&gt;&lt;_date_display&gt;2017 Mar 9&lt;/_date_display&gt;&lt;_db_updated&gt;PubMed&lt;/_db_updated&gt;&lt;_doi&gt;10.1186/s13018-017-0534-y&lt;/_doi&gt;&lt;_impact_factor&gt;   1.907&lt;/_impact_factor&gt;&lt;_isbn&gt;1749-799X (Electronic); 1749-799X (Linking)&lt;/_isbn&gt;&lt;_issue&gt;1&lt;/_issue&gt;&lt;_journal&gt;J Orthop Surg Res&lt;/_journal&gt;&lt;_keywords&gt;Animals; Cartilage, Articular/*injuries/physiology; Chondrocytes/transplantation; Humans; Mesenchymal Stem Cell Transplantation/*methods; Regeneration; Regenerative Medicine/methods; Tissue Engineering/methods; Tissue Scaffolds; Translational Medical Research/methods; Wound HealingAutologous chondrocyte implantation; Matrix-induced autologous chondrocyte implantation; Mesenchymal stem cells&lt;/_keywords&gt;&lt;_language&gt;eng&lt;/_language&gt;&lt;_modified&gt;62899843&lt;/_modified&gt;&lt;_pages&gt;39&lt;/_pages&gt;&lt;_tertiary_title&gt;Journal of orthopaedic surgery and research&lt;/_tertiary_title&gt;&lt;_type_work&gt;Journal Article; Review; Systematic Review&lt;/_type_work&gt;&lt;_url&gt;http://www.ncbi.nlm.nih.gov/entrez/query.fcgi?cmd=Retrieve&amp;amp;db=pubmed&amp;amp;dopt=Abstract&amp;amp;list_uids=28279182&amp;amp;query_hl=1&lt;/_url&gt;&lt;_volume&gt;12&lt;/_volume&gt;&lt;_accessed&gt;62899843&lt;/_accessed&gt;&lt;/Details&gt;&lt;Extra&gt;&lt;DBUID&gt;{F96A950B-833F-4880-A151-76DA2D6A2879}&lt;/DBUID&gt;&lt;/Extra&gt;&lt;/Item&gt;&lt;/References&gt;&lt;/Group&gt;&lt;/Citation&gt;_x000a_"/>
    <w:docVar w:name="NE.Ref{F7D76CC2-0DFC-4479-BD39-E8B75E324514}" w:val=" ADDIN NE.Ref.{F7D76CC2-0DFC-4479-BD39-E8B75E324514}&lt;Citation&gt;&lt;Group&gt;&lt;References&gt;&lt;Item&gt;&lt;ID&gt;936&lt;/ID&gt;&lt;UID&gt;{6D3ED6D7-028F-4D68-B2DA-5ABF0E0E72E3}&lt;/UID&gt;&lt;Title&gt;Chondrogenic Potential of Peripheral Blood Derived Mesenchymal Stem Cells Seeded  on Demineralized Cancellous Bone Scaffolds&lt;/Title&gt;&lt;Template&gt;Journal Article&lt;/Template&gt;&lt;Star&gt;0&lt;/Star&gt;&lt;Tag&gt;0&lt;/Tag&gt;&lt;Author&gt;Wang, S J; Jiang, D; Zhang, Z Z; Huang, A B; Qi, Y S; Wang, H J; Zhang, J Y; Yu, J K&lt;/Author&gt;&lt;Year&gt;2016&lt;/Year&gt;&lt;Details&gt;&lt;_accessed&gt;62918396&lt;/_accessed&gt;&lt;_accession_num&gt;27821864&lt;/_accession_num&gt;&lt;_author_adr&gt;Institute of Sports Medicine, Beijing Key Laboratory of Sports Injuries, Peking University Third Hospital, Beijing 100191, China.; Department of Joint Surgery, Zhongshan Hospital of Xiamen University, Xiamen, China.; Institute of Sports Medicine, Beijing Key Laboratory of Sports Injuries, Peking University Third Hospital, Beijing 100191, China.; Institute of Sports Medicine, Beijing Key Laboratory of Sports Injuries, Peking University Third Hospital, Beijing 100191, China.; Institute of Sports Medicine, Beijing Key Laboratory of Sports Injuries, Peking University Third Hospital, Beijing 100191, China.; Institute of Sports Medicine, Beijing Key Laboratory of Sports Injuries, Peking University Third Hospital, Beijing 100191, China.; Institute of Sports Medicine, Beijing Key Laboratory of Sports Injuries, Peking University Third Hospital, Beijing 100191, China.; Institute of Sports Medicine, Beijing Key Laboratory of Sports Injuries, Peking University Third Hospital, Beijing 100191, China.; Institute of Sports Medicine, Beijing Key Laboratory of Sports Injuries, Peking University Third Hospital, Beijing 100191, China.&lt;/_author_adr&gt;&lt;_created&gt;62899724&lt;/_created&gt;&lt;_date&gt;61459200&lt;/_date&gt;&lt;_date_display&gt;2016 Nov 8&lt;/_date_display&gt;&lt;_db_updated&gt;PubMed&lt;/_db_updated&gt;&lt;_doi&gt;10.1038/srep36400&lt;/_doi&gt;&lt;_impact_factor&gt;   4.011&lt;/_impact_factor&gt;&lt;_isbn&gt;2045-2322 (Electronic); 2045-2322 (Linking)&lt;/_isbn&gt;&lt;_journal&gt;Sci Rep&lt;/_journal&gt;&lt;_keywords&gt;Animals; Cancellous Bone/*cytology; Cell Culture Techniques; Cell Proliferation; Cells, Cultured; Chondrocytes/cytology; *Chondrogenesis; Collagen Type II/genetics/metabolism; Mesenchymal Stem Cells/*cytology; Peripheral Blood Stem Cells/*cytology; SOX9 Transcription Factor/genetics/metabolism; Swine; Tissue Engineering/methods; Tissue Scaffolds&lt;/_keywords&gt;&lt;_language&gt;eng&lt;/_language&gt;&lt;_modified&gt;62899724&lt;/_modified&gt;&lt;_pages&gt;36400&lt;/_pages&gt;&lt;_tertiary_title&gt;Scientific reports&lt;/_tertiary_title&gt;&lt;_type_work&gt;Journal Article; Research Support, Non-U.S. Gov&amp;apos;t&lt;/_type_work&gt;&lt;_url&gt;http://www.ncbi.nlm.nih.gov/entrez/query.fcgi?cmd=Retrieve&amp;amp;db=pubmed&amp;amp;dopt=Abstract&amp;amp;list_uids=27821864&amp;amp;query_hl=1&lt;/_url&gt;&lt;_volume&gt;6&lt;/_volume&gt;&lt;/Details&gt;&lt;Extra&gt;&lt;DBUID&gt;{F96A950B-833F-4880-A151-76DA2D6A2879}&lt;/DBUID&gt;&lt;/Extra&gt;&lt;/Item&gt;&lt;/References&gt;&lt;/Group&gt;&lt;Group&gt;&lt;References&gt;&lt;Item&gt;&lt;ID&gt;934&lt;/ID&gt;&lt;UID&gt;{125FB9EB-EDC1-4714-8E58-1EFAEEC8B17B}&lt;/UID&gt;&lt;Title&gt;A New Source of Mesenchymal Stem Cells for Articular Cartilage Repair&lt;/Title&gt;&lt;Template&gt;Journal Article&lt;/Template&gt;&lt;Star&gt;0&lt;/Star&gt;&lt;Tag&gt;0&lt;/Tag&gt;&lt;Author&gt;Fu, Wei-Li; Zhou, Chun-Yan; Yu, Jia-Kuo&lt;/Author&gt;&lt;Year&gt;2014&lt;/Year&gt;&lt;Details&gt;&lt;_accessed&gt;62918386&lt;/_accessed&gt;&lt;_created&gt;62899724&lt;/_created&gt;&lt;_db_updated&gt;CrossRef&lt;/_db_updated&gt;&lt;_doi&gt;10.1177/0363546513512778&lt;/_doi&gt;&lt;_impact_factor&gt;   6.093&lt;/_impact_factor&gt;&lt;_isbn&gt;0363-5465&lt;/_isbn&gt;&lt;_issue&gt;3&lt;/_issue&gt;&lt;_journal&gt;The American Journal of Sports Medicine&lt;/_journal&gt;&lt;_modified&gt;62899724&lt;/_modified&gt;&lt;_pages&gt;592-601&lt;/_pages&gt;&lt;_tertiary_title&gt;Am J Sports Med&lt;/_tertiary_title&gt;&lt;_url&gt;http://journals.sagepub.com/doi/10.1177/0363546513512778_x000d__x000a_http://journals.sagepub.com/doi/pdf/10.1177/0363546513512778&lt;/_url&gt;&lt;_volume&gt;42&lt;/_volume&gt;&lt;/Details&gt;&lt;Extra&gt;&lt;DBUID&gt;{F96A950B-833F-4880-A151-76DA2D6A2879}&lt;/DBUID&gt;&lt;/Extra&gt;&lt;/Item&gt;&lt;/References&gt;&lt;/Group&gt;&lt;/Citation&gt;_x000a_"/>
    <w:docVar w:name="NE.Ref{FB3EC242-9AA1-4629-909A-DC4429B6D88F}" w:val=" ADDIN NE.Ref.{FB3EC242-9AA1-4629-909A-DC4429B6D88F}&lt;Citation&gt;&lt;Group&gt;&lt;References&gt;&lt;Item&gt;&lt;ID&gt;926&lt;/ID&gt;&lt;UID&gt;{CD1F18F5-42F5-4BFB-BA72-B8871C609111}&lt;/UID&gt;&lt;Title&gt;Injectable gelatin derivative hydrogels with sustained vascular endothelial growth factor release for induced angiogenesis&lt;/Title&gt;&lt;Template&gt;Journal Article&lt;/Template&gt;&lt;Star&gt;0&lt;/Star&gt;&lt;Tag&gt;0&lt;/Tag&gt;&lt;Author&gt;Li, Zhe; Qu, Tiejun; Ding, Chen; Ma, Chi; Sun, Hongchen; Li, Shirong; Liu, Xiaohua&lt;/Author&gt;&lt;Year&gt;2015&lt;/Year&gt;&lt;Details&gt;&lt;_doi&gt;10.1016/j.actbio.2014.11.002&lt;/_doi&gt;&lt;_created&gt;62899719&lt;/_created&gt;&lt;_modified&gt;62899719&lt;/_modified&gt;&lt;_url&gt;https://linkinghub.elsevier.com/retrieve/pii/S1742706114004942_x000d__x000a_https://api.elsevier.com/content/article/PII:S1742706114004942?httpAccept=text/xml&lt;/_url&gt;&lt;_journal&gt;Acta Biomaterialia&lt;/_journal&gt;&lt;_volume&gt;13&lt;/_volume&gt;&lt;_pages&gt;88-100&lt;/_pages&gt;&lt;_tertiary_title&gt;Acta Biomaterialia&lt;/_tertiary_title&gt;&lt;_isbn&gt;17427061&lt;/_isbn&gt;&lt;_accessed&gt;62899719&lt;/_accessed&gt;&lt;_db_updated&gt;CrossRef&lt;/_db_updated&gt;&lt;_impact_factor&gt;   6.638&lt;/_impact_factor&gt;&lt;_collection_scope&gt;SCI;SCIE&lt;/_collection_scope&gt;&lt;/Details&gt;&lt;Extra&gt;&lt;DBUID&gt;{F96A950B-833F-4880-A151-76DA2D6A2879}&lt;/DBUID&gt;&lt;/Extra&gt;&lt;/Item&gt;&lt;/References&gt;&lt;/Group&gt;&lt;Group&gt;&lt;References&gt;&lt;Item&gt;&lt;ID&gt;949&lt;/ID&gt;&lt;UID&gt;{1E291CDA-5005-490D-89B4-A2A18B6D93D5}&lt;/UID&gt;&lt;Title&gt;Production of heparin-functionalized hydrogels for the development of responsive and controlled growth factor delivery systems&lt;/Title&gt;&lt;Template&gt;Journal Article&lt;/Template&gt;&lt;Star&gt;0&lt;/Star&gt;&lt;Tag&gt;0&lt;/Tag&gt;&lt;Author&gt;Nie, Ting; Baldwin, Aaron; Yamaguchi, Nori; Kiick, Kristi L&lt;/Author&gt;&lt;Year&gt;2007&lt;/Year&gt;&lt;Details&gt;&lt;_doi&gt;10.1016/j.jconrel.2007.04.019&lt;/_doi&gt;&lt;_created&gt;62899726&lt;/_created&gt;&lt;_modified&gt;62899726&lt;/_modified&gt;&lt;_url&gt;https://linkinghub.elsevier.com/retrieve/pii/S0168365907002131_x000d__x000a_https://api.elsevier.com/content/article/PII:S0168365907002131?httpAccept=text/xml&lt;/_url&gt;&lt;_journal&gt;Journal of Controlled Release&lt;/_journal&gt;&lt;_volume&gt;122&lt;/_volume&gt;&lt;_issue&gt;3&lt;/_issue&gt;&lt;_pages&gt;287-296&lt;/_pages&gt;&lt;_tertiary_title&gt;Journal of Controlled Release&lt;/_tertiary_title&gt;&lt;_isbn&gt;01683659&lt;/_isbn&gt;&lt;_accessed&gt;62899726&lt;/_accessed&gt;&lt;_db_updated&gt;CrossRef&lt;/_db_updated&gt;&lt;_impact_factor&gt;   7.901&lt;/_impact_factor&gt;&lt;_collection_scope&gt;SCI;SCIE;EI&lt;/_collection_scope&gt;&lt;/Details&gt;&lt;Extra&gt;&lt;DBUID&gt;{F96A950B-833F-4880-A151-76DA2D6A2879}&lt;/DBUID&gt;&lt;/Extra&gt;&lt;/Item&gt;&lt;/References&gt;&lt;/Group&gt;&lt;/Citation&gt;_x000a_"/>
    <w:docVar w:name="NE.Ref{FD43FD49-9A8A-4697-B870-F64D447360BA}" w:val=" ADDIN NE.Ref.{FD43FD49-9A8A-4697-B870-F64D447360BA}&lt;Citation&gt;&lt;Group&gt;&lt;References&gt;&lt;Item&gt;&lt;ID&gt;920&lt;/ID&gt;&lt;UID&gt;{076D6AE1-9CA3-4403-AA44-28C1D6408979}&lt;/UID&gt;&lt;Title&gt;Influence of Layer-by-Layer Polyelectrolyte Deposition and EDC/NHS Activated Heparin Immobilization onto Silk  Fibroin Fabric&lt;/Title&gt;&lt;Template&gt;Journal Article&lt;/Template&gt;&lt;Star&gt;1&lt;/Star&gt;&lt;Tag&gt;0&lt;/Tag&gt;&lt;Author&gt;Elahi, M; Guan, Guoping; Wang, Lu; King, Martin&lt;/Author&gt;&lt;Year&gt;2014&lt;/Year&gt;&lt;Details&gt;&lt;_accessed&gt;62918426&lt;/_accessed&gt;&lt;_collection_scope&gt;SCIE;EI&lt;/_collection_scope&gt;&lt;_created&gt;62887561&lt;/_created&gt;&lt;_date&gt;60102720&lt;/_date&gt;&lt;_db_updated&gt;CrossRef&lt;/_db_updated&gt;&lt;_doi&gt;10.3390/ma7042956&lt;/_doi&gt;&lt;_impact_factor&gt;   2.972&lt;/_impact_factor&gt;&lt;_isbn&gt;1996-1944&lt;/_isbn&gt;&lt;_issue&gt;4&lt;/_issue&gt;&lt;_journal&gt;Materials&lt;/_journal&gt;&lt;_modified&gt;62919796&lt;/_modified&gt;&lt;_pages&gt;2956-2977&lt;/_pages&gt;&lt;_tertiary_title&gt;Materials&lt;/_tertiary_title&gt;&lt;_url&gt;http://www.mdpi.com/1996-1944/7/4/2956_x000d__x000a_http://www.mdpi.com/1996-1944/7/4/2956/pdf&lt;/_url&gt;&lt;_volume&gt;7&lt;/_volume&gt;&lt;/Details&gt;&lt;Extra&gt;&lt;DBUID&gt;{F96A950B-833F-4880-A151-76DA2D6A2879}&lt;/DBUID&gt;&lt;/Extra&gt;&lt;/Item&gt;&lt;/References&gt;&lt;/Group&gt;&lt;Group&gt;&lt;References&gt;&lt;Item&gt;&lt;ID&gt;996&lt;/ID&gt;&lt;UID&gt;{A2116505-460F-4F4E-9C55-B431783FF43F}&lt;/UID&gt;&lt;Title&gt;Silk fibroin-based woven endovascular prosthesis with heparin surface modification&lt;/Title&gt;&lt;Template&gt;Journal Article&lt;/Template&gt;&lt;Star&gt;0&lt;/Star&gt;&lt;Tag&gt;0&lt;/Tag&gt;&lt;Author&gt;Liu, Zekun; Li, Gang; Zheng, Zhaozhu; Li, Yuling; Han, Yifan; Kaplan, David L; Wang, Xiaoqin&lt;/Author&gt;&lt;Year&gt;2018&lt;/Year&gt;&lt;Details&gt;&lt;_accessed&gt;62918393&lt;/_accessed&gt;&lt;_created&gt;62918393&lt;/_created&gt;&lt;_db_updated&gt;CrossRef&lt;/_db_updated&gt;&lt;_doi&gt;10.1007/s10856-018-6055-3&lt;/_doi&gt;&lt;_impact_factor&gt;   2.467&lt;/_impact_factor&gt;&lt;_isbn&gt;0957-4530&lt;/_isbn&gt;&lt;_issue&gt;4&lt;/_issue&gt;&lt;_journal&gt;Journal of Materials Science: Materials in Medicine&lt;/_journal&gt;&lt;_modified&gt;62918393&lt;/_modified&gt;&lt;_tertiary_title&gt;J Mater Sci: Mater Med&lt;/_tertiary_title&gt;&lt;_url&gt;http://link.springer.com/10.1007/s10856-018-6055-3_x000d__x000a_http://link.springer.com/content/pdf/10.1007/s10856-018-6055-3.pdf&lt;/_url&gt;&lt;_volume&gt;29&lt;/_volume&gt;&lt;/Details&gt;&lt;Extra&gt;&lt;DBUID&gt;{F96A950B-833F-4880-A151-76DA2D6A2879}&lt;/DBUID&gt;&lt;/Extra&gt;&lt;/Item&gt;&lt;/References&gt;&lt;/Group&gt;&lt;/Citation&gt;_x000a_"/>
    <w:docVar w:name="ne_docsoft" w:val="MSWord"/>
    <w:docVar w:name="ne_docversion" w:val="NoteExpress 2.0"/>
    <w:docVar w:name="ne_stylename" w:val="Frontiers-Science"/>
  </w:docVars>
  <w:rsids>
    <w:rsidRoot w:val="00681821"/>
    <w:rsid w:val="00000C2F"/>
    <w:rsid w:val="000012E2"/>
    <w:rsid w:val="00001A3B"/>
    <w:rsid w:val="00002D9F"/>
    <w:rsid w:val="00002FF3"/>
    <w:rsid w:val="00003829"/>
    <w:rsid w:val="00003AFC"/>
    <w:rsid w:val="00006DB9"/>
    <w:rsid w:val="00010E15"/>
    <w:rsid w:val="00011194"/>
    <w:rsid w:val="00012B1B"/>
    <w:rsid w:val="000136B0"/>
    <w:rsid w:val="000146FE"/>
    <w:rsid w:val="000152C4"/>
    <w:rsid w:val="00015AB2"/>
    <w:rsid w:val="000169DE"/>
    <w:rsid w:val="0002045E"/>
    <w:rsid w:val="00020F1E"/>
    <w:rsid w:val="00021928"/>
    <w:rsid w:val="00022061"/>
    <w:rsid w:val="000223CC"/>
    <w:rsid w:val="000227E9"/>
    <w:rsid w:val="00023043"/>
    <w:rsid w:val="0002386B"/>
    <w:rsid w:val="00024E8C"/>
    <w:rsid w:val="000253FB"/>
    <w:rsid w:val="00025B3B"/>
    <w:rsid w:val="00026D96"/>
    <w:rsid w:val="00026DC5"/>
    <w:rsid w:val="00027882"/>
    <w:rsid w:val="00027D17"/>
    <w:rsid w:val="00027DC7"/>
    <w:rsid w:val="00031AB2"/>
    <w:rsid w:val="00032086"/>
    <w:rsid w:val="00032D08"/>
    <w:rsid w:val="00033B7B"/>
    <w:rsid w:val="00033FF4"/>
    <w:rsid w:val="00034304"/>
    <w:rsid w:val="000348ED"/>
    <w:rsid w:val="00035434"/>
    <w:rsid w:val="00035699"/>
    <w:rsid w:val="00037BE8"/>
    <w:rsid w:val="0004063D"/>
    <w:rsid w:val="00040E19"/>
    <w:rsid w:val="000413D4"/>
    <w:rsid w:val="000417A8"/>
    <w:rsid w:val="0004243E"/>
    <w:rsid w:val="000439CC"/>
    <w:rsid w:val="00044425"/>
    <w:rsid w:val="0004474C"/>
    <w:rsid w:val="000453BD"/>
    <w:rsid w:val="00045678"/>
    <w:rsid w:val="000456CE"/>
    <w:rsid w:val="000458E4"/>
    <w:rsid w:val="00046D48"/>
    <w:rsid w:val="0004794E"/>
    <w:rsid w:val="00050177"/>
    <w:rsid w:val="00051827"/>
    <w:rsid w:val="00052905"/>
    <w:rsid w:val="000536DE"/>
    <w:rsid w:val="00053F1F"/>
    <w:rsid w:val="00054D47"/>
    <w:rsid w:val="00054D76"/>
    <w:rsid w:val="00054DC8"/>
    <w:rsid w:val="00054FD6"/>
    <w:rsid w:val="00055119"/>
    <w:rsid w:val="000552B2"/>
    <w:rsid w:val="00056BC8"/>
    <w:rsid w:val="000573C1"/>
    <w:rsid w:val="00057E55"/>
    <w:rsid w:val="000607FD"/>
    <w:rsid w:val="00060EF1"/>
    <w:rsid w:val="00060F44"/>
    <w:rsid w:val="000623D7"/>
    <w:rsid w:val="00062C5B"/>
    <w:rsid w:val="00063D84"/>
    <w:rsid w:val="00064EC5"/>
    <w:rsid w:val="000660EA"/>
    <w:rsid w:val="0006636D"/>
    <w:rsid w:val="0006641F"/>
    <w:rsid w:val="000677AF"/>
    <w:rsid w:val="00070A9E"/>
    <w:rsid w:val="00070E1A"/>
    <w:rsid w:val="000726AD"/>
    <w:rsid w:val="0007279E"/>
    <w:rsid w:val="00072F59"/>
    <w:rsid w:val="00073228"/>
    <w:rsid w:val="00073F82"/>
    <w:rsid w:val="0007417F"/>
    <w:rsid w:val="00074C5A"/>
    <w:rsid w:val="00075AC8"/>
    <w:rsid w:val="000775B0"/>
    <w:rsid w:val="00077652"/>
    <w:rsid w:val="00077790"/>
    <w:rsid w:val="00077D53"/>
    <w:rsid w:val="00077E89"/>
    <w:rsid w:val="00080A31"/>
    <w:rsid w:val="00081394"/>
    <w:rsid w:val="00082422"/>
    <w:rsid w:val="00082483"/>
    <w:rsid w:val="00082DD8"/>
    <w:rsid w:val="00082EDF"/>
    <w:rsid w:val="000843F9"/>
    <w:rsid w:val="000844AD"/>
    <w:rsid w:val="000844CD"/>
    <w:rsid w:val="000845A2"/>
    <w:rsid w:val="0008517E"/>
    <w:rsid w:val="000853A2"/>
    <w:rsid w:val="00086101"/>
    <w:rsid w:val="0008617E"/>
    <w:rsid w:val="0009045E"/>
    <w:rsid w:val="00091B3D"/>
    <w:rsid w:val="00091EED"/>
    <w:rsid w:val="00091FDE"/>
    <w:rsid w:val="0009289E"/>
    <w:rsid w:val="00092D43"/>
    <w:rsid w:val="000934B6"/>
    <w:rsid w:val="00094F89"/>
    <w:rsid w:val="00095071"/>
    <w:rsid w:val="000950A3"/>
    <w:rsid w:val="000968B3"/>
    <w:rsid w:val="000976CC"/>
    <w:rsid w:val="00097CFB"/>
    <w:rsid w:val="00097DD2"/>
    <w:rsid w:val="00097FF8"/>
    <w:rsid w:val="000A0044"/>
    <w:rsid w:val="000A0751"/>
    <w:rsid w:val="000A0823"/>
    <w:rsid w:val="000A0935"/>
    <w:rsid w:val="000A0B22"/>
    <w:rsid w:val="000A19F3"/>
    <w:rsid w:val="000A1B2E"/>
    <w:rsid w:val="000A3863"/>
    <w:rsid w:val="000A3875"/>
    <w:rsid w:val="000A480E"/>
    <w:rsid w:val="000A4AFD"/>
    <w:rsid w:val="000A4CE6"/>
    <w:rsid w:val="000A6921"/>
    <w:rsid w:val="000A6D08"/>
    <w:rsid w:val="000B0B67"/>
    <w:rsid w:val="000B0D22"/>
    <w:rsid w:val="000B0F4A"/>
    <w:rsid w:val="000B1614"/>
    <w:rsid w:val="000B1B08"/>
    <w:rsid w:val="000B1EC8"/>
    <w:rsid w:val="000B1F20"/>
    <w:rsid w:val="000B223C"/>
    <w:rsid w:val="000B34BD"/>
    <w:rsid w:val="000B3638"/>
    <w:rsid w:val="000B46B1"/>
    <w:rsid w:val="000B48BB"/>
    <w:rsid w:val="000B5250"/>
    <w:rsid w:val="000B5400"/>
    <w:rsid w:val="000B543C"/>
    <w:rsid w:val="000B5C31"/>
    <w:rsid w:val="000B6339"/>
    <w:rsid w:val="000B63F7"/>
    <w:rsid w:val="000B66C9"/>
    <w:rsid w:val="000C0743"/>
    <w:rsid w:val="000C11DB"/>
    <w:rsid w:val="000C4718"/>
    <w:rsid w:val="000C52CD"/>
    <w:rsid w:val="000C5D8C"/>
    <w:rsid w:val="000C60ED"/>
    <w:rsid w:val="000C6BD5"/>
    <w:rsid w:val="000C6D98"/>
    <w:rsid w:val="000C70D2"/>
    <w:rsid w:val="000C7C3F"/>
    <w:rsid w:val="000C7E2A"/>
    <w:rsid w:val="000D017C"/>
    <w:rsid w:val="000D0E0F"/>
    <w:rsid w:val="000D0FFE"/>
    <w:rsid w:val="000D1433"/>
    <w:rsid w:val="000D1470"/>
    <w:rsid w:val="000D2590"/>
    <w:rsid w:val="000D2BBD"/>
    <w:rsid w:val="000D4B57"/>
    <w:rsid w:val="000D5082"/>
    <w:rsid w:val="000D551C"/>
    <w:rsid w:val="000D5833"/>
    <w:rsid w:val="000D6374"/>
    <w:rsid w:val="000E1587"/>
    <w:rsid w:val="000E1B19"/>
    <w:rsid w:val="000E33AF"/>
    <w:rsid w:val="000E3B2E"/>
    <w:rsid w:val="000E3E54"/>
    <w:rsid w:val="000E46B8"/>
    <w:rsid w:val="000E4E5B"/>
    <w:rsid w:val="000E5955"/>
    <w:rsid w:val="000E7150"/>
    <w:rsid w:val="000F01DD"/>
    <w:rsid w:val="000F0A59"/>
    <w:rsid w:val="000F0E95"/>
    <w:rsid w:val="000F100A"/>
    <w:rsid w:val="000F130F"/>
    <w:rsid w:val="000F19F7"/>
    <w:rsid w:val="000F222F"/>
    <w:rsid w:val="000F4CFB"/>
    <w:rsid w:val="000F610A"/>
    <w:rsid w:val="000F686C"/>
    <w:rsid w:val="000F714F"/>
    <w:rsid w:val="000F7CA1"/>
    <w:rsid w:val="001006E0"/>
    <w:rsid w:val="00100CA1"/>
    <w:rsid w:val="00102A9E"/>
    <w:rsid w:val="00103021"/>
    <w:rsid w:val="00103801"/>
    <w:rsid w:val="001038C5"/>
    <w:rsid w:val="001040FA"/>
    <w:rsid w:val="001045DB"/>
    <w:rsid w:val="0010472B"/>
    <w:rsid w:val="001053C0"/>
    <w:rsid w:val="001057F6"/>
    <w:rsid w:val="00106A6E"/>
    <w:rsid w:val="00106CC7"/>
    <w:rsid w:val="00107ACC"/>
    <w:rsid w:val="001136A7"/>
    <w:rsid w:val="0011374F"/>
    <w:rsid w:val="00114A1D"/>
    <w:rsid w:val="00115422"/>
    <w:rsid w:val="00115EC7"/>
    <w:rsid w:val="00115FA8"/>
    <w:rsid w:val="00117666"/>
    <w:rsid w:val="00117E28"/>
    <w:rsid w:val="00120327"/>
    <w:rsid w:val="00120761"/>
    <w:rsid w:val="00120D93"/>
    <w:rsid w:val="001214F2"/>
    <w:rsid w:val="001223A7"/>
    <w:rsid w:val="001225B4"/>
    <w:rsid w:val="00122740"/>
    <w:rsid w:val="00122E09"/>
    <w:rsid w:val="00122E9F"/>
    <w:rsid w:val="00124361"/>
    <w:rsid w:val="001252E4"/>
    <w:rsid w:val="001258CB"/>
    <w:rsid w:val="0012597E"/>
    <w:rsid w:val="00126123"/>
    <w:rsid w:val="001275A6"/>
    <w:rsid w:val="001276FD"/>
    <w:rsid w:val="0013036E"/>
    <w:rsid w:val="001310A4"/>
    <w:rsid w:val="001314BB"/>
    <w:rsid w:val="001332BD"/>
    <w:rsid w:val="00134256"/>
    <w:rsid w:val="00134D76"/>
    <w:rsid w:val="00135947"/>
    <w:rsid w:val="00136498"/>
    <w:rsid w:val="001365CB"/>
    <w:rsid w:val="00137FAB"/>
    <w:rsid w:val="00140354"/>
    <w:rsid w:val="0014052F"/>
    <w:rsid w:val="00140871"/>
    <w:rsid w:val="00140EEB"/>
    <w:rsid w:val="00141405"/>
    <w:rsid w:val="001416D9"/>
    <w:rsid w:val="00141B6C"/>
    <w:rsid w:val="0014240E"/>
    <w:rsid w:val="00142A2D"/>
    <w:rsid w:val="001430EE"/>
    <w:rsid w:val="00144D5D"/>
    <w:rsid w:val="00146F37"/>
    <w:rsid w:val="00147395"/>
    <w:rsid w:val="00150233"/>
    <w:rsid w:val="00150835"/>
    <w:rsid w:val="00150F39"/>
    <w:rsid w:val="00152891"/>
    <w:rsid w:val="00153BE9"/>
    <w:rsid w:val="00153C57"/>
    <w:rsid w:val="00155115"/>
    <w:rsid w:val="001552C9"/>
    <w:rsid w:val="00155B2A"/>
    <w:rsid w:val="00156051"/>
    <w:rsid w:val="0015751F"/>
    <w:rsid w:val="001579C9"/>
    <w:rsid w:val="00157AAE"/>
    <w:rsid w:val="0016026A"/>
    <w:rsid w:val="001605F7"/>
    <w:rsid w:val="0016077F"/>
    <w:rsid w:val="001625EE"/>
    <w:rsid w:val="0016269C"/>
    <w:rsid w:val="00163C9A"/>
    <w:rsid w:val="001653CF"/>
    <w:rsid w:val="0016582C"/>
    <w:rsid w:val="00165CAA"/>
    <w:rsid w:val="001661EC"/>
    <w:rsid w:val="0016620D"/>
    <w:rsid w:val="0016667F"/>
    <w:rsid w:val="001677B8"/>
    <w:rsid w:val="00171B42"/>
    <w:rsid w:val="00172D1C"/>
    <w:rsid w:val="00172FD9"/>
    <w:rsid w:val="00173564"/>
    <w:rsid w:val="001736DB"/>
    <w:rsid w:val="00173A97"/>
    <w:rsid w:val="00174587"/>
    <w:rsid w:val="00174CF6"/>
    <w:rsid w:val="00176479"/>
    <w:rsid w:val="00176657"/>
    <w:rsid w:val="00176811"/>
    <w:rsid w:val="00176C63"/>
    <w:rsid w:val="00177D84"/>
    <w:rsid w:val="0018053F"/>
    <w:rsid w:val="00180B62"/>
    <w:rsid w:val="00180B83"/>
    <w:rsid w:val="0018156D"/>
    <w:rsid w:val="00181723"/>
    <w:rsid w:val="00182514"/>
    <w:rsid w:val="001829FA"/>
    <w:rsid w:val="00182D93"/>
    <w:rsid w:val="001849B5"/>
    <w:rsid w:val="00185AC2"/>
    <w:rsid w:val="001867A2"/>
    <w:rsid w:val="00186D6E"/>
    <w:rsid w:val="00186D9F"/>
    <w:rsid w:val="00186E89"/>
    <w:rsid w:val="001877FD"/>
    <w:rsid w:val="00187C1D"/>
    <w:rsid w:val="00190073"/>
    <w:rsid w:val="0019123E"/>
    <w:rsid w:val="00192315"/>
    <w:rsid w:val="00192FA7"/>
    <w:rsid w:val="00193C91"/>
    <w:rsid w:val="00194A4F"/>
    <w:rsid w:val="00194CC3"/>
    <w:rsid w:val="00195AFD"/>
    <w:rsid w:val="00195F73"/>
    <w:rsid w:val="001960D8"/>
    <w:rsid w:val="001964EF"/>
    <w:rsid w:val="00196C2E"/>
    <w:rsid w:val="0019751E"/>
    <w:rsid w:val="001A2411"/>
    <w:rsid w:val="001A2BF8"/>
    <w:rsid w:val="001A2CB8"/>
    <w:rsid w:val="001A4130"/>
    <w:rsid w:val="001A44B4"/>
    <w:rsid w:val="001A473A"/>
    <w:rsid w:val="001A4DFE"/>
    <w:rsid w:val="001A59C3"/>
    <w:rsid w:val="001A5B2F"/>
    <w:rsid w:val="001A5C95"/>
    <w:rsid w:val="001A6378"/>
    <w:rsid w:val="001A64DA"/>
    <w:rsid w:val="001A7C7E"/>
    <w:rsid w:val="001A7C85"/>
    <w:rsid w:val="001A7DB0"/>
    <w:rsid w:val="001A7EC3"/>
    <w:rsid w:val="001B01BC"/>
    <w:rsid w:val="001B0E74"/>
    <w:rsid w:val="001B1A2C"/>
    <w:rsid w:val="001B1AF9"/>
    <w:rsid w:val="001B1D64"/>
    <w:rsid w:val="001B4A60"/>
    <w:rsid w:val="001B4BAF"/>
    <w:rsid w:val="001B5264"/>
    <w:rsid w:val="001B5CB7"/>
    <w:rsid w:val="001B5EB2"/>
    <w:rsid w:val="001B6931"/>
    <w:rsid w:val="001B6F25"/>
    <w:rsid w:val="001C055D"/>
    <w:rsid w:val="001C0C0A"/>
    <w:rsid w:val="001C19DC"/>
    <w:rsid w:val="001C2854"/>
    <w:rsid w:val="001C2F80"/>
    <w:rsid w:val="001C3AF0"/>
    <w:rsid w:val="001C428B"/>
    <w:rsid w:val="001C4C9C"/>
    <w:rsid w:val="001C4EBF"/>
    <w:rsid w:val="001C550F"/>
    <w:rsid w:val="001C5A96"/>
    <w:rsid w:val="001C5D69"/>
    <w:rsid w:val="001C5F5D"/>
    <w:rsid w:val="001C6512"/>
    <w:rsid w:val="001C6AE1"/>
    <w:rsid w:val="001C6F3D"/>
    <w:rsid w:val="001C7AA1"/>
    <w:rsid w:val="001C7C9D"/>
    <w:rsid w:val="001D04E3"/>
    <w:rsid w:val="001D0DB7"/>
    <w:rsid w:val="001D2E35"/>
    <w:rsid w:val="001D3047"/>
    <w:rsid w:val="001D3E26"/>
    <w:rsid w:val="001D3FD9"/>
    <w:rsid w:val="001D4C66"/>
    <w:rsid w:val="001D5C23"/>
    <w:rsid w:val="001D7D37"/>
    <w:rsid w:val="001E1B5F"/>
    <w:rsid w:val="001E2250"/>
    <w:rsid w:val="001E2628"/>
    <w:rsid w:val="001E2E10"/>
    <w:rsid w:val="001E4BE0"/>
    <w:rsid w:val="001E4C5D"/>
    <w:rsid w:val="001E597F"/>
    <w:rsid w:val="001E5DE1"/>
    <w:rsid w:val="001E5F1D"/>
    <w:rsid w:val="001E7930"/>
    <w:rsid w:val="001E79BE"/>
    <w:rsid w:val="001F05A2"/>
    <w:rsid w:val="001F124B"/>
    <w:rsid w:val="001F1873"/>
    <w:rsid w:val="001F31EC"/>
    <w:rsid w:val="001F31F3"/>
    <w:rsid w:val="001F3426"/>
    <w:rsid w:val="001F4C07"/>
    <w:rsid w:val="001F5B10"/>
    <w:rsid w:val="001F692C"/>
    <w:rsid w:val="001F6BFB"/>
    <w:rsid w:val="001F7692"/>
    <w:rsid w:val="001F7ECE"/>
    <w:rsid w:val="001F7F60"/>
    <w:rsid w:val="00200568"/>
    <w:rsid w:val="00200952"/>
    <w:rsid w:val="00200C5D"/>
    <w:rsid w:val="00200ECD"/>
    <w:rsid w:val="0020146E"/>
    <w:rsid w:val="00201601"/>
    <w:rsid w:val="00202271"/>
    <w:rsid w:val="00202443"/>
    <w:rsid w:val="0020271A"/>
    <w:rsid w:val="00203D4B"/>
    <w:rsid w:val="0020490B"/>
    <w:rsid w:val="00204D69"/>
    <w:rsid w:val="00205BA4"/>
    <w:rsid w:val="002078BA"/>
    <w:rsid w:val="00207C24"/>
    <w:rsid w:val="00211D1C"/>
    <w:rsid w:val="00212271"/>
    <w:rsid w:val="0021245C"/>
    <w:rsid w:val="00213161"/>
    <w:rsid w:val="0021345F"/>
    <w:rsid w:val="002134C1"/>
    <w:rsid w:val="0021350F"/>
    <w:rsid w:val="002138B0"/>
    <w:rsid w:val="00213DC2"/>
    <w:rsid w:val="00214501"/>
    <w:rsid w:val="00215449"/>
    <w:rsid w:val="002154EE"/>
    <w:rsid w:val="00215B81"/>
    <w:rsid w:val="002162C5"/>
    <w:rsid w:val="00216E9B"/>
    <w:rsid w:val="00216F90"/>
    <w:rsid w:val="00220AEA"/>
    <w:rsid w:val="002214B6"/>
    <w:rsid w:val="00223E59"/>
    <w:rsid w:val="00224591"/>
    <w:rsid w:val="00224635"/>
    <w:rsid w:val="002263C5"/>
    <w:rsid w:val="00226568"/>
    <w:rsid w:val="00226954"/>
    <w:rsid w:val="00226D75"/>
    <w:rsid w:val="002272C9"/>
    <w:rsid w:val="00227D54"/>
    <w:rsid w:val="002301DB"/>
    <w:rsid w:val="00230601"/>
    <w:rsid w:val="00230D2C"/>
    <w:rsid w:val="00230D30"/>
    <w:rsid w:val="00234818"/>
    <w:rsid w:val="00234C9D"/>
    <w:rsid w:val="002351E5"/>
    <w:rsid w:val="002353FF"/>
    <w:rsid w:val="00235E44"/>
    <w:rsid w:val="00236026"/>
    <w:rsid w:val="002404F4"/>
    <w:rsid w:val="0024206F"/>
    <w:rsid w:val="0024282A"/>
    <w:rsid w:val="002441A6"/>
    <w:rsid w:val="00244219"/>
    <w:rsid w:val="00244267"/>
    <w:rsid w:val="002448C4"/>
    <w:rsid w:val="00246965"/>
    <w:rsid w:val="00247A66"/>
    <w:rsid w:val="00252DC1"/>
    <w:rsid w:val="002540F0"/>
    <w:rsid w:val="00254722"/>
    <w:rsid w:val="00254CFD"/>
    <w:rsid w:val="002552B8"/>
    <w:rsid w:val="00255AB1"/>
    <w:rsid w:val="00256129"/>
    <w:rsid w:val="002573E4"/>
    <w:rsid w:val="00257BF7"/>
    <w:rsid w:val="0026007C"/>
    <w:rsid w:val="0026069B"/>
    <w:rsid w:val="00261704"/>
    <w:rsid w:val="002621D0"/>
    <w:rsid w:val="002629A3"/>
    <w:rsid w:val="00262E2D"/>
    <w:rsid w:val="00265520"/>
    <w:rsid w:val="00265660"/>
    <w:rsid w:val="00267BBE"/>
    <w:rsid w:val="00267CFC"/>
    <w:rsid w:val="00267D0C"/>
    <w:rsid w:val="00267D18"/>
    <w:rsid w:val="00270033"/>
    <w:rsid w:val="00270155"/>
    <w:rsid w:val="0027153E"/>
    <w:rsid w:val="002727FC"/>
    <w:rsid w:val="002730B1"/>
    <w:rsid w:val="002730C0"/>
    <w:rsid w:val="00273BFC"/>
    <w:rsid w:val="0027412B"/>
    <w:rsid w:val="002741D5"/>
    <w:rsid w:val="00274766"/>
    <w:rsid w:val="00275CBA"/>
    <w:rsid w:val="00275D03"/>
    <w:rsid w:val="00275F7B"/>
    <w:rsid w:val="0027609D"/>
    <w:rsid w:val="002762C9"/>
    <w:rsid w:val="00276E92"/>
    <w:rsid w:val="00277550"/>
    <w:rsid w:val="00277A4D"/>
    <w:rsid w:val="00277D6D"/>
    <w:rsid w:val="002804B0"/>
    <w:rsid w:val="002806B8"/>
    <w:rsid w:val="00280AA4"/>
    <w:rsid w:val="00282256"/>
    <w:rsid w:val="00282574"/>
    <w:rsid w:val="00282656"/>
    <w:rsid w:val="00282F80"/>
    <w:rsid w:val="00283816"/>
    <w:rsid w:val="0028468E"/>
    <w:rsid w:val="00284B0F"/>
    <w:rsid w:val="00284E17"/>
    <w:rsid w:val="00284E2F"/>
    <w:rsid w:val="002853EB"/>
    <w:rsid w:val="00285550"/>
    <w:rsid w:val="00285B39"/>
    <w:rsid w:val="002860DE"/>
    <w:rsid w:val="002868E2"/>
    <w:rsid w:val="002869C3"/>
    <w:rsid w:val="00286EE4"/>
    <w:rsid w:val="0028748D"/>
    <w:rsid w:val="002909F1"/>
    <w:rsid w:val="00293009"/>
    <w:rsid w:val="00293064"/>
    <w:rsid w:val="002936E4"/>
    <w:rsid w:val="00293DA3"/>
    <w:rsid w:val="00294576"/>
    <w:rsid w:val="00294B9E"/>
    <w:rsid w:val="00296683"/>
    <w:rsid w:val="00296B88"/>
    <w:rsid w:val="002A0478"/>
    <w:rsid w:val="002A14FE"/>
    <w:rsid w:val="002A18F6"/>
    <w:rsid w:val="002A2C4C"/>
    <w:rsid w:val="002A3D13"/>
    <w:rsid w:val="002A445B"/>
    <w:rsid w:val="002A4969"/>
    <w:rsid w:val="002A4AFE"/>
    <w:rsid w:val="002A785D"/>
    <w:rsid w:val="002B1277"/>
    <w:rsid w:val="002B1453"/>
    <w:rsid w:val="002B2026"/>
    <w:rsid w:val="002B36CD"/>
    <w:rsid w:val="002B3D60"/>
    <w:rsid w:val="002B3EB8"/>
    <w:rsid w:val="002B463E"/>
    <w:rsid w:val="002B4970"/>
    <w:rsid w:val="002B4D98"/>
    <w:rsid w:val="002B5202"/>
    <w:rsid w:val="002B5642"/>
    <w:rsid w:val="002B59CF"/>
    <w:rsid w:val="002B6CAF"/>
    <w:rsid w:val="002B71BA"/>
    <w:rsid w:val="002B782C"/>
    <w:rsid w:val="002B7A02"/>
    <w:rsid w:val="002C0014"/>
    <w:rsid w:val="002C0447"/>
    <w:rsid w:val="002C05B6"/>
    <w:rsid w:val="002C19BD"/>
    <w:rsid w:val="002C20FA"/>
    <w:rsid w:val="002C2493"/>
    <w:rsid w:val="002C2BB8"/>
    <w:rsid w:val="002C2C36"/>
    <w:rsid w:val="002C2E9B"/>
    <w:rsid w:val="002C3FD6"/>
    <w:rsid w:val="002C46A0"/>
    <w:rsid w:val="002C546F"/>
    <w:rsid w:val="002C5877"/>
    <w:rsid w:val="002C5A57"/>
    <w:rsid w:val="002C5CCF"/>
    <w:rsid w:val="002C688F"/>
    <w:rsid w:val="002C6BEE"/>
    <w:rsid w:val="002C7069"/>
    <w:rsid w:val="002C74CA"/>
    <w:rsid w:val="002C7A9B"/>
    <w:rsid w:val="002D046C"/>
    <w:rsid w:val="002D059D"/>
    <w:rsid w:val="002D07DE"/>
    <w:rsid w:val="002D0B27"/>
    <w:rsid w:val="002D28AD"/>
    <w:rsid w:val="002D2D20"/>
    <w:rsid w:val="002D3414"/>
    <w:rsid w:val="002D366A"/>
    <w:rsid w:val="002D398C"/>
    <w:rsid w:val="002D5209"/>
    <w:rsid w:val="002D58B9"/>
    <w:rsid w:val="002D696A"/>
    <w:rsid w:val="002D7238"/>
    <w:rsid w:val="002D7D25"/>
    <w:rsid w:val="002D7FDF"/>
    <w:rsid w:val="002E1276"/>
    <w:rsid w:val="002E133F"/>
    <w:rsid w:val="002E1FF9"/>
    <w:rsid w:val="002E20CF"/>
    <w:rsid w:val="002E355A"/>
    <w:rsid w:val="002E378C"/>
    <w:rsid w:val="002E3B42"/>
    <w:rsid w:val="002E3DD2"/>
    <w:rsid w:val="002E3DD8"/>
    <w:rsid w:val="002E4CBE"/>
    <w:rsid w:val="002E5FFC"/>
    <w:rsid w:val="002E6516"/>
    <w:rsid w:val="002E6A13"/>
    <w:rsid w:val="002F0C13"/>
    <w:rsid w:val="002F11DC"/>
    <w:rsid w:val="002F3112"/>
    <w:rsid w:val="002F5137"/>
    <w:rsid w:val="002F5151"/>
    <w:rsid w:val="002F579F"/>
    <w:rsid w:val="002F60ED"/>
    <w:rsid w:val="002F61E2"/>
    <w:rsid w:val="002F7037"/>
    <w:rsid w:val="002F7230"/>
    <w:rsid w:val="002F744D"/>
    <w:rsid w:val="002F776B"/>
    <w:rsid w:val="003003B7"/>
    <w:rsid w:val="00301072"/>
    <w:rsid w:val="00301F1C"/>
    <w:rsid w:val="003020D5"/>
    <w:rsid w:val="00302119"/>
    <w:rsid w:val="00303DE6"/>
    <w:rsid w:val="00305FF4"/>
    <w:rsid w:val="003063D5"/>
    <w:rsid w:val="00307632"/>
    <w:rsid w:val="00310124"/>
    <w:rsid w:val="00312D2A"/>
    <w:rsid w:val="0031305F"/>
    <w:rsid w:val="00313641"/>
    <w:rsid w:val="003162A4"/>
    <w:rsid w:val="00316804"/>
    <w:rsid w:val="00316C72"/>
    <w:rsid w:val="00316FF4"/>
    <w:rsid w:val="00317A2F"/>
    <w:rsid w:val="00317E37"/>
    <w:rsid w:val="0032043E"/>
    <w:rsid w:val="00321AE3"/>
    <w:rsid w:val="00321F27"/>
    <w:rsid w:val="003224CF"/>
    <w:rsid w:val="00323C29"/>
    <w:rsid w:val="0032481C"/>
    <w:rsid w:val="003251BE"/>
    <w:rsid w:val="003253EE"/>
    <w:rsid w:val="00325E3F"/>
    <w:rsid w:val="0032672A"/>
    <w:rsid w:val="00327EDD"/>
    <w:rsid w:val="0033047D"/>
    <w:rsid w:val="00330CED"/>
    <w:rsid w:val="00330EF9"/>
    <w:rsid w:val="00330F34"/>
    <w:rsid w:val="003314D2"/>
    <w:rsid w:val="00331C35"/>
    <w:rsid w:val="00331DEF"/>
    <w:rsid w:val="003320CF"/>
    <w:rsid w:val="003340D1"/>
    <w:rsid w:val="00334130"/>
    <w:rsid w:val="0033450C"/>
    <w:rsid w:val="003351D6"/>
    <w:rsid w:val="003353CD"/>
    <w:rsid w:val="003358FA"/>
    <w:rsid w:val="00336132"/>
    <w:rsid w:val="00336655"/>
    <w:rsid w:val="00336C8C"/>
    <w:rsid w:val="00336DFB"/>
    <w:rsid w:val="003370FE"/>
    <w:rsid w:val="00337993"/>
    <w:rsid w:val="00337A8B"/>
    <w:rsid w:val="00337D8E"/>
    <w:rsid w:val="00340630"/>
    <w:rsid w:val="00340B94"/>
    <w:rsid w:val="00341CDD"/>
    <w:rsid w:val="0034319D"/>
    <w:rsid w:val="00343A25"/>
    <w:rsid w:val="003444FB"/>
    <w:rsid w:val="00344DCB"/>
    <w:rsid w:val="00344F1C"/>
    <w:rsid w:val="00345038"/>
    <w:rsid w:val="003451A5"/>
    <w:rsid w:val="00345AA7"/>
    <w:rsid w:val="003476B8"/>
    <w:rsid w:val="00347E79"/>
    <w:rsid w:val="003503B9"/>
    <w:rsid w:val="0035070B"/>
    <w:rsid w:val="00350AE7"/>
    <w:rsid w:val="003518C7"/>
    <w:rsid w:val="00351DF4"/>
    <w:rsid w:val="003534CF"/>
    <w:rsid w:val="00353DA1"/>
    <w:rsid w:val="003544FB"/>
    <w:rsid w:val="00354904"/>
    <w:rsid w:val="00354E43"/>
    <w:rsid w:val="00354F58"/>
    <w:rsid w:val="003551A0"/>
    <w:rsid w:val="00355692"/>
    <w:rsid w:val="003557E2"/>
    <w:rsid w:val="003558C1"/>
    <w:rsid w:val="00356749"/>
    <w:rsid w:val="00356B1F"/>
    <w:rsid w:val="00357F1B"/>
    <w:rsid w:val="003605D6"/>
    <w:rsid w:val="0036243B"/>
    <w:rsid w:val="003626A6"/>
    <w:rsid w:val="00362941"/>
    <w:rsid w:val="00363C41"/>
    <w:rsid w:val="00364161"/>
    <w:rsid w:val="00365D63"/>
    <w:rsid w:val="00365FCE"/>
    <w:rsid w:val="0036692F"/>
    <w:rsid w:val="0036716B"/>
    <w:rsid w:val="003676DB"/>
    <w:rsid w:val="0036793B"/>
    <w:rsid w:val="00370C72"/>
    <w:rsid w:val="003714A3"/>
    <w:rsid w:val="00372233"/>
    <w:rsid w:val="00372338"/>
    <w:rsid w:val="00372682"/>
    <w:rsid w:val="00372872"/>
    <w:rsid w:val="003728F5"/>
    <w:rsid w:val="00372B3B"/>
    <w:rsid w:val="00372C47"/>
    <w:rsid w:val="00373049"/>
    <w:rsid w:val="003735F7"/>
    <w:rsid w:val="00373BB8"/>
    <w:rsid w:val="003740AA"/>
    <w:rsid w:val="003742A7"/>
    <w:rsid w:val="003743DF"/>
    <w:rsid w:val="003747FD"/>
    <w:rsid w:val="00375074"/>
    <w:rsid w:val="00375B0D"/>
    <w:rsid w:val="00376CC5"/>
    <w:rsid w:val="00377B53"/>
    <w:rsid w:val="00377D05"/>
    <w:rsid w:val="003815C1"/>
    <w:rsid w:val="00381E76"/>
    <w:rsid w:val="003847A3"/>
    <w:rsid w:val="00384A83"/>
    <w:rsid w:val="00385456"/>
    <w:rsid w:val="00385479"/>
    <w:rsid w:val="00385B26"/>
    <w:rsid w:val="00386859"/>
    <w:rsid w:val="00386F32"/>
    <w:rsid w:val="00387587"/>
    <w:rsid w:val="0039067D"/>
    <w:rsid w:val="00391148"/>
    <w:rsid w:val="003915DE"/>
    <w:rsid w:val="003927C6"/>
    <w:rsid w:val="00393689"/>
    <w:rsid w:val="00393FBC"/>
    <w:rsid w:val="003942B6"/>
    <w:rsid w:val="00395B31"/>
    <w:rsid w:val="00395CB3"/>
    <w:rsid w:val="00395F91"/>
    <w:rsid w:val="0039693B"/>
    <w:rsid w:val="00396DF5"/>
    <w:rsid w:val="00397615"/>
    <w:rsid w:val="003A138C"/>
    <w:rsid w:val="003A1812"/>
    <w:rsid w:val="003A2C2E"/>
    <w:rsid w:val="003A31BE"/>
    <w:rsid w:val="003A44F1"/>
    <w:rsid w:val="003A54E4"/>
    <w:rsid w:val="003A574A"/>
    <w:rsid w:val="003B016D"/>
    <w:rsid w:val="003B0850"/>
    <w:rsid w:val="003B0EB3"/>
    <w:rsid w:val="003B2195"/>
    <w:rsid w:val="003B29A3"/>
    <w:rsid w:val="003B2DEA"/>
    <w:rsid w:val="003B3177"/>
    <w:rsid w:val="003B31FA"/>
    <w:rsid w:val="003B5BB5"/>
    <w:rsid w:val="003B65A3"/>
    <w:rsid w:val="003B6825"/>
    <w:rsid w:val="003B733B"/>
    <w:rsid w:val="003C1A02"/>
    <w:rsid w:val="003C1D03"/>
    <w:rsid w:val="003C1D45"/>
    <w:rsid w:val="003C25FA"/>
    <w:rsid w:val="003C3512"/>
    <w:rsid w:val="003C4863"/>
    <w:rsid w:val="003C4AAD"/>
    <w:rsid w:val="003C4E92"/>
    <w:rsid w:val="003C4F81"/>
    <w:rsid w:val="003C51C8"/>
    <w:rsid w:val="003C5DBC"/>
    <w:rsid w:val="003C614D"/>
    <w:rsid w:val="003C6613"/>
    <w:rsid w:val="003D00BD"/>
    <w:rsid w:val="003D0B1C"/>
    <w:rsid w:val="003D12E3"/>
    <w:rsid w:val="003D2656"/>
    <w:rsid w:val="003D2BDF"/>
    <w:rsid w:val="003D2ED2"/>
    <w:rsid w:val="003D2F2D"/>
    <w:rsid w:val="003D432A"/>
    <w:rsid w:val="003D4EF6"/>
    <w:rsid w:val="003D51F9"/>
    <w:rsid w:val="003D6A49"/>
    <w:rsid w:val="003D6F0C"/>
    <w:rsid w:val="003D7888"/>
    <w:rsid w:val="003E0F33"/>
    <w:rsid w:val="003E2AEE"/>
    <w:rsid w:val="003E3BDD"/>
    <w:rsid w:val="003E40C1"/>
    <w:rsid w:val="003E618E"/>
    <w:rsid w:val="003E66BD"/>
    <w:rsid w:val="003E6903"/>
    <w:rsid w:val="003E6F45"/>
    <w:rsid w:val="003E717B"/>
    <w:rsid w:val="003E77BD"/>
    <w:rsid w:val="003E7D2B"/>
    <w:rsid w:val="003F01F9"/>
    <w:rsid w:val="003F088C"/>
    <w:rsid w:val="003F10FA"/>
    <w:rsid w:val="003F167E"/>
    <w:rsid w:val="003F1E13"/>
    <w:rsid w:val="003F2113"/>
    <w:rsid w:val="003F2156"/>
    <w:rsid w:val="003F2490"/>
    <w:rsid w:val="003F3C6D"/>
    <w:rsid w:val="003F45D5"/>
    <w:rsid w:val="003F4E20"/>
    <w:rsid w:val="003F70F9"/>
    <w:rsid w:val="003F7AE7"/>
    <w:rsid w:val="003F7D08"/>
    <w:rsid w:val="0040007F"/>
    <w:rsid w:val="00400CEB"/>
    <w:rsid w:val="00401005"/>
    <w:rsid w:val="00401388"/>
    <w:rsid w:val="00401590"/>
    <w:rsid w:val="00401DB0"/>
    <w:rsid w:val="0040379F"/>
    <w:rsid w:val="00403C8E"/>
    <w:rsid w:val="00403EED"/>
    <w:rsid w:val="0040454C"/>
    <w:rsid w:val="00404829"/>
    <w:rsid w:val="00404B3F"/>
    <w:rsid w:val="004053A2"/>
    <w:rsid w:val="00407219"/>
    <w:rsid w:val="0041254F"/>
    <w:rsid w:val="004127CD"/>
    <w:rsid w:val="00412F44"/>
    <w:rsid w:val="00412FA7"/>
    <w:rsid w:val="00413A0A"/>
    <w:rsid w:val="00413CE7"/>
    <w:rsid w:val="00413DF8"/>
    <w:rsid w:val="00413EF6"/>
    <w:rsid w:val="004140A8"/>
    <w:rsid w:val="00414C26"/>
    <w:rsid w:val="00416AEB"/>
    <w:rsid w:val="00416CDA"/>
    <w:rsid w:val="004177CE"/>
    <w:rsid w:val="00417DF3"/>
    <w:rsid w:val="0042092A"/>
    <w:rsid w:val="00421471"/>
    <w:rsid w:val="004214F9"/>
    <w:rsid w:val="00421882"/>
    <w:rsid w:val="00421D1B"/>
    <w:rsid w:val="00422C94"/>
    <w:rsid w:val="00423B94"/>
    <w:rsid w:val="00424785"/>
    <w:rsid w:val="00424F2C"/>
    <w:rsid w:val="00424FD5"/>
    <w:rsid w:val="00425169"/>
    <w:rsid w:val="00427DD9"/>
    <w:rsid w:val="004300F5"/>
    <w:rsid w:val="004311E0"/>
    <w:rsid w:val="00432230"/>
    <w:rsid w:val="00433622"/>
    <w:rsid w:val="00433A33"/>
    <w:rsid w:val="00433A8D"/>
    <w:rsid w:val="00433D1B"/>
    <w:rsid w:val="00433D54"/>
    <w:rsid w:val="00434362"/>
    <w:rsid w:val="00435538"/>
    <w:rsid w:val="004355EF"/>
    <w:rsid w:val="00435896"/>
    <w:rsid w:val="00435BAE"/>
    <w:rsid w:val="00435CDC"/>
    <w:rsid w:val="0043769F"/>
    <w:rsid w:val="00437F42"/>
    <w:rsid w:val="00440612"/>
    <w:rsid w:val="004413F4"/>
    <w:rsid w:val="0044210D"/>
    <w:rsid w:val="00442414"/>
    <w:rsid w:val="0044344D"/>
    <w:rsid w:val="0044372C"/>
    <w:rsid w:val="00443C26"/>
    <w:rsid w:val="00444D23"/>
    <w:rsid w:val="00444F76"/>
    <w:rsid w:val="004454FC"/>
    <w:rsid w:val="00445D70"/>
    <w:rsid w:val="0044676B"/>
    <w:rsid w:val="00446CFD"/>
    <w:rsid w:val="00446EEA"/>
    <w:rsid w:val="00447A75"/>
    <w:rsid w:val="004513BE"/>
    <w:rsid w:val="004515CE"/>
    <w:rsid w:val="00451AAE"/>
    <w:rsid w:val="00451AE9"/>
    <w:rsid w:val="00452160"/>
    <w:rsid w:val="004526E8"/>
    <w:rsid w:val="00452A36"/>
    <w:rsid w:val="00455C0C"/>
    <w:rsid w:val="00455D69"/>
    <w:rsid w:val="004602BB"/>
    <w:rsid w:val="00460B3E"/>
    <w:rsid w:val="0046261B"/>
    <w:rsid w:val="00462F77"/>
    <w:rsid w:val="00463733"/>
    <w:rsid w:val="00463A5D"/>
    <w:rsid w:val="00463E3D"/>
    <w:rsid w:val="00463E74"/>
    <w:rsid w:val="0046428E"/>
    <w:rsid w:val="004645AE"/>
    <w:rsid w:val="00464BC2"/>
    <w:rsid w:val="00465142"/>
    <w:rsid w:val="00465A08"/>
    <w:rsid w:val="00466B2D"/>
    <w:rsid w:val="00467486"/>
    <w:rsid w:val="0046775A"/>
    <w:rsid w:val="004704DA"/>
    <w:rsid w:val="00470C1E"/>
    <w:rsid w:val="0047177B"/>
    <w:rsid w:val="00475A4B"/>
    <w:rsid w:val="00477115"/>
    <w:rsid w:val="004773CF"/>
    <w:rsid w:val="00480379"/>
    <w:rsid w:val="00480930"/>
    <w:rsid w:val="00480ADA"/>
    <w:rsid w:val="00480F6D"/>
    <w:rsid w:val="00481024"/>
    <w:rsid w:val="004849FB"/>
    <w:rsid w:val="00484A9C"/>
    <w:rsid w:val="00484D80"/>
    <w:rsid w:val="00484E63"/>
    <w:rsid w:val="00485125"/>
    <w:rsid w:val="00485ABB"/>
    <w:rsid w:val="00485E35"/>
    <w:rsid w:val="00486278"/>
    <w:rsid w:val="0048637F"/>
    <w:rsid w:val="004875AC"/>
    <w:rsid w:val="004876FC"/>
    <w:rsid w:val="004878CF"/>
    <w:rsid w:val="00487B69"/>
    <w:rsid w:val="00487C68"/>
    <w:rsid w:val="00490869"/>
    <w:rsid w:val="00490BDE"/>
    <w:rsid w:val="004925D0"/>
    <w:rsid w:val="00492E5A"/>
    <w:rsid w:val="00494CD7"/>
    <w:rsid w:val="00495CD8"/>
    <w:rsid w:val="00495E5B"/>
    <w:rsid w:val="00495ED3"/>
    <w:rsid w:val="00496542"/>
    <w:rsid w:val="004975EE"/>
    <w:rsid w:val="0049786D"/>
    <w:rsid w:val="00497C81"/>
    <w:rsid w:val="004A1BE1"/>
    <w:rsid w:val="004A1DC8"/>
    <w:rsid w:val="004A1FB8"/>
    <w:rsid w:val="004A2ED6"/>
    <w:rsid w:val="004A381B"/>
    <w:rsid w:val="004A4438"/>
    <w:rsid w:val="004A5F8C"/>
    <w:rsid w:val="004A60C1"/>
    <w:rsid w:val="004B08C9"/>
    <w:rsid w:val="004B0E7A"/>
    <w:rsid w:val="004B1246"/>
    <w:rsid w:val="004B2F5B"/>
    <w:rsid w:val="004B3699"/>
    <w:rsid w:val="004B3744"/>
    <w:rsid w:val="004B3FD6"/>
    <w:rsid w:val="004B6E01"/>
    <w:rsid w:val="004B7053"/>
    <w:rsid w:val="004B71BD"/>
    <w:rsid w:val="004B7BE7"/>
    <w:rsid w:val="004C0B0C"/>
    <w:rsid w:val="004C0DDA"/>
    <w:rsid w:val="004C17A3"/>
    <w:rsid w:val="004C1AC5"/>
    <w:rsid w:val="004C21DD"/>
    <w:rsid w:val="004C3415"/>
    <w:rsid w:val="004C3D3A"/>
    <w:rsid w:val="004C3F38"/>
    <w:rsid w:val="004C41C1"/>
    <w:rsid w:val="004C476D"/>
    <w:rsid w:val="004C483E"/>
    <w:rsid w:val="004C5238"/>
    <w:rsid w:val="004C615E"/>
    <w:rsid w:val="004C6440"/>
    <w:rsid w:val="004D060B"/>
    <w:rsid w:val="004D0F86"/>
    <w:rsid w:val="004D2A22"/>
    <w:rsid w:val="004D2B44"/>
    <w:rsid w:val="004D2C0F"/>
    <w:rsid w:val="004D3E33"/>
    <w:rsid w:val="004D3FF9"/>
    <w:rsid w:val="004D43F8"/>
    <w:rsid w:val="004D4980"/>
    <w:rsid w:val="004D55AD"/>
    <w:rsid w:val="004D5C7E"/>
    <w:rsid w:val="004D72D1"/>
    <w:rsid w:val="004D78B6"/>
    <w:rsid w:val="004D7A8A"/>
    <w:rsid w:val="004E00F6"/>
    <w:rsid w:val="004E102D"/>
    <w:rsid w:val="004E1621"/>
    <w:rsid w:val="004E491B"/>
    <w:rsid w:val="004E4963"/>
    <w:rsid w:val="004E53B1"/>
    <w:rsid w:val="004E561B"/>
    <w:rsid w:val="004E68E8"/>
    <w:rsid w:val="004E6B06"/>
    <w:rsid w:val="004E7059"/>
    <w:rsid w:val="004F00B2"/>
    <w:rsid w:val="004F0CD2"/>
    <w:rsid w:val="004F1E6C"/>
    <w:rsid w:val="004F2F2D"/>
    <w:rsid w:val="004F37DB"/>
    <w:rsid w:val="004F3BC9"/>
    <w:rsid w:val="004F552B"/>
    <w:rsid w:val="004F6F68"/>
    <w:rsid w:val="004F7142"/>
    <w:rsid w:val="004F745C"/>
    <w:rsid w:val="005004C6"/>
    <w:rsid w:val="0050111F"/>
    <w:rsid w:val="0050186C"/>
    <w:rsid w:val="00501B0D"/>
    <w:rsid w:val="00503D1F"/>
    <w:rsid w:val="00504202"/>
    <w:rsid w:val="0050477A"/>
    <w:rsid w:val="005047B3"/>
    <w:rsid w:val="0050486C"/>
    <w:rsid w:val="005058A3"/>
    <w:rsid w:val="00505A1F"/>
    <w:rsid w:val="00505C99"/>
    <w:rsid w:val="00510D24"/>
    <w:rsid w:val="005115E9"/>
    <w:rsid w:val="00512612"/>
    <w:rsid w:val="00512C07"/>
    <w:rsid w:val="005131F4"/>
    <w:rsid w:val="00513407"/>
    <w:rsid w:val="00514062"/>
    <w:rsid w:val="00514337"/>
    <w:rsid w:val="005146CA"/>
    <w:rsid w:val="0051524A"/>
    <w:rsid w:val="005152C4"/>
    <w:rsid w:val="005172A6"/>
    <w:rsid w:val="00517798"/>
    <w:rsid w:val="00520158"/>
    <w:rsid w:val="0052086D"/>
    <w:rsid w:val="00520FF8"/>
    <w:rsid w:val="0052369D"/>
    <w:rsid w:val="00523F2C"/>
    <w:rsid w:val="00524887"/>
    <w:rsid w:val="00524FAA"/>
    <w:rsid w:val="005250F2"/>
    <w:rsid w:val="00525898"/>
    <w:rsid w:val="00525E22"/>
    <w:rsid w:val="00526003"/>
    <w:rsid w:val="005261AF"/>
    <w:rsid w:val="00526F73"/>
    <w:rsid w:val="00527B08"/>
    <w:rsid w:val="00530249"/>
    <w:rsid w:val="00531766"/>
    <w:rsid w:val="00533A1F"/>
    <w:rsid w:val="00533ACE"/>
    <w:rsid w:val="00533E28"/>
    <w:rsid w:val="005340CD"/>
    <w:rsid w:val="005343DD"/>
    <w:rsid w:val="005361FD"/>
    <w:rsid w:val="00536B88"/>
    <w:rsid w:val="00537291"/>
    <w:rsid w:val="0053757A"/>
    <w:rsid w:val="00540171"/>
    <w:rsid w:val="00540486"/>
    <w:rsid w:val="00541791"/>
    <w:rsid w:val="0054237D"/>
    <w:rsid w:val="00542D86"/>
    <w:rsid w:val="0054323D"/>
    <w:rsid w:val="00544116"/>
    <w:rsid w:val="00546251"/>
    <w:rsid w:val="00546273"/>
    <w:rsid w:val="005464CF"/>
    <w:rsid w:val="0054777E"/>
    <w:rsid w:val="00550A45"/>
    <w:rsid w:val="00550DA4"/>
    <w:rsid w:val="0055128E"/>
    <w:rsid w:val="00551C6F"/>
    <w:rsid w:val="00552A53"/>
    <w:rsid w:val="00553BE0"/>
    <w:rsid w:val="0055482D"/>
    <w:rsid w:val="00554F8E"/>
    <w:rsid w:val="00556E0E"/>
    <w:rsid w:val="00557163"/>
    <w:rsid w:val="00561DBF"/>
    <w:rsid w:val="00561F10"/>
    <w:rsid w:val="005620FC"/>
    <w:rsid w:val="005625A6"/>
    <w:rsid w:val="00562C91"/>
    <w:rsid w:val="00562F24"/>
    <w:rsid w:val="00563347"/>
    <w:rsid w:val="00563492"/>
    <w:rsid w:val="00563DFE"/>
    <w:rsid w:val="005649EC"/>
    <w:rsid w:val="00565ABC"/>
    <w:rsid w:val="00565DF1"/>
    <w:rsid w:val="00565ED0"/>
    <w:rsid w:val="00566977"/>
    <w:rsid w:val="00566E22"/>
    <w:rsid w:val="00566ECB"/>
    <w:rsid w:val="0056701F"/>
    <w:rsid w:val="005670F2"/>
    <w:rsid w:val="0056776B"/>
    <w:rsid w:val="00567813"/>
    <w:rsid w:val="005703DC"/>
    <w:rsid w:val="005704B1"/>
    <w:rsid w:val="00571C09"/>
    <w:rsid w:val="00571E22"/>
    <w:rsid w:val="00572DF6"/>
    <w:rsid w:val="00573903"/>
    <w:rsid w:val="00573CE6"/>
    <w:rsid w:val="00573F95"/>
    <w:rsid w:val="00575C12"/>
    <w:rsid w:val="00576559"/>
    <w:rsid w:val="005766C4"/>
    <w:rsid w:val="0057670C"/>
    <w:rsid w:val="00576AC2"/>
    <w:rsid w:val="00577BCF"/>
    <w:rsid w:val="00581142"/>
    <w:rsid w:val="005818DB"/>
    <w:rsid w:val="00581F19"/>
    <w:rsid w:val="00582263"/>
    <w:rsid w:val="005830FC"/>
    <w:rsid w:val="00583B47"/>
    <w:rsid w:val="00583F5D"/>
    <w:rsid w:val="00584D30"/>
    <w:rsid w:val="00585532"/>
    <w:rsid w:val="00585C18"/>
    <w:rsid w:val="00586FF1"/>
    <w:rsid w:val="00587015"/>
    <w:rsid w:val="0059028D"/>
    <w:rsid w:val="0059263E"/>
    <w:rsid w:val="00593CBC"/>
    <w:rsid w:val="00593E23"/>
    <w:rsid w:val="00594035"/>
    <w:rsid w:val="00595014"/>
    <w:rsid w:val="005952FA"/>
    <w:rsid w:val="005958D4"/>
    <w:rsid w:val="00596DFD"/>
    <w:rsid w:val="005A0CC6"/>
    <w:rsid w:val="005A1575"/>
    <w:rsid w:val="005A1D84"/>
    <w:rsid w:val="005A201D"/>
    <w:rsid w:val="005A2ABB"/>
    <w:rsid w:val="005A2E62"/>
    <w:rsid w:val="005A3731"/>
    <w:rsid w:val="005A3ADC"/>
    <w:rsid w:val="005A4AA4"/>
    <w:rsid w:val="005A4ADA"/>
    <w:rsid w:val="005A52FB"/>
    <w:rsid w:val="005A5550"/>
    <w:rsid w:val="005A5D6C"/>
    <w:rsid w:val="005A618E"/>
    <w:rsid w:val="005A70EA"/>
    <w:rsid w:val="005B009A"/>
    <w:rsid w:val="005B0769"/>
    <w:rsid w:val="005B19EF"/>
    <w:rsid w:val="005B21A7"/>
    <w:rsid w:val="005B26B8"/>
    <w:rsid w:val="005B2A0F"/>
    <w:rsid w:val="005B2CAE"/>
    <w:rsid w:val="005B2D8E"/>
    <w:rsid w:val="005B33E0"/>
    <w:rsid w:val="005B3D8C"/>
    <w:rsid w:val="005B4092"/>
    <w:rsid w:val="005B40AC"/>
    <w:rsid w:val="005B50BA"/>
    <w:rsid w:val="005B548F"/>
    <w:rsid w:val="005B5669"/>
    <w:rsid w:val="005B5BF1"/>
    <w:rsid w:val="005B5E41"/>
    <w:rsid w:val="005B71B7"/>
    <w:rsid w:val="005B7342"/>
    <w:rsid w:val="005C1400"/>
    <w:rsid w:val="005C17AB"/>
    <w:rsid w:val="005C3963"/>
    <w:rsid w:val="005C3A20"/>
    <w:rsid w:val="005C403D"/>
    <w:rsid w:val="005C435C"/>
    <w:rsid w:val="005C6E2F"/>
    <w:rsid w:val="005D0804"/>
    <w:rsid w:val="005D1840"/>
    <w:rsid w:val="005D2C9E"/>
    <w:rsid w:val="005D2D5E"/>
    <w:rsid w:val="005D2F8D"/>
    <w:rsid w:val="005D35E4"/>
    <w:rsid w:val="005D3B24"/>
    <w:rsid w:val="005D432F"/>
    <w:rsid w:val="005D51BF"/>
    <w:rsid w:val="005D57A7"/>
    <w:rsid w:val="005D7910"/>
    <w:rsid w:val="005D7E66"/>
    <w:rsid w:val="005E0754"/>
    <w:rsid w:val="005E075D"/>
    <w:rsid w:val="005E0B5D"/>
    <w:rsid w:val="005E1051"/>
    <w:rsid w:val="005E1192"/>
    <w:rsid w:val="005E1630"/>
    <w:rsid w:val="005E18BB"/>
    <w:rsid w:val="005E2215"/>
    <w:rsid w:val="005E4477"/>
    <w:rsid w:val="005E6C7A"/>
    <w:rsid w:val="005E751F"/>
    <w:rsid w:val="005E7B25"/>
    <w:rsid w:val="005E7C80"/>
    <w:rsid w:val="005F051B"/>
    <w:rsid w:val="005F0D90"/>
    <w:rsid w:val="005F1D25"/>
    <w:rsid w:val="005F21B8"/>
    <w:rsid w:val="005F2C51"/>
    <w:rsid w:val="005F3817"/>
    <w:rsid w:val="005F4DE7"/>
    <w:rsid w:val="005F634C"/>
    <w:rsid w:val="005F7CF0"/>
    <w:rsid w:val="0060032A"/>
    <w:rsid w:val="00600548"/>
    <w:rsid w:val="00600DA7"/>
    <w:rsid w:val="00601DB7"/>
    <w:rsid w:val="006027A7"/>
    <w:rsid w:val="00602B90"/>
    <w:rsid w:val="00602EC2"/>
    <w:rsid w:val="00602EC8"/>
    <w:rsid w:val="00604434"/>
    <w:rsid w:val="0060470F"/>
    <w:rsid w:val="00604DDE"/>
    <w:rsid w:val="00604E1B"/>
    <w:rsid w:val="00607539"/>
    <w:rsid w:val="0061000D"/>
    <w:rsid w:val="00610909"/>
    <w:rsid w:val="006114EF"/>
    <w:rsid w:val="006115A3"/>
    <w:rsid w:val="00611FD7"/>
    <w:rsid w:val="00613945"/>
    <w:rsid w:val="00613D83"/>
    <w:rsid w:val="00614429"/>
    <w:rsid w:val="00614EA3"/>
    <w:rsid w:val="006157A6"/>
    <w:rsid w:val="006159DE"/>
    <w:rsid w:val="00615AC4"/>
    <w:rsid w:val="00616100"/>
    <w:rsid w:val="006163F9"/>
    <w:rsid w:val="00616A33"/>
    <w:rsid w:val="00616F1D"/>
    <w:rsid w:val="0061736B"/>
    <w:rsid w:val="006176F2"/>
    <w:rsid w:val="0062154F"/>
    <w:rsid w:val="00622624"/>
    <w:rsid w:val="00622DB0"/>
    <w:rsid w:val="0062341B"/>
    <w:rsid w:val="00624065"/>
    <w:rsid w:val="0062585C"/>
    <w:rsid w:val="00625AB8"/>
    <w:rsid w:val="00625DB3"/>
    <w:rsid w:val="006262A5"/>
    <w:rsid w:val="00626F2D"/>
    <w:rsid w:val="006274CD"/>
    <w:rsid w:val="00627E17"/>
    <w:rsid w:val="0063002E"/>
    <w:rsid w:val="00630818"/>
    <w:rsid w:val="00630E7E"/>
    <w:rsid w:val="00630FC0"/>
    <w:rsid w:val="00631635"/>
    <w:rsid w:val="00631A8C"/>
    <w:rsid w:val="00631E74"/>
    <w:rsid w:val="00633D62"/>
    <w:rsid w:val="0063479C"/>
    <w:rsid w:val="00636C06"/>
    <w:rsid w:val="006376C0"/>
    <w:rsid w:val="00637863"/>
    <w:rsid w:val="00637B51"/>
    <w:rsid w:val="00640E66"/>
    <w:rsid w:val="00641007"/>
    <w:rsid w:val="00641302"/>
    <w:rsid w:val="006423D0"/>
    <w:rsid w:val="0064288A"/>
    <w:rsid w:val="00642F00"/>
    <w:rsid w:val="00643C75"/>
    <w:rsid w:val="00644342"/>
    <w:rsid w:val="0064661B"/>
    <w:rsid w:val="006466F4"/>
    <w:rsid w:val="006472E1"/>
    <w:rsid w:val="006478CB"/>
    <w:rsid w:val="00647FC1"/>
    <w:rsid w:val="0065004D"/>
    <w:rsid w:val="00650213"/>
    <w:rsid w:val="00650BAF"/>
    <w:rsid w:val="00650E5B"/>
    <w:rsid w:val="00651CA2"/>
    <w:rsid w:val="0065254C"/>
    <w:rsid w:val="006531B5"/>
    <w:rsid w:val="006531C2"/>
    <w:rsid w:val="00653D60"/>
    <w:rsid w:val="006548D3"/>
    <w:rsid w:val="00654E1C"/>
    <w:rsid w:val="00655139"/>
    <w:rsid w:val="00656E8E"/>
    <w:rsid w:val="00656EAE"/>
    <w:rsid w:val="00657379"/>
    <w:rsid w:val="00657635"/>
    <w:rsid w:val="00657783"/>
    <w:rsid w:val="006579A3"/>
    <w:rsid w:val="00657A6F"/>
    <w:rsid w:val="00660513"/>
    <w:rsid w:val="006606CB"/>
    <w:rsid w:val="00660C1B"/>
    <w:rsid w:val="00660C49"/>
    <w:rsid w:val="00660D05"/>
    <w:rsid w:val="006636A6"/>
    <w:rsid w:val="0066494F"/>
    <w:rsid w:val="0066699F"/>
    <w:rsid w:val="006673A6"/>
    <w:rsid w:val="00667DBA"/>
    <w:rsid w:val="00671379"/>
    <w:rsid w:val="0067197D"/>
    <w:rsid w:val="00671D9A"/>
    <w:rsid w:val="00671E90"/>
    <w:rsid w:val="006722BD"/>
    <w:rsid w:val="00672411"/>
    <w:rsid w:val="0067277A"/>
    <w:rsid w:val="00672EDD"/>
    <w:rsid w:val="00672F6C"/>
    <w:rsid w:val="006731DD"/>
    <w:rsid w:val="006732F0"/>
    <w:rsid w:val="006733F0"/>
    <w:rsid w:val="0067367E"/>
    <w:rsid w:val="00673952"/>
    <w:rsid w:val="00673C4B"/>
    <w:rsid w:val="00674318"/>
    <w:rsid w:val="006745ED"/>
    <w:rsid w:val="00674C15"/>
    <w:rsid w:val="00675650"/>
    <w:rsid w:val="00675950"/>
    <w:rsid w:val="00675FD5"/>
    <w:rsid w:val="00676414"/>
    <w:rsid w:val="00676F19"/>
    <w:rsid w:val="00676F8D"/>
    <w:rsid w:val="006802EC"/>
    <w:rsid w:val="00681739"/>
    <w:rsid w:val="00681821"/>
    <w:rsid w:val="006819B0"/>
    <w:rsid w:val="00681C82"/>
    <w:rsid w:val="00682857"/>
    <w:rsid w:val="00683C99"/>
    <w:rsid w:val="00683DAD"/>
    <w:rsid w:val="0068479D"/>
    <w:rsid w:val="006847E3"/>
    <w:rsid w:val="00684C76"/>
    <w:rsid w:val="00686101"/>
    <w:rsid w:val="00686933"/>
    <w:rsid w:val="00686C9D"/>
    <w:rsid w:val="00686FB8"/>
    <w:rsid w:val="006902BA"/>
    <w:rsid w:val="00691553"/>
    <w:rsid w:val="00692EB3"/>
    <w:rsid w:val="00693486"/>
    <w:rsid w:val="0069379E"/>
    <w:rsid w:val="00693D41"/>
    <w:rsid w:val="00694651"/>
    <w:rsid w:val="00696083"/>
    <w:rsid w:val="00696289"/>
    <w:rsid w:val="006970B6"/>
    <w:rsid w:val="0069770C"/>
    <w:rsid w:val="00697761"/>
    <w:rsid w:val="00697764"/>
    <w:rsid w:val="00697917"/>
    <w:rsid w:val="006A07EF"/>
    <w:rsid w:val="006A1FBE"/>
    <w:rsid w:val="006A251F"/>
    <w:rsid w:val="006A2A33"/>
    <w:rsid w:val="006A382D"/>
    <w:rsid w:val="006A3DCA"/>
    <w:rsid w:val="006A49A5"/>
    <w:rsid w:val="006A51D7"/>
    <w:rsid w:val="006A528D"/>
    <w:rsid w:val="006A5953"/>
    <w:rsid w:val="006A5D1A"/>
    <w:rsid w:val="006A76C0"/>
    <w:rsid w:val="006A77B2"/>
    <w:rsid w:val="006B0A2D"/>
    <w:rsid w:val="006B0BCB"/>
    <w:rsid w:val="006B1444"/>
    <w:rsid w:val="006B1B8C"/>
    <w:rsid w:val="006B2D5B"/>
    <w:rsid w:val="006B3BFE"/>
    <w:rsid w:val="006B4555"/>
    <w:rsid w:val="006B54FF"/>
    <w:rsid w:val="006B617E"/>
    <w:rsid w:val="006B6A3D"/>
    <w:rsid w:val="006B78E0"/>
    <w:rsid w:val="006B7D14"/>
    <w:rsid w:val="006C0020"/>
    <w:rsid w:val="006C0BEA"/>
    <w:rsid w:val="006C142F"/>
    <w:rsid w:val="006C19A3"/>
    <w:rsid w:val="006C363B"/>
    <w:rsid w:val="006C43FE"/>
    <w:rsid w:val="006C4C09"/>
    <w:rsid w:val="006C554B"/>
    <w:rsid w:val="006C5A9E"/>
    <w:rsid w:val="006C5E05"/>
    <w:rsid w:val="006C683C"/>
    <w:rsid w:val="006C79A5"/>
    <w:rsid w:val="006D104C"/>
    <w:rsid w:val="006D1356"/>
    <w:rsid w:val="006D1C2C"/>
    <w:rsid w:val="006D1D30"/>
    <w:rsid w:val="006D223A"/>
    <w:rsid w:val="006D35C8"/>
    <w:rsid w:val="006D4797"/>
    <w:rsid w:val="006D5B93"/>
    <w:rsid w:val="006D5C77"/>
    <w:rsid w:val="006D5F42"/>
    <w:rsid w:val="006D75C9"/>
    <w:rsid w:val="006D7620"/>
    <w:rsid w:val="006D7A0E"/>
    <w:rsid w:val="006E05CB"/>
    <w:rsid w:val="006E097C"/>
    <w:rsid w:val="006E0B06"/>
    <w:rsid w:val="006E168F"/>
    <w:rsid w:val="006E17B1"/>
    <w:rsid w:val="006E2C3A"/>
    <w:rsid w:val="006E2D76"/>
    <w:rsid w:val="006E4173"/>
    <w:rsid w:val="006E437A"/>
    <w:rsid w:val="006E4E87"/>
    <w:rsid w:val="006E579F"/>
    <w:rsid w:val="006E60E2"/>
    <w:rsid w:val="006E6538"/>
    <w:rsid w:val="006E6728"/>
    <w:rsid w:val="006E7036"/>
    <w:rsid w:val="006E738B"/>
    <w:rsid w:val="006F07A0"/>
    <w:rsid w:val="006F129A"/>
    <w:rsid w:val="006F1F70"/>
    <w:rsid w:val="006F2077"/>
    <w:rsid w:val="006F2981"/>
    <w:rsid w:val="006F2E54"/>
    <w:rsid w:val="006F4054"/>
    <w:rsid w:val="006F47E1"/>
    <w:rsid w:val="006F5575"/>
    <w:rsid w:val="006F7204"/>
    <w:rsid w:val="006F72F3"/>
    <w:rsid w:val="007013A4"/>
    <w:rsid w:val="00701477"/>
    <w:rsid w:val="007018B3"/>
    <w:rsid w:val="0070193B"/>
    <w:rsid w:val="00702A03"/>
    <w:rsid w:val="00702E41"/>
    <w:rsid w:val="00703A6F"/>
    <w:rsid w:val="00703B64"/>
    <w:rsid w:val="0070484F"/>
    <w:rsid w:val="007048B7"/>
    <w:rsid w:val="00705066"/>
    <w:rsid w:val="00705665"/>
    <w:rsid w:val="007066CA"/>
    <w:rsid w:val="00706E17"/>
    <w:rsid w:val="00706FC8"/>
    <w:rsid w:val="00707D1D"/>
    <w:rsid w:val="007105A0"/>
    <w:rsid w:val="00711D8D"/>
    <w:rsid w:val="007139AB"/>
    <w:rsid w:val="00714883"/>
    <w:rsid w:val="00714D1A"/>
    <w:rsid w:val="007155B5"/>
    <w:rsid w:val="00716B87"/>
    <w:rsid w:val="00716FC5"/>
    <w:rsid w:val="00720C78"/>
    <w:rsid w:val="0072336D"/>
    <w:rsid w:val="00724D35"/>
    <w:rsid w:val="00725160"/>
    <w:rsid w:val="00725A7D"/>
    <w:rsid w:val="00725D6B"/>
    <w:rsid w:val="00725EDA"/>
    <w:rsid w:val="007263FA"/>
    <w:rsid w:val="0072656F"/>
    <w:rsid w:val="00727B2B"/>
    <w:rsid w:val="0073085C"/>
    <w:rsid w:val="00731674"/>
    <w:rsid w:val="00731809"/>
    <w:rsid w:val="00732A3D"/>
    <w:rsid w:val="00733784"/>
    <w:rsid w:val="00733E2A"/>
    <w:rsid w:val="007345DA"/>
    <w:rsid w:val="00734801"/>
    <w:rsid w:val="0073524C"/>
    <w:rsid w:val="007353FA"/>
    <w:rsid w:val="00735546"/>
    <w:rsid w:val="007359FA"/>
    <w:rsid w:val="0073651A"/>
    <w:rsid w:val="007400AB"/>
    <w:rsid w:val="00740A45"/>
    <w:rsid w:val="00740C9E"/>
    <w:rsid w:val="00740DF7"/>
    <w:rsid w:val="007414FB"/>
    <w:rsid w:val="00741B51"/>
    <w:rsid w:val="00744797"/>
    <w:rsid w:val="00744A1A"/>
    <w:rsid w:val="00744C48"/>
    <w:rsid w:val="00745F4B"/>
    <w:rsid w:val="00746505"/>
    <w:rsid w:val="00746E4F"/>
    <w:rsid w:val="007516DD"/>
    <w:rsid w:val="0075327C"/>
    <w:rsid w:val="00753297"/>
    <w:rsid w:val="00753367"/>
    <w:rsid w:val="007537B5"/>
    <w:rsid w:val="007565DA"/>
    <w:rsid w:val="00760621"/>
    <w:rsid w:val="007620BD"/>
    <w:rsid w:val="007631D4"/>
    <w:rsid w:val="00763285"/>
    <w:rsid w:val="007640EB"/>
    <w:rsid w:val="00765BE3"/>
    <w:rsid w:val="00766B23"/>
    <w:rsid w:val="00770372"/>
    <w:rsid w:val="00770C39"/>
    <w:rsid w:val="00772964"/>
    <w:rsid w:val="00772DC0"/>
    <w:rsid w:val="00774200"/>
    <w:rsid w:val="00774299"/>
    <w:rsid w:val="00774540"/>
    <w:rsid w:val="00774EDD"/>
    <w:rsid w:val="00777141"/>
    <w:rsid w:val="00777AE7"/>
    <w:rsid w:val="0078009A"/>
    <w:rsid w:val="00780AED"/>
    <w:rsid w:val="007816F7"/>
    <w:rsid w:val="00781EAC"/>
    <w:rsid w:val="00782F80"/>
    <w:rsid w:val="00783F98"/>
    <w:rsid w:val="00784D7B"/>
    <w:rsid w:val="00785685"/>
    <w:rsid w:val="00786BBA"/>
    <w:rsid w:val="00786D3F"/>
    <w:rsid w:val="007872B4"/>
    <w:rsid w:val="0078730A"/>
    <w:rsid w:val="007874DC"/>
    <w:rsid w:val="00787D80"/>
    <w:rsid w:val="00790069"/>
    <w:rsid w:val="00790BB3"/>
    <w:rsid w:val="00790F08"/>
    <w:rsid w:val="00791247"/>
    <w:rsid w:val="00792043"/>
    <w:rsid w:val="00792A2E"/>
    <w:rsid w:val="00793074"/>
    <w:rsid w:val="007933FA"/>
    <w:rsid w:val="007938FC"/>
    <w:rsid w:val="00794F13"/>
    <w:rsid w:val="00796184"/>
    <w:rsid w:val="00796642"/>
    <w:rsid w:val="00797D67"/>
    <w:rsid w:val="00797EDD"/>
    <w:rsid w:val="007A143F"/>
    <w:rsid w:val="007A19E4"/>
    <w:rsid w:val="007A2544"/>
    <w:rsid w:val="007A46A2"/>
    <w:rsid w:val="007A4DE0"/>
    <w:rsid w:val="007A6364"/>
    <w:rsid w:val="007A76BE"/>
    <w:rsid w:val="007A79B7"/>
    <w:rsid w:val="007B0322"/>
    <w:rsid w:val="007B074F"/>
    <w:rsid w:val="007B0922"/>
    <w:rsid w:val="007B10C4"/>
    <w:rsid w:val="007B1530"/>
    <w:rsid w:val="007B2B6D"/>
    <w:rsid w:val="007B2F91"/>
    <w:rsid w:val="007B3C3B"/>
    <w:rsid w:val="007B3C82"/>
    <w:rsid w:val="007B45EF"/>
    <w:rsid w:val="007B4780"/>
    <w:rsid w:val="007B5282"/>
    <w:rsid w:val="007B56B6"/>
    <w:rsid w:val="007B5E75"/>
    <w:rsid w:val="007B78E0"/>
    <w:rsid w:val="007B7AC7"/>
    <w:rsid w:val="007B7BB3"/>
    <w:rsid w:val="007B7E98"/>
    <w:rsid w:val="007C0A92"/>
    <w:rsid w:val="007C0E3F"/>
    <w:rsid w:val="007C152E"/>
    <w:rsid w:val="007C1CF1"/>
    <w:rsid w:val="007C206C"/>
    <w:rsid w:val="007C2918"/>
    <w:rsid w:val="007C49C3"/>
    <w:rsid w:val="007C505D"/>
    <w:rsid w:val="007C56ED"/>
    <w:rsid w:val="007C5729"/>
    <w:rsid w:val="007C61A3"/>
    <w:rsid w:val="007C711E"/>
    <w:rsid w:val="007C7A85"/>
    <w:rsid w:val="007C7EBD"/>
    <w:rsid w:val="007D10CA"/>
    <w:rsid w:val="007D1DFE"/>
    <w:rsid w:val="007D1EEA"/>
    <w:rsid w:val="007D2BBE"/>
    <w:rsid w:val="007D350A"/>
    <w:rsid w:val="007D438E"/>
    <w:rsid w:val="007D46FC"/>
    <w:rsid w:val="007D518D"/>
    <w:rsid w:val="007D595D"/>
    <w:rsid w:val="007D60EF"/>
    <w:rsid w:val="007D669A"/>
    <w:rsid w:val="007D6A2F"/>
    <w:rsid w:val="007D76BF"/>
    <w:rsid w:val="007D7A4E"/>
    <w:rsid w:val="007E0560"/>
    <w:rsid w:val="007E0CC4"/>
    <w:rsid w:val="007E1109"/>
    <w:rsid w:val="007E1716"/>
    <w:rsid w:val="007E2581"/>
    <w:rsid w:val="007E38CC"/>
    <w:rsid w:val="007E4D2C"/>
    <w:rsid w:val="007E577A"/>
    <w:rsid w:val="007E5DEB"/>
    <w:rsid w:val="007E5F82"/>
    <w:rsid w:val="007E622E"/>
    <w:rsid w:val="007E6669"/>
    <w:rsid w:val="007F0156"/>
    <w:rsid w:val="007F1939"/>
    <w:rsid w:val="007F24E3"/>
    <w:rsid w:val="007F2CAE"/>
    <w:rsid w:val="007F34EC"/>
    <w:rsid w:val="007F4BE9"/>
    <w:rsid w:val="007F4E7A"/>
    <w:rsid w:val="007F6753"/>
    <w:rsid w:val="007F67CA"/>
    <w:rsid w:val="007F6E7B"/>
    <w:rsid w:val="007F7228"/>
    <w:rsid w:val="00801992"/>
    <w:rsid w:val="00801CD8"/>
    <w:rsid w:val="00803641"/>
    <w:rsid w:val="008054E0"/>
    <w:rsid w:val="00805855"/>
    <w:rsid w:val="00805BA8"/>
    <w:rsid w:val="00806C57"/>
    <w:rsid w:val="00807007"/>
    <w:rsid w:val="00807A66"/>
    <w:rsid w:val="00810298"/>
    <w:rsid w:val="00810CF7"/>
    <w:rsid w:val="008111E4"/>
    <w:rsid w:val="00811A01"/>
    <w:rsid w:val="00811EAC"/>
    <w:rsid w:val="00812B2D"/>
    <w:rsid w:val="00812E7F"/>
    <w:rsid w:val="0081301C"/>
    <w:rsid w:val="00813E70"/>
    <w:rsid w:val="008141DF"/>
    <w:rsid w:val="0081428D"/>
    <w:rsid w:val="00814734"/>
    <w:rsid w:val="00814C82"/>
    <w:rsid w:val="00815AD0"/>
    <w:rsid w:val="00817DD6"/>
    <w:rsid w:val="00817F1C"/>
    <w:rsid w:val="0082061F"/>
    <w:rsid w:val="00820746"/>
    <w:rsid w:val="00820C89"/>
    <w:rsid w:val="00821E69"/>
    <w:rsid w:val="00822DBC"/>
    <w:rsid w:val="008245FD"/>
    <w:rsid w:val="00824E72"/>
    <w:rsid w:val="0082526C"/>
    <w:rsid w:val="00826CDD"/>
    <w:rsid w:val="00827250"/>
    <w:rsid w:val="00827C3B"/>
    <w:rsid w:val="00827DE2"/>
    <w:rsid w:val="00831EFF"/>
    <w:rsid w:val="008321EF"/>
    <w:rsid w:val="0083233B"/>
    <w:rsid w:val="0083316B"/>
    <w:rsid w:val="00833D42"/>
    <w:rsid w:val="00833E09"/>
    <w:rsid w:val="00834994"/>
    <w:rsid w:val="00835A46"/>
    <w:rsid w:val="00835BF3"/>
    <w:rsid w:val="00836021"/>
    <w:rsid w:val="00837C96"/>
    <w:rsid w:val="00837CE8"/>
    <w:rsid w:val="00840523"/>
    <w:rsid w:val="008408D4"/>
    <w:rsid w:val="00841D03"/>
    <w:rsid w:val="00842EDB"/>
    <w:rsid w:val="008433B5"/>
    <w:rsid w:val="0084366C"/>
    <w:rsid w:val="008445BC"/>
    <w:rsid w:val="008454A2"/>
    <w:rsid w:val="00845C26"/>
    <w:rsid w:val="008473F9"/>
    <w:rsid w:val="008477DB"/>
    <w:rsid w:val="00847951"/>
    <w:rsid w:val="00851586"/>
    <w:rsid w:val="00851BD6"/>
    <w:rsid w:val="00851CEB"/>
    <w:rsid w:val="00851E4B"/>
    <w:rsid w:val="00853F55"/>
    <w:rsid w:val="00854090"/>
    <w:rsid w:val="00854F1A"/>
    <w:rsid w:val="0085551B"/>
    <w:rsid w:val="00855B6E"/>
    <w:rsid w:val="00857E14"/>
    <w:rsid w:val="00860834"/>
    <w:rsid w:val="00860928"/>
    <w:rsid w:val="00860FCE"/>
    <w:rsid w:val="00861804"/>
    <w:rsid w:val="0086225C"/>
    <w:rsid w:val="008629A9"/>
    <w:rsid w:val="008634F7"/>
    <w:rsid w:val="00863ADA"/>
    <w:rsid w:val="00864C2F"/>
    <w:rsid w:val="00864F11"/>
    <w:rsid w:val="00865031"/>
    <w:rsid w:val="008652DB"/>
    <w:rsid w:val="00865F87"/>
    <w:rsid w:val="00867208"/>
    <w:rsid w:val="00867EAC"/>
    <w:rsid w:val="008704C9"/>
    <w:rsid w:val="00870654"/>
    <w:rsid w:val="0087077A"/>
    <w:rsid w:val="0087095D"/>
    <w:rsid w:val="00870C98"/>
    <w:rsid w:val="0087178C"/>
    <w:rsid w:val="00872B34"/>
    <w:rsid w:val="00872C60"/>
    <w:rsid w:val="0087472D"/>
    <w:rsid w:val="00874D93"/>
    <w:rsid w:val="00874F39"/>
    <w:rsid w:val="008755C7"/>
    <w:rsid w:val="0087572E"/>
    <w:rsid w:val="00875A38"/>
    <w:rsid w:val="00875DF0"/>
    <w:rsid w:val="0087618F"/>
    <w:rsid w:val="00876305"/>
    <w:rsid w:val="008767A8"/>
    <w:rsid w:val="00876CD5"/>
    <w:rsid w:val="00876ED1"/>
    <w:rsid w:val="00876EF2"/>
    <w:rsid w:val="008772C7"/>
    <w:rsid w:val="00877E6A"/>
    <w:rsid w:val="00881168"/>
    <w:rsid w:val="008828BF"/>
    <w:rsid w:val="00882D75"/>
    <w:rsid w:val="0088513A"/>
    <w:rsid w:val="00886381"/>
    <w:rsid w:val="00886A31"/>
    <w:rsid w:val="008913AD"/>
    <w:rsid w:val="0089286C"/>
    <w:rsid w:val="00893898"/>
    <w:rsid w:val="00893C19"/>
    <w:rsid w:val="00893FEB"/>
    <w:rsid w:val="00895353"/>
    <w:rsid w:val="00896672"/>
    <w:rsid w:val="00896E46"/>
    <w:rsid w:val="0089760C"/>
    <w:rsid w:val="00897A00"/>
    <w:rsid w:val="008A0056"/>
    <w:rsid w:val="008A0061"/>
    <w:rsid w:val="008A02B5"/>
    <w:rsid w:val="008A03F8"/>
    <w:rsid w:val="008A0F6C"/>
    <w:rsid w:val="008A298A"/>
    <w:rsid w:val="008A2CA8"/>
    <w:rsid w:val="008A2E5B"/>
    <w:rsid w:val="008A340C"/>
    <w:rsid w:val="008A3ADE"/>
    <w:rsid w:val="008A3C7E"/>
    <w:rsid w:val="008A467E"/>
    <w:rsid w:val="008A4DB9"/>
    <w:rsid w:val="008A5300"/>
    <w:rsid w:val="008A6415"/>
    <w:rsid w:val="008A6761"/>
    <w:rsid w:val="008A6FE9"/>
    <w:rsid w:val="008A7B1C"/>
    <w:rsid w:val="008B0D61"/>
    <w:rsid w:val="008B0FE7"/>
    <w:rsid w:val="008B1C29"/>
    <w:rsid w:val="008B1F20"/>
    <w:rsid w:val="008B297B"/>
    <w:rsid w:val="008B3773"/>
    <w:rsid w:val="008B38E2"/>
    <w:rsid w:val="008B3DBB"/>
    <w:rsid w:val="008B4129"/>
    <w:rsid w:val="008B4254"/>
    <w:rsid w:val="008B5809"/>
    <w:rsid w:val="008B5FCD"/>
    <w:rsid w:val="008B6C44"/>
    <w:rsid w:val="008B6DA3"/>
    <w:rsid w:val="008C0B27"/>
    <w:rsid w:val="008C1299"/>
    <w:rsid w:val="008C2718"/>
    <w:rsid w:val="008C2808"/>
    <w:rsid w:val="008C30FB"/>
    <w:rsid w:val="008C34EA"/>
    <w:rsid w:val="008C3DD0"/>
    <w:rsid w:val="008C5542"/>
    <w:rsid w:val="008C5570"/>
    <w:rsid w:val="008C5AFA"/>
    <w:rsid w:val="008C6052"/>
    <w:rsid w:val="008C748C"/>
    <w:rsid w:val="008C781E"/>
    <w:rsid w:val="008C7E53"/>
    <w:rsid w:val="008C7F7E"/>
    <w:rsid w:val="008D04E2"/>
    <w:rsid w:val="008D0873"/>
    <w:rsid w:val="008D1DE1"/>
    <w:rsid w:val="008D2091"/>
    <w:rsid w:val="008D2305"/>
    <w:rsid w:val="008D2601"/>
    <w:rsid w:val="008D31B5"/>
    <w:rsid w:val="008D4699"/>
    <w:rsid w:val="008D5518"/>
    <w:rsid w:val="008D5524"/>
    <w:rsid w:val="008D552B"/>
    <w:rsid w:val="008D58FA"/>
    <w:rsid w:val="008D5ADA"/>
    <w:rsid w:val="008D6241"/>
    <w:rsid w:val="008D6C8D"/>
    <w:rsid w:val="008D6FEB"/>
    <w:rsid w:val="008D7210"/>
    <w:rsid w:val="008D7C3B"/>
    <w:rsid w:val="008E0169"/>
    <w:rsid w:val="008E073C"/>
    <w:rsid w:val="008E0A23"/>
    <w:rsid w:val="008E25B5"/>
    <w:rsid w:val="008E2B54"/>
    <w:rsid w:val="008E2C95"/>
    <w:rsid w:val="008E2F93"/>
    <w:rsid w:val="008E351E"/>
    <w:rsid w:val="008E3C4E"/>
    <w:rsid w:val="008E4404"/>
    <w:rsid w:val="008E448A"/>
    <w:rsid w:val="008E51A2"/>
    <w:rsid w:val="008E58C7"/>
    <w:rsid w:val="008E6355"/>
    <w:rsid w:val="008E657C"/>
    <w:rsid w:val="008E6D96"/>
    <w:rsid w:val="008E7513"/>
    <w:rsid w:val="008E79BA"/>
    <w:rsid w:val="008F026E"/>
    <w:rsid w:val="008F0A7E"/>
    <w:rsid w:val="008F0B8C"/>
    <w:rsid w:val="008F1869"/>
    <w:rsid w:val="008F4597"/>
    <w:rsid w:val="008F5021"/>
    <w:rsid w:val="008F662C"/>
    <w:rsid w:val="008F6872"/>
    <w:rsid w:val="008F689B"/>
    <w:rsid w:val="008F6B6C"/>
    <w:rsid w:val="00900E53"/>
    <w:rsid w:val="0090158C"/>
    <w:rsid w:val="00902D20"/>
    <w:rsid w:val="00903053"/>
    <w:rsid w:val="009034A8"/>
    <w:rsid w:val="009037B6"/>
    <w:rsid w:val="00903CC1"/>
    <w:rsid w:val="00904154"/>
    <w:rsid w:val="0090483F"/>
    <w:rsid w:val="00904919"/>
    <w:rsid w:val="00904A59"/>
    <w:rsid w:val="00905030"/>
    <w:rsid w:val="00905B45"/>
    <w:rsid w:val="00905E0C"/>
    <w:rsid w:val="00907C63"/>
    <w:rsid w:val="00907F2B"/>
    <w:rsid w:val="009108FB"/>
    <w:rsid w:val="009111AD"/>
    <w:rsid w:val="009117F3"/>
    <w:rsid w:val="009118A3"/>
    <w:rsid w:val="00911EBF"/>
    <w:rsid w:val="00912159"/>
    <w:rsid w:val="0091266E"/>
    <w:rsid w:val="00912A3D"/>
    <w:rsid w:val="009135B9"/>
    <w:rsid w:val="00913B2F"/>
    <w:rsid w:val="00914A22"/>
    <w:rsid w:val="00916960"/>
    <w:rsid w:val="00916EB6"/>
    <w:rsid w:val="00917DAE"/>
    <w:rsid w:val="00917F40"/>
    <w:rsid w:val="00920D19"/>
    <w:rsid w:val="00920D25"/>
    <w:rsid w:val="00920E79"/>
    <w:rsid w:val="0092112C"/>
    <w:rsid w:val="009230CF"/>
    <w:rsid w:val="00923A3A"/>
    <w:rsid w:val="00923B85"/>
    <w:rsid w:val="00923B9A"/>
    <w:rsid w:val="00924883"/>
    <w:rsid w:val="00924C0E"/>
    <w:rsid w:val="00924D60"/>
    <w:rsid w:val="00924DBC"/>
    <w:rsid w:val="009252DE"/>
    <w:rsid w:val="00925CCC"/>
    <w:rsid w:val="00926644"/>
    <w:rsid w:val="00926B73"/>
    <w:rsid w:val="00926ED3"/>
    <w:rsid w:val="009270AB"/>
    <w:rsid w:val="00930AA7"/>
    <w:rsid w:val="00930C73"/>
    <w:rsid w:val="00934661"/>
    <w:rsid w:val="00934A83"/>
    <w:rsid w:val="009361D5"/>
    <w:rsid w:val="00937661"/>
    <w:rsid w:val="00937949"/>
    <w:rsid w:val="00937D0C"/>
    <w:rsid w:val="009404F1"/>
    <w:rsid w:val="00940EA6"/>
    <w:rsid w:val="00941406"/>
    <w:rsid w:val="00941634"/>
    <w:rsid w:val="009419FD"/>
    <w:rsid w:val="00943169"/>
    <w:rsid w:val="00943573"/>
    <w:rsid w:val="009441DF"/>
    <w:rsid w:val="00944F2C"/>
    <w:rsid w:val="009459B6"/>
    <w:rsid w:val="0094607B"/>
    <w:rsid w:val="00946DFB"/>
    <w:rsid w:val="00947147"/>
    <w:rsid w:val="009474EE"/>
    <w:rsid w:val="00947BFB"/>
    <w:rsid w:val="00950206"/>
    <w:rsid w:val="00950C21"/>
    <w:rsid w:val="00951EEB"/>
    <w:rsid w:val="00952F67"/>
    <w:rsid w:val="0095318C"/>
    <w:rsid w:val="00953F45"/>
    <w:rsid w:val="0095463B"/>
    <w:rsid w:val="00955325"/>
    <w:rsid w:val="009560AE"/>
    <w:rsid w:val="00956E73"/>
    <w:rsid w:val="00957107"/>
    <w:rsid w:val="00960461"/>
    <w:rsid w:val="009604B6"/>
    <w:rsid w:val="0096414F"/>
    <w:rsid w:val="009641C3"/>
    <w:rsid w:val="009649A5"/>
    <w:rsid w:val="00967208"/>
    <w:rsid w:val="00967911"/>
    <w:rsid w:val="0097023A"/>
    <w:rsid w:val="00970B91"/>
    <w:rsid w:val="00971B61"/>
    <w:rsid w:val="00972488"/>
    <w:rsid w:val="00972513"/>
    <w:rsid w:val="0097330A"/>
    <w:rsid w:val="00974F0B"/>
    <w:rsid w:val="00975026"/>
    <w:rsid w:val="009751DD"/>
    <w:rsid w:val="00975470"/>
    <w:rsid w:val="00975A4A"/>
    <w:rsid w:val="00976266"/>
    <w:rsid w:val="009770E8"/>
    <w:rsid w:val="009776C5"/>
    <w:rsid w:val="0097779B"/>
    <w:rsid w:val="00977D97"/>
    <w:rsid w:val="009807E4"/>
    <w:rsid w:val="009808AC"/>
    <w:rsid w:val="00980920"/>
    <w:rsid w:val="00980C31"/>
    <w:rsid w:val="00980CE1"/>
    <w:rsid w:val="00982644"/>
    <w:rsid w:val="00983038"/>
    <w:rsid w:val="00983382"/>
    <w:rsid w:val="00983557"/>
    <w:rsid w:val="009841F1"/>
    <w:rsid w:val="00984323"/>
    <w:rsid w:val="00985A24"/>
    <w:rsid w:val="00985AEC"/>
    <w:rsid w:val="00986182"/>
    <w:rsid w:val="00986D13"/>
    <w:rsid w:val="0099084D"/>
    <w:rsid w:val="0099307A"/>
    <w:rsid w:val="00993F71"/>
    <w:rsid w:val="0099413E"/>
    <w:rsid w:val="009955FF"/>
    <w:rsid w:val="009959E4"/>
    <w:rsid w:val="0099695B"/>
    <w:rsid w:val="0099725C"/>
    <w:rsid w:val="009976C5"/>
    <w:rsid w:val="00997B66"/>
    <w:rsid w:val="009A032C"/>
    <w:rsid w:val="009A0578"/>
    <w:rsid w:val="009A082E"/>
    <w:rsid w:val="009A09C0"/>
    <w:rsid w:val="009A09E7"/>
    <w:rsid w:val="009A15B3"/>
    <w:rsid w:val="009A1BEF"/>
    <w:rsid w:val="009A1EC8"/>
    <w:rsid w:val="009A1F04"/>
    <w:rsid w:val="009A207D"/>
    <w:rsid w:val="009A2EEA"/>
    <w:rsid w:val="009A34A8"/>
    <w:rsid w:val="009A3899"/>
    <w:rsid w:val="009A47BD"/>
    <w:rsid w:val="009A4EC5"/>
    <w:rsid w:val="009A571B"/>
    <w:rsid w:val="009A596C"/>
    <w:rsid w:val="009A5AC2"/>
    <w:rsid w:val="009A72AB"/>
    <w:rsid w:val="009B1060"/>
    <w:rsid w:val="009B20AD"/>
    <w:rsid w:val="009B2760"/>
    <w:rsid w:val="009B3175"/>
    <w:rsid w:val="009B45C9"/>
    <w:rsid w:val="009B5024"/>
    <w:rsid w:val="009B5365"/>
    <w:rsid w:val="009B59D0"/>
    <w:rsid w:val="009B69F7"/>
    <w:rsid w:val="009B6A1A"/>
    <w:rsid w:val="009B6F05"/>
    <w:rsid w:val="009C0759"/>
    <w:rsid w:val="009C0882"/>
    <w:rsid w:val="009C2088"/>
    <w:rsid w:val="009C428E"/>
    <w:rsid w:val="009C446E"/>
    <w:rsid w:val="009C732E"/>
    <w:rsid w:val="009C7DED"/>
    <w:rsid w:val="009C7E74"/>
    <w:rsid w:val="009D210B"/>
    <w:rsid w:val="009D21AE"/>
    <w:rsid w:val="009D21B4"/>
    <w:rsid w:val="009D259D"/>
    <w:rsid w:val="009D2CBC"/>
    <w:rsid w:val="009D3749"/>
    <w:rsid w:val="009D3D92"/>
    <w:rsid w:val="009D45BD"/>
    <w:rsid w:val="009D464B"/>
    <w:rsid w:val="009D468E"/>
    <w:rsid w:val="009D55E9"/>
    <w:rsid w:val="009D6364"/>
    <w:rsid w:val="009D7CB0"/>
    <w:rsid w:val="009E0448"/>
    <w:rsid w:val="009E0E70"/>
    <w:rsid w:val="009E140B"/>
    <w:rsid w:val="009E1A68"/>
    <w:rsid w:val="009E20E2"/>
    <w:rsid w:val="009E2F0C"/>
    <w:rsid w:val="009E2F9C"/>
    <w:rsid w:val="009E4A9E"/>
    <w:rsid w:val="009E5BC3"/>
    <w:rsid w:val="009E604C"/>
    <w:rsid w:val="009E63FA"/>
    <w:rsid w:val="009E779B"/>
    <w:rsid w:val="009E7CC7"/>
    <w:rsid w:val="009E7E7C"/>
    <w:rsid w:val="009F01D8"/>
    <w:rsid w:val="009F027D"/>
    <w:rsid w:val="009F08D1"/>
    <w:rsid w:val="009F151A"/>
    <w:rsid w:val="009F2290"/>
    <w:rsid w:val="009F26C1"/>
    <w:rsid w:val="009F3773"/>
    <w:rsid w:val="009F3E37"/>
    <w:rsid w:val="009F4086"/>
    <w:rsid w:val="009F5A1B"/>
    <w:rsid w:val="009F6160"/>
    <w:rsid w:val="009F74C4"/>
    <w:rsid w:val="009F7809"/>
    <w:rsid w:val="009F7BE7"/>
    <w:rsid w:val="009F7DED"/>
    <w:rsid w:val="009F7F70"/>
    <w:rsid w:val="00A00929"/>
    <w:rsid w:val="00A01141"/>
    <w:rsid w:val="00A015B2"/>
    <w:rsid w:val="00A0175E"/>
    <w:rsid w:val="00A0228A"/>
    <w:rsid w:val="00A027D6"/>
    <w:rsid w:val="00A03E17"/>
    <w:rsid w:val="00A069F9"/>
    <w:rsid w:val="00A10180"/>
    <w:rsid w:val="00A11A45"/>
    <w:rsid w:val="00A11AD6"/>
    <w:rsid w:val="00A1307A"/>
    <w:rsid w:val="00A13233"/>
    <w:rsid w:val="00A1337F"/>
    <w:rsid w:val="00A138C7"/>
    <w:rsid w:val="00A138FE"/>
    <w:rsid w:val="00A1529B"/>
    <w:rsid w:val="00A15E19"/>
    <w:rsid w:val="00A16396"/>
    <w:rsid w:val="00A171BE"/>
    <w:rsid w:val="00A203F0"/>
    <w:rsid w:val="00A205E6"/>
    <w:rsid w:val="00A206E8"/>
    <w:rsid w:val="00A2086F"/>
    <w:rsid w:val="00A21AAB"/>
    <w:rsid w:val="00A22928"/>
    <w:rsid w:val="00A23661"/>
    <w:rsid w:val="00A245E2"/>
    <w:rsid w:val="00A24F21"/>
    <w:rsid w:val="00A253C1"/>
    <w:rsid w:val="00A25F2B"/>
    <w:rsid w:val="00A265A1"/>
    <w:rsid w:val="00A269B0"/>
    <w:rsid w:val="00A26FA1"/>
    <w:rsid w:val="00A274AA"/>
    <w:rsid w:val="00A276C0"/>
    <w:rsid w:val="00A300F6"/>
    <w:rsid w:val="00A3192E"/>
    <w:rsid w:val="00A31D84"/>
    <w:rsid w:val="00A331B5"/>
    <w:rsid w:val="00A3368D"/>
    <w:rsid w:val="00A34130"/>
    <w:rsid w:val="00A341E1"/>
    <w:rsid w:val="00A34A49"/>
    <w:rsid w:val="00A35C7D"/>
    <w:rsid w:val="00A36981"/>
    <w:rsid w:val="00A36D90"/>
    <w:rsid w:val="00A37230"/>
    <w:rsid w:val="00A3761D"/>
    <w:rsid w:val="00A40C85"/>
    <w:rsid w:val="00A40C9E"/>
    <w:rsid w:val="00A41F77"/>
    <w:rsid w:val="00A4215D"/>
    <w:rsid w:val="00A42202"/>
    <w:rsid w:val="00A43196"/>
    <w:rsid w:val="00A43481"/>
    <w:rsid w:val="00A44776"/>
    <w:rsid w:val="00A45337"/>
    <w:rsid w:val="00A45DAE"/>
    <w:rsid w:val="00A4623D"/>
    <w:rsid w:val="00A470D3"/>
    <w:rsid w:val="00A47216"/>
    <w:rsid w:val="00A47DA7"/>
    <w:rsid w:val="00A50071"/>
    <w:rsid w:val="00A50AB9"/>
    <w:rsid w:val="00A50D9D"/>
    <w:rsid w:val="00A50DB7"/>
    <w:rsid w:val="00A50F30"/>
    <w:rsid w:val="00A51AF7"/>
    <w:rsid w:val="00A52418"/>
    <w:rsid w:val="00A53000"/>
    <w:rsid w:val="00A5331B"/>
    <w:rsid w:val="00A545C6"/>
    <w:rsid w:val="00A54883"/>
    <w:rsid w:val="00A552EF"/>
    <w:rsid w:val="00A55908"/>
    <w:rsid w:val="00A559D6"/>
    <w:rsid w:val="00A562AC"/>
    <w:rsid w:val="00A5726A"/>
    <w:rsid w:val="00A575DC"/>
    <w:rsid w:val="00A57697"/>
    <w:rsid w:val="00A6104D"/>
    <w:rsid w:val="00A612B4"/>
    <w:rsid w:val="00A61C1A"/>
    <w:rsid w:val="00A61D8E"/>
    <w:rsid w:val="00A62728"/>
    <w:rsid w:val="00A628F5"/>
    <w:rsid w:val="00A62CEA"/>
    <w:rsid w:val="00A64964"/>
    <w:rsid w:val="00A64CB5"/>
    <w:rsid w:val="00A652D0"/>
    <w:rsid w:val="00A66F26"/>
    <w:rsid w:val="00A706ED"/>
    <w:rsid w:val="00A70F2F"/>
    <w:rsid w:val="00A732E7"/>
    <w:rsid w:val="00A73375"/>
    <w:rsid w:val="00A73390"/>
    <w:rsid w:val="00A73AB5"/>
    <w:rsid w:val="00A74B83"/>
    <w:rsid w:val="00A75B34"/>
    <w:rsid w:val="00A75F87"/>
    <w:rsid w:val="00A7683F"/>
    <w:rsid w:val="00A76871"/>
    <w:rsid w:val="00A778AC"/>
    <w:rsid w:val="00A823E3"/>
    <w:rsid w:val="00A82E9A"/>
    <w:rsid w:val="00A8343A"/>
    <w:rsid w:val="00A8389A"/>
    <w:rsid w:val="00A83E65"/>
    <w:rsid w:val="00A84D42"/>
    <w:rsid w:val="00A850C2"/>
    <w:rsid w:val="00A85140"/>
    <w:rsid w:val="00A86D05"/>
    <w:rsid w:val="00A903F6"/>
    <w:rsid w:val="00A91027"/>
    <w:rsid w:val="00A91DCB"/>
    <w:rsid w:val="00A927B5"/>
    <w:rsid w:val="00A92E35"/>
    <w:rsid w:val="00A94759"/>
    <w:rsid w:val="00A94F61"/>
    <w:rsid w:val="00A95932"/>
    <w:rsid w:val="00A95BF2"/>
    <w:rsid w:val="00A95D8B"/>
    <w:rsid w:val="00A9672E"/>
    <w:rsid w:val="00A96C2D"/>
    <w:rsid w:val="00A97C2C"/>
    <w:rsid w:val="00AA0DB1"/>
    <w:rsid w:val="00AA15AD"/>
    <w:rsid w:val="00AA1773"/>
    <w:rsid w:val="00AA1F52"/>
    <w:rsid w:val="00AA230D"/>
    <w:rsid w:val="00AA25A6"/>
    <w:rsid w:val="00AA49FF"/>
    <w:rsid w:val="00AA4F46"/>
    <w:rsid w:val="00AA51C7"/>
    <w:rsid w:val="00AA5CAA"/>
    <w:rsid w:val="00AA6099"/>
    <w:rsid w:val="00AA787E"/>
    <w:rsid w:val="00AA7D48"/>
    <w:rsid w:val="00AB3354"/>
    <w:rsid w:val="00AB34DC"/>
    <w:rsid w:val="00AB3538"/>
    <w:rsid w:val="00AB35A4"/>
    <w:rsid w:val="00AB46FA"/>
    <w:rsid w:val="00AB513E"/>
    <w:rsid w:val="00AB5687"/>
    <w:rsid w:val="00AB6B8F"/>
    <w:rsid w:val="00AB7ACF"/>
    <w:rsid w:val="00AB7B9C"/>
    <w:rsid w:val="00AB7DD0"/>
    <w:rsid w:val="00AC0270"/>
    <w:rsid w:val="00AC09AC"/>
    <w:rsid w:val="00AC2647"/>
    <w:rsid w:val="00AC26B1"/>
    <w:rsid w:val="00AC2830"/>
    <w:rsid w:val="00AC3EA3"/>
    <w:rsid w:val="00AC4404"/>
    <w:rsid w:val="00AC4718"/>
    <w:rsid w:val="00AC53B3"/>
    <w:rsid w:val="00AC55D2"/>
    <w:rsid w:val="00AC5A7A"/>
    <w:rsid w:val="00AC792D"/>
    <w:rsid w:val="00AD2463"/>
    <w:rsid w:val="00AD33A4"/>
    <w:rsid w:val="00AD3560"/>
    <w:rsid w:val="00AD3859"/>
    <w:rsid w:val="00AD3FBF"/>
    <w:rsid w:val="00AD4F59"/>
    <w:rsid w:val="00AD52C9"/>
    <w:rsid w:val="00AD5ED3"/>
    <w:rsid w:val="00AD6618"/>
    <w:rsid w:val="00AD6A8A"/>
    <w:rsid w:val="00AD7A93"/>
    <w:rsid w:val="00AD7BE4"/>
    <w:rsid w:val="00AE03E2"/>
    <w:rsid w:val="00AE0414"/>
    <w:rsid w:val="00AE17DF"/>
    <w:rsid w:val="00AE246A"/>
    <w:rsid w:val="00AE328B"/>
    <w:rsid w:val="00AE3B2F"/>
    <w:rsid w:val="00AE460B"/>
    <w:rsid w:val="00AE485B"/>
    <w:rsid w:val="00AE4A4C"/>
    <w:rsid w:val="00AE5875"/>
    <w:rsid w:val="00AE5F6A"/>
    <w:rsid w:val="00AE655B"/>
    <w:rsid w:val="00AE743E"/>
    <w:rsid w:val="00AE74C2"/>
    <w:rsid w:val="00AE7777"/>
    <w:rsid w:val="00AF1592"/>
    <w:rsid w:val="00AF19F5"/>
    <w:rsid w:val="00AF1C8A"/>
    <w:rsid w:val="00AF1E4F"/>
    <w:rsid w:val="00AF261F"/>
    <w:rsid w:val="00AF28E8"/>
    <w:rsid w:val="00AF299C"/>
    <w:rsid w:val="00AF2A61"/>
    <w:rsid w:val="00AF3B16"/>
    <w:rsid w:val="00AF4FF8"/>
    <w:rsid w:val="00AF5363"/>
    <w:rsid w:val="00AF5A72"/>
    <w:rsid w:val="00AF5B41"/>
    <w:rsid w:val="00AF646D"/>
    <w:rsid w:val="00AF64A0"/>
    <w:rsid w:val="00AF64EC"/>
    <w:rsid w:val="00AF6EAC"/>
    <w:rsid w:val="00AF75B4"/>
    <w:rsid w:val="00AF7D71"/>
    <w:rsid w:val="00B00515"/>
    <w:rsid w:val="00B00ADE"/>
    <w:rsid w:val="00B01427"/>
    <w:rsid w:val="00B01C27"/>
    <w:rsid w:val="00B027E2"/>
    <w:rsid w:val="00B02AB6"/>
    <w:rsid w:val="00B02AE2"/>
    <w:rsid w:val="00B03792"/>
    <w:rsid w:val="00B04655"/>
    <w:rsid w:val="00B049AB"/>
    <w:rsid w:val="00B04D59"/>
    <w:rsid w:val="00B0575A"/>
    <w:rsid w:val="00B0762C"/>
    <w:rsid w:val="00B07F17"/>
    <w:rsid w:val="00B100F2"/>
    <w:rsid w:val="00B10554"/>
    <w:rsid w:val="00B10782"/>
    <w:rsid w:val="00B10F15"/>
    <w:rsid w:val="00B11CC7"/>
    <w:rsid w:val="00B121B6"/>
    <w:rsid w:val="00B1282C"/>
    <w:rsid w:val="00B12D05"/>
    <w:rsid w:val="00B13ED9"/>
    <w:rsid w:val="00B13F6C"/>
    <w:rsid w:val="00B13FEC"/>
    <w:rsid w:val="00B15786"/>
    <w:rsid w:val="00B15C20"/>
    <w:rsid w:val="00B174A0"/>
    <w:rsid w:val="00B17835"/>
    <w:rsid w:val="00B203AF"/>
    <w:rsid w:val="00B20CE5"/>
    <w:rsid w:val="00B21568"/>
    <w:rsid w:val="00B2259F"/>
    <w:rsid w:val="00B22884"/>
    <w:rsid w:val="00B234ED"/>
    <w:rsid w:val="00B23C35"/>
    <w:rsid w:val="00B2480B"/>
    <w:rsid w:val="00B248C6"/>
    <w:rsid w:val="00B2506B"/>
    <w:rsid w:val="00B25F7F"/>
    <w:rsid w:val="00B26140"/>
    <w:rsid w:val="00B26BE2"/>
    <w:rsid w:val="00B26DBD"/>
    <w:rsid w:val="00B26F7E"/>
    <w:rsid w:val="00B30498"/>
    <w:rsid w:val="00B30851"/>
    <w:rsid w:val="00B323F7"/>
    <w:rsid w:val="00B33623"/>
    <w:rsid w:val="00B348B6"/>
    <w:rsid w:val="00B351D1"/>
    <w:rsid w:val="00B360FA"/>
    <w:rsid w:val="00B361FB"/>
    <w:rsid w:val="00B37711"/>
    <w:rsid w:val="00B37939"/>
    <w:rsid w:val="00B37FF1"/>
    <w:rsid w:val="00B40F89"/>
    <w:rsid w:val="00B40FF8"/>
    <w:rsid w:val="00B41B2D"/>
    <w:rsid w:val="00B42B35"/>
    <w:rsid w:val="00B4526F"/>
    <w:rsid w:val="00B45589"/>
    <w:rsid w:val="00B45942"/>
    <w:rsid w:val="00B45ECC"/>
    <w:rsid w:val="00B467BF"/>
    <w:rsid w:val="00B47DEA"/>
    <w:rsid w:val="00B509FA"/>
    <w:rsid w:val="00B51967"/>
    <w:rsid w:val="00B51BD1"/>
    <w:rsid w:val="00B52BAD"/>
    <w:rsid w:val="00B53BCD"/>
    <w:rsid w:val="00B542F6"/>
    <w:rsid w:val="00B542FC"/>
    <w:rsid w:val="00B55378"/>
    <w:rsid w:val="00B6149F"/>
    <w:rsid w:val="00B617A2"/>
    <w:rsid w:val="00B64403"/>
    <w:rsid w:val="00B657B8"/>
    <w:rsid w:val="00B66017"/>
    <w:rsid w:val="00B6615D"/>
    <w:rsid w:val="00B66CF6"/>
    <w:rsid w:val="00B67435"/>
    <w:rsid w:val="00B675F3"/>
    <w:rsid w:val="00B677D4"/>
    <w:rsid w:val="00B700DD"/>
    <w:rsid w:val="00B71161"/>
    <w:rsid w:val="00B712BE"/>
    <w:rsid w:val="00B717B2"/>
    <w:rsid w:val="00B718F7"/>
    <w:rsid w:val="00B71C42"/>
    <w:rsid w:val="00B71DBA"/>
    <w:rsid w:val="00B71EE9"/>
    <w:rsid w:val="00B72DDF"/>
    <w:rsid w:val="00B733F7"/>
    <w:rsid w:val="00B73453"/>
    <w:rsid w:val="00B75530"/>
    <w:rsid w:val="00B75712"/>
    <w:rsid w:val="00B7626C"/>
    <w:rsid w:val="00B76A10"/>
    <w:rsid w:val="00B76FAE"/>
    <w:rsid w:val="00B7733B"/>
    <w:rsid w:val="00B7771A"/>
    <w:rsid w:val="00B77E21"/>
    <w:rsid w:val="00B805DD"/>
    <w:rsid w:val="00B819E1"/>
    <w:rsid w:val="00B82099"/>
    <w:rsid w:val="00B833B2"/>
    <w:rsid w:val="00B833C9"/>
    <w:rsid w:val="00B84920"/>
    <w:rsid w:val="00B84E0E"/>
    <w:rsid w:val="00B84FEF"/>
    <w:rsid w:val="00B8556A"/>
    <w:rsid w:val="00B864F9"/>
    <w:rsid w:val="00B87B81"/>
    <w:rsid w:val="00B90214"/>
    <w:rsid w:val="00B90379"/>
    <w:rsid w:val="00B903C1"/>
    <w:rsid w:val="00B90528"/>
    <w:rsid w:val="00B90797"/>
    <w:rsid w:val="00B90EEE"/>
    <w:rsid w:val="00B91198"/>
    <w:rsid w:val="00B91538"/>
    <w:rsid w:val="00B91846"/>
    <w:rsid w:val="00B92B4D"/>
    <w:rsid w:val="00B93954"/>
    <w:rsid w:val="00B93B08"/>
    <w:rsid w:val="00B9542D"/>
    <w:rsid w:val="00B956B7"/>
    <w:rsid w:val="00B95B33"/>
    <w:rsid w:val="00B9676A"/>
    <w:rsid w:val="00B96843"/>
    <w:rsid w:val="00B96C61"/>
    <w:rsid w:val="00BA0664"/>
    <w:rsid w:val="00BA0EF0"/>
    <w:rsid w:val="00BA113F"/>
    <w:rsid w:val="00BA19B2"/>
    <w:rsid w:val="00BA1E87"/>
    <w:rsid w:val="00BA2B90"/>
    <w:rsid w:val="00BA3202"/>
    <w:rsid w:val="00BA3953"/>
    <w:rsid w:val="00BA3F5C"/>
    <w:rsid w:val="00BA4FC8"/>
    <w:rsid w:val="00BA5503"/>
    <w:rsid w:val="00BA66D2"/>
    <w:rsid w:val="00BA6F61"/>
    <w:rsid w:val="00BA7CDF"/>
    <w:rsid w:val="00BB0B83"/>
    <w:rsid w:val="00BB194A"/>
    <w:rsid w:val="00BB1E09"/>
    <w:rsid w:val="00BB1FC4"/>
    <w:rsid w:val="00BB2FF6"/>
    <w:rsid w:val="00BB3B5E"/>
    <w:rsid w:val="00BB5EBE"/>
    <w:rsid w:val="00BB6759"/>
    <w:rsid w:val="00BB68F2"/>
    <w:rsid w:val="00BB7A6A"/>
    <w:rsid w:val="00BB7AFF"/>
    <w:rsid w:val="00BB7BD8"/>
    <w:rsid w:val="00BC0086"/>
    <w:rsid w:val="00BC07D2"/>
    <w:rsid w:val="00BC0D48"/>
    <w:rsid w:val="00BC13C9"/>
    <w:rsid w:val="00BC16B6"/>
    <w:rsid w:val="00BC1887"/>
    <w:rsid w:val="00BC1B97"/>
    <w:rsid w:val="00BC2B5C"/>
    <w:rsid w:val="00BC30DF"/>
    <w:rsid w:val="00BC39B2"/>
    <w:rsid w:val="00BC55DD"/>
    <w:rsid w:val="00BC5696"/>
    <w:rsid w:val="00BC5EDB"/>
    <w:rsid w:val="00BC5FCB"/>
    <w:rsid w:val="00BC6F21"/>
    <w:rsid w:val="00BC7FE7"/>
    <w:rsid w:val="00BD0371"/>
    <w:rsid w:val="00BD0D38"/>
    <w:rsid w:val="00BD12B7"/>
    <w:rsid w:val="00BD28FB"/>
    <w:rsid w:val="00BD2908"/>
    <w:rsid w:val="00BD299E"/>
    <w:rsid w:val="00BD2FDD"/>
    <w:rsid w:val="00BD381F"/>
    <w:rsid w:val="00BD5A14"/>
    <w:rsid w:val="00BD6112"/>
    <w:rsid w:val="00BD661F"/>
    <w:rsid w:val="00BD6F1E"/>
    <w:rsid w:val="00BD7196"/>
    <w:rsid w:val="00BD7492"/>
    <w:rsid w:val="00BE014C"/>
    <w:rsid w:val="00BE0823"/>
    <w:rsid w:val="00BE0AF1"/>
    <w:rsid w:val="00BE1B04"/>
    <w:rsid w:val="00BE1BBB"/>
    <w:rsid w:val="00BE1C60"/>
    <w:rsid w:val="00BE208B"/>
    <w:rsid w:val="00BE394A"/>
    <w:rsid w:val="00BE3D89"/>
    <w:rsid w:val="00BE3E5F"/>
    <w:rsid w:val="00BE41C3"/>
    <w:rsid w:val="00BE426D"/>
    <w:rsid w:val="00BE43BD"/>
    <w:rsid w:val="00BE53CD"/>
    <w:rsid w:val="00BF0DAB"/>
    <w:rsid w:val="00BF264F"/>
    <w:rsid w:val="00BF3120"/>
    <w:rsid w:val="00BF3C04"/>
    <w:rsid w:val="00BF3C27"/>
    <w:rsid w:val="00BF5A4B"/>
    <w:rsid w:val="00BF5E81"/>
    <w:rsid w:val="00BF6876"/>
    <w:rsid w:val="00BF759E"/>
    <w:rsid w:val="00BF7674"/>
    <w:rsid w:val="00BF7755"/>
    <w:rsid w:val="00BF7AB2"/>
    <w:rsid w:val="00C01066"/>
    <w:rsid w:val="00C012A3"/>
    <w:rsid w:val="00C01D0F"/>
    <w:rsid w:val="00C01F74"/>
    <w:rsid w:val="00C0237A"/>
    <w:rsid w:val="00C02BFF"/>
    <w:rsid w:val="00C0321C"/>
    <w:rsid w:val="00C035C8"/>
    <w:rsid w:val="00C044B6"/>
    <w:rsid w:val="00C04772"/>
    <w:rsid w:val="00C049A5"/>
    <w:rsid w:val="00C04C59"/>
    <w:rsid w:val="00C0539F"/>
    <w:rsid w:val="00C059F3"/>
    <w:rsid w:val="00C0615F"/>
    <w:rsid w:val="00C0714E"/>
    <w:rsid w:val="00C07FC7"/>
    <w:rsid w:val="00C1047C"/>
    <w:rsid w:val="00C12AB0"/>
    <w:rsid w:val="00C13657"/>
    <w:rsid w:val="00C13F59"/>
    <w:rsid w:val="00C14045"/>
    <w:rsid w:val="00C154A7"/>
    <w:rsid w:val="00C166DB"/>
    <w:rsid w:val="00C16894"/>
    <w:rsid w:val="00C16F19"/>
    <w:rsid w:val="00C17704"/>
    <w:rsid w:val="00C21175"/>
    <w:rsid w:val="00C217A4"/>
    <w:rsid w:val="00C24D62"/>
    <w:rsid w:val="00C254A0"/>
    <w:rsid w:val="00C256A1"/>
    <w:rsid w:val="00C271B0"/>
    <w:rsid w:val="00C27588"/>
    <w:rsid w:val="00C27F6A"/>
    <w:rsid w:val="00C30AF8"/>
    <w:rsid w:val="00C317E6"/>
    <w:rsid w:val="00C31C90"/>
    <w:rsid w:val="00C324B9"/>
    <w:rsid w:val="00C333B5"/>
    <w:rsid w:val="00C334FD"/>
    <w:rsid w:val="00C3373E"/>
    <w:rsid w:val="00C33A83"/>
    <w:rsid w:val="00C33B13"/>
    <w:rsid w:val="00C34412"/>
    <w:rsid w:val="00C36248"/>
    <w:rsid w:val="00C36B1D"/>
    <w:rsid w:val="00C36B3D"/>
    <w:rsid w:val="00C37043"/>
    <w:rsid w:val="00C377D9"/>
    <w:rsid w:val="00C405A3"/>
    <w:rsid w:val="00C40A56"/>
    <w:rsid w:val="00C41F0F"/>
    <w:rsid w:val="00C42F69"/>
    <w:rsid w:val="00C43277"/>
    <w:rsid w:val="00C436C3"/>
    <w:rsid w:val="00C43AD9"/>
    <w:rsid w:val="00C43C16"/>
    <w:rsid w:val="00C44CEA"/>
    <w:rsid w:val="00C45A4A"/>
    <w:rsid w:val="00C45E3C"/>
    <w:rsid w:val="00C4707F"/>
    <w:rsid w:val="00C47F37"/>
    <w:rsid w:val="00C5036A"/>
    <w:rsid w:val="00C5133B"/>
    <w:rsid w:val="00C52757"/>
    <w:rsid w:val="00C52A7B"/>
    <w:rsid w:val="00C52EE5"/>
    <w:rsid w:val="00C5380F"/>
    <w:rsid w:val="00C53F27"/>
    <w:rsid w:val="00C5539E"/>
    <w:rsid w:val="00C56187"/>
    <w:rsid w:val="00C5638D"/>
    <w:rsid w:val="00C57C67"/>
    <w:rsid w:val="00C608C0"/>
    <w:rsid w:val="00C61786"/>
    <w:rsid w:val="00C621B0"/>
    <w:rsid w:val="00C62A16"/>
    <w:rsid w:val="00C62BF1"/>
    <w:rsid w:val="00C6324C"/>
    <w:rsid w:val="00C633CB"/>
    <w:rsid w:val="00C63781"/>
    <w:rsid w:val="00C638B0"/>
    <w:rsid w:val="00C6470C"/>
    <w:rsid w:val="00C64939"/>
    <w:rsid w:val="00C6539E"/>
    <w:rsid w:val="00C65844"/>
    <w:rsid w:val="00C65D3A"/>
    <w:rsid w:val="00C66997"/>
    <w:rsid w:val="00C66A4B"/>
    <w:rsid w:val="00C67016"/>
    <w:rsid w:val="00C6701A"/>
    <w:rsid w:val="00C679AA"/>
    <w:rsid w:val="00C67E9E"/>
    <w:rsid w:val="00C700E4"/>
    <w:rsid w:val="00C70F34"/>
    <w:rsid w:val="00C710DA"/>
    <w:rsid w:val="00C724CF"/>
    <w:rsid w:val="00C73213"/>
    <w:rsid w:val="00C73225"/>
    <w:rsid w:val="00C747A3"/>
    <w:rsid w:val="00C75972"/>
    <w:rsid w:val="00C764D4"/>
    <w:rsid w:val="00C809CE"/>
    <w:rsid w:val="00C81A59"/>
    <w:rsid w:val="00C81A70"/>
    <w:rsid w:val="00C82414"/>
    <w:rsid w:val="00C82792"/>
    <w:rsid w:val="00C82A04"/>
    <w:rsid w:val="00C832C4"/>
    <w:rsid w:val="00C8377A"/>
    <w:rsid w:val="00C846D1"/>
    <w:rsid w:val="00C8602E"/>
    <w:rsid w:val="00C870CC"/>
    <w:rsid w:val="00C92099"/>
    <w:rsid w:val="00C9281D"/>
    <w:rsid w:val="00C93660"/>
    <w:rsid w:val="00C948FD"/>
    <w:rsid w:val="00C95DC9"/>
    <w:rsid w:val="00C9618A"/>
    <w:rsid w:val="00C96579"/>
    <w:rsid w:val="00C9664C"/>
    <w:rsid w:val="00C968F9"/>
    <w:rsid w:val="00CA0201"/>
    <w:rsid w:val="00CA0A07"/>
    <w:rsid w:val="00CA0DF9"/>
    <w:rsid w:val="00CA0E49"/>
    <w:rsid w:val="00CA10D7"/>
    <w:rsid w:val="00CA34B6"/>
    <w:rsid w:val="00CA3F81"/>
    <w:rsid w:val="00CA46CC"/>
    <w:rsid w:val="00CA474D"/>
    <w:rsid w:val="00CA6E06"/>
    <w:rsid w:val="00CB00C3"/>
    <w:rsid w:val="00CB08EF"/>
    <w:rsid w:val="00CB0FEB"/>
    <w:rsid w:val="00CB18FD"/>
    <w:rsid w:val="00CB28F9"/>
    <w:rsid w:val="00CB2D4E"/>
    <w:rsid w:val="00CB36B0"/>
    <w:rsid w:val="00CB3D27"/>
    <w:rsid w:val="00CB43D5"/>
    <w:rsid w:val="00CB4BCA"/>
    <w:rsid w:val="00CB51C7"/>
    <w:rsid w:val="00CB5222"/>
    <w:rsid w:val="00CB52E2"/>
    <w:rsid w:val="00CB55F6"/>
    <w:rsid w:val="00CB57A5"/>
    <w:rsid w:val="00CB6D4F"/>
    <w:rsid w:val="00CB7200"/>
    <w:rsid w:val="00CB76E2"/>
    <w:rsid w:val="00CC0FBA"/>
    <w:rsid w:val="00CC20EB"/>
    <w:rsid w:val="00CC2541"/>
    <w:rsid w:val="00CC2F0F"/>
    <w:rsid w:val="00CC3902"/>
    <w:rsid w:val="00CC39F2"/>
    <w:rsid w:val="00CC3C0E"/>
    <w:rsid w:val="00CC3FD3"/>
    <w:rsid w:val="00CC434E"/>
    <w:rsid w:val="00CC49F6"/>
    <w:rsid w:val="00CC5024"/>
    <w:rsid w:val="00CC5692"/>
    <w:rsid w:val="00CC58A6"/>
    <w:rsid w:val="00CC58F9"/>
    <w:rsid w:val="00CC5D7D"/>
    <w:rsid w:val="00CC60E2"/>
    <w:rsid w:val="00CC742C"/>
    <w:rsid w:val="00CC76F9"/>
    <w:rsid w:val="00CD00FD"/>
    <w:rsid w:val="00CD066B"/>
    <w:rsid w:val="00CD13AD"/>
    <w:rsid w:val="00CD2006"/>
    <w:rsid w:val="00CD40CF"/>
    <w:rsid w:val="00CD46E2"/>
    <w:rsid w:val="00CD4BCC"/>
    <w:rsid w:val="00CD7012"/>
    <w:rsid w:val="00CD7654"/>
    <w:rsid w:val="00CD794E"/>
    <w:rsid w:val="00CD7B0B"/>
    <w:rsid w:val="00CE0132"/>
    <w:rsid w:val="00CE1682"/>
    <w:rsid w:val="00CE1EB3"/>
    <w:rsid w:val="00CE2264"/>
    <w:rsid w:val="00CE24D1"/>
    <w:rsid w:val="00CE3788"/>
    <w:rsid w:val="00CE4284"/>
    <w:rsid w:val="00CE4C1B"/>
    <w:rsid w:val="00CE5415"/>
    <w:rsid w:val="00CE5BC0"/>
    <w:rsid w:val="00CE687A"/>
    <w:rsid w:val="00CE7851"/>
    <w:rsid w:val="00CF06E5"/>
    <w:rsid w:val="00CF33D6"/>
    <w:rsid w:val="00CF4935"/>
    <w:rsid w:val="00CF52E1"/>
    <w:rsid w:val="00CF5FD9"/>
    <w:rsid w:val="00CF7507"/>
    <w:rsid w:val="00CF7BA6"/>
    <w:rsid w:val="00D00156"/>
    <w:rsid w:val="00D005FC"/>
    <w:rsid w:val="00D0065F"/>
    <w:rsid w:val="00D00BF6"/>
    <w:rsid w:val="00D00CC3"/>
    <w:rsid w:val="00D00D0B"/>
    <w:rsid w:val="00D018C4"/>
    <w:rsid w:val="00D01D85"/>
    <w:rsid w:val="00D02599"/>
    <w:rsid w:val="00D030C3"/>
    <w:rsid w:val="00D03A30"/>
    <w:rsid w:val="00D03E1D"/>
    <w:rsid w:val="00D04B69"/>
    <w:rsid w:val="00D06106"/>
    <w:rsid w:val="00D061DC"/>
    <w:rsid w:val="00D070F4"/>
    <w:rsid w:val="00D07A83"/>
    <w:rsid w:val="00D10433"/>
    <w:rsid w:val="00D10BC5"/>
    <w:rsid w:val="00D125AE"/>
    <w:rsid w:val="00D12797"/>
    <w:rsid w:val="00D13066"/>
    <w:rsid w:val="00D1316A"/>
    <w:rsid w:val="00D13510"/>
    <w:rsid w:val="00D14617"/>
    <w:rsid w:val="00D15CC8"/>
    <w:rsid w:val="00D166BD"/>
    <w:rsid w:val="00D1777B"/>
    <w:rsid w:val="00D20A6A"/>
    <w:rsid w:val="00D21F6C"/>
    <w:rsid w:val="00D23969"/>
    <w:rsid w:val="00D241BA"/>
    <w:rsid w:val="00D248ED"/>
    <w:rsid w:val="00D25582"/>
    <w:rsid w:val="00D25FAE"/>
    <w:rsid w:val="00D27B39"/>
    <w:rsid w:val="00D27F7F"/>
    <w:rsid w:val="00D3018A"/>
    <w:rsid w:val="00D305C8"/>
    <w:rsid w:val="00D31AF2"/>
    <w:rsid w:val="00D31E85"/>
    <w:rsid w:val="00D31FAB"/>
    <w:rsid w:val="00D32C31"/>
    <w:rsid w:val="00D32EB4"/>
    <w:rsid w:val="00D33A55"/>
    <w:rsid w:val="00D34B6B"/>
    <w:rsid w:val="00D35AE4"/>
    <w:rsid w:val="00D36597"/>
    <w:rsid w:val="00D37334"/>
    <w:rsid w:val="00D37A52"/>
    <w:rsid w:val="00D407E2"/>
    <w:rsid w:val="00D41938"/>
    <w:rsid w:val="00D41BA1"/>
    <w:rsid w:val="00D423D1"/>
    <w:rsid w:val="00D432A7"/>
    <w:rsid w:val="00D43A36"/>
    <w:rsid w:val="00D448C3"/>
    <w:rsid w:val="00D44F11"/>
    <w:rsid w:val="00D45736"/>
    <w:rsid w:val="00D467E8"/>
    <w:rsid w:val="00D47643"/>
    <w:rsid w:val="00D5099B"/>
    <w:rsid w:val="00D5155D"/>
    <w:rsid w:val="00D518D3"/>
    <w:rsid w:val="00D537FA"/>
    <w:rsid w:val="00D53A49"/>
    <w:rsid w:val="00D548F5"/>
    <w:rsid w:val="00D54960"/>
    <w:rsid w:val="00D54DCA"/>
    <w:rsid w:val="00D54FE5"/>
    <w:rsid w:val="00D5547D"/>
    <w:rsid w:val="00D55FA9"/>
    <w:rsid w:val="00D56832"/>
    <w:rsid w:val="00D57484"/>
    <w:rsid w:val="00D579A6"/>
    <w:rsid w:val="00D61B3F"/>
    <w:rsid w:val="00D61D3F"/>
    <w:rsid w:val="00D62692"/>
    <w:rsid w:val="00D6299B"/>
    <w:rsid w:val="00D62FE8"/>
    <w:rsid w:val="00D635E2"/>
    <w:rsid w:val="00D65A22"/>
    <w:rsid w:val="00D65A88"/>
    <w:rsid w:val="00D7061E"/>
    <w:rsid w:val="00D7081D"/>
    <w:rsid w:val="00D7381F"/>
    <w:rsid w:val="00D7518A"/>
    <w:rsid w:val="00D764F6"/>
    <w:rsid w:val="00D766EB"/>
    <w:rsid w:val="00D766FE"/>
    <w:rsid w:val="00D76C9C"/>
    <w:rsid w:val="00D76F2A"/>
    <w:rsid w:val="00D80BC0"/>
    <w:rsid w:val="00D80D99"/>
    <w:rsid w:val="00D815E1"/>
    <w:rsid w:val="00D81DE9"/>
    <w:rsid w:val="00D826EB"/>
    <w:rsid w:val="00D831C2"/>
    <w:rsid w:val="00D831FF"/>
    <w:rsid w:val="00D837ED"/>
    <w:rsid w:val="00D83DB4"/>
    <w:rsid w:val="00D872E1"/>
    <w:rsid w:val="00D87F15"/>
    <w:rsid w:val="00D91214"/>
    <w:rsid w:val="00D91541"/>
    <w:rsid w:val="00D92236"/>
    <w:rsid w:val="00D93425"/>
    <w:rsid w:val="00D940E7"/>
    <w:rsid w:val="00D94284"/>
    <w:rsid w:val="00D9499F"/>
    <w:rsid w:val="00D94DEB"/>
    <w:rsid w:val="00D9503C"/>
    <w:rsid w:val="00D95D8E"/>
    <w:rsid w:val="00D963A5"/>
    <w:rsid w:val="00D972C2"/>
    <w:rsid w:val="00D974C7"/>
    <w:rsid w:val="00D977EE"/>
    <w:rsid w:val="00DA0C66"/>
    <w:rsid w:val="00DA1133"/>
    <w:rsid w:val="00DA2F96"/>
    <w:rsid w:val="00DA3112"/>
    <w:rsid w:val="00DA32B6"/>
    <w:rsid w:val="00DA386A"/>
    <w:rsid w:val="00DA427C"/>
    <w:rsid w:val="00DA477D"/>
    <w:rsid w:val="00DA4AF7"/>
    <w:rsid w:val="00DA4C6A"/>
    <w:rsid w:val="00DA5FA4"/>
    <w:rsid w:val="00DA65B7"/>
    <w:rsid w:val="00DA65BC"/>
    <w:rsid w:val="00DA664D"/>
    <w:rsid w:val="00DA6E71"/>
    <w:rsid w:val="00DA715D"/>
    <w:rsid w:val="00DA7E0C"/>
    <w:rsid w:val="00DB0A71"/>
    <w:rsid w:val="00DB0CE2"/>
    <w:rsid w:val="00DB1634"/>
    <w:rsid w:val="00DB2BCE"/>
    <w:rsid w:val="00DB3038"/>
    <w:rsid w:val="00DB35F2"/>
    <w:rsid w:val="00DB3DB8"/>
    <w:rsid w:val="00DB4A45"/>
    <w:rsid w:val="00DB5BDA"/>
    <w:rsid w:val="00DB5BE2"/>
    <w:rsid w:val="00DB6CF7"/>
    <w:rsid w:val="00DB6DFD"/>
    <w:rsid w:val="00DB747D"/>
    <w:rsid w:val="00DC0CA2"/>
    <w:rsid w:val="00DC108F"/>
    <w:rsid w:val="00DC2A10"/>
    <w:rsid w:val="00DC4352"/>
    <w:rsid w:val="00DC481D"/>
    <w:rsid w:val="00DC54D4"/>
    <w:rsid w:val="00DC54EE"/>
    <w:rsid w:val="00DC65F6"/>
    <w:rsid w:val="00DC690D"/>
    <w:rsid w:val="00DC69F7"/>
    <w:rsid w:val="00DD005C"/>
    <w:rsid w:val="00DD010A"/>
    <w:rsid w:val="00DD0CA8"/>
    <w:rsid w:val="00DD10D8"/>
    <w:rsid w:val="00DD19B4"/>
    <w:rsid w:val="00DD27DD"/>
    <w:rsid w:val="00DD2B30"/>
    <w:rsid w:val="00DD3339"/>
    <w:rsid w:val="00DD3595"/>
    <w:rsid w:val="00DD36DD"/>
    <w:rsid w:val="00DD4A85"/>
    <w:rsid w:val="00DD4F3D"/>
    <w:rsid w:val="00DD5224"/>
    <w:rsid w:val="00DD6FBB"/>
    <w:rsid w:val="00DD73EF"/>
    <w:rsid w:val="00DD7590"/>
    <w:rsid w:val="00DD767D"/>
    <w:rsid w:val="00DD77B0"/>
    <w:rsid w:val="00DD7D35"/>
    <w:rsid w:val="00DE23E8"/>
    <w:rsid w:val="00DE24C6"/>
    <w:rsid w:val="00DE3167"/>
    <w:rsid w:val="00DE35F6"/>
    <w:rsid w:val="00DE36EC"/>
    <w:rsid w:val="00DE3B0B"/>
    <w:rsid w:val="00DE5105"/>
    <w:rsid w:val="00DE510D"/>
    <w:rsid w:val="00DE5D04"/>
    <w:rsid w:val="00DF01DB"/>
    <w:rsid w:val="00DF0439"/>
    <w:rsid w:val="00DF054A"/>
    <w:rsid w:val="00DF07EF"/>
    <w:rsid w:val="00DF1B66"/>
    <w:rsid w:val="00DF1B77"/>
    <w:rsid w:val="00DF1CEE"/>
    <w:rsid w:val="00DF1E96"/>
    <w:rsid w:val="00DF21C9"/>
    <w:rsid w:val="00DF235E"/>
    <w:rsid w:val="00DF27C5"/>
    <w:rsid w:val="00DF3342"/>
    <w:rsid w:val="00DF3A60"/>
    <w:rsid w:val="00DF3B80"/>
    <w:rsid w:val="00DF6036"/>
    <w:rsid w:val="00DF773A"/>
    <w:rsid w:val="00DF7E06"/>
    <w:rsid w:val="00E0128B"/>
    <w:rsid w:val="00E01866"/>
    <w:rsid w:val="00E01A24"/>
    <w:rsid w:val="00E02457"/>
    <w:rsid w:val="00E02B85"/>
    <w:rsid w:val="00E03121"/>
    <w:rsid w:val="00E03DAC"/>
    <w:rsid w:val="00E047D1"/>
    <w:rsid w:val="00E051D7"/>
    <w:rsid w:val="00E062B4"/>
    <w:rsid w:val="00E06612"/>
    <w:rsid w:val="00E06FFD"/>
    <w:rsid w:val="00E07912"/>
    <w:rsid w:val="00E07C16"/>
    <w:rsid w:val="00E07D28"/>
    <w:rsid w:val="00E10029"/>
    <w:rsid w:val="00E112FB"/>
    <w:rsid w:val="00E11511"/>
    <w:rsid w:val="00E11A85"/>
    <w:rsid w:val="00E120ED"/>
    <w:rsid w:val="00E1276C"/>
    <w:rsid w:val="00E12E0C"/>
    <w:rsid w:val="00E13F94"/>
    <w:rsid w:val="00E144B1"/>
    <w:rsid w:val="00E148C7"/>
    <w:rsid w:val="00E14DA2"/>
    <w:rsid w:val="00E14DAC"/>
    <w:rsid w:val="00E16C19"/>
    <w:rsid w:val="00E16C65"/>
    <w:rsid w:val="00E16F8E"/>
    <w:rsid w:val="00E172D3"/>
    <w:rsid w:val="00E17800"/>
    <w:rsid w:val="00E17DC8"/>
    <w:rsid w:val="00E17F8A"/>
    <w:rsid w:val="00E20098"/>
    <w:rsid w:val="00E20952"/>
    <w:rsid w:val="00E20EF6"/>
    <w:rsid w:val="00E21129"/>
    <w:rsid w:val="00E21D69"/>
    <w:rsid w:val="00E21E7C"/>
    <w:rsid w:val="00E2216B"/>
    <w:rsid w:val="00E23ADC"/>
    <w:rsid w:val="00E24670"/>
    <w:rsid w:val="00E2470C"/>
    <w:rsid w:val="00E25098"/>
    <w:rsid w:val="00E251E6"/>
    <w:rsid w:val="00E2660F"/>
    <w:rsid w:val="00E27653"/>
    <w:rsid w:val="00E30206"/>
    <w:rsid w:val="00E31134"/>
    <w:rsid w:val="00E316D7"/>
    <w:rsid w:val="00E31CC5"/>
    <w:rsid w:val="00E32069"/>
    <w:rsid w:val="00E3234D"/>
    <w:rsid w:val="00E3270D"/>
    <w:rsid w:val="00E336CD"/>
    <w:rsid w:val="00E34250"/>
    <w:rsid w:val="00E3505A"/>
    <w:rsid w:val="00E36930"/>
    <w:rsid w:val="00E36C2B"/>
    <w:rsid w:val="00E37198"/>
    <w:rsid w:val="00E406EF"/>
    <w:rsid w:val="00E40704"/>
    <w:rsid w:val="00E42F08"/>
    <w:rsid w:val="00E42F66"/>
    <w:rsid w:val="00E440C5"/>
    <w:rsid w:val="00E45D48"/>
    <w:rsid w:val="00E46DC8"/>
    <w:rsid w:val="00E474F3"/>
    <w:rsid w:val="00E47853"/>
    <w:rsid w:val="00E47903"/>
    <w:rsid w:val="00E50716"/>
    <w:rsid w:val="00E50A71"/>
    <w:rsid w:val="00E5169E"/>
    <w:rsid w:val="00E51B4D"/>
    <w:rsid w:val="00E52726"/>
    <w:rsid w:val="00E52B92"/>
    <w:rsid w:val="00E52BA6"/>
    <w:rsid w:val="00E53728"/>
    <w:rsid w:val="00E5412E"/>
    <w:rsid w:val="00E548D1"/>
    <w:rsid w:val="00E549A9"/>
    <w:rsid w:val="00E54EDD"/>
    <w:rsid w:val="00E55282"/>
    <w:rsid w:val="00E55CA7"/>
    <w:rsid w:val="00E568A5"/>
    <w:rsid w:val="00E56BFA"/>
    <w:rsid w:val="00E572B3"/>
    <w:rsid w:val="00E572C7"/>
    <w:rsid w:val="00E60A80"/>
    <w:rsid w:val="00E62194"/>
    <w:rsid w:val="00E6303F"/>
    <w:rsid w:val="00E63572"/>
    <w:rsid w:val="00E64E17"/>
    <w:rsid w:val="00E65595"/>
    <w:rsid w:val="00E66400"/>
    <w:rsid w:val="00E66831"/>
    <w:rsid w:val="00E670E2"/>
    <w:rsid w:val="00E672E1"/>
    <w:rsid w:val="00E67B92"/>
    <w:rsid w:val="00E67DBC"/>
    <w:rsid w:val="00E7094C"/>
    <w:rsid w:val="00E71CB5"/>
    <w:rsid w:val="00E72B56"/>
    <w:rsid w:val="00E72C01"/>
    <w:rsid w:val="00E72C27"/>
    <w:rsid w:val="00E72E60"/>
    <w:rsid w:val="00E733CB"/>
    <w:rsid w:val="00E73C46"/>
    <w:rsid w:val="00E75020"/>
    <w:rsid w:val="00E75755"/>
    <w:rsid w:val="00E75ED4"/>
    <w:rsid w:val="00E760B8"/>
    <w:rsid w:val="00E76A17"/>
    <w:rsid w:val="00E77B7F"/>
    <w:rsid w:val="00E8022B"/>
    <w:rsid w:val="00E80DEE"/>
    <w:rsid w:val="00E82A7A"/>
    <w:rsid w:val="00E8350D"/>
    <w:rsid w:val="00E8484D"/>
    <w:rsid w:val="00E84873"/>
    <w:rsid w:val="00E861CF"/>
    <w:rsid w:val="00E861ED"/>
    <w:rsid w:val="00E8685C"/>
    <w:rsid w:val="00E86DA2"/>
    <w:rsid w:val="00E904E6"/>
    <w:rsid w:val="00E90541"/>
    <w:rsid w:val="00E90FA9"/>
    <w:rsid w:val="00E91469"/>
    <w:rsid w:val="00E93E1D"/>
    <w:rsid w:val="00E940CF"/>
    <w:rsid w:val="00E94956"/>
    <w:rsid w:val="00E94F68"/>
    <w:rsid w:val="00E95608"/>
    <w:rsid w:val="00E9634D"/>
    <w:rsid w:val="00EA3D3C"/>
    <w:rsid w:val="00EA4A94"/>
    <w:rsid w:val="00EA4B7D"/>
    <w:rsid w:val="00EA4BB7"/>
    <w:rsid w:val="00EA6148"/>
    <w:rsid w:val="00EA629D"/>
    <w:rsid w:val="00EA7F59"/>
    <w:rsid w:val="00EB00F7"/>
    <w:rsid w:val="00EB0202"/>
    <w:rsid w:val="00EB040B"/>
    <w:rsid w:val="00EB057C"/>
    <w:rsid w:val="00EB0628"/>
    <w:rsid w:val="00EB0AAE"/>
    <w:rsid w:val="00EB3E15"/>
    <w:rsid w:val="00EB4254"/>
    <w:rsid w:val="00EB441B"/>
    <w:rsid w:val="00EB4552"/>
    <w:rsid w:val="00EB4A29"/>
    <w:rsid w:val="00EB54EA"/>
    <w:rsid w:val="00EB57E6"/>
    <w:rsid w:val="00EB67AA"/>
    <w:rsid w:val="00EB722C"/>
    <w:rsid w:val="00EB7551"/>
    <w:rsid w:val="00EB7CC9"/>
    <w:rsid w:val="00EC0391"/>
    <w:rsid w:val="00EC09F0"/>
    <w:rsid w:val="00EC0C69"/>
    <w:rsid w:val="00EC1C73"/>
    <w:rsid w:val="00EC218D"/>
    <w:rsid w:val="00EC3BCA"/>
    <w:rsid w:val="00EC4603"/>
    <w:rsid w:val="00EC47A2"/>
    <w:rsid w:val="00EC4988"/>
    <w:rsid w:val="00EC5101"/>
    <w:rsid w:val="00EC60A7"/>
    <w:rsid w:val="00EC74E8"/>
    <w:rsid w:val="00EC7CC3"/>
    <w:rsid w:val="00ED07B9"/>
    <w:rsid w:val="00ED227A"/>
    <w:rsid w:val="00ED2972"/>
    <w:rsid w:val="00ED5531"/>
    <w:rsid w:val="00ED61F0"/>
    <w:rsid w:val="00ED7402"/>
    <w:rsid w:val="00EE0077"/>
    <w:rsid w:val="00EE1751"/>
    <w:rsid w:val="00EE1B8A"/>
    <w:rsid w:val="00EE24EF"/>
    <w:rsid w:val="00EE31D8"/>
    <w:rsid w:val="00EE42C0"/>
    <w:rsid w:val="00EE4595"/>
    <w:rsid w:val="00EE45E1"/>
    <w:rsid w:val="00EE4E3F"/>
    <w:rsid w:val="00EE5A03"/>
    <w:rsid w:val="00EE6FA4"/>
    <w:rsid w:val="00EE722F"/>
    <w:rsid w:val="00EE78BC"/>
    <w:rsid w:val="00EF0A5D"/>
    <w:rsid w:val="00EF3138"/>
    <w:rsid w:val="00EF486C"/>
    <w:rsid w:val="00EF6ED6"/>
    <w:rsid w:val="00F00059"/>
    <w:rsid w:val="00F01153"/>
    <w:rsid w:val="00F02D28"/>
    <w:rsid w:val="00F0367E"/>
    <w:rsid w:val="00F037D2"/>
    <w:rsid w:val="00F0426F"/>
    <w:rsid w:val="00F0434B"/>
    <w:rsid w:val="00F04EFC"/>
    <w:rsid w:val="00F0555F"/>
    <w:rsid w:val="00F05732"/>
    <w:rsid w:val="00F0714D"/>
    <w:rsid w:val="00F1188B"/>
    <w:rsid w:val="00F1230C"/>
    <w:rsid w:val="00F14E10"/>
    <w:rsid w:val="00F1564C"/>
    <w:rsid w:val="00F1640E"/>
    <w:rsid w:val="00F17CAC"/>
    <w:rsid w:val="00F17CB3"/>
    <w:rsid w:val="00F211A0"/>
    <w:rsid w:val="00F22B67"/>
    <w:rsid w:val="00F23C2D"/>
    <w:rsid w:val="00F25577"/>
    <w:rsid w:val="00F25703"/>
    <w:rsid w:val="00F2585C"/>
    <w:rsid w:val="00F25CFB"/>
    <w:rsid w:val="00F2785E"/>
    <w:rsid w:val="00F30A97"/>
    <w:rsid w:val="00F315EE"/>
    <w:rsid w:val="00F31896"/>
    <w:rsid w:val="00F32FE2"/>
    <w:rsid w:val="00F342F2"/>
    <w:rsid w:val="00F34BAA"/>
    <w:rsid w:val="00F355A3"/>
    <w:rsid w:val="00F36FE0"/>
    <w:rsid w:val="00F3756E"/>
    <w:rsid w:val="00F407FD"/>
    <w:rsid w:val="00F4099F"/>
    <w:rsid w:val="00F414F6"/>
    <w:rsid w:val="00F41751"/>
    <w:rsid w:val="00F4194B"/>
    <w:rsid w:val="00F42200"/>
    <w:rsid w:val="00F4309D"/>
    <w:rsid w:val="00F4344B"/>
    <w:rsid w:val="00F442B8"/>
    <w:rsid w:val="00F4446A"/>
    <w:rsid w:val="00F44989"/>
    <w:rsid w:val="00F44D04"/>
    <w:rsid w:val="00F451A9"/>
    <w:rsid w:val="00F455BD"/>
    <w:rsid w:val="00F46396"/>
    <w:rsid w:val="00F46494"/>
    <w:rsid w:val="00F47D54"/>
    <w:rsid w:val="00F50C2D"/>
    <w:rsid w:val="00F517A4"/>
    <w:rsid w:val="00F5270F"/>
    <w:rsid w:val="00F528C6"/>
    <w:rsid w:val="00F531BE"/>
    <w:rsid w:val="00F5321B"/>
    <w:rsid w:val="00F53376"/>
    <w:rsid w:val="00F533BB"/>
    <w:rsid w:val="00F5420D"/>
    <w:rsid w:val="00F54923"/>
    <w:rsid w:val="00F54BD3"/>
    <w:rsid w:val="00F558AB"/>
    <w:rsid w:val="00F5720F"/>
    <w:rsid w:val="00F57451"/>
    <w:rsid w:val="00F57D8E"/>
    <w:rsid w:val="00F57EA4"/>
    <w:rsid w:val="00F603A3"/>
    <w:rsid w:val="00F60656"/>
    <w:rsid w:val="00F60787"/>
    <w:rsid w:val="00F615D5"/>
    <w:rsid w:val="00F61C11"/>
    <w:rsid w:val="00F61D89"/>
    <w:rsid w:val="00F6218A"/>
    <w:rsid w:val="00F62B7D"/>
    <w:rsid w:val="00F632A9"/>
    <w:rsid w:val="00F63354"/>
    <w:rsid w:val="00F639CD"/>
    <w:rsid w:val="00F63D9D"/>
    <w:rsid w:val="00F65763"/>
    <w:rsid w:val="00F66277"/>
    <w:rsid w:val="00F67684"/>
    <w:rsid w:val="00F67977"/>
    <w:rsid w:val="00F711CB"/>
    <w:rsid w:val="00F71671"/>
    <w:rsid w:val="00F716A0"/>
    <w:rsid w:val="00F716F2"/>
    <w:rsid w:val="00F719AC"/>
    <w:rsid w:val="00F72099"/>
    <w:rsid w:val="00F726AF"/>
    <w:rsid w:val="00F72FBA"/>
    <w:rsid w:val="00F73423"/>
    <w:rsid w:val="00F741D9"/>
    <w:rsid w:val="00F74CAC"/>
    <w:rsid w:val="00F75922"/>
    <w:rsid w:val="00F75CD0"/>
    <w:rsid w:val="00F75D38"/>
    <w:rsid w:val="00F763CF"/>
    <w:rsid w:val="00F76832"/>
    <w:rsid w:val="00F7787F"/>
    <w:rsid w:val="00F77ED1"/>
    <w:rsid w:val="00F82FCB"/>
    <w:rsid w:val="00F835EC"/>
    <w:rsid w:val="00F83D59"/>
    <w:rsid w:val="00F84FDB"/>
    <w:rsid w:val="00F85624"/>
    <w:rsid w:val="00F85EED"/>
    <w:rsid w:val="00F85FB2"/>
    <w:rsid w:val="00F8657C"/>
    <w:rsid w:val="00F868DF"/>
    <w:rsid w:val="00F86A29"/>
    <w:rsid w:val="00F86ABB"/>
    <w:rsid w:val="00F8791D"/>
    <w:rsid w:val="00F918C1"/>
    <w:rsid w:val="00F919A7"/>
    <w:rsid w:val="00F91CC9"/>
    <w:rsid w:val="00F921D9"/>
    <w:rsid w:val="00F92251"/>
    <w:rsid w:val="00F92525"/>
    <w:rsid w:val="00F925CE"/>
    <w:rsid w:val="00F93911"/>
    <w:rsid w:val="00F939D9"/>
    <w:rsid w:val="00F93BA5"/>
    <w:rsid w:val="00F94276"/>
    <w:rsid w:val="00F946B7"/>
    <w:rsid w:val="00F94C42"/>
    <w:rsid w:val="00F95D3C"/>
    <w:rsid w:val="00F967C8"/>
    <w:rsid w:val="00F96B98"/>
    <w:rsid w:val="00FA08E1"/>
    <w:rsid w:val="00FA1DBE"/>
    <w:rsid w:val="00FA37BA"/>
    <w:rsid w:val="00FA4579"/>
    <w:rsid w:val="00FA5679"/>
    <w:rsid w:val="00FA5B35"/>
    <w:rsid w:val="00FA5F78"/>
    <w:rsid w:val="00FA62C5"/>
    <w:rsid w:val="00FA71C9"/>
    <w:rsid w:val="00FB09BC"/>
    <w:rsid w:val="00FB431F"/>
    <w:rsid w:val="00FB44E2"/>
    <w:rsid w:val="00FB4B4C"/>
    <w:rsid w:val="00FB5777"/>
    <w:rsid w:val="00FB5DE6"/>
    <w:rsid w:val="00FB6488"/>
    <w:rsid w:val="00FB7680"/>
    <w:rsid w:val="00FC0D48"/>
    <w:rsid w:val="00FC1365"/>
    <w:rsid w:val="00FC275C"/>
    <w:rsid w:val="00FC5A5A"/>
    <w:rsid w:val="00FC640A"/>
    <w:rsid w:val="00FC73F1"/>
    <w:rsid w:val="00FC791B"/>
    <w:rsid w:val="00FC7D49"/>
    <w:rsid w:val="00FD09C6"/>
    <w:rsid w:val="00FD2DCE"/>
    <w:rsid w:val="00FD38F5"/>
    <w:rsid w:val="00FD4E5B"/>
    <w:rsid w:val="00FD50F8"/>
    <w:rsid w:val="00FD5F86"/>
    <w:rsid w:val="00FD64AD"/>
    <w:rsid w:val="00FD66FE"/>
    <w:rsid w:val="00FD67D4"/>
    <w:rsid w:val="00FD7648"/>
    <w:rsid w:val="00FD7BC2"/>
    <w:rsid w:val="00FE084E"/>
    <w:rsid w:val="00FE090C"/>
    <w:rsid w:val="00FE121E"/>
    <w:rsid w:val="00FE1A78"/>
    <w:rsid w:val="00FE206B"/>
    <w:rsid w:val="00FE3CD7"/>
    <w:rsid w:val="00FE4593"/>
    <w:rsid w:val="00FE5169"/>
    <w:rsid w:val="00FE5E36"/>
    <w:rsid w:val="00FE71B7"/>
    <w:rsid w:val="00FF1E05"/>
    <w:rsid w:val="00FF232F"/>
    <w:rsid w:val="00FF310B"/>
    <w:rsid w:val="00FF3395"/>
    <w:rsid w:val="00FF370A"/>
    <w:rsid w:val="00FF37DF"/>
    <w:rsid w:val="00FF3EFE"/>
    <w:rsid w:val="00FF4676"/>
    <w:rsid w:val="00FF4B4C"/>
    <w:rsid w:val="00FF665A"/>
    <w:rsid w:val="00FF66D9"/>
    <w:rsid w:val="00FF69E4"/>
    <w:rsid w:val="00FF70D4"/>
    <w:rsid w:val="00FF7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4BA59A7"/>
  <w14:defaultImageDpi w14:val="330"/>
  <w15:docId w15:val="{24991B48-24B3-4C21-8EF3-5042844E3E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D80D9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4">
    <w:name w:val="Emphasis"/>
    <w:basedOn w:val="a1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C724CF"/>
    <w:rPr>
      <w:rFonts w:ascii="Times New Roman" w:hAnsi="Times New Roman"/>
      <w:b/>
      <w:bCs/>
    </w:rPr>
  </w:style>
  <w:style w:type="paragraph" w:styleId="a6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7">
    <w:name w:val="header"/>
    <w:basedOn w:val="a0"/>
    <w:link w:val="a8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a8">
    <w:name w:val="页眉 字符"/>
    <w:basedOn w:val="a1"/>
    <w:link w:val="a7"/>
    <w:uiPriority w:val="99"/>
    <w:rsid w:val="00A53000"/>
    <w:rPr>
      <w:rFonts w:ascii="Times New Roman" w:hAnsi="Times New Roman"/>
      <w:b/>
      <w:sz w:val="24"/>
    </w:rPr>
  </w:style>
  <w:style w:type="paragraph" w:styleId="a9">
    <w:name w:val="footer"/>
    <w:basedOn w:val="a0"/>
    <w:link w:val="aa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aa">
    <w:name w:val="页脚 字符"/>
    <w:basedOn w:val="a1"/>
    <w:link w:val="a9"/>
    <w:uiPriority w:val="99"/>
    <w:rsid w:val="00117666"/>
  </w:style>
  <w:style w:type="table" w:styleId="ab">
    <w:name w:val="Table Grid"/>
    <w:basedOn w:val="a2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footnote text"/>
    <w:basedOn w:val="a0"/>
    <w:link w:val="ad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ad">
    <w:name w:val="脚注文本 字符"/>
    <w:basedOn w:val="a1"/>
    <w:link w:val="ac"/>
    <w:uiPriority w:val="99"/>
    <w:semiHidden/>
    <w:rsid w:val="00117666"/>
    <w:rPr>
      <w:sz w:val="20"/>
      <w:szCs w:val="20"/>
    </w:rPr>
  </w:style>
  <w:style w:type="character" w:styleId="ae">
    <w:name w:val="footnote reference"/>
    <w:basedOn w:val="a1"/>
    <w:uiPriority w:val="99"/>
    <w:semiHidden/>
    <w:unhideWhenUsed/>
    <w:rsid w:val="00117666"/>
    <w:rPr>
      <w:vertAlign w:val="superscript"/>
    </w:rPr>
  </w:style>
  <w:style w:type="paragraph" w:styleId="af">
    <w:name w:val="caption"/>
    <w:basedOn w:val="a0"/>
    <w:next w:val="af0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f1">
    <w:name w:val="Balloon Text"/>
    <w:basedOn w:val="a0"/>
    <w:link w:val="af2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af2">
    <w:name w:val="批注框文本 字符"/>
    <w:basedOn w:val="a1"/>
    <w:link w:val="af1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f3">
    <w:name w:val="line number"/>
    <w:basedOn w:val="a1"/>
    <w:uiPriority w:val="99"/>
    <w:semiHidden/>
    <w:unhideWhenUsed/>
    <w:rsid w:val="00117666"/>
  </w:style>
  <w:style w:type="paragraph" w:styleId="af4">
    <w:name w:val="endnote text"/>
    <w:basedOn w:val="a0"/>
    <w:link w:val="af5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af5">
    <w:name w:val="尾注文本 字符"/>
    <w:basedOn w:val="a1"/>
    <w:link w:val="af4"/>
    <w:uiPriority w:val="99"/>
    <w:semiHidden/>
    <w:rsid w:val="00CD066B"/>
    <w:rPr>
      <w:sz w:val="20"/>
      <w:szCs w:val="20"/>
    </w:rPr>
  </w:style>
  <w:style w:type="character" w:styleId="af6">
    <w:name w:val="endnote reference"/>
    <w:basedOn w:val="a1"/>
    <w:uiPriority w:val="99"/>
    <w:semiHidden/>
    <w:unhideWhenUsed/>
    <w:rsid w:val="00CD066B"/>
    <w:rPr>
      <w:vertAlign w:val="superscript"/>
    </w:rPr>
  </w:style>
  <w:style w:type="character" w:styleId="af7">
    <w:name w:val="annotation reference"/>
    <w:basedOn w:val="a1"/>
    <w:uiPriority w:val="99"/>
    <w:semiHidden/>
    <w:unhideWhenUsed/>
    <w:rsid w:val="00725A7D"/>
    <w:rPr>
      <w:sz w:val="16"/>
      <w:szCs w:val="16"/>
    </w:rPr>
  </w:style>
  <w:style w:type="paragraph" w:styleId="af8">
    <w:name w:val="annotation text"/>
    <w:basedOn w:val="a0"/>
    <w:link w:val="af9"/>
    <w:uiPriority w:val="99"/>
    <w:semiHidden/>
    <w:unhideWhenUsed/>
    <w:rsid w:val="00725A7D"/>
    <w:rPr>
      <w:sz w:val="20"/>
      <w:szCs w:val="20"/>
    </w:rPr>
  </w:style>
  <w:style w:type="character" w:customStyle="1" w:styleId="af9">
    <w:name w:val="批注文字 字符"/>
    <w:basedOn w:val="a1"/>
    <w:link w:val="af8"/>
    <w:uiPriority w:val="99"/>
    <w:semiHidden/>
    <w:rsid w:val="00725A7D"/>
    <w:rPr>
      <w:sz w:val="20"/>
      <w:szCs w:val="20"/>
    </w:rPr>
  </w:style>
  <w:style w:type="paragraph" w:styleId="afa">
    <w:name w:val="annotation subject"/>
    <w:basedOn w:val="af8"/>
    <w:next w:val="af8"/>
    <w:link w:val="afb"/>
    <w:uiPriority w:val="99"/>
    <w:semiHidden/>
    <w:unhideWhenUsed/>
    <w:rsid w:val="00725A7D"/>
    <w:rPr>
      <w:b/>
      <w:bCs/>
    </w:rPr>
  </w:style>
  <w:style w:type="character" w:customStyle="1" w:styleId="afb">
    <w:name w:val="批注主题 字符"/>
    <w:basedOn w:val="af9"/>
    <w:link w:val="afa"/>
    <w:uiPriority w:val="99"/>
    <w:semiHidden/>
    <w:rsid w:val="00725A7D"/>
    <w:rPr>
      <w:b/>
      <w:bCs/>
      <w:sz w:val="20"/>
      <w:szCs w:val="20"/>
    </w:rPr>
  </w:style>
  <w:style w:type="character" w:styleId="afc">
    <w:name w:val="Hyperlink"/>
    <w:basedOn w:val="a1"/>
    <w:uiPriority w:val="99"/>
    <w:unhideWhenUsed/>
    <w:rsid w:val="005A1D84"/>
    <w:rPr>
      <w:color w:val="0000FF"/>
      <w:u w:val="single"/>
    </w:rPr>
  </w:style>
  <w:style w:type="character" w:styleId="afd">
    <w:name w:val="FollowedHyperlink"/>
    <w:basedOn w:val="a1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afe">
    <w:name w:val="Title"/>
    <w:basedOn w:val="a0"/>
    <w:next w:val="a0"/>
    <w:link w:val="aff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">
    <w:name w:val="标题 字符"/>
    <w:basedOn w:val="a1"/>
    <w:link w:val="afe"/>
    <w:rsid w:val="00D80D99"/>
    <w:rPr>
      <w:rFonts w:ascii="Times New Roman" w:hAnsi="Times New Roman" w:cs="Times New Roman"/>
      <w:b/>
      <w:sz w:val="32"/>
      <w:szCs w:val="32"/>
    </w:rPr>
  </w:style>
  <w:style w:type="paragraph" w:styleId="aff0">
    <w:name w:val="Subtitle"/>
    <w:basedOn w:val="a0"/>
    <w:next w:val="a0"/>
    <w:link w:val="aff1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aff1">
    <w:name w:val="副标题 字符"/>
    <w:basedOn w:val="a1"/>
    <w:link w:val="aff0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0">
    <w:name w:val="标题 3 字符"/>
    <w:basedOn w:val="a1"/>
    <w:link w:val="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af0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40">
    <w:name w:val="标题 4 字符"/>
    <w:basedOn w:val="a1"/>
    <w:link w:val="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aff0"/>
    <w:next w:val="a0"/>
    <w:uiPriority w:val="1"/>
    <w:qFormat/>
    <w:rsid w:val="00651CA2"/>
  </w:style>
  <w:style w:type="character" w:styleId="aff2">
    <w:name w:val="Subtle Emphasis"/>
    <w:basedOn w:val="a1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aff3">
    <w:name w:val="Intense Emphasis"/>
    <w:basedOn w:val="a1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aff4">
    <w:name w:val="Quote"/>
    <w:basedOn w:val="a0"/>
    <w:next w:val="a0"/>
    <w:link w:val="aff5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5">
    <w:name w:val="引用 字符"/>
    <w:basedOn w:val="a1"/>
    <w:link w:val="aff4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aff6">
    <w:name w:val="Intense Reference"/>
    <w:basedOn w:val="a1"/>
    <w:uiPriority w:val="32"/>
    <w:qFormat/>
    <w:rsid w:val="00C724CF"/>
    <w:rPr>
      <w:b/>
      <w:bCs/>
      <w:smallCaps/>
      <w:color w:val="auto"/>
      <w:spacing w:val="5"/>
    </w:rPr>
  </w:style>
  <w:style w:type="character" w:styleId="aff7">
    <w:name w:val="Book Title"/>
    <w:basedOn w:val="a1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aff8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647925">
          <w:marLeft w:val="0"/>
          <w:marRight w:val="0"/>
          <w:marTop w:val="254"/>
          <w:marBottom w:val="25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1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7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84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4D08D4E-5233-4315-BE65-BB71216180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596</TotalTime>
  <Pages>3</Pages>
  <Words>244</Words>
  <Characters>139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yy</dc:creator>
  <cp:keywords/>
  <dc:description>NE.Rep</dc:description>
  <cp:lastModifiedBy>陈 有荣</cp:lastModifiedBy>
  <cp:revision>428</cp:revision>
  <cp:lastPrinted>2013-10-03T12:51:00Z</cp:lastPrinted>
  <dcterms:created xsi:type="dcterms:W3CDTF">2019-08-18T13:46:00Z</dcterms:created>
  <dcterms:modified xsi:type="dcterms:W3CDTF">2019-10-23T16:11:00Z</dcterms:modified>
</cp:coreProperties>
</file>